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74F3A" w14:textId="55206432" w:rsidR="008F12A4" w:rsidRDefault="008E330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s and Figure</w:t>
      </w:r>
    </w:p>
    <w:p w14:paraId="55C4B9B8" w14:textId="77777777" w:rsidR="00202DDA" w:rsidRDefault="00202DDA" w:rsidP="00202DDA">
      <w:pPr>
        <w:rPr>
          <w:rFonts w:ascii="Arial" w:hAnsi="Arial" w:cs="Arial"/>
          <w:b/>
          <w:bCs/>
        </w:rPr>
      </w:pPr>
    </w:p>
    <w:p w14:paraId="6A527171" w14:textId="4DE2DE46" w:rsidR="00202DDA" w:rsidRDefault="00202DDA" w:rsidP="00202DDA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Pr="009A60EB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  <w:r>
        <w:rPr>
          <w:rFonts w:ascii="Arial" w:hAnsi="Arial" w:cs="Arial"/>
        </w:rPr>
        <w:tab/>
      </w:r>
      <w:r w:rsidR="00DA5B60">
        <w:rPr>
          <w:rFonts w:ascii="Arial" w:hAnsi="Arial" w:cs="Arial"/>
        </w:rPr>
        <w:t>K</w:t>
      </w:r>
      <w:r w:rsidR="001C58D7">
        <w:rPr>
          <w:rFonts w:ascii="Arial" w:hAnsi="Arial" w:cs="Arial"/>
        </w:rPr>
        <w:t>idney cancer patients</w:t>
      </w:r>
      <w:r w:rsidR="003D150C">
        <w:rPr>
          <w:rFonts w:ascii="Arial" w:hAnsi="Arial" w:cs="Arial"/>
        </w:rPr>
        <w:t xml:space="preserve">’ residence characterized with </w:t>
      </w:r>
      <w:r>
        <w:rPr>
          <w:rFonts w:ascii="Arial" w:hAnsi="Arial" w:cs="Arial"/>
        </w:rPr>
        <w:t xml:space="preserve">Social Vulnerability Index </w:t>
      </w:r>
      <w:r w:rsidR="00DA5B60">
        <w:rPr>
          <w:rFonts w:ascii="Arial" w:hAnsi="Arial" w:cs="Arial"/>
        </w:rPr>
        <w:t xml:space="preserve">stratified </w:t>
      </w:r>
      <w:r>
        <w:rPr>
          <w:rFonts w:ascii="Arial" w:hAnsi="Arial" w:cs="Arial"/>
        </w:rPr>
        <w:t>by race and ethnicity.</w:t>
      </w:r>
    </w:p>
    <w:tbl>
      <w:tblPr>
        <w:tblW w:w="13950" w:type="dxa"/>
        <w:tblLook w:val="04A0" w:firstRow="1" w:lastRow="0" w:firstColumn="1" w:lastColumn="0" w:noHBand="0" w:noVBand="1"/>
      </w:tblPr>
      <w:tblGrid>
        <w:gridCol w:w="3960"/>
        <w:gridCol w:w="1710"/>
        <w:gridCol w:w="1620"/>
        <w:gridCol w:w="1440"/>
        <w:gridCol w:w="1440"/>
        <w:gridCol w:w="1440"/>
        <w:gridCol w:w="1260"/>
        <w:gridCol w:w="1080"/>
      </w:tblGrid>
      <w:tr w:rsidR="00202DDA" w:rsidRPr="00D50B8E" w14:paraId="52DC8E33" w14:textId="77777777" w:rsidTr="00CA7CC7">
        <w:trPr>
          <w:trHeight w:val="20"/>
        </w:trPr>
        <w:tc>
          <w:tcPr>
            <w:tcW w:w="3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6FE46" w14:textId="77777777" w:rsidR="00202DDA" w:rsidRPr="00D50B8E" w:rsidRDefault="00202DDA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5B7CC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8C408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HW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54636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3879E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697EE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H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F7600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ED776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202DDA" w:rsidRPr="00D50B8E" w14:paraId="05540013" w14:textId="77777777" w:rsidTr="00CA7CC7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82D8A" w14:textId="77777777" w:rsidR="00202DDA" w:rsidRPr="00C10D72" w:rsidRDefault="00202DDA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all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8005E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2EC18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8154E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64135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048FF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D480F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25718" w14:textId="77777777" w:rsidR="00202DDA" w:rsidRDefault="00202DDA" w:rsidP="00CA7CC7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02DDA" w:rsidRPr="00D50B8E" w14:paraId="2C17951D" w14:textId="77777777" w:rsidTr="00CA7CC7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8FE7" w14:textId="77777777" w:rsidR="00202DDA" w:rsidRPr="00D50B8E" w:rsidRDefault="00202DDA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50D4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6 (19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D2E6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 (1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921B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 (4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D367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 (65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D5BC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 (19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536F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16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7D67" w14:textId="77777777" w:rsidR="00202DDA" w:rsidRPr="00D50B8E" w:rsidRDefault="00202DDA" w:rsidP="00CA7CC7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02DDA" w:rsidRPr="00D50B8E" w14:paraId="56DFDA1E" w14:textId="77777777" w:rsidTr="00CA7CC7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31F5" w14:textId="77777777" w:rsidR="00202DDA" w:rsidRPr="00D50B8E" w:rsidRDefault="00202DDA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 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553A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35 (22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6804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1 (2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220B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 (29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C97F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1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149B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(29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67BB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17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6094" w14:textId="77777777" w:rsidR="00202DDA" w:rsidRPr="00D50B8E" w:rsidRDefault="00202DDA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02DDA" w:rsidRPr="00D50B8E" w14:paraId="7F53ADDB" w14:textId="77777777" w:rsidTr="00CA7CC7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8E42" w14:textId="77777777" w:rsidR="00202DDA" w:rsidRPr="00D50B8E" w:rsidRDefault="00202DDA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 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6041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58 (27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7521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26 (3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52D2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 (17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2858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1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7A94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(29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6BF6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28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A14C" w14:textId="77777777" w:rsidR="00202DDA" w:rsidRPr="00D50B8E" w:rsidRDefault="00202DDA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02DDA" w:rsidRPr="00D50B8E" w14:paraId="12CC908D" w14:textId="77777777" w:rsidTr="00CA7CC7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B52D" w14:textId="77777777" w:rsidR="00202DDA" w:rsidRPr="00D50B8E" w:rsidRDefault="00202DDA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5AB0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392 (3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D586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28 (36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4961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 (9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BD98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1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4243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2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0093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37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C12C" w14:textId="77777777" w:rsidR="00202DDA" w:rsidRPr="00D50B8E" w:rsidRDefault="00202DDA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02DDA" w:rsidRPr="00D50B8E" w14:paraId="566BB794" w14:textId="77777777" w:rsidTr="00CA7CC7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2359" w14:textId="77777777" w:rsidR="00202DDA" w:rsidRPr="00D50B8E" w:rsidRDefault="00202DDA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FB07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0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1262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2772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2558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6E39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3E99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4EC5" w14:textId="77777777" w:rsidR="00202DDA" w:rsidRPr="00D50B8E" w:rsidRDefault="00202DDA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02DDA" w:rsidRPr="00D50B8E" w14:paraId="6935014A" w14:textId="77777777" w:rsidTr="00CA7CC7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E84B3" w14:textId="77777777" w:rsidR="00202DDA" w:rsidRPr="00D50B8E" w:rsidRDefault="00202DDA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oeconomic Status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5C25D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E1CA9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E660B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DAE81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C6407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64039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AC930" w14:textId="77777777" w:rsidR="00202DDA" w:rsidRDefault="00202DDA" w:rsidP="00CA7CC7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02DDA" w:rsidRPr="00D50B8E" w14:paraId="4246B043" w14:textId="77777777" w:rsidTr="00CA7CC7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5F55" w14:textId="77777777" w:rsidR="00202DDA" w:rsidRPr="00D50B8E" w:rsidRDefault="00202DDA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057C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2 (18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5C70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 (1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E7DE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 (42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E572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 (6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3049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2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539C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16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6184" w14:textId="77777777" w:rsidR="00202DDA" w:rsidRPr="00D50B8E" w:rsidRDefault="00202DDA" w:rsidP="00CA7CC7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02DDA" w:rsidRPr="00D50B8E" w14:paraId="0417F2D9" w14:textId="77777777" w:rsidTr="00CA7CC7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D3BB" w14:textId="77777777" w:rsidR="00202DDA" w:rsidRPr="00D50B8E" w:rsidRDefault="00202DDA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7B28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740 (81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9FA6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016 (89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6F47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3 (58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FE0A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 (3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9A3A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 (79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7FAE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 (83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2388" w14:textId="77777777" w:rsidR="00202DDA" w:rsidRPr="00D50B8E" w:rsidRDefault="00202DDA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02DDA" w:rsidRPr="00D50B8E" w14:paraId="2378693E" w14:textId="77777777" w:rsidTr="00CA7CC7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C2B87" w14:textId="77777777" w:rsidR="00202DDA" w:rsidRPr="00D50B8E" w:rsidRDefault="00202DDA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usehold Characteristic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E9277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5B074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F2816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19495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DE1A2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5E4F6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D746D" w14:textId="77777777" w:rsidR="00202DDA" w:rsidRDefault="00202DDA" w:rsidP="00CA7CC7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02DDA" w:rsidRPr="00D50B8E" w14:paraId="4E1300B5" w14:textId="77777777" w:rsidTr="00CA7CC7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3BB9" w14:textId="77777777" w:rsidR="00202DDA" w:rsidRPr="00D50B8E" w:rsidRDefault="00202DDA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1DFE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9 (21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87CB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4 (15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4D84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 (37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8178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 (5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9B21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2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2637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13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F509" w14:textId="77777777" w:rsidR="00202DDA" w:rsidRPr="00D50B8E" w:rsidRDefault="00202DDA" w:rsidP="00CA7CC7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02DDA" w:rsidRPr="00D50B8E" w14:paraId="2BAB37F6" w14:textId="77777777" w:rsidTr="00CA7CC7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0090" w14:textId="77777777" w:rsidR="00202DDA" w:rsidRPr="00D50B8E" w:rsidRDefault="00202DDA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61DD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603 (78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350D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840 (84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FE6E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6 (6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791C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 (4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F505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 (77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B675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 (8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60DF" w14:textId="77777777" w:rsidR="00202DDA" w:rsidRPr="00D50B8E" w:rsidRDefault="00202DDA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02DDA" w:rsidRPr="00D50B8E" w14:paraId="4A193BF2" w14:textId="77777777" w:rsidTr="00CA7CC7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E900A" w14:textId="77777777" w:rsidR="00202DDA" w:rsidRPr="00D50B8E" w:rsidRDefault="00202DDA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ial and Ethnic Minority Stat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8A7E7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DFB59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0422D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77EB5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4AEBD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038FD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721D1" w14:textId="77777777" w:rsidR="00202DDA" w:rsidRDefault="00202DDA" w:rsidP="00CA7CC7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02DDA" w:rsidRPr="00D50B8E" w14:paraId="1FD41616" w14:textId="77777777" w:rsidTr="00CA7CC7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97C4" w14:textId="77777777" w:rsidR="00202DDA" w:rsidRPr="00D50B8E" w:rsidRDefault="00202DDA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26C7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8 (18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5B57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 (9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D12D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2 (47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8A82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 (35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6AED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 (25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EDCD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21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93F0" w14:textId="77777777" w:rsidR="00202DDA" w:rsidRPr="00D50B8E" w:rsidRDefault="00202DDA" w:rsidP="00CA7CC7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02DDA" w:rsidRPr="00D50B8E" w14:paraId="41726D91" w14:textId="77777777" w:rsidTr="00CA7CC7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10CD" w14:textId="77777777" w:rsidR="00202DDA" w:rsidRPr="00D50B8E" w:rsidRDefault="00202DDA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54E6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764 (82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DFE2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036 (9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C341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2 (5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9304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 (64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EAC7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 (74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A48B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 (78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3094" w14:textId="77777777" w:rsidR="00202DDA" w:rsidRPr="00D50B8E" w:rsidRDefault="00202DDA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02DDA" w:rsidRPr="00D50B8E" w14:paraId="2FE2BBA8" w14:textId="77777777" w:rsidTr="00CA7CC7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2184F" w14:textId="77777777" w:rsidR="00202DDA" w:rsidRPr="00D50B8E" w:rsidRDefault="00202DDA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using Type and Transport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B7739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9AE75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695CB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D7E0A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911AF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84E6C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57BFF" w14:textId="77777777" w:rsidR="00202DDA" w:rsidRDefault="00202DDA" w:rsidP="00CA7CC7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02DDA" w:rsidRPr="00D50B8E" w14:paraId="0C7A8701" w14:textId="77777777" w:rsidTr="00CA7CC7">
        <w:trPr>
          <w:trHeight w:val="20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E397" w14:textId="77777777" w:rsidR="00202DDA" w:rsidRPr="00D50B8E" w:rsidRDefault="00202DDA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 Transportation ≥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DD3E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3 (21.4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4EA4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6 (16.5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CF7B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5 (34.7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7CB8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 (50.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9348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22.8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1557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17.8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5876" w14:textId="77777777" w:rsidR="00202DDA" w:rsidRPr="00D50B8E" w:rsidRDefault="00202DDA" w:rsidP="00CA7CC7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02DDA" w:rsidRPr="00D50B8E" w14:paraId="29A1945C" w14:textId="77777777" w:rsidTr="00CA7CC7">
        <w:trPr>
          <w:trHeight w:val="2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9E690" w14:textId="77777777" w:rsidR="00202DDA" w:rsidRPr="00D50B8E" w:rsidRDefault="00202DDA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 Transportation &lt;</w:t>
            </w: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EFACD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609 (78.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8782A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808 (83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6E077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9 (65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DFCCA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 (50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796C4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 (77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FBEB0" w14:textId="77777777" w:rsidR="00202DDA" w:rsidRPr="00D50B8E" w:rsidRDefault="00202DDA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0B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 (82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3257A" w14:textId="77777777" w:rsidR="00202DDA" w:rsidRPr="00D50B8E" w:rsidRDefault="00202DDA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36C55B7F" w14:textId="77777777" w:rsidR="00202DDA" w:rsidRPr="00C10D72" w:rsidRDefault="00202DDA" w:rsidP="00202DDA">
      <w:pPr>
        <w:rPr>
          <w:rFonts w:ascii="Arial" w:hAnsi="Arial" w:cs="Arial"/>
        </w:rPr>
      </w:pPr>
    </w:p>
    <w:p w14:paraId="4C53FB51" w14:textId="77777777" w:rsidR="00202DDA" w:rsidRDefault="00202DDA" w:rsidP="00202DD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5EE9B83" w14:textId="7848C11C" w:rsidR="00A4775B" w:rsidRDefault="00A4775B" w:rsidP="00A4775B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9A60EB">
        <w:rPr>
          <w:rFonts w:ascii="Arial" w:hAnsi="Arial" w:cs="Arial"/>
          <w:b/>
          <w:bCs/>
        </w:rPr>
        <w:t xml:space="preserve">Table </w:t>
      </w:r>
      <w:r w:rsidR="00576212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</w:rPr>
        <w:t>Characteristics of patients</w:t>
      </w:r>
      <w:r w:rsidR="00301852">
        <w:rPr>
          <w:rFonts w:ascii="Arial" w:hAnsi="Arial" w:cs="Arial"/>
        </w:rPr>
        <w:t xml:space="preserve"> who</w:t>
      </w:r>
      <w:r>
        <w:rPr>
          <w:rFonts w:ascii="Arial" w:hAnsi="Arial" w:cs="Arial"/>
        </w:rPr>
        <w:t xml:space="preserve"> ha</w:t>
      </w:r>
      <w:r w:rsidR="00301852">
        <w:rPr>
          <w:rFonts w:ascii="Arial" w:hAnsi="Arial" w:cs="Arial"/>
        </w:rPr>
        <w:t>d</w:t>
      </w:r>
      <w:r>
        <w:rPr>
          <w:rFonts w:ascii="Arial" w:hAnsi="Arial" w:cs="Arial"/>
        </w:rPr>
        <w:t xml:space="preserve"> diagnosis date prior to surgery and by clinical tumor stage (n=</w:t>
      </w:r>
      <w:r w:rsidR="000F0499">
        <w:rPr>
          <w:rFonts w:ascii="Arial" w:hAnsi="Arial" w:cs="Arial"/>
        </w:rPr>
        <w:t>2,</w:t>
      </w:r>
      <w:r w:rsidR="007A6D77">
        <w:rPr>
          <w:rFonts w:ascii="Arial" w:hAnsi="Arial" w:cs="Arial"/>
        </w:rPr>
        <w:t>573</w:t>
      </w:r>
      <w:r>
        <w:rPr>
          <w:rFonts w:ascii="Arial" w:hAnsi="Arial" w:cs="Arial"/>
        </w:rPr>
        <w:t>).</w:t>
      </w:r>
    </w:p>
    <w:tbl>
      <w:tblPr>
        <w:tblW w:w="13500" w:type="dxa"/>
        <w:tblLook w:val="04A0" w:firstRow="1" w:lastRow="0" w:firstColumn="1" w:lastColumn="0" w:noHBand="0" w:noVBand="1"/>
      </w:tblPr>
      <w:tblGrid>
        <w:gridCol w:w="3920"/>
        <w:gridCol w:w="377"/>
        <w:gridCol w:w="1243"/>
        <w:gridCol w:w="850"/>
        <w:gridCol w:w="669"/>
        <w:gridCol w:w="1221"/>
        <w:gridCol w:w="983"/>
        <w:gridCol w:w="817"/>
        <w:gridCol w:w="1205"/>
        <w:gridCol w:w="595"/>
        <w:gridCol w:w="1620"/>
      </w:tblGrid>
      <w:tr w:rsidR="00A4775B" w:rsidRPr="00C10D72" w14:paraId="72CD69DE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07A63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3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6AAFE" w14:textId="2032C236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1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ABE8C" w14:textId="408DBDE0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1a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CC665" w14:textId="1B541D9D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1b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3D9BF" w14:textId="12435BA2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CE2D6" w14:textId="76BF2A44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3</w:t>
            </w:r>
          </w:p>
        </w:tc>
      </w:tr>
      <w:tr w:rsidR="00A4775B" w:rsidRPr="00C10D72" w14:paraId="79E1F5A7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4CEE" w14:textId="15744F33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E6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D11C" w14:textId="4C133CAF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187A" w14:textId="5087096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4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0384" w14:textId="59F2B7F0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E141" w14:textId="3BEB96EF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06F3" w14:textId="149EA0B6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3</w:t>
            </w:r>
          </w:p>
        </w:tc>
      </w:tr>
      <w:tr w:rsidR="00A4775B" w:rsidRPr="00C10D72" w14:paraId="4E9F4B3E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0445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ex, n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6328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DB10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AD02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0868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796E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775B" w:rsidRPr="00C10D72" w14:paraId="660CFEFB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6F93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A612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28 (62.8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BE578" w14:textId="4CB9988E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639 (61.3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EF9C6" w14:textId="781DC02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65 (64.5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D7DA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 (75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0AF6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 (69.5)</w:t>
            </w:r>
          </w:p>
        </w:tc>
      </w:tr>
      <w:tr w:rsidR="00A4775B" w:rsidRPr="00C10D72" w14:paraId="082A93BD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D8F9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ADCE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9 (37.2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67859" w14:textId="071E5755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404 (38.7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3D73B" w14:textId="444FF88D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01 (35.5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D7A8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 (24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4788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 (30.5)</w:t>
            </w:r>
          </w:p>
        </w:tc>
      </w:tr>
      <w:tr w:rsidR="00A4775B" w:rsidRPr="00C10D72" w14:paraId="33AAF26E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7514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n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ECC3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EEAC7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1AA89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263B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A49D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775B" w:rsidRPr="00C10D72" w14:paraId="2AF2FC39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3F20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ge&lt;50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44D0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5 (14.7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DD0C8" w14:textId="1E4DA785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54 (14.8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F4DD2" w14:textId="354C0CD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87 (15.4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1780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 (16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7F69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 (11.7)</w:t>
            </w:r>
          </w:p>
        </w:tc>
      </w:tr>
      <w:tr w:rsidR="00A4775B" w:rsidRPr="00C10D72" w14:paraId="0209A050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DB6B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g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0-59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21A2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2 (32.9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CF528" w14:textId="24205D0E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12 (29.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5C6EF" w14:textId="1C265468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86 (32.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C2FF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 (26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09A3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 (35.7)</w:t>
            </w:r>
          </w:p>
        </w:tc>
      </w:tr>
      <w:tr w:rsidR="00A4775B" w:rsidRPr="00C10D72" w14:paraId="61C881EA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C885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ge 60-69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FFEE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 (22.3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B10E5" w14:textId="089E9D5C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43 (23.3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40D51" w14:textId="3E095834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20 (21.2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9405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 (29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9E22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 (21.1)</w:t>
            </w:r>
          </w:p>
        </w:tc>
      </w:tr>
      <w:tr w:rsidR="00A4775B" w:rsidRPr="00C10D72" w14:paraId="1FF35861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E5AB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ge ≥70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4BBC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0 (30.1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E5B8A" w14:textId="48077989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34 (32.0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A9AB7" w14:textId="43F2B341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73 (30.6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59A9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 (27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AF61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 (31.5)</w:t>
            </w:r>
          </w:p>
        </w:tc>
      </w:tr>
      <w:tr w:rsidR="00A4775B" w:rsidRPr="00C10D72" w14:paraId="6DEC72DC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548F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nd </w:t>
            </w: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thnicity, n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D716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D615A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C84FF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1987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8AD6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775B" w:rsidRPr="00C10D72" w14:paraId="73925247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5AEF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HW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625D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325 (73.7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B7CA7" w14:textId="42CF3C80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755 (72.4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9D79A" w14:textId="615E7AB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433 (76.5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0CFC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 (74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11E3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 (71.7)</w:t>
            </w:r>
          </w:p>
        </w:tc>
      </w:tr>
      <w:tr w:rsidR="00A4775B" w:rsidRPr="00C10D72" w14:paraId="3554B814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6AD9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ispanic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AD8C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 (15.8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3DAF4" w14:textId="2350D7A3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74 (16.7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3AFA9" w14:textId="309FC273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81 (14.3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CB3F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 (16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CA72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 (18.6)</w:t>
            </w:r>
          </w:p>
        </w:tc>
      </w:tr>
      <w:tr w:rsidR="00A4775B" w:rsidRPr="00C10D72" w14:paraId="515CCCE3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9C0E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I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4ECD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 (4.7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8C026" w14:textId="6F6D5996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48 (4.6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05C0E" w14:textId="45AF0D8D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6 (4.6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4E71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4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51B3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6.5)</w:t>
            </w:r>
          </w:p>
        </w:tc>
      </w:tr>
      <w:tr w:rsidR="00A4775B" w:rsidRPr="00C10D72" w14:paraId="527EB790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0B9C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HB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36EF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 (4.0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44DD6" w14:textId="5112B35F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45 (4.3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ACA81" w14:textId="29010C7C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9 (3.4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A6CF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EEDD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2.0)</w:t>
            </w:r>
          </w:p>
        </w:tc>
      </w:tr>
      <w:tr w:rsidR="00A4775B" w:rsidRPr="00C10D72" w14:paraId="7ED0355A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FD9B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thers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53A6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1.8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2C8DF" w14:textId="5578224C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1 (2.0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0C405" w14:textId="08E49770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7 (1.2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9F5A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E292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.2)</w:t>
            </w:r>
          </w:p>
        </w:tc>
      </w:tr>
      <w:tr w:rsidR="00A4775B" w:rsidRPr="00C10D72" w14:paraId="1AEBD83F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BE33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surance Type, n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FBE4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D4BCC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18F26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8DED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CFF3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775B" w:rsidRPr="00C10D72" w14:paraId="54067D9A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B024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edicaid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2E07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 (9.1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1A6F2" w14:textId="351C5753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01 (9.7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E7B09" w14:textId="3D0FB8F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46 (8.1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0268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6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8D8B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8.7)</w:t>
            </w:r>
          </w:p>
        </w:tc>
      </w:tr>
      <w:tr w:rsidR="00A4775B" w:rsidRPr="00C10D72" w14:paraId="044C5C13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5F8E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edicare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7AE6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2 (44.1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89D40" w14:textId="1B4ECBD1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467 (44.8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575F8" w14:textId="365D3DCD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41 (42.6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7D25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 (38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F72D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 (45.4)</w:t>
            </w:r>
          </w:p>
        </w:tc>
      </w:tr>
      <w:tr w:rsidR="00A4775B" w:rsidRPr="00C10D72" w14:paraId="052867C6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0366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rivate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FBF7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 (12.6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6F6CD" w14:textId="38EDE166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62 (34.7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70448" w14:textId="763367A2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03 (35.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0C3B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(13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BBC0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 (14.1)</w:t>
            </w:r>
          </w:p>
        </w:tc>
      </w:tr>
      <w:tr w:rsidR="00A4775B" w:rsidRPr="00C10D72" w14:paraId="1E41B9C6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B7E5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159C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6 (34.3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0ED7F" w14:textId="18ECE30B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13 (10.8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3E339" w14:textId="1959E28B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76 (13.4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E37D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 (42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1AD3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 (31.8)</w:t>
            </w:r>
          </w:p>
        </w:tc>
      </w:tr>
      <w:tr w:rsidR="00A4775B" w:rsidRPr="00C10D72" w14:paraId="6F2F078F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A929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gion/County, n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6E3E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C29CC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C58D0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1E5F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E9B8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775B" w:rsidRPr="00C10D72" w14:paraId="13E22ADE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FE2B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ricopa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6DFD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44 (63.7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B429A" w14:textId="6584C815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694 (66.5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6D08F" w14:textId="5509DA45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46 (61.1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C3C8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 (59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9C68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 (61.8)</w:t>
            </w:r>
          </w:p>
        </w:tc>
      </w:tr>
      <w:tr w:rsidR="00A4775B" w:rsidRPr="00C10D72" w14:paraId="2F7724D3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3B9F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15D0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 (12.7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CA249" w14:textId="31FCAB9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31 (12.6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A7633" w14:textId="168F3741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81 (14.3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7EC2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 (15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1A4B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 (15.9)</w:t>
            </w:r>
          </w:p>
        </w:tc>
      </w:tr>
      <w:tr w:rsidR="00A4775B" w:rsidRPr="00C10D72" w14:paraId="79B0E6AD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9124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alEast</w:t>
            </w:r>
            <w:proofErr w:type="spellEnd"/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8706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 (13.5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3D6A2" w14:textId="454F912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32 (12.7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DDC71" w14:textId="44C220BB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81 (14.3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C1DA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 (13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1749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 (12.7)</w:t>
            </w:r>
          </w:p>
        </w:tc>
      </w:tr>
      <w:tr w:rsidR="00A4775B" w:rsidRPr="00C10D72" w14:paraId="418A460F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6DA4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Central</w:t>
            </w:r>
            <w:proofErr w:type="spellEnd"/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B8A8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 (10.1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2B6B6" w14:textId="18806215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86 (8.2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82801" w14:textId="381D211F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58 (10.2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7791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 (1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F79B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9.7)</w:t>
            </w:r>
          </w:p>
        </w:tc>
      </w:tr>
      <w:tr w:rsidR="00A4775B" w:rsidRPr="00C10D72" w14:paraId="551FE098" w14:textId="77777777" w:rsidTr="00991441">
        <w:trPr>
          <w:gridAfter w:val="2"/>
          <w:wAfter w:w="2215" w:type="dxa"/>
          <w:trHeight w:val="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3C96" w14:textId="03DFF7EF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rban/non, Urban Residence, n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  <w:r w:rsidRPr="00767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72B1F" w14:textId="39E385C6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1C01" w14:textId="05744344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20BE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CC59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775B" w:rsidRPr="00C10D72" w14:paraId="27F79A1E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11FE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Urban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EFF0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77 (87.8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4C6B7" w14:textId="08C77EF5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927 (88.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8567E" w14:textId="352929A8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490 (86.6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C47C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 (89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2FDD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9 (86.6)</w:t>
            </w:r>
          </w:p>
        </w:tc>
      </w:tr>
      <w:tr w:rsidR="00A4775B" w:rsidRPr="00C10D72" w14:paraId="6A9C0323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3143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-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2171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 (12.2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ED45B" w14:textId="685E2B88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16 (11.1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5548B" w14:textId="54789BAF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76 (13.4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15C9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 (1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0A07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 (13.4)</w:t>
            </w:r>
          </w:p>
        </w:tc>
      </w:tr>
      <w:tr w:rsidR="00A4775B" w:rsidRPr="00C10D72" w14:paraId="1BCDB991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41AF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VI Score, n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D2E8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7EA72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9DAED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82D4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B7CF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775B" w:rsidRPr="00C10D72" w14:paraId="16F6EBD8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BBA7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VI Overall ≥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B3BF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 (19.1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A55AB" w14:textId="76311FA9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08 (19.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54C33" w14:textId="47300EF5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02 (18.0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1A83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 (18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CFD8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 (19.1)</w:t>
            </w:r>
          </w:p>
        </w:tc>
      </w:tr>
      <w:tr w:rsidR="00A4775B" w:rsidRPr="00C10D72" w14:paraId="0AC0FF05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7BBD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VI Overall 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7524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4 (22.5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99D87" w14:textId="559898B2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16 (20.7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D0767" w14:textId="26831675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35 (23.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DF92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 (23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1F73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 (23.8)</w:t>
            </w:r>
          </w:p>
        </w:tc>
      </w:tr>
      <w:tr w:rsidR="00A4775B" w:rsidRPr="00C10D72" w14:paraId="4E5ADDDB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2B59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VI Overall 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A80A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6 (27.0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14C0B" w14:textId="5A26B9B5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93 (28.1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F159D" w14:textId="612857B2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52 (26.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1D27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 (30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C437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 (27.8)</w:t>
            </w:r>
          </w:p>
        </w:tc>
      </w:tr>
      <w:tr w:rsidR="00A4775B" w:rsidRPr="00C10D72" w14:paraId="0DCD3554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F17B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 Overall &lt;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9D3A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6 (30.9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479AF" w14:textId="1AAF34D1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22 (30.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D1094" w14:textId="5565E890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75 (30.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EE15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 (27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8688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 (29.0)</w:t>
            </w:r>
          </w:p>
        </w:tc>
      </w:tr>
      <w:tr w:rsidR="00A4775B" w:rsidRPr="00C10D72" w14:paraId="65E3C354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84ED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VI Overall Miss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g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B329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0.4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0222" w14:textId="4E89E428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4 (0.4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D52D" w14:textId="74398794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FEE3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68F3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)</w:t>
            </w:r>
          </w:p>
        </w:tc>
      </w:tr>
      <w:tr w:rsidR="00A4775B" w:rsidRPr="00C10D72" w14:paraId="7947FD7B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69AB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VI SES ≥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343E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 (18.6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353F" w14:textId="5105E566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 (19.7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E7C24" w14:textId="212FE2D8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 (16.8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4B24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 (19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1AAB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 (17.4)</w:t>
            </w:r>
          </w:p>
        </w:tc>
      </w:tr>
      <w:tr w:rsidR="00A4775B" w:rsidRPr="00C10D72" w14:paraId="788A710E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6107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VI Household ≥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7BA3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8 (22.7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EDAA" w14:textId="743968F5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8 (21.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F573E" w14:textId="35292AD1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 (23.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C01C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 (19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C286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 (22.3)</w:t>
            </w:r>
          </w:p>
        </w:tc>
      </w:tr>
      <w:tr w:rsidR="00A4775B" w:rsidRPr="00C10D72" w14:paraId="6AEFF74B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1A12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VI Minority ≥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D2DE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 (16.3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99DE" w14:textId="13C4F87F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 (17.6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18A001" w14:textId="7BD858D1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 (13.4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35B5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 (18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66D0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 (17.4)</w:t>
            </w:r>
          </w:p>
        </w:tc>
      </w:tr>
      <w:tr w:rsidR="00A4775B" w:rsidRPr="00C10D72" w14:paraId="5673CF53" w14:textId="77777777" w:rsidTr="00991441">
        <w:trPr>
          <w:trHeight w:val="20"/>
        </w:trPr>
        <w:tc>
          <w:tcPr>
            <w:tcW w:w="4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ED9A8" w14:textId="77777777" w:rsidR="00A4775B" w:rsidRPr="00C10D72" w:rsidRDefault="00A4775B" w:rsidP="00A4775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 Transportation ≥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3851B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 (20.9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62AA9" w14:textId="241DA05B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 (20.2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0F64AC" w14:textId="2C12C6FA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 (21.0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5D4B5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 (20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8A3A8" w14:textId="77777777" w:rsidR="00A4775B" w:rsidRPr="00C10D72" w:rsidRDefault="00A4775B" w:rsidP="00A4775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 (20.8)</w:t>
            </w:r>
          </w:p>
        </w:tc>
      </w:tr>
    </w:tbl>
    <w:p w14:paraId="33E5932C" w14:textId="77777777" w:rsidR="00A4775B" w:rsidRDefault="00A4775B" w:rsidP="00A4775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3D71468" w14:textId="74A74580" w:rsidR="008868D5" w:rsidRDefault="008868D5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9A60EB">
        <w:rPr>
          <w:rFonts w:ascii="Arial" w:hAnsi="Arial" w:cs="Arial"/>
          <w:b/>
          <w:bCs/>
        </w:rPr>
        <w:t xml:space="preserve">Table </w:t>
      </w:r>
      <w:r w:rsidR="00CC0BFA">
        <w:rPr>
          <w:rFonts w:ascii="Arial" w:hAnsi="Arial" w:cs="Arial"/>
          <w:b/>
          <w:bCs/>
        </w:rPr>
        <w:t>3</w:t>
      </w:r>
      <w:r>
        <w:rPr>
          <w:rFonts w:ascii="Arial" w:hAnsi="Arial" w:cs="Arial"/>
        </w:rPr>
        <w:tab/>
      </w:r>
      <w:r w:rsidR="007E40D6">
        <w:rPr>
          <w:rFonts w:ascii="Arial" w:hAnsi="Arial" w:cs="Arial"/>
        </w:rPr>
        <w:t>U</w:t>
      </w:r>
      <w:r w:rsidR="00001FB8">
        <w:rPr>
          <w:rFonts w:ascii="Arial" w:hAnsi="Arial" w:cs="Arial"/>
        </w:rPr>
        <w:t xml:space="preserve">nadjusted logistic regression analysis results for </w:t>
      </w:r>
      <w:r w:rsidR="00657436">
        <w:rPr>
          <w:rFonts w:ascii="Arial" w:hAnsi="Arial" w:cs="Arial"/>
        </w:rPr>
        <w:t xml:space="preserve">a </w:t>
      </w:r>
      <w:r w:rsidR="00001FB8">
        <w:rPr>
          <w:rFonts w:ascii="Arial" w:hAnsi="Arial" w:cs="Arial"/>
        </w:rPr>
        <w:t>longer time to surgery</w:t>
      </w:r>
      <w:r w:rsidRPr="001E0BB4">
        <w:rPr>
          <w:rFonts w:ascii="Arial" w:hAnsi="Arial" w:cs="Arial"/>
        </w:rPr>
        <w:t>.</w:t>
      </w:r>
    </w:p>
    <w:tbl>
      <w:tblPr>
        <w:tblW w:w="13860" w:type="dxa"/>
        <w:tblLook w:val="04A0" w:firstRow="1" w:lastRow="0" w:firstColumn="1" w:lastColumn="0" w:noHBand="0" w:noVBand="1"/>
      </w:tblPr>
      <w:tblGrid>
        <w:gridCol w:w="3600"/>
        <w:gridCol w:w="2610"/>
        <w:gridCol w:w="2700"/>
        <w:gridCol w:w="2520"/>
        <w:gridCol w:w="2430"/>
      </w:tblGrid>
      <w:tr w:rsidR="00F01AC8" w:rsidRPr="008868D5" w14:paraId="3A7C5FDE" w14:textId="77777777" w:rsidTr="00F01AC8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33C9" w14:textId="77777777" w:rsidR="00F01AC8" w:rsidRPr="008868D5" w:rsidRDefault="00F01AC8" w:rsidP="00886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5CF1" w14:textId="77777777" w:rsidR="00F01AC8" w:rsidRPr="008868D5" w:rsidRDefault="00F01AC8" w:rsidP="00886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1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9B8F" w14:textId="77777777" w:rsidR="00F01AC8" w:rsidRPr="008868D5" w:rsidRDefault="00F01AC8" w:rsidP="00886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1b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2B5C" w14:textId="77777777" w:rsidR="00F01AC8" w:rsidRPr="008868D5" w:rsidRDefault="00F01AC8" w:rsidP="00886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7CC1" w14:textId="77777777" w:rsidR="00F01AC8" w:rsidRPr="008868D5" w:rsidRDefault="00F01AC8" w:rsidP="00886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3</w:t>
            </w:r>
          </w:p>
        </w:tc>
      </w:tr>
      <w:tr w:rsidR="00F01AC8" w:rsidRPr="008868D5" w14:paraId="48CE97FB" w14:textId="77777777" w:rsidTr="00F01AC8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69799" w14:textId="77777777" w:rsidR="00F01AC8" w:rsidRPr="008868D5" w:rsidRDefault="00F01AC8" w:rsidP="00F01A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29B26" w14:textId="68B6DF0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5B05A" w14:textId="7588F504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92BF9" w14:textId="05ACE809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4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CAD2E" w14:textId="63593F21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F01AC8" w:rsidRPr="008868D5" w14:paraId="17AB1AFC" w14:textId="77777777" w:rsidTr="00F01AC8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601C" w14:textId="77777777" w:rsidR="00F01AC8" w:rsidRPr="008868D5" w:rsidRDefault="00F01AC8" w:rsidP="00F01A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 and Ethnicit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E98A" w14:textId="77777777" w:rsidR="00F01AC8" w:rsidRPr="008868D5" w:rsidRDefault="00F01AC8" w:rsidP="00F01A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6BD7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6EF9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BF71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1AC8" w:rsidRPr="008868D5" w14:paraId="429A1C93" w14:textId="77777777" w:rsidTr="00D957D4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FE74" w14:textId="77777777" w:rsidR="00F01AC8" w:rsidRPr="008868D5" w:rsidRDefault="00F01AC8" w:rsidP="00F01A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 xml:space="preserve">   NHW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77DD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12B5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D6CD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54E8" w14:textId="4D3A284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F01AC8" w:rsidRPr="008868D5" w14:paraId="0F03521E" w14:textId="77777777" w:rsidTr="00D957D4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000E" w14:textId="77777777" w:rsidR="00F01AC8" w:rsidRPr="008868D5" w:rsidRDefault="00F01AC8" w:rsidP="00F01A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 xml:space="preserve">   Hispani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EBF6" w14:textId="7F365339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4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237A57">
              <w:rPr>
                <w:rFonts w:ascii="Arial" w:eastAsia="Times New Roman" w:hAnsi="Arial" w:cs="Arial"/>
                <w:sz w:val="20"/>
                <w:szCs w:val="20"/>
              </w:rPr>
              <w:t xml:space="preserve">(1.05, </w:t>
            </w:r>
            <w:proofErr w:type="gramStart"/>
            <w:r w:rsidRPr="00237A57">
              <w:rPr>
                <w:rFonts w:ascii="Arial" w:eastAsia="Times New Roman" w:hAnsi="Arial" w:cs="Arial"/>
                <w:sz w:val="20"/>
                <w:szCs w:val="20"/>
              </w:rPr>
              <w:t>2.08)</w:t>
            </w: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CA20" w14:textId="04A0B952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8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72762B">
              <w:rPr>
                <w:rFonts w:ascii="Arial" w:eastAsia="Times New Roman" w:hAnsi="Arial" w:cs="Arial"/>
                <w:sz w:val="20"/>
                <w:szCs w:val="20"/>
              </w:rPr>
              <w:t xml:space="preserve">(1.14, </w:t>
            </w:r>
            <w:proofErr w:type="gramStart"/>
            <w:r w:rsidRPr="0072762B">
              <w:rPr>
                <w:rFonts w:ascii="Arial" w:eastAsia="Times New Roman" w:hAnsi="Arial" w:cs="Arial"/>
                <w:sz w:val="20"/>
                <w:szCs w:val="20"/>
              </w:rPr>
              <w:t>3.07)</w:t>
            </w: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BFDE" w14:textId="396EC55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F540D">
              <w:rPr>
                <w:rFonts w:ascii="Arial" w:eastAsia="Times New Roman" w:hAnsi="Arial" w:cs="Arial"/>
                <w:sz w:val="20"/>
                <w:szCs w:val="20"/>
              </w:rPr>
              <w:t>(0.78, 2.39</w:t>
            </w:r>
            <w:r w:rsidR="008D3CB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8319" w14:textId="38ADA460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4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01AC8">
              <w:rPr>
                <w:rFonts w:ascii="Arial" w:eastAsia="Times New Roman" w:hAnsi="Arial" w:cs="Arial"/>
                <w:sz w:val="20"/>
                <w:szCs w:val="20"/>
              </w:rPr>
              <w:t>(0.86, 2.50)</w:t>
            </w:r>
          </w:p>
        </w:tc>
      </w:tr>
      <w:tr w:rsidR="00F01AC8" w:rsidRPr="008868D5" w14:paraId="49926D08" w14:textId="77777777" w:rsidTr="00D957D4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FC27" w14:textId="77777777" w:rsidR="00F01AC8" w:rsidRPr="008868D5" w:rsidRDefault="00F01AC8" w:rsidP="00F01A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 xml:space="preserve">   NHB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20EF" w14:textId="11EFEFBD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237A57">
              <w:rPr>
                <w:rFonts w:ascii="Arial" w:eastAsia="Times New Roman" w:hAnsi="Arial" w:cs="Arial"/>
                <w:sz w:val="20"/>
                <w:szCs w:val="20"/>
              </w:rPr>
              <w:t>(0.63, 2.1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38DE" w14:textId="33CC109F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5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72762B">
              <w:rPr>
                <w:rFonts w:ascii="Arial" w:eastAsia="Times New Roman" w:hAnsi="Arial" w:cs="Arial"/>
                <w:sz w:val="20"/>
                <w:szCs w:val="20"/>
              </w:rPr>
              <w:t>(0.60, 3.9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3109" w14:textId="1F5578B5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F540D">
              <w:rPr>
                <w:rFonts w:ascii="Arial" w:eastAsia="Times New Roman" w:hAnsi="Arial" w:cs="Arial"/>
                <w:sz w:val="20"/>
                <w:szCs w:val="20"/>
              </w:rPr>
              <w:t>(0.15, 3.4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CAB7" w14:textId="43F5B1EE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8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01AC8">
              <w:rPr>
                <w:rFonts w:ascii="Arial" w:eastAsia="Times New Roman" w:hAnsi="Arial" w:cs="Arial"/>
                <w:sz w:val="20"/>
                <w:szCs w:val="20"/>
              </w:rPr>
              <w:t>(0.43, 8.11)</w:t>
            </w:r>
          </w:p>
        </w:tc>
      </w:tr>
      <w:tr w:rsidR="00F01AC8" w:rsidRPr="008868D5" w14:paraId="4BADF318" w14:textId="77777777" w:rsidTr="00D957D4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A35A" w14:textId="77777777" w:rsidR="00F01AC8" w:rsidRPr="008868D5" w:rsidRDefault="00F01AC8" w:rsidP="00F01A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 xml:space="preserve">   AI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6633" w14:textId="08BE5CEB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5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237A57">
              <w:rPr>
                <w:rFonts w:ascii="Arial" w:eastAsia="Times New Roman" w:hAnsi="Arial" w:cs="Arial"/>
                <w:sz w:val="20"/>
                <w:szCs w:val="20"/>
              </w:rPr>
              <w:t>(0.88, 2.9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A9D7" w14:textId="28E234DF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72762B">
              <w:rPr>
                <w:rFonts w:ascii="Arial" w:eastAsia="Times New Roman" w:hAnsi="Arial" w:cs="Arial"/>
                <w:sz w:val="20"/>
                <w:szCs w:val="20"/>
              </w:rPr>
              <w:t>(0.59, 3.0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4DE6" w14:textId="12B4997D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F540D">
              <w:rPr>
                <w:rFonts w:ascii="Arial" w:eastAsia="Times New Roman" w:hAnsi="Arial" w:cs="Arial"/>
                <w:sz w:val="20"/>
                <w:szCs w:val="20"/>
              </w:rPr>
              <w:t>(0.51, 3.5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836D" w14:textId="10912378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5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01AC8">
              <w:rPr>
                <w:rFonts w:ascii="Arial" w:eastAsia="Times New Roman" w:hAnsi="Arial" w:cs="Arial"/>
                <w:sz w:val="20"/>
                <w:szCs w:val="20"/>
              </w:rPr>
              <w:t>(0.67, 3.47)</w:t>
            </w:r>
          </w:p>
        </w:tc>
      </w:tr>
      <w:tr w:rsidR="00F01AC8" w:rsidRPr="008868D5" w14:paraId="3C280D09" w14:textId="77777777" w:rsidTr="00D957D4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B5E2" w14:textId="77777777" w:rsidR="00F01AC8" w:rsidRPr="008868D5" w:rsidRDefault="00F01AC8" w:rsidP="00F01A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9AF6" w14:textId="1B901962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237A57">
              <w:rPr>
                <w:rFonts w:ascii="Arial" w:eastAsia="Times New Roman" w:hAnsi="Arial" w:cs="Arial"/>
                <w:sz w:val="20"/>
                <w:szCs w:val="20"/>
              </w:rPr>
              <w:t>(0.41, 2.3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1954" w14:textId="098E6998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72762B">
              <w:rPr>
                <w:rFonts w:ascii="Arial" w:eastAsia="Times New Roman" w:hAnsi="Arial" w:cs="Arial"/>
                <w:sz w:val="20"/>
                <w:szCs w:val="20"/>
              </w:rPr>
              <w:t>(0.16, 3.4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442E" w14:textId="1E9E28E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F540D">
              <w:rPr>
                <w:rFonts w:ascii="Arial" w:eastAsia="Times New Roman" w:hAnsi="Arial" w:cs="Arial"/>
                <w:sz w:val="20"/>
                <w:szCs w:val="20"/>
              </w:rPr>
              <w:t>(0.09, 2.4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708E" w14:textId="46CFE4AA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01AC8">
              <w:rPr>
                <w:rFonts w:ascii="Arial" w:eastAsia="Times New Roman" w:hAnsi="Arial" w:cs="Arial"/>
                <w:sz w:val="20"/>
                <w:szCs w:val="20"/>
              </w:rPr>
              <w:t>(0.17, 6.69)</w:t>
            </w:r>
          </w:p>
        </w:tc>
      </w:tr>
      <w:tr w:rsidR="00F01AC8" w:rsidRPr="008868D5" w14:paraId="741E2A55" w14:textId="77777777" w:rsidTr="00D957D4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EADF" w14:textId="77777777" w:rsidR="00F01AC8" w:rsidRPr="008868D5" w:rsidRDefault="00F01AC8" w:rsidP="00F01A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surance Typ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5205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C1C0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36A8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D1B8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01AC8" w:rsidRPr="008868D5" w14:paraId="7F72786A" w14:textId="77777777" w:rsidTr="00D957D4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E6CE" w14:textId="77777777" w:rsidR="00F01AC8" w:rsidRPr="008868D5" w:rsidRDefault="00F01AC8" w:rsidP="00F01A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 xml:space="preserve">   Privat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4448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8734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9100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CA66" w14:textId="3C4C2D6B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F01AC8" w:rsidRPr="008868D5" w14:paraId="35E2D2ED" w14:textId="77777777" w:rsidTr="00D957D4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73BD" w14:textId="77777777" w:rsidR="00F01AC8" w:rsidRPr="008868D5" w:rsidRDefault="00F01AC8" w:rsidP="00F01A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 xml:space="preserve">   Medicai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15F7" w14:textId="5AD3626A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6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237A57">
              <w:rPr>
                <w:rFonts w:ascii="Arial" w:eastAsia="Times New Roman" w:hAnsi="Arial" w:cs="Arial"/>
                <w:sz w:val="20"/>
                <w:szCs w:val="20"/>
              </w:rPr>
              <w:t xml:space="preserve">1.03, </w:t>
            </w:r>
            <w:proofErr w:type="gramStart"/>
            <w:r w:rsidRPr="00237A57">
              <w:rPr>
                <w:rFonts w:ascii="Arial" w:eastAsia="Times New Roman" w:hAnsi="Arial" w:cs="Arial"/>
                <w:sz w:val="20"/>
                <w:szCs w:val="20"/>
              </w:rPr>
              <w:t>2.54)</w:t>
            </w: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8215" w14:textId="5727CBA5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6.1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72762B">
              <w:rPr>
                <w:rFonts w:ascii="Arial" w:eastAsia="Times New Roman" w:hAnsi="Arial" w:cs="Arial"/>
                <w:sz w:val="20"/>
                <w:szCs w:val="20"/>
              </w:rPr>
              <w:t xml:space="preserve">(2.82, </w:t>
            </w:r>
            <w:proofErr w:type="gramStart"/>
            <w:r w:rsidRPr="0072762B">
              <w:rPr>
                <w:rFonts w:ascii="Arial" w:eastAsia="Times New Roman" w:hAnsi="Arial" w:cs="Arial"/>
                <w:sz w:val="20"/>
                <w:szCs w:val="20"/>
              </w:rPr>
              <w:t>13.41)</w:t>
            </w: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proofErr w:type="gramEnd"/>
            <w:r w:rsidRPr="008868D5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97F1" w14:textId="188B91F4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6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F540D">
              <w:rPr>
                <w:rFonts w:ascii="Arial" w:eastAsia="Times New Roman" w:hAnsi="Arial" w:cs="Arial"/>
                <w:sz w:val="20"/>
                <w:szCs w:val="20"/>
              </w:rPr>
              <w:t>(0.67, 4.05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16CC" w14:textId="7F1F9303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4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01AC8">
              <w:rPr>
                <w:rFonts w:ascii="Arial" w:eastAsia="Times New Roman" w:hAnsi="Arial" w:cs="Arial"/>
                <w:sz w:val="20"/>
                <w:szCs w:val="20"/>
              </w:rPr>
              <w:t>(0.65, 3.00)</w:t>
            </w:r>
          </w:p>
        </w:tc>
      </w:tr>
      <w:tr w:rsidR="00F01AC8" w:rsidRPr="008868D5" w14:paraId="72FD155E" w14:textId="77777777" w:rsidTr="00D957D4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A4DD" w14:textId="77777777" w:rsidR="00F01AC8" w:rsidRPr="008868D5" w:rsidRDefault="00F01AC8" w:rsidP="00F01A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 xml:space="preserve">   Medicar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992A" w14:textId="5355D3B2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2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237A57">
              <w:rPr>
                <w:rFonts w:ascii="Arial" w:eastAsia="Times New Roman" w:hAnsi="Arial" w:cs="Arial"/>
                <w:sz w:val="20"/>
                <w:szCs w:val="20"/>
              </w:rPr>
              <w:t>(0.90, 1.8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2AF9" w14:textId="1904A7F1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5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72762B">
              <w:rPr>
                <w:rFonts w:ascii="Arial" w:eastAsia="Times New Roman" w:hAnsi="Arial" w:cs="Arial"/>
                <w:sz w:val="20"/>
                <w:szCs w:val="20"/>
              </w:rPr>
              <w:t>(0.94, 2.5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F707" w14:textId="2802E12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9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F540D">
              <w:rPr>
                <w:rFonts w:ascii="Arial" w:eastAsia="Times New Roman" w:hAnsi="Arial" w:cs="Arial"/>
                <w:sz w:val="20"/>
                <w:szCs w:val="20"/>
              </w:rPr>
              <w:t xml:space="preserve">(1.02, </w:t>
            </w:r>
            <w:proofErr w:type="gramStart"/>
            <w:r w:rsidRPr="008F540D">
              <w:rPr>
                <w:rFonts w:ascii="Arial" w:eastAsia="Times New Roman" w:hAnsi="Arial" w:cs="Arial"/>
                <w:sz w:val="20"/>
                <w:szCs w:val="20"/>
              </w:rPr>
              <w:t>3.84)</w:t>
            </w: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523F" w14:textId="420C5B6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01AC8">
              <w:rPr>
                <w:rFonts w:ascii="Arial" w:eastAsia="Times New Roman" w:hAnsi="Arial" w:cs="Arial"/>
                <w:sz w:val="20"/>
                <w:szCs w:val="20"/>
              </w:rPr>
              <w:t>(0.48, 1.55)</w:t>
            </w:r>
          </w:p>
        </w:tc>
      </w:tr>
      <w:tr w:rsidR="00F01AC8" w:rsidRPr="008868D5" w14:paraId="58A6A1A7" w14:textId="77777777" w:rsidTr="00D957D4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BB05" w14:textId="77777777" w:rsidR="00F01AC8" w:rsidRPr="008868D5" w:rsidRDefault="00F01AC8" w:rsidP="00F01A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A308" w14:textId="2D8EBB59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2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237A57">
              <w:rPr>
                <w:rFonts w:ascii="Arial" w:eastAsia="Times New Roman" w:hAnsi="Arial" w:cs="Arial"/>
                <w:sz w:val="20"/>
                <w:szCs w:val="20"/>
              </w:rPr>
              <w:t>(0.83, 1.9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5A2B" w14:textId="701C311E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5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72762B">
              <w:rPr>
                <w:rFonts w:ascii="Arial" w:eastAsia="Times New Roman" w:hAnsi="Arial" w:cs="Arial"/>
                <w:sz w:val="20"/>
                <w:szCs w:val="20"/>
              </w:rPr>
              <w:t>(0.87, 2.5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A9B0" w14:textId="30D3D3CA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F540D">
              <w:rPr>
                <w:rFonts w:ascii="Arial" w:eastAsia="Times New Roman" w:hAnsi="Arial" w:cs="Arial"/>
                <w:sz w:val="20"/>
                <w:szCs w:val="20"/>
              </w:rPr>
              <w:t>(0.63, 2.35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FA55" w14:textId="7500453F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01AC8">
              <w:rPr>
                <w:rFonts w:ascii="Arial" w:eastAsia="Times New Roman" w:hAnsi="Arial" w:cs="Arial"/>
                <w:sz w:val="20"/>
                <w:szCs w:val="20"/>
              </w:rPr>
              <w:t>(0.31, 1.19</w:t>
            </w:r>
          </w:p>
        </w:tc>
      </w:tr>
      <w:tr w:rsidR="00F01AC8" w:rsidRPr="008868D5" w14:paraId="7FB6CC97" w14:textId="77777777" w:rsidTr="00D957D4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5C29" w14:textId="77777777" w:rsidR="00F01AC8" w:rsidRPr="008868D5" w:rsidRDefault="00F01AC8" w:rsidP="00F01A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gion/Count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583A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FB7D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4A0B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CE74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01AC8" w:rsidRPr="008868D5" w14:paraId="2EB64ECF" w14:textId="77777777" w:rsidTr="00D957D4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C90C" w14:textId="77777777" w:rsidR="00F01AC8" w:rsidRPr="008868D5" w:rsidRDefault="00F01AC8" w:rsidP="00F01A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 xml:space="preserve">   Maricop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A581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2F39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A84B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045B" w14:textId="381A810F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F01AC8" w:rsidRPr="008868D5" w14:paraId="13E0B38C" w14:textId="77777777" w:rsidTr="00D957D4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2BC0" w14:textId="77777777" w:rsidR="00F01AC8" w:rsidRPr="008868D5" w:rsidRDefault="00F01AC8" w:rsidP="00F01A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 xml:space="preserve">   Wes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2257" w14:textId="323F971B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8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36924">
              <w:rPr>
                <w:rFonts w:ascii="Arial" w:eastAsia="Times New Roman" w:hAnsi="Arial" w:cs="Arial"/>
                <w:sz w:val="20"/>
                <w:szCs w:val="20"/>
              </w:rPr>
              <w:t xml:space="preserve">(1.25, </w:t>
            </w:r>
            <w:proofErr w:type="gramStart"/>
            <w:r w:rsidRPr="00136924">
              <w:rPr>
                <w:rFonts w:ascii="Arial" w:eastAsia="Times New Roman" w:hAnsi="Arial" w:cs="Arial"/>
                <w:sz w:val="20"/>
                <w:szCs w:val="20"/>
              </w:rPr>
              <w:t>2.68)</w:t>
            </w: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proofErr w:type="gramEnd"/>
            <w:r w:rsidRPr="008868D5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3BBB" w14:textId="23A82D58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72762B">
              <w:rPr>
                <w:rFonts w:ascii="Arial" w:eastAsia="Times New Roman" w:hAnsi="Arial" w:cs="Arial"/>
                <w:sz w:val="20"/>
                <w:szCs w:val="20"/>
              </w:rPr>
              <w:t>(0.68, 1.8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68C0" w14:textId="6A5205E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3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F540D">
              <w:rPr>
                <w:rFonts w:ascii="Arial" w:eastAsia="Times New Roman" w:hAnsi="Arial" w:cs="Arial"/>
                <w:sz w:val="20"/>
                <w:szCs w:val="20"/>
              </w:rPr>
              <w:t>(0.77, 2.49</w:t>
            </w:r>
            <w:r w:rsidR="00C234D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B248" w14:textId="2B40C808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4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01AC8">
              <w:rPr>
                <w:rFonts w:ascii="Arial" w:eastAsia="Times New Roman" w:hAnsi="Arial" w:cs="Arial"/>
                <w:sz w:val="20"/>
                <w:szCs w:val="20"/>
              </w:rPr>
              <w:t>(0.84, 2.60)</w:t>
            </w:r>
          </w:p>
        </w:tc>
      </w:tr>
      <w:tr w:rsidR="00F01AC8" w:rsidRPr="008868D5" w14:paraId="7CFC4F73" w14:textId="77777777" w:rsidTr="00D957D4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BA82" w14:textId="77777777" w:rsidR="00F01AC8" w:rsidRPr="008868D5" w:rsidRDefault="00F01AC8" w:rsidP="00F01A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proofErr w:type="spellStart"/>
            <w:r w:rsidRPr="008868D5">
              <w:rPr>
                <w:rFonts w:ascii="Arial" w:eastAsia="Times New Roman" w:hAnsi="Arial" w:cs="Arial"/>
                <w:sz w:val="20"/>
                <w:szCs w:val="20"/>
              </w:rPr>
              <w:t>CentralEast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CCFF" w14:textId="558CA30F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4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36924">
              <w:rPr>
                <w:rFonts w:ascii="Arial" w:eastAsia="Times New Roman" w:hAnsi="Arial" w:cs="Arial"/>
                <w:sz w:val="20"/>
                <w:szCs w:val="20"/>
              </w:rPr>
              <w:t>(0.97, 2.0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9445" w14:textId="02018E4B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72762B">
              <w:rPr>
                <w:rFonts w:ascii="Arial" w:eastAsia="Times New Roman" w:hAnsi="Arial" w:cs="Arial"/>
                <w:sz w:val="20"/>
                <w:szCs w:val="20"/>
              </w:rPr>
              <w:t>(0.83, 2.2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E60A" w14:textId="274F85FC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F540D">
              <w:rPr>
                <w:rFonts w:ascii="Arial" w:eastAsia="Times New Roman" w:hAnsi="Arial" w:cs="Arial"/>
                <w:sz w:val="20"/>
                <w:szCs w:val="20"/>
              </w:rPr>
              <w:t>(0.42, 1.44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835B" w14:textId="7087BBC6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01AC8">
              <w:rPr>
                <w:rFonts w:ascii="Arial" w:eastAsia="Times New Roman" w:hAnsi="Arial" w:cs="Arial"/>
                <w:sz w:val="20"/>
                <w:szCs w:val="20"/>
              </w:rPr>
              <w:t>(0.30, 1.07)</w:t>
            </w:r>
          </w:p>
        </w:tc>
      </w:tr>
      <w:tr w:rsidR="00F01AC8" w:rsidRPr="008868D5" w14:paraId="04689A1D" w14:textId="77777777" w:rsidTr="00D957D4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EA8E" w14:textId="77777777" w:rsidR="00F01AC8" w:rsidRPr="008868D5" w:rsidRDefault="00F01AC8" w:rsidP="00F01A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proofErr w:type="spellStart"/>
            <w:r w:rsidRPr="008868D5">
              <w:rPr>
                <w:rFonts w:ascii="Arial" w:eastAsia="Times New Roman" w:hAnsi="Arial" w:cs="Arial"/>
                <w:sz w:val="20"/>
                <w:szCs w:val="20"/>
              </w:rPr>
              <w:t>SouthCentral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4C7C" w14:textId="33FA11B4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7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36924">
              <w:rPr>
                <w:rFonts w:ascii="Arial" w:eastAsia="Times New Roman" w:hAnsi="Arial" w:cs="Arial"/>
                <w:sz w:val="20"/>
                <w:szCs w:val="20"/>
              </w:rPr>
              <w:t xml:space="preserve">(1.11, </w:t>
            </w:r>
            <w:proofErr w:type="gramStart"/>
            <w:r w:rsidRPr="00136924">
              <w:rPr>
                <w:rFonts w:ascii="Arial" w:eastAsia="Times New Roman" w:hAnsi="Arial" w:cs="Arial"/>
                <w:sz w:val="20"/>
                <w:szCs w:val="20"/>
              </w:rPr>
              <w:t>2.77)</w:t>
            </w: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6269" w14:textId="7D16AD3C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3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72762B">
              <w:rPr>
                <w:rFonts w:ascii="Arial" w:eastAsia="Times New Roman" w:hAnsi="Arial" w:cs="Arial"/>
                <w:sz w:val="20"/>
                <w:szCs w:val="20"/>
              </w:rPr>
              <w:t>(0.74, 2.3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6C19" w14:textId="513196A2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F540D">
              <w:rPr>
                <w:rFonts w:ascii="Arial" w:eastAsia="Times New Roman" w:hAnsi="Arial" w:cs="Arial"/>
                <w:sz w:val="20"/>
                <w:szCs w:val="20"/>
              </w:rPr>
              <w:t>(0.51, 1.9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A571" w14:textId="56B509AA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01AC8">
              <w:rPr>
                <w:rFonts w:ascii="Arial" w:eastAsia="Times New Roman" w:hAnsi="Arial" w:cs="Arial"/>
                <w:sz w:val="20"/>
                <w:szCs w:val="20"/>
              </w:rPr>
              <w:t xml:space="preserve">(1.07, </w:t>
            </w:r>
            <w:proofErr w:type="gramStart"/>
            <w:r w:rsidRPr="00F01AC8">
              <w:rPr>
                <w:rFonts w:ascii="Arial" w:eastAsia="Times New Roman" w:hAnsi="Arial" w:cs="Arial"/>
                <w:sz w:val="20"/>
                <w:szCs w:val="20"/>
              </w:rPr>
              <w:t>4.48)</w:t>
            </w: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proofErr w:type="gramEnd"/>
          </w:p>
        </w:tc>
      </w:tr>
      <w:tr w:rsidR="00F01AC8" w:rsidRPr="008868D5" w14:paraId="13661FAF" w14:textId="77777777" w:rsidTr="00D957D4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F339" w14:textId="77777777" w:rsidR="00F01AC8" w:rsidRPr="008868D5" w:rsidRDefault="00F01AC8" w:rsidP="00F01A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rban/non-Urban Residen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9D63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6C76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AF42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ABBA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01AC8" w:rsidRPr="008868D5" w14:paraId="2694B726" w14:textId="77777777" w:rsidTr="00D957D4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422F" w14:textId="77777777" w:rsidR="00F01AC8" w:rsidRPr="008868D5" w:rsidRDefault="00F01AC8" w:rsidP="00F01A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 xml:space="preserve">   Urb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D51A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24ED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9490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1764" w14:textId="720221A0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F01AC8" w:rsidRPr="008868D5" w14:paraId="0E3B2D89" w14:textId="77777777" w:rsidTr="00D957D4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FA6E" w14:textId="77777777" w:rsidR="00F01AC8" w:rsidRPr="008868D5" w:rsidRDefault="00F01AC8" w:rsidP="00F01A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 xml:space="preserve">   Non-Urba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2EB1" w14:textId="040E8C5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36924">
              <w:rPr>
                <w:rFonts w:ascii="Arial" w:eastAsia="Times New Roman" w:hAnsi="Arial" w:cs="Arial"/>
                <w:sz w:val="20"/>
                <w:szCs w:val="20"/>
              </w:rPr>
              <w:t>(0.90, 1.96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33C6" w14:textId="359DE3AF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72762B">
              <w:rPr>
                <w:rFonts w:ascii="Arial" w:eastAsia="Times New Roman" w:hAnsi="Arial" w:cs="Arial"/>
                <w:sz w:val="20"/>
                <w:szCs w:val="20"/>
              </w:rPr>
              <w:t>(0.56, 1.4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AE02" w14:textId="3A657106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4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F540D">
              <w:rPr>
                <w:rFonts w:ascii="Arial" w:eastAsia="Times New Roman" w:hAnsi="Arial" w:cs="Arial"/>
                <w:sz w:val="20"/>
                <w:szCs w:val="20"/>
              </w:rPr>
              <w:t>(0.76, 2.8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89A1" w14:textId="4986BC53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01AC8">
              <w:rPr>
                <w:rFonts w:ascii="Arial" w:eastAsia="Times New Roman" w:hAnsi="Arial" w:cs="Arial"/>
                <w:sz w:val="20"/>
                <w:szCs w:val="20"/>
              </w:rPr>
              <w:t>(0.56, 1.80)</w:t>
            </w:r>
          </w:p>
        </w:tc>
      </w:tr>
      <w:tr w:rsidR="00F01AC8" w:rsidRPr="008868D5" w14:paraId="418942BC" w14:textId="77777777" w:rsidTr="00D957D4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97EC" w14:textId="77777777" w:rsidR="00F01AC8" w:rsidRPr="008868D5" w:rsidRDefault="00F01AC8" w:rsidP="00F01A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VI Scor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E038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B2C4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45BE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E0CE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01AC8" w:rsidRPr="008868D5" w14:paraId="054687CF" w14:textId="77777777" w:rsidTr="00D957D4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EEFA" w14:textId="77777777" w:rsidR="00F01AC8" w:rsidRPr="008868D5" w:rsidRDefault="00F01AC8" w:rsidP="00F01A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VI Overall &lt;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CE01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D5DA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CFB4" w14:textId="7777777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9E17" w14:textId="1E1A09CB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F01AC8" w:rsidRPr="008868D5" w14:paraId="3811DC50" w14:textId="77777777" w:rsidTr="00D957D4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B3F0" w14:textId="77777777" w:rsidR="00F01AC8" w:rsidRPr="008868D5" w:rsidRDefault="00F01AC8" w:rsidP="00F01A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VI Overall 25-4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F0AD" w14:textId="270C5C85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4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36924">
              <w:rPr>
                <w:rFonts w:ascii="Arial" w:eastAsia="Times New Roman" w:hAnsi="Arial" w:cs="Arial"/>
                <w:sz w:val="20"/>
                <w:szCs w:val="20"/>
              </w:rPr>
              <w:t xml:space="preserve">(1.03, </w:t>
            </w:r>
            <w:proofErr w:type="gramStart"/>
            <w:r w:rsidRPr="00136924">
              <w:rPr>
                <w:rFonts w:ascii="Arial" w:eastAsia="Times New Roman" w:hAnsi="Arial" w:cs="Arial"/>
                <w:sz w:val="20"/>
                <w:szCs w:val="20"/>
              </w:rPr>
              <w:t>1.9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6B66" w14:textId="1B9428B9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5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B27435">
              <w:rPr>
                <w:rFonts w:ascii="Arial" w:eastAsia="Times New Roman" w:hAnsi="Arial" w:cs="Arial"/>
                <w:sz w:val="20"/>
                <w:szCs w:val="20"/>
              </w:rPr>
              <w:t xml:space="preserve">(1.01, </w:t>
            </w:r>
            <w:proofErr w:type="gramStart"/>
            <w:r w:rsidRPr="00B27435">
              <w:rPr>
                <w:rFonts w:ascii="Arial" w:eastAsia="Times New Roman" w:hAnsi="Arial" w:cs="Arial"/>
                <w:sz w:val="20"/>
                <w:szCs w:val="20"/>
              </w:rPr>
              <w:t>2.44)</w:t>
            </w: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45D0" w14:textId="39AAD2A2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2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F540D">
              <w:rPr>
                <w:rFonts w:ascii="Arial" w:eastAsia="Times New Roman" w:hAnsi="Arial" w:cs="Arial"/>
                <w:sz w:val="20"/>
                <w:szCs w:val="20"/>
              </w:rPr>
              <w:t>(0.74, 2.2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C3BF" w14:textId="75F63D31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3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01AC8">
              <w:rPr>
                <w:rFonts w:ascii="Arial" w:eastAsia="Times New Roman" w:hAnsi="Arial" w:cs="Arial"/>
                <w:sz w:val="20"/>
                <w:szCs w:val="20"/>
              </w:rPr>
              <w:t>(0.82, 2.35)</w:t>
            </w:r>
          </w:p>
        </w:tc>
      </w:tr>
      <w:tr w:rsidR="00F01AC8" w:rsidRPr="008868D5" w14:paraId="1719E85B" w14:textId="77777777" w:rsidTr="00D957D4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C082" w14:textId="77777777" w:rsidR="00F01AC8" w:rsidRPr="008868D5" w:rsidRDefault="00F01AC8" w:rsidP="00F01A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 xml:space="preserve">   SVI Overall 50-7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EDBA" w14:textId="6FE104FC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6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36924">
              <w:rPr>
                <w:rFonts w:ascii="Arial" w:eastAsia="Times New Roman" w:hAnsi="Arial" w:cs="Arial"/>
                <w:sz w:val="20"/>
                <w:szCs w:val="20"/>
              </w:rPr>
              <w:t xml:space="preserve">(1.12, </w:t>
            </w:r>
            <w:proofErr w:type="gramStart"/>
            <w:r w:rsidRPr="00136924">
              <w:rPr>
                <w:rFonts w:ascii="Arial" w:eastAsia="Times New Roman" w:hAnsi="Arial" w:cs="Arial"/>
                <w:sz w:val="20"/>
                <w:szCs w:val="20"/>
              </w:rPr>
              <w:t>2.27)</w:t>
            </w: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proofErr w:type="gramEnd"/>
            <w:r w:rsidRPr="008868D5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7BB3" w14:textId="15BE3AE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6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B27435">
              <w:rPr>
                <w:rFonts w:ascii="Arial" w:eastAsia="Times New Roman" w:hAnsi="Arial" w:cs="Arial"/>
                <w:sz w:val="20"/>
                <w:szCs w:val="20"/>
              </w:rPr>
              <w:t xml:space="preserve">(1.06, </w:t>
            </w:r>
            <w:proofErr w:type="gramStart"/>
            <w:r w:rsidRPr="00B27435">
              <w:rPr>
                <w:rFonts w:ascii="Arial" w:eastAsia="Times New Roman" w:hAnsi="Arial" w:cs="Arial"/>
                <w:sz w:val="20"/>
                <w:szCs w:val="20"/>
              </w:rPr>
              <w:t>2.64)</w:t>
            </w: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15BF" w14:textId="4AC977AF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7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F540D">
              <w:rPr>
                <w:rFonts w:ascii="Arial" w:eastAsia="Times New Roman" w:hAnsi="Arial" w:cs="Arial"/>
                <w:sz w:val="20"/>
                <w:szCs w:val="20"/>
              </w:rPr>
              <w:t>(0.94, 3.0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8D0F" w14:textId="6301DE2D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01AC8">
              <w:rPr>
                <w:rFonts w:ascii="Arial" w:eastAsia="Times New Roman" w:hAnsi="Arial" w:cs="Arial"/>
                <w:sz w:val="20"/>
                <w:szCs w:val="20"/>
              </w:rPr>
              <w:t>(0.77, 2.31)</w:t>
            </w:r>
          </w:p>
        </w:tc>
      </w:tr>
      <w:tr w:rsidR="00F01AC8" w:rsidRPr="008868D5" w14:paraId="7B8A496E" w14:textId="77777777" w:rsidTr="00D957D4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B875" w14:textId="77777777" w:rsidR="00F01AC8" w:rsidRPr="008868D5" w:rsidRDefault="00F01AC8" w:rsidP="00F01A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VI Overall ≥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52B2" w14:textId="61027997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9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36924">
              <w:rPr>
                <w:rFonts w:ascii="Arial" w:eastAsia="Times New Roman" w:hAnsi="Arial" w:cs="Arial"/>
                <w:sz w:val="20"/>
                <w:szCs w:val="20"/>
              </w:rPr>
              <w:t xml:space="preserve">(1.33, </w:t>
            </w:r>
            <w:proofErr w:type="gramStart"/>
            <w:r w:rsidRPr="00136924">
              <w:rPr>
                <w:rFonts w:ascii="Arial" w:eastAsia="Times New Roman" w:hAnsi="Arial" w:cs="Arial"/>
                <w:sz w:val="20"/>
                <w:szCs w:val="20"/>
              </w:rPr>
              <w:t>2.74)</w:t>
            </w: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proofErr w:type="gramEnd"/>
            <w:r w:rsidRPr="008868D5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C26E" w14:textId="293F4B44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B27435">
              <w:rPr>
                <w:rFonts w:ascii="Arial" w:eastAsia="Times New Roman" w:hAnsi="Arial" w:cs="Arial"/>
                <w:sz w:val="20"/>
                <w:szCs w:val="20"/>
              </w:rPr>
              <w:t xml:space="preserve">(1.16, </w:t>
            </w:r>
            <w:proofErr w:type="gramStart"/>
            <w:r w:rsidRPr="00B27435">
              <w:rPr>
                <w:rFonts w:ascii="Arial" w:eastAsia="Times New Roman" w:hAnsi="Arial" w:cs="Arial"/>
                <w:sz w:val="20"/>
                <w:szCs w:val="20"/>
              </w:rPr>
              <w:t>3.16)</w:t>
            </w: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C38B" w14:textId="7979EF89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2.2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F540D">
              <w:rPr>
                <w:rFonts w:ascii="Arial" w:eastAsia="Times New Roman" w:hAnsi="Arial" w:cs="Arial"/>
                <w:sz w:val="20"/>
                <w:szCs w:val="20"/>
              </w:rPr>
              <w:t xml:space="preserve">(1.19, </w:t>
            </w:r>
            <w:proofErr w:type="gramStart"/>
            <w:r w:rsidRPr="008F540D">
              <w:rPr>
                <w:rFonts w:ascii="Arial" w:eastAsia="Times New Roman" w:hAnsi="Arial" w:cs="Arial"/>
                <w:sz w:val="20"/>
                <w:szCs w:val="20"/>
              </w:rPr>
              <w:t>4.27)</w:t>
            </w: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96ED" w14:textId="291652BF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2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01AC8">
              <w:rPr>
                <w:rFonts w:ascii="Arial" w:eastAsia="Times New Roman" w:hAnsi="Arial" w:cs="Arial"/>
                <w:sz w:val="20"/>
                <w:szCs w:val="20"/>
              </w:rPr>
              <w:t>(0.70, 2.29)</w:t>
            </w:r>
          </w:p>
        </w:tc>
      </w:tr>
      <w:tr w:rsidR="00F01AC8" w:rsidRPr="008868D5" w14:paraId="0E040EDF" w14:textId="77777777" w:rsidTr="00D957D4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EB23" w14:textId="77777777" w:rsidR="00F01AC8" w:rsidRPr="008868D5" w:rsidRDefault="00F01AC8" w:rsidP="00F01A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VI SES ≥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6006" w14:textId="77A65B85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2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36924">
              <w:rPr>
                <w:rFonts w:ascii="Arial" w:eastAsia="Times New Roman" w:hAnsi="Arial" w:cs="Arial"/>
                <w:sz w:val="20"/>
                <w:szCs w:val="20"/>
              </w:rPr>
              <w:t>(0.78, 1.9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76B3" w14:textId="05C5E0BB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2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B27435">
              <w:rPr>
                <w:rFonts w:ascii="Arial" w:eastAsia="Times New Roman" w:hAnsi="Arial" w:cs="Arial"/>
                <w:sz w:val="20"/>
                <w:szCs w:val="20"/>
              </w:rPr>
              <w:t>(0.65, 2.2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DE46" w14:textId="46A90E25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9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F540D">
              <w:rPr>
                <w:rFonts w:ascii="Arial" w:eastAsia="Times New Roman" w:hAnsi="Arial" w:cs="Arial"/>
                <w:sz w:val="20"/>
                <w:szCs w:val="20"/>
              </w:rPr>
              <w:t>(0.90, 4.1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14C9" w14:textId="48FDF754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01AC8">
              <w:rPr>
                <w:rFonts w:ascii="Arial" w:eastAsia="Times New Roman" w:hAnsi="Arial" w:cs="Arial"/>
                <w:sz w:val="20"/>
                <w:szCs w:val="20"/>
              </w:rPr>
              <w:t>(0.41, 1.76)</w:t>
            </w:r>
          </w:p>
        </w:tc>
      </w:tr>
      <w:tr w:rsidR="00F01AC8" w:rsidRPr="008868D5" w14:paraId="1BAEB7A6" w14:textId="77777777" w:rsidTr="00D957D4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43EC" w14:textId="77777777" w:rsidR="00F01AC8" w:rsidRPr="008868D5" w:rsidRDefault="00F01AC8" w:rsidP="00F01A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VI Household ≥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9671" w14:textId="2A6A2D88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4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36924">
              <w:rPr>
                <w:rFonts w:ascii="Arial" w:eastAsia="Times New Roman" w:hAnsi="Arial" w:cs="Arial"/>
                <w:sz w:val="20"/>
                <w:szCs w:val="20"/>
              </w:rPr>
              <w:t xml:space="preserve">(1.05, </w:t>
            </w:r>
            <w:proofErr w:type="gramStart"/>
            <w:r w:rsidRPr="00136924">
              <w:rPr>
                <w:rFonts w:ascii="Arial" w:eastAsia="Times New Roman" w:hAnsi="Arial" w:cs="Arial"/>
                <w:sz w:val="20"/>
                <w:szCs w:val="20"/>
              </w:rPr>
              <w:t>2.08)</w:t>
            </w: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73CF" w14:textId="7330FBBA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B27435">
              <w:rPr>
                <w:rFonts w:ascii="Arial" w:eastAsia="Times New Roman" w:hAnsi="Arial" w:cs="Arial"/>
                <w:sz w:val="20"/>
                <w:szCs w:val="20"/>
              </w:rPr>
              <w:t>(0.72, 1.7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2F75" w14:textId="0C3B2F73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F540D">
              <w:rPr>
                <w:rFonts w:ascii="Arial" w:eastAsia="Times New Roman" w:hAnsi="Arial" w:cs="Arial"/>
                <w:sz w:val="20"/>
                <w:szCs w:val="20"/>
              </w:rPr>
              <w:t>(0.38, 1.2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34D2" w14:textId="7FE161FD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5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01AC8">
              <w:rPr>
                <w:rFonts w:ascii="Arial" w:eastAsia="Times New Roman" w:hAnsi="Arial" w:cs="Arial"/>
                <w:sz w:val="20"/>
                <w:szCs w:val="20"/>
              </w:rPr>
              <w:t>(0.90, 2.66)</w:t>
            </w:r>
          </w:p>
        </w:tc>
      </w:tr>
      <w:tr w:rsidR="00F01AC8" w:rsidRPr="008868D5" w14:paraId="3F12892F" w14:textId="77777777" w:rsidTr="00D957D4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1860" w14:textId="77777777" w:rsidR="00F01AC8" w:rsidRPr="008868D5" w:rsidRDefault="00F01AC8" w:rsidP="00F01A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VI Minority ≥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CFC6" w14:textId="39849DC8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3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36924">
              <w:rPr>
                <w:rFonts w:ascii="Arial" w:eastAsia="Times New Roman" w:hAnsi="Arial" w:cs="Arial"/>
                <w:sz w:val="20"/>
                <w:szCs w:val="20"/>
              </w:rPr>
              <w:t>(0.87, 2.0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DF76" w14:textId="3D2C1D8B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6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B27435">
              <w:rPr>
                <w:rFonts w:ascii="Arial" w:eastAsia="Times New Roman" w:hAnsi="Arial" w:cs="Arial"/>
                <w:sz w:val="20"/>
                <w:szCs w:val="20"/>
              </w:rPr>
              <w:t>(0.87, 3.0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F830" w14:textId="0E019D84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F540D">
              <w:rPr>
                <w:rFonts w:ascii="Arial" w:eastAsia="Times New Roman" w:hAnsi="Arial" w:cs="Arial"/>
                <w:sz w:val="20"/>
                <w:szCs w:val="20"/>
              </w:rPr>
              <w:t>(0.54, 2.3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91F9" w14:textId="6E8D7380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01AC8">
              <w:rPr>
                <w:rFonts w:ascii="Arial" w:eastAsia="Times New Roman" w:hAnsi="Arial" w:cs="Arial"/>
                <w:sz w:val="20"/>
                <w:szCs w:val="20"/>
              </w:rPr>
              <w:t>(0.56, 2.38)</w:t>
            </w:r>
          </w:p>
        </w:tc>
      </w:tr>
      <w:tr w:rsidR="00F01AC8" w:rsidRPr="008868D5" w14:paraId="5A9111BC" w14:textId="77777777" w:rsidTr="00D957D4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5B3A7" w14:textId="77777777" w:rsidR="00F01AC8" w:rsidRPr="008868D5" w:rsidRDefault="00F01AC8" w:rsidP="00F01A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VI Transportation ≥7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9F6DE" w14:textId="2962791F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36924">
              <w:rPr>
                <w:rFonts w:ascii="Arial" w:eastAsia="Times New Roman" w:hAnsi="Arial" w:cs="Arial"/>
                <w:sz w:val="20"/>
                <w:szCs w:val="20"/>
              </w:rPr>
              <w:t>(0.55, 1.13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71788" w14:textId="6A3A5879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B27435">
              <w:rPr>
                <w:rFonts w:ascii="Arial" w:eastAsia="Times New Roman" w:hAnsi="Arial" w:cs="Arial"/>
                <w:sz w:val="20"/>
                <w:szCs w:val="20"/>
              </w:rPr>
              <w:t>(0.58, 1.5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C147A" w14:textId="3E6D03A6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1.5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F540D">
              <w:rPr>
                <w:rFonts w:ascii="Arial" w:eastAsia="Times New Roman" w:hAnsi="Arial" w:cs="Arial"/>
                <w:sz w:val="20"/>
                <w:szCs w:val="20"/>
              </w:rPr>
              <w:t>(0.86, 2.6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C239B" w14:textId="4AEA246C" w:rsidR="00F01AC8" w:rsidRPr="008868D5" w:rsidRDefault="00F01AC8" w:rsidP="00F01A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68D5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01AC8">
              <w:rPr>
                <w:rFonts w:ascii="Arial" w:eastAsia="Times New Roman" w:hAnsi="Arial" w:cs="Arial"/>
                <w:sz w:val="20"/>
                <w:szCs w:val="20"/>
              </w:rPr>
              <w:t>(0.45, 1.42)</w:t>
            </w:r>
          </w:p>
        </w:tc>
      </w:tr>
    </w:tbl>
    <w:p w14:paraId="25901834" w14:textId="381EA244" w:rsidR="008868D5" w:rsidRDefault="00FB093D">
      <w:pPr>
        <w:rPr>
          <w:rFonts w:ascii="Arial" w:hAnsi="Arial" w:cs="Arial"/>
        </w:rPr>
      </w:pPr>
      <w:r w:rsidRPr="00FB093D">
        <w:rPr>
          <w:rFonts w:ascii="Arial" w:hAnsi="Arial" w:cs="Arial"/>
        </w:rPr>
        <w:t>*p&lt;0.05, **p&lt;0.01, ***p&lt;0.001</w:t>
      </w:r>
    </w:p>
    <w:p w14:paraId="65C3C6C9" w14:textId="1C3A7F7E" w:rsidR="00FB093D" w:rsidRDefault="00FB093D">
      <w:pPr>
        <w:rPr>
          <w:rFonts w:ascii="Arial" w:hAnsi="Arial" w:cs="Arial"/>
        </w:rPr>
      </w:pPr>
    </w:p>
    <w:p w14:paraId="7AFEF449" w14:textId="77777777" w:rsidR="009D78B8" w:rsidRDefault="009D78B8">
      <w:pPr>
        <w:rPr>
          <w:rFonts w:ascii="Arial" w:hAnsi="Arial" w:cs="Arial"/>
        </w:rPr>
        <w:sectPr w:rsidR="009D78B8" w:rsidSect="00750BB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D469500" w14:textId="3E48BE6C" w:rsidR="00727368" w:rsidRPr="00727368" w:rsidRDefault="00727368" w:rsidP="00727368">
      <w:pPr>
        <w:rPr>
          <w:rFonts w:ascii="Arial" w:hAnsi="Arial" w:cs="Arial"/>
          <w:kern w:val="2"/>
          <w14:ligatures w14:val="standardContextual"/>
        </w:rPr>
      </w:pPr>
      <w:r w:rsidRPr="00727368">
        <w:rPr>
          <w:rFonts w:ascii="Arial" w:hAnsi="Arial" w:cs="Arial"/>
          <w:b/>
          <w:bCs/>
          <w:kern w:val="2"/>
          <w14:ligatures w14:val="standardContextual"/>
        </w:rPr>
        <w:lastRenderedPageBreak/>
        <w:t>Supplementary Table 4</w:t>
      </w:r>
      <w:r w:rsidRPr="00727368">
        <w:rPr>
          <w:rFonts w:ascii="Arial" w:hAnsi="Arial" w:cs="Arial"/>
          <w:b/>
          <w:bCs/>
          <w:kern w:val="2"/>
          <w14:ligatures w14:val="standardContextual"/>
        </w:rPr>
        <w:tab/>
      </w:r>
      <w:r w:rsidRPr="00727368">
        <w:rPr>
          <w:rFonts w:ascii="Arial" w:hAnsi="Arial" w:cs="Arial"/>
          <w:kern w:val="2"/>
          <w14:ligatures w14:val="standardContextual"/>
        </w:rPr>
        <w:t>Logistic regression analysis results for associations of race and ethnicity and SVI with having &gt; 1 month and &gt; 3 months to surgery after clinical diagnosis.</w:t>
      </w:r>
    </w:p>
    <w:tbl>
      <w:tblPr>
        <w:tblW w:w="14310" w:type="dxa"/>
        <w:tblLook w:val="04A0" w:firstRow="1" w:lastRow="0" w:firstColumn="1" w:lastColumn="0" w:noHBand="0" w:noVBand="1"/>
      </w:tblPr>
      <w:tblGrid>
        <w:gridCol w:w="3240"/>
        <w:gridCol w:w="2790"/>
        <w:gridCol w:w="2880"/>
        <w:gridCol w:w="2700"/>
        <w:gridCol w:w="2700"/>
      </w:tblGrid>
      <w:tr w:rsidR="00727368" w:rsidRPr="00727368" w14:paraId="56006D9B" w14:textId="77777777" w:rsidTr="00720994">
        <w:trPr>
          <w:trHeight w:val="276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D3F4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FEE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T1a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8D6E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T1b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8090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T2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F8B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T3</w:t>
            </w:r>
          </w:p>
        </w:tc>
      </w:tr>
      <w:tr w:rsidR="00727368" w:rsidRPr="00727368" w14:paraId="02518A82" w14:textId="77777777" w:rsidTr="00720994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9A727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E66D2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B7674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C3D32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48725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 (95% CI)</w:t>
            </w:r>
          </w:p>
        </w:tc>
      </w:tr>
      <w:tr w:rsidR="00727368" w:rsidRPr="00727368" w14:paraId="078871DB" w14:textId="77777777" w:rsidTr="00720994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5E91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Time to Surgery &gt; 1 mont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A324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6AF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80EA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5C2A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27368" w:rsidRPr="00727368" w14:paraId="2F3D835B" w14:textId="77777777" w:rsidTr="00720994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493AF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Race and Ethnicit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721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F48A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5023C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3A92A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27368" w:rsidRPr="00727368" w14:paraId="2EBB46CA" w14:textId="77777777" w:rsidTr="00720994">
        <w:trPr>
          <w:trHeight w:val="27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FE64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 xml:space="preserve">   NHW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355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43D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64E6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A493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727368" w:rsidRPr="00727368" w14:paraId="46587B89" w14:textId="77777777" w:rsidTr="00720994">
        <w:trPr>
          <w:trHeight w:val="27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6D60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 xml:space="preserve">   Hispani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EC5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12 (0.72, 1.74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B81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51 (0.84, 2.7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5F8A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26 (0.67, 2.3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FD6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45 (0.81, 2.59)</w:t>
            </w:r>
          </w:p>
        </w:tc>
      </w:tr>
      <w:tr w:rsidR="00727368" w:rsidRPr="00727368" w14:paraId="1CD5A7C1" w14:textId="77777777" w:rsidTr="00720994">
        <w:trPr>
          <w:trHeight w:val="27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212B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 xml:space="preserve">   NHB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45C3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98 (0.48, 1.9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2D32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11 (0.40, 3.1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AB75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60 (0.10, 3.4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8E9B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11 (0.26, 4.78)</w:t>
            </w:r>
          </w:p>
        </w:tc>
      </w:tr>
      <w:tr w:rsidR="00727368" w:rsidRPr="00727368" w14:paraId="621860E2" w14:textId="77777777" w:rsidTr="00720994">
        <w:trPr>
          <w:trHeight w:val="27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499D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 xml:space="preserve">   A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F636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49 (0.67, 3.32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37DA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12 (0.44, 2.8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95EA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58 (0.55, 4.5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0541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2.44 (0.87, 6.82)</w:t>
            </w:r>
          </w:p>
        </w:tc>
      </w:tr>
      <w:tr w:rsidR="00727368" w:rsidRPr="00727368" w14:paraId="3A27ABF9" w14:textId="77777777" w:rsidTr="00720994">
        <w:trPr>
          <w:trHeight w:val="27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A8DF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 xml:space="preserve">   Oth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6D00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72 (0.56, 5.24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4164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81 (0.17, 3.7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4923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64 (0.12, 3.4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72D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13 (0.18, 7.32)</w:t>
            </w:r>
          </w:p>
        </w:tc>
      </w:tr>
      <w:tr w:rsidR="00727368" w:rsidRPr="00727368" w14:paraId="48584FC7" w14:textId="77777777" w:rsidTr="00720994">
        <w:trPr>
          <w:trHeight w:val="27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51B1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SVI Scor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ABCB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2894E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20DF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BD2F2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27368" w:rsidRPr="00727368" w14:paraId="6D6318DE" w14:textId="77777777" w:rsidTr="00720994">
        <w:trPr>
          <w:trHeight w:val="27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522A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SVI Overall &lt;2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2366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C98F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540E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8683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727368" w:rsidRPr="00727368" w14:paraId="60086938" w14:textId="77777777" w:rsidTr="00720994">
        <w:trPr>
          <w:trHeight w:val="27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EF38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SVI Overall 25-4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E07B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11 (0.77, 1.6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9DCE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27 (0.79, 2.0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E0D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52 (0.85, 2.7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A5B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60 (0.92, 2.77)</w:t>
            </w:r>
          </w:p>
        </w:tc>
      </w:tr>
      <w:tr w:rsidR="00727368" w:rsidRPr="00727368" w14:paraId="0328F620" w14:textId="77777777" w:rsidTr="00720994">
        <w:trPr>
          <w:trHeight w:val="27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8055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 xml:space="preserve">   SVI Overall 50-7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0171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87 (0.58, 1.32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073F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33 (0.79, 2.2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C265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81 (0.95, 3.46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739C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38 (0.76, 2.52)</w:t>
            </w:r>
          </w:p>
        </w:tc>
      </w:tr>
      <w:tr w:rsidR="00727368" w:rsidRPr="00727368" w14:paraId="594FB4D0" w14:textId="77777777" w:rsidTr="00720994">
        <w:trPr>
          <w:trHeight w:val="27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E3EB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SVI Overall ≥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945A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49 (0.92, 2.42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135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38 (0.75, 2.5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D7DC" w14:textId="77777777" w:rsidR="00727368" w:rsidRPr="00972A3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A38">
              <w:rPr>
                <w:rFonts w:ascii="Arial" w:eastAsia="Times New Roman" w:hAnsi="Arial" w:cs="Arial"/>
                <w:sz w:val="20"/>
                <w:szCs w:val="20"/>
              </w:rPr>
              <w:t xml:space="preserve">2.10 (1.02, </w:t>
            </w:r>
            <w:proofErr w:type="gramStart"/>
            <w:r w:rsidRPr="00972A38">
              <w:rPr>
                <w:rFonts w:ascii="Arial" w:eastAsia="Times New Roman" w:hAnsi="Arial" w:cs="Arial"/>
                <w:sz w:val="20"/>
                <w:szCs w:val="20"/>
              </w:rPr>
              <w:t>4.31)*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D1EF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47 (0.74, 2.93)</w:t>
            </w:r>
          </w:p>
        </w:tc>
      </w:tr>
      <w:tr w:rsidR="00727368" w:rsidRPr="00727368" w14:paraId="74B5731D" w14:textId="77777777" w:rsidTr="00720994">
        <w:trPr>
          <w:trHeight w:val="27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6B33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SVI SES ≥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62FC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07 (0.61, 1.8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471E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91 (0.45, 1.8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477A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84 (0.83, 4.0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FDA5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87 (0.40, 1.88)</w:t>
            </w:r>
          </w:p>
        </w:tc>
      </w:tr>
      <w:tr w:rsidR="00727368" w:rsidRPr="00727368" w14:paraId="3F4F0B6D" w14:textId="77777777" w:rsidTr="00720994">
        <w:trPr>
          <w:trHeight w:val="27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0702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SVI Household ≥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D215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10 (0.72, 1.68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614B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90 (0.54, 1.5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6924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77 (0.41, 1.4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5D53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44 (0.80, 2.57)</w:t>
            </w:r>
          </w:p>
        </w:tc>
      </w:tr>
      <w:tr w:rsidR="00727368" w:rsidRPr="00727368" w14:paraId="50C07373" w14:textId="77777777" w:rsidTr="00720994">
        <w:trPr>
          <w:trHeight w:val="276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1902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SVI Minority ≥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355A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50 (0.85, 2.65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6616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98 (0.47, 2.0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09CC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93 (0.42, 2.0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AC9A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08 (0.50, 2.33)</w:t>
            </w:r>
          </w:p>
        </w:tc>
      </w:tr>
      <w:tr w:rsidR="00727368" w:rsidRPr="00727368" w14:paraId="49E3943C" w14:textId="77777777" w:rsidTr="00720994">
        <w:trPr>
          <w:trHeight w:val="276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E503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SVI Transportation ≥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5C96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01 (0.66, 1.54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BEB0" w14:textId="77777777" w:rsidR="00727368" w:rsidRPr="00972A3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A38">
              <w:rPr>
                <w:rFonts w:ascii="Arial" w:eastAsia="Times New Roman" w:hAnsi="Arial" w:cs="Arial"/>
                <w:sz w:val="20"/>
                <w:szCs w:val="20"/>
              </w:rPr>
              <w:t xml:space="preserve">1.75 (1.00, </w:t>
            </w:r>
            <w:proofErr w:type="gramStart"/>
            <w:r w:rsidRPr="00972A38">
              <w:rPr>
                <w:rFonts w:ascii="Arial" w:eastAsia="Times New Roman" w:hAnsi="Arial" w:cs="Arial"/>
                <w:sz w:val="20"/>
                <w:szCs w:val="20"/>
              </w:rPr>
              <w:t>3.07)*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2866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32 (0.74, 2.3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AF51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88 (0.47, 1.63)</w:t>
            </w:r>
          </w:p>
        </w:tc>
      </w:tr>
      <w:tr w:rsidR="00727368" w:rsidRPr="00727368" w14:paraId="66E32725" w14:textId="77777777" w:rsidTr="0072099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AB85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Time to Surgery &gt; 3 month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F27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C7AC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08C5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4E00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27368" w:rsidRPr="00727368" w14:paraId="382D5253" w14:textId="77777777" w:rsidTr="0072099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ABC8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Race and Ethnicit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7DC5E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DCB4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C476D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CD1E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27368" w:rsidRPr="00727368" w14:paraId="1185ACFB" w14:textId="77777777" w:rsidTr="0072099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17F7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 xml:space="preserve">   NHW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0221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B182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AA76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295D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727368" w:rsidRPr="00727368" w14:paraId="251A9279" w14:textId="77777777" w:rsidTr="0072099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C4A4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 xml:space="preserve">   Hispani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AEE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26 (0.80, 2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C044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03 (0.49, 2.17}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BD34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31 (0.06, 1.66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5F30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90 (0.24, 3.34)</w:t>
            </w:r>
          </w:p>
        </w:tc>
      </w:tr>
      <w:tr w:rsidR="00727368" w:rsidRPr="00727368" w14:paraId="4A71A5D4" w14:textId="77777777" w:rsidTr="0072099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043A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 xml:space="preserve">   NHB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D77F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12 (0.51, 2.48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065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63 (0.49, 5.48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2454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5.75 (0.85, 38.7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737F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00 (1.00, 1.00)</w:t>
            </w:r>
          </w:p>
        </w:tc>
      </w:tr>
      <w:tr w:rsidR="00727368" w:rsidRPr="00727368" w14:paraId="1AB2222D" w14:textId="77777777" w:rsidTr="0072099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95EE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 xml:space="preserve">   A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6BC2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72 (0.30, 1.72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AFF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39 (0.40, 4.8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834E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3.25 (0.67, 15.7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0261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4.30 (0.79, 23.38)</w:t>
            </w:r>
          </w:p>
        </w:tc>
      </w:tr>
      <w:tr w:rsidR="00727368" w:rsidRPr="00727368" w14:paraId="3BBF29B4" w14:textId="77777777" w:rsidTr="0072099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D125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 xml:space="preserve">   Oth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4625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40 (0.45, 4.35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BAC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90 (0.21, 17.1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4D1E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562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727368" w:rsidRPr="00727368" w14:paraId="6C0EFE5C" w14:textId="77777777" w:rsidTr="0072099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AAE5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  <w:t>SVI Scor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BD821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F21A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B28A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3BFB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27368" w:rsidRPr="00727368" w14:paraId="2A11D7CE" w14:textId="77777777" w:rsidTr="0072099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0DAE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SVI Overall &lt;2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823C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1036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CE5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E102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727368" w:rsidRPr="00727368" w14:paraId="1B18F8FA" w14:textId="77777777" w:rsidTr="0072099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B7A8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SVI Overall 25-4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55E4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94 (0.60, 1.4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C59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86 (0.40, 1.8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5A24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39 (0.04, 4.0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1616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17 (0.33, 4.17)</w:t>
            </w:r>
          </w:p>
        </w:tc>
      </w:tr>
      <w:tr w:rsidR="00727368" w:rsidRPr="00727368" w14:paraId="15B03FDA" w14:textId="77777777" w:rsidTr="00720994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3E07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 xml:space="preserve">   SVI Overall 50-7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56A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99 (0.60, 1.63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22C8" w14:textId="77777777" w:rsidR="00727368" w:rsidRPr="00972A3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A38">
              <w:rPr>
                <w:rFonts w:ascii="Arial" w:eastAsia="Times New Roman" w:hAnsi="Arial" w:cs="Arial"/>
                <w:sz w:val="20"/>
                <w:szCs w:val="20"/>
              </w:rPr>
              <w:t xml:space="preserve">2.11 (1.04, </w:t>
            </w:r>
            <w:proofErr w:type="gramStart"/>
            <w:r w:rsidRPr="00972A38">
              <w:rPr>
                <w:rFonts w:ascii="Arial" w:eastAsia="Times New Roman" w:hAnsi="Arial" w:cs="Arial"/>
                <w:sz w:val="20"/>
                <w:szCs w:val="20"/>
              </w:rPr>
              <w:t>4.27)*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0B86" w14:textId="77777777" w:rsidR="00727368" w:rsidRPr="00972A3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A38">
              <w:rPr>
                <w:rFonts w:ascii="Arial" w:eastAsia="Times New Roman" w:hAnsi="Arial" w:cs="Arial"/>
                <w:sz w:val="20"/>
                <w:szCs w:val="20"/>
              </w:rPr>
              <w:t xml:space="preserve">4.60 (1.06, </w:t>
            </w:r>
            <w:proofErr w:type="gramStart"/>
            <w:r w:rsidRPr="00972A38">
              <w:rPr>
                <w:rFonts w:ascii="Arial" w:eastAsia="Times New Roman" w:hAnsi="Arial" w:cs="Arial"/>
                <w:sz w:val="20"/>
                <w:szCs w:val="20"/>
              </w:rPr>
              <w:t>19.95)*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0EB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2.36 (0.69, 8.15)</w:t>
            </w:r>
          </w:p>
        </w:tc>
      </w:tr>
      <w:tr w:rsidR="00727368" w:rsidRPr="00727368" w14:paraId="30DB7190" w14:textId="77777777" w:rsidTr="0072099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389B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SVI Overall ≥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64CE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46 (0.87, 2.43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0C2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28 (0.56, 2.9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FB6C" w14:textId="77777777" w:rsidR="00727368" w:rsidRPr="00972A3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A38">
              <w:rPr>
                <w:rFonts w:ascii="Arial" w:eastAsia="Times New Roman" w:hAnsi="Arial" w:cs="Arial"/>
                <w:sz w:val="20"/>
                <w:szCs w:val="20"/>
              </w:rPr>
              <w:t xml:space="preserve">9.69 (2.15, </w:t>
            </w:r>
            <w:proofErr w:type="gramStart"/>
            <w:r w:rsidRPr="00972A38">
              <w:rPr>
                <w:rFonts w:ascii="Arial" w:eastAsia="Times New Roman" w:hAnsi="Arial" w:cs="Arial"/>
                <w:sz w:val="20"/>
                <w:szCs w:val="20"/>
              </w:rPr>
              <w:t>43.57)*</w:t>
            </w:r>
            <w:proofErr w:type="gramEnd"/>
            <w:r w:rsidRPr="00972A38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547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62 (0.11, 3.43)</w:t>
            </w:r>
          </w:p>
        </w:tc>
      </w:tr>
      <w:tr w:rsidR="00727368" w:rsidRPr="00727368" w14:paraId="67F9F605" w14:textId="77777777" w:rsidTr="0072099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5F5A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SVI SES ≥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E8D2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31 (0.75, 2.2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9422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70 (0.65, 4.4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C001" w14:textId="77777777" w:rsidR="00727368" w:rsidRPr="00972A3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A38">
              <w:rPr>
                <w:rFonts w:ascii="Arial" w:eastAsia="Times New Roman" w:hAnsi="Arial" w:cs="Arial"/>
                <w:sz w:val="20"/>
                <w:szCs w:val="20"/>
              </w:rPr>
              <w:t xml:space="preserve">6.97 (1.66, </w:t>
            </w:r>
            <w:proofErr w:type="gramStart"/>
            <w:r w:rsidRPr="00972A38">
              <w:rPr>
                <w:rFonts w:ascii="Arial" w:eastAsia="Times New Roman" w:hAnsi="Arial" w:cs="Arial"/>
                <w:sz w:val="20"/>
                <w:szCs w:val="20"/>
              </w:rPr>
              <w:t>29.37)*</w:t>
            </w:r>
            <w:proofErr w:type="gramEnd"/>
            <w:r w:rsidRPr="00972A38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D68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18 (0.03, 1.20)</w:t>
            </w:r>
          </w:p>
        </w:tc>
      </w:tr>
      <w:tr w:rsidR="00727368" w:rsidRPr="00727368" w14:paraId="799CA8E6" w14:textId="77777777" w:rsidTr="00720994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1D1E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SVI Household ≥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F90B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11 (0.72, 1.73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D942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96 (0.48, 1.9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B702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39 (0.44, 4.36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8F4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54 (0.47, 5.02)</w:t>
            </w:r>
          </w:p>
        </w:tc>
      </w:tr>
      <w:tr w:rsidR="00727368" w:rsidRPr="00727368" w14:paraId="5C48336E" w14:textId="77777777" w:rsidTr="00720994">
        <w:trPr>
          <w:trHeight w:val="300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8767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SVI Minority ≥75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3A0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12 (0.64, 1.98)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26EB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03 (0.40, 2.69)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A8F6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69 (0.18, 2.73)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C9EB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67 (0.14, 3.33)</w:t>
            </w:r>
          </w:p>
        </w:tc>
      </w:tr>
      <w:tr w:rsidR="00727368" w:rsidRPr="00727368" w14:paraId="1CFA12AB" w14:textId="77777777" w:rsidTr="00720994">
        <w:trPr>
          <w:trHeight w:val="8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9F4ED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SVI Transportation ≥7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60C81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98 (0.63, 1.53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A73A0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86 (0.40, 1.86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294E6" w14:textId="77777777" w:rsidR="00727368" w:rsidRPr="00972A3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2A38">
              <w:rPr>
                <w:rFonts w:ascii="Arial" w:eastAsia="Times New Roman" w:hAnsi="Arial" w:cs="Arial"/>
                <w:sz w:val="20"/>
                <w:szCs w:val="20"/>
              </w:rPr>
              <w:t xml:space="preserve">4.35 (1.51, </w:t>
            </w:r>
            <w:proofErr w:type="gramStart"/>
            <w:r w:rsidRPr="00972A38">
              <w:rPr>
                <w:rFonts w:ascii="Arial" w:eastAsia="Times New Roman" w:hAnsi="Arial" w:cs="Arial"/>
                <w:sz w:val="20"/>
                <w:szCs w:val="20"/>
              </w:rPr>
              <w:t>12.53)*</w:t>
            </w:r>
            <w:proofErr w:type="gramEnd"/>
            <w:r w:rsidRPr="00972A38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6F1E0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02 (0.27, 3.81)</w:t>
            </w:r>
          </w:p>
        </w:tc>
      </w:tr>
    </w:tbl>
    <w:p w14:paraId="40AADA00" w14:textId="77777777" w:rsidR="00727368" w:rsidRPr="00727368" w:rsidRDefault="00727368" w:rsidP="00727368">
      <w:pPr>
        <w:rPr>
          <w:rFonts w:ascii="Arial" w:hAnsi="Arial" w:cs="Arial"/>
        </w:rPr>
      </w:pPr>
      <w:r w:rsidRPr="00727368">
        <w:rPr>
          <w:rFonts w:ascii="Arial" w:hAnsi="Arial" w:cs="Arial"/>
        </w:rPr>
        <w:t>*p&lt;0.05, **p&lt;0.01, ***p&lt;0.001, NA for categories with small sample size</w:t>
      </w:r>
    </w:p>
    <w:p w14:paraId="757A0E75" w14:textId="77777777" w:rsidR="00727368" w:rsidRPr="00727368" w:rsidRDefault="00727368" w:rsidP="00727368">
      <w:pPr>
        <w:rPr>
          <w:rFonts w:ascii="Arial" w:hAnsi="Arial" w:cs="Arial"/>
          <w:b/>
          <w:bCs/>
          <w:kern w:val="2"/>
          <w14:ligatures w14:val="standardContextual"/>
        </w:rPr>
        <w:sectPr w:rsidR="00727368" w:rsidRPr="00727368" w:rsidSect="00750BB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689A440" w14:textId="7A33F2EF" w:rsidR="00727368" w:rsidRPr="00727368" w:rsidRDefault="00727368" w:rsidP="00727368">
      <w:pPr>
        <w:rPr>
          <w:rFonts w:ascii="Arial" w:hAnsi="Arial" w:cs="Arial"/>
          <w:kern w:val="2"/>
          <w14:ligatures w14:val="standardContextual"/>
        </w:rPr>
      </w:pPr>
      <w:r w:rsidRPr="00727368">
        <w:rPr>
          <w:rFonts w:ascii="Arial" w:hAnsi="Arial" w:cs="Arial"/>
          <w:b/>
          <w:bCs/>
          <w:kern w:val="2"/>
          <w14:ligatures w14:val="standardContextual"/>
        </w:rPr>
        <w:lastRenderedPageBreak/>
        <w:t>Supplementary Table</w:t>
      </w:r>
      <w:r w:rsidR="002B599A">
        <w:rPr>
          <w:rFonts w:ascii="Arial" w:hAnsi="Arial" w:cs="Arial"/>
          <w:b/>
          <w:bCs/>
          <w:kern w:val="2"/>
          <w14:ligatures w14:val="standardContextual"/>
        </w:rPr>
        <w:t xml:space="preserve"> 5</w:t>
      </w:r>
      <w:r w:rsidRPr="00727368">
        <w:rPr>
          <w:rFonts w:ascii="Arial" w:hAnsi="Arial" w:cs="Arial"/>
          <w:b/>
          <w:bCs/>
          <w:kern w:val="2"/>
          <w14:ligatures w14:val="standardContextual"/>
        </w:rPr>
        <w:tab/>
      </w:r>
      <w:r w:rsidRPr="00727368">
        <w:rPr>
          <w:rFonts w:ascii="Arial" w:hAnsi="Arial" w:cs="Arial"/>
          <w:kern w:val="2"/>
          <w14:ligatures w14:val="standardContextual"/>
        </w:rPr>
        <w:t xml:space="preserve">Logistic regression analysis results for associations of race and ethnicity </w:t>
      </w:r>
      <w:r w:rsidR="00FE1B7C">
        <w:rPr>
          <w:rFonts w:ascii="Arial" w:hAnsi="Arial" w:cs="Arial"/>
          <w:kern w:val="2"/>
          <w14:ligatures w14:val="standardContextual"/>
        </w:rPr>
        <w:t>with longer time to surger</w:t>
      </w:r>
      <w:r w:rsidR="002B0E2C">
        <w:rPr>
          <w:rFonts w:ascii="Arial" w:hAnsi="Arial" w:cs="Arial"/>
          <w:kern w:val="2"/>
          <w14:ligatures w14:val="standardContextual"/>
        </w:rPr>
        <w:t>y</w:t>
      </w:r>
      <w:r w:rsidR="00FE1B7C">
        <w:rPr>
          <w:rFonts w:ascii="Arial" w:hAnsi="Arial" w:cs="Arial"/>
          <w:kern w:val="2"/>
          <w14:ligatures w14:val="standardContextual"/>
        </w:rPr>
        <w:t xml:space="preserve"> (</w:t>
      </w:r>
      <w:r w:rsidR="00113CFB">
        <w:rPr>
          <w:rFonts w:ascii="Arial" w:hAnsi="Arial" w:cs="Arial"/>
          <w:kern w:val="2"/>
          <w14:ligatures w14:val="standardContextual"/>
        </w:rPr>
        <w:t>&gt; median time) stratified by SVI (</w:t>
      </w:r>
      <w:r w:rsidR="002B0E2C">
        <w:rPr>
          <w:rFonts w:ascii="Arial" w:eastAsia="Arial" w:hAnsi="Arial" w:cs="Arial"/>
        </w:rPr>
        <w:t>&lt;50</w:t>
      </w:r>
      <w:r w:rsidR="002B0E2C" w:rsidRPr="00720994">
        <w:rPr>
          <w:rFonts w:ascii="Arial" w:eastAsia="Arial" w:hAnsi="Arial" w:cs="Arial"/>
          <w:vertAlign w:val="superscript"/>
        </w:rPr>
        <w:t>th</w:t>
      </w:r>
      <w:r w:rsidR="002B0E2C">
        <w:rPr>
          <w:rFonts w:ascii="Arial" w:eastAsia="Arial" w:hAnsi="Arial" w:cs="Arial"/>
        </w:rPr>
        <w:t xml:space="preserve"> and </w:t>
      </w:r>
      <w:r w:rsidR="002B0E2C" w:rsidRPr="1D1E252D">
        <w:rPr>
          <w:rFonts w:ascii="Arial" w:eastAsia="Arial" w:hAnsi="Arial" w:cs="Arial"/>
        </w:rPr>
        <w:t>≥</w:t>
      </w:r>
      <w:r w:rsidR="002B0E2C" w:rsidRPr="00B3099B">
        <w:rPr>
          <w:rFonts w:ascii="Arial" w:eastAsia="Arial" w:hAnsi="Arial" w:cs="Arial"/>
        </w:rPr>
        <w:t>5</w:t>
      </w:r>
      <w:r w:rsidR="002B0E2C">
        <w:rPr>
          <w:rFonts w:ascii="Arial" w:eastAsia="Arial" w:hAnsi="Arial" w:cs="Arial"/>
        </w:rPr>
        <w:t>0</w:t>
      </w:r>
      <w:r w:rsidR="002B0E2C" w:rsidRPr="00720994">
        <w:rPr>
          <w:rFonts w:ascii="Arial" w:eastAsia="Arial" w:hAnsi="Arial" w:cs="Arial"/>
          <w:vertAlign w:val="superscript"/>
        </w:rPr>
        <w:t>th</w:t>
      </w:r>
      <w:r w:rsidR="002B0E2C">
        <w:rPr>
          <w:rFonts w:ascii="Arial" w:eastAsia="Arial" w:hAnsi="Arial" w:cs="Arial"/>
        </w:rPr>
        <w:t xml:space="preserve"> </w:t>
      </w:r>
      <w:r w:rsidR="002B0E2C" w:rsidRPr="00B3099B">
        <w:rPr>
          <w:rFonts w:ascii="Arial" w:eastAsia="Arial" w:hAnsi="Arial" w:cs="Arial"/>
        </w:rPr>
        <w:t>percentile</w:t>
      </w:r>
      <w:r w:rsidR="002B0E2C">
        <w:rPr>
          <w:rFonts w:ascii="Arial" w:eastAsia="Arial" w:hAnsi="Arial" w:cs="Arial"/>
        </w:rPr>
        <w:t>).</w:t>
      </w:r>
    </w:p>
    <w:tbl>
      <w:tblPr>
        <w:tblW w:w="10620" w:type="dxa"/>
        <w:tblLook w:val="04A0" w:firstRow="1" w:lastRow="0" w:firstColumn="1" w:lastColumn="0" w:noHBand="0" w:noVBand="1"/>
      </w:tblPr>
      <w:tblGrid>
        <w:gridCol w:w="2070"/>
        <w:gridCol w:w="1980"/>
        <w:gridCol w:w="2340"/>
        <w:gridCol w:w="1980"/>
        <w:gridCol w:w="2250"/>
      </w:tblGrid>
      <w:tr w:rsidR="00727368" w:rsidRPr="00727368" w14:paraId="4C7444FA" w14:textId="77777777" w:rsidTr="00720994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0DEE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45C4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T1a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560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T1b</w:t>
            </w:r>
          </w:p>
        </w:tc>
      </w:tr>
      <w:tr w:rsidR="00727368" w:rsidRPr="00727368" w14:paraId="23E6B915" w14:textId="77777777" w:rsidTr="00720994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6FD05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56643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0C9B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7663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2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94C0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 (95% CI)</w:t>
            </w:r>
          </w:p>
        </w:tc>
      </w:tr>
      <w:tr w:rsidR="00727368" w:rsidRPr="00727368" w14:paraId="455B5492" w14:textId="77777777" w:rsidTr="00720994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1CDD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gramStart"/>
            <w:r w:rsidRPr="007273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verall</w:t>
            </w:r>
            <w:proofErr w:type="gramEnd"/>
            <w:r w:rsidRPr="007273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SV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3A01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≤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0B8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&gt;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5213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≤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6B6F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&gt;50</w:t>
            </w:r>
          </w:p>
        </w:tc>
      </w:tr>
      <w:tr w:rsidR="00727368" w:rsidRPr="00727368" w14:paraId="318101C2" w14:textId="77777777" w:rsidTr="00720994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374F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BC7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6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4195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4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9984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3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331E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236</w:t>
            </w:r>
          </w:p>
        </w:tc>
      </w:tr>
      <w:tr w:rsidR="00727368" w:rsidRPr="00727368" w14:paraId="573037D3" w14:textId="77777777" w:rsidTr="00720994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2C9E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NH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8BA2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7E5A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F486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8A80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727368" w:rsidRPr="00727368" w14:paraId="330446D3" w14:textId="77777777" w:rsidTr="00720994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85FF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Hispan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7A81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82 (0.42, 1.5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6BDF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39 (0.87, 2.2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2F03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20 (0.48, 2.9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809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88 (0.93, 3.82)</w:t>
            </w:r>
          </w:p>
        </w:tc>
      </w:tr>
      <w:tr w:rsidR="00727368" w:rsidRPr="00727368" w14:paraId="75E3293F" w14:textId="77777777" w:rsidTr="00720994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CCF1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NH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0D8D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05 (0.40, 2.7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7F1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22 (0.52, 2.8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56EC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84 (0.43, 7.8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5B1C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71 (0.17, 3.04)</w:t>
            </w:r>
          </w:p>
        </w:tc>
      </w:tr>
      <w:tr w:rsidR="00727368" w:rsidRPr="00727368" w14:paraId="49EFD329" w14:textId="77777777" w:rsidTr="00720994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3B44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A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706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27 (0.39, 4.1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EAF2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35 (0.62, 2.9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235A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77 (0.12, 5.1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FA94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55 (0.54, 4.50)</w:t>
            </w:r>
          </w:p>
        </w:tc>
      </w:tr>
      <w:tr w:rsidR="00727368" w:rsidRPr="00727368" w14:paraId="7D9BAB18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AC1B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43FA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15 (0.43, 3.1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A231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65 (0.08, 5.0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F982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29 (0.24, 6.8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C38C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727368" w:rsidRPr="00727368" w14:paraId="7822EA3A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C4BC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VI S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3472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≤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AC3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&gt;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99AB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≤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E6DF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&gt;50</w:t>
            </w:r>
          </w:p>
        </w:tc>
      </w:tr>
      <w:tr w:rsidR="00727368" w:rsidRPr="00727368" w14:paraId="07A4EEAB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9E84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1A13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5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28EF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4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5774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3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D5EF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245</w:t>
            </w:r>
          </w:p>
        </w:tc>
      </w:tr>
      <w:tr w:rsidR="00727368" w:rsidRPr="00727368" w14:paraId="7D17DE53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DC7A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NH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23AB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0774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A6AF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801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727368" w:rsidRPr="00727368" w14:paraId="00A63E83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0C8B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Hispan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E3AC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04 (0.54, 2.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19A6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27 (0.81, 2.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B8D0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88 (0.34, 2.2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F6A8" w14:textId="77777777" w:rsidR="00727368" w:rsidRPr="00ED4997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4997">
              <w:rPr>
                <w:rFonts w:ascii="Arial" w:eastAsia="Times New Roman" w:hAnsi="Arial" w:cs="Arial"/>
                <w:sz w:val="20"/>
                <w:szCs w:val="20"/>
              </w:rPr>
              <w:t xml:space="preserve">2.25 (1.12, </w:t>
            </w:r>
            <w:proofErr w:type="gramStart"/>
            <w:r w:rsidRPr="00ED4997">
              <w:rPr>
                <w:rFonts w:ascii="Arial" w:eastAsia="Times New Roman" w:hAnsi="Arial" w:cs="Arial"/>
                <w:sz w:val="20"/>
                <w:szCs w:val="20"/>
              </w:rPr>
              <w:t>4.53)*</w:t>
            </w:r>
            <w:proofErr w:type="gramEnd"/>
          </w:p>
        </w:tc>
      </w:tr>
      <w:tr w:rsidR="00727368" w:rsidRPr="00727368" w14:paraId="54E61625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D2E7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NH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9AF2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29 (0.48, 3.4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0FA3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98 (0.43, 2.2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B303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85 (0.21, 3.4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48EB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2.13 (0.48, 9.39)</w:t>
            </w:r>
          </w:p>
        </w:tc>
      </w:tr>
      <w:tr w:rsidR="00727368" w:rsidRPr="00727368" w14:paraId="43E9363C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5AD1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A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C172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41 (0.45, 4.4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EAC4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36 (0.63, 2.9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051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76 (0.13, 4.5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43C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68 (0.58, 4.85)</w:t>
            </w:r>
          </w:p>
        </w:tc>
      </w:tr>
      <w:tr w:rsidR="00727368" w:rsidRPr="00727368" w14:paraId="1A9EB3B1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68D2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3600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92 (0.34, 2.5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858D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2.27 (0.22, 23.5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4D43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24 (0.23, 6.5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D16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727368" w:rsidRPr="00727368" w14:paraId="37BCBA3C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3B3B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VI Househol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2D8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≤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B836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&gt;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C87B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≤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00DB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&gt;50</w:t>
            </w:r>
          </w:p>
        </w:tc>
      </w:tr>
      <w:tr w:rsidR="00727368" w:rsidRPr="00727368" w14:paraId="6E9023A8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601E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5451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5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4CBD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49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DA0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2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49FB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273</w:t>
            </w:r>
          </w:p>
        </w:tc>
      </w:tr>
      <w:tr w:rsidR="00727368" w:rsidRPr="00727368" w14:paraId="64D441B0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DF71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NH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ABD1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72DA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EDD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0002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727368" w:rsidRPr="00727368" w14:paraId="048D5453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EB88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Hispan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9E25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05 (0.55, 2.0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ADD5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36 (0.86, 2.1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ADA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13 (0.43, 2.9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C15F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81 (0.93, 3.51)</w:t>
            </w:r>
          </w:p>
        </w:tc>
      </w:tr>
      <w:tr w:rsidR="00727368" w:rsidRPr="00727368" w14:paraId="48C54FDE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9C77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NH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506E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90 (0.35, 2.3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6593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32 (0.56, 3.1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9B8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46 (0.37, 5.8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963B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31 (0.32, 5.35)</w:t>
            </w:r>
          </w:p>
        </w:tc>
      </w:tr>
      <w:tr w:rsidR="00727368" w:rsidRPr="00727368" w14:paraId="09EA8F16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C9FE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A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0705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97 (0.30, 3.1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F3F5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89 (0.87, 4.1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A6C4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18 (0.16, 8.6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7FDA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24 (0.45, 3.40)</w:t>
            </w:r>
          </w:p>
        </w:tc>
      </w:tr>
      <w:tr w:rsidR="00727368" w:rsidRPr="00727368" w14:paraId="193D1774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FE03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635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84 (0.31, 2.2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3840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2.28 (0.22, 23.3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F73E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18 (0.22, 6.3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F970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727368" w:rsidRPr="00727368" w14:paraId="17F64447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87D8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VI Minor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46FC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≤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D90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&gt;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FD8C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≤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9E15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&gt;50</w:t>
            </w:r>
          </w:p>
        </w:tc>
      </w:tr>
      <w:tr w:rsidR="00727368" w:rsidRPr="00727368" w14:paraId="0FC3EC8B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178E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928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3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2D1E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6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BD35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2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3D8C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344</w:t>
            </w:r>
          </w:p>
        </w:tc>
      </w:tr>
      <w:tr w:rsidR="00727368" w:rsidRPr="00727368" w14:paraId="4C875B5B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4B50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NH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2C75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49AA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CB56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6E26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727368" w:rsidRPr="00727368" w14:paraId="5CE0C8EA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8AB3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Hispan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E14C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35 (0.84, 2.1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0C95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09 (0.57, 2.0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802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50 (0.74, 3.0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31B6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37 (0.53, 3.53)</w:t>
            </w:r>
          </w:p>
        </w:tc>
      </w:tr>
      <w:tr w:rsidR="00727368" w:rsidRPr="00727368" w14:paraId="13A2F19F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A2E2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NH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84D4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46 (0.61, 3.5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92DA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80 (0.31, 2.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AD3C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2.48 (0.58, 10.6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89F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67 (0.15, 3.05)</w:t>
            </w:r>
          </w:p>
        </w:tc>
      </w:tr>
      <w:tr w:rsidR="00727368" w:rsidRPr="00727368" w14:paraId="316FD559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2445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A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5E2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56 (0.69, 3.5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FE5F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81 (0.57, 5.7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5442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25 (0.42, 3.7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4855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27 (0.24, 6.69)</w:t>
            </w:r>
          </w:p>
        </w:tc>
      </w:tr>
      <w:tr w:rsidR="00727368" w:rsidRPr="00727368" w14:paraId="32C4D6DD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8376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0E53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15 (0.24, 5.5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526E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98 (0.33, 2.9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1C5B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19 (0.06, 22.5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931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83 (0.13, 5.31)</w:t>
            </w:r>
          </w:p>
        </w:tc>
      </w:tr>
      <w:tr w:rsidR="00727368" w:rsidRPr="00727368" w14:paraId="0696B48F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995A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VI Transport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ECF6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≤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55FD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&gt;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7C5D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≤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D120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&gt;50</w:t>
            </w:r>
          </w:p>
        </w:tc>
      </w:tr>
      <w:tr w:rsidR="00727368" w:rsidRPr="00727368" w14:paraId="660911F5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9635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5B4D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5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6FF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4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2C2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3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8A5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250</w:t>
            </w:r>
          </w:p>
        </w:tc>
      </w:tr>
      <w:tr w:rsidR="00727368" w:rsidRPr="00727368" w14:paraId="6DE48A3F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C27E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NH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111F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B8B0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1D63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5CEB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727368" w:rsidRPr="00727368" w14:paraId="4D59CD57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7BC9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Hispan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B340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85 (0.47, 1.5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6102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54 (0.95, 2.5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83DD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41 (0.64, 3.1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6BC2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72 (0.80, 3.68)</w:t>
            </w:r>
          </w:p>
        </w:tc>
      </w:tr>
      <w:tr w:rsidR="00727368" w:rsidRPr="00727368" w14:paraId="570EF753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509C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NH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2785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88 (0.33, 2.3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F1A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47 (0.62, 3.4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99CA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77 (0.41, 7.6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B97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70 (0.16, 2.96)</w:t>
            </w:r>
          </w:p>
        </w:tc>
      </w:tr>
      <w:tr w:rsidR="00727368" w:rsidRPr="00727368" w14:paraId="315D761B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16F9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AI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36E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74 (0.18, 3.05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4436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57 (0.73, 3.36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B4F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73 (0.12, 4.60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506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49 (0.52, 4.27)</w:t>
            </w:r>
          </w:p>
        </w:tc>
      </w:tr>
      <w:tr w:rsidR="00727368" w:rsidRPr="00727368" w14:paraId="67F55B3B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8B8DB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89B9A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51 (0.51, 4.4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627F4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56 (0.12, 2.6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7A0A4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17 (0.15, 9.05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AAE15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48 (0.04, 6.48)</w:t>
            </w:r>
          </w:p>
        </w:tc>
      </w:tr>
      <w:tr w:rsidR="00727368" w:rsidRPr="00727368" w14:paraId="0ECF51B8" w14:textId="77777777" w:rsidTr="00720994">
        <w:trPr>
          <w:trHeight w:val="288"/>
        </w:trPr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CD2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78DB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570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8FD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2551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727368" w:rsidRPr="00727368" w14:paraId="1A2A28A1" w14:textId="77777777" w:rsidTr="00720994">
        <w:trPr>
          <w:trHeight w:val="288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C9A6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BBED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T2</w:t>
            </w:r>
          </w:p>
        </w:tc>
        <w:tc>
          <w:tcPr>
            <w:tcW w:w="423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25AC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T3</w:t>
            </w:r>
          </w:p>
        </w:tc>
      </w:tr>
      <w:tr w:rsidR="00727368" w:rsidRPr="00727368" w14:paraId="009D0348" w14:textId="77777777" w:rsidTr="00720994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669A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7273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verall</w:t>
            </w:r>
            <w:proofErr w:type="gramEnd"/>
            <w:r w:rsidRPr="007273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SVI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120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≤5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D94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&gt;5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7C4C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≤5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1A9E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&gt;50</w:t>
            </w:r>
          </w:p>
        </w:tc>
      </w:tr>
      <w:tr w:rsidR="00727368" w:rsidRPr="00727368" w14:paraId="057CEAD6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9981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B41F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2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C876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4C1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2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0246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67</w:t>
            </w:r>
          </w:p>
        </w:tc>
      </w:tr>
      <w:tr w:rsidR="00727368" w:rsidRPr="00727368" w14:paraId="2355CFC1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B816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NH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DB24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C1EF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96BC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8AE1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727368" w:rsidRPr="00727368" w14:paraId="0BDE4EAF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D5E3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Hispan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36D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96 (0.33, 2.8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939F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10 (0.49, 2.4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197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2.35 (0.94, 5.8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013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89 (0.41, 1.95)</w:t>
            </w:r>
          </w:p>
        </w:tc>
      </w:tr>
      <w:tr w:rsidR="00727368" w:rsidRPr="00727368" w14:paraId="05236F4B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4FCA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NH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DC6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39 (0.03, 4.3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38C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2.14 (0.18, 26.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1093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87 (0.14, 5.6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88A1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727368" w:rsidRPr="00727368" w14:paraId="1ED5BD2C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4BD1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A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53EA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21 (0.02, 1.9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FA52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4.86 (0.87, 27.3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EC1C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2.95 (0.19, 45.5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E396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68 (0.54, 5.20)</w:t>
            </w:r>
          </w:p>
        </w:tc>
      </w:tr>
      <w:tr w:rsidR="00727368" w:rsidRPr="00727368" w14:paraId="64C0166D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05FF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C64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47 (0.04, 5.5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65F1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27 (0.02, 3.3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815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3.50 (0.29, 42.1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3961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727368" w:rsidRPr="00727368" w14:paraId="74C11ECC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4BC9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SVI S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1EFC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≤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6F8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&gt;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80E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≤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2F93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&gt;50</w:t>
            </w:r>
          </w:p>
        </w:tc>
      </w:tr>
      <w:tr w:rsidR="00727368" w:rsidRPr="00727368" w14:paraId="0A64B450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76D0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E966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2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ADBE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3B00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20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34D6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93</w:t>
            </w:r>
          </w:p>
        </w:tc>
      </w:tr>
      <w:tr w:rsidR="00727368" w:rsidRPr="00727368" w14:paraId="2B3C25BA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07E0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NH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F9A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A7B4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8006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6C01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727368" w:rsidRPr="00727368" w14:paraId="13EFA6C1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0F5D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Hispan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2C4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25 (0.43, 3.6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F3FD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14 (0.52, 2.4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1A56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66 (0.64, 4.3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1E9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15 (0.55, 2.42)</w:t>
            </w:r>
          </w:p>
        </w:tc>
      </w:tr>
      <w:tr w:rsidR="00727368" w:rsidRPr="00727368" w14:paraId="3A07EA0C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056A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NH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A26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35 (0.03, 3.9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1CAA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84 (0.15, 22.2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780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2.09 (0.31, 13.8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8F50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94 (0.16, 23.92)</w:t>
            </w:r>
          </w:p>
        </w:tc>
      </w:tr>
      <w:tr w:rsidR="00727368" w:rsidRPr="00727368" w14:paraId="656A7210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9D1C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A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115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33 (0.03, 3.2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0C1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2.10 (0.53, 8.3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FE9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3.41 (0.24, 49.2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A2BA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89 (0.63, 5.70)</w:t>
            </w:r>
          </w:p>
        </w:tc>
      </w:tr>
      <w:tr w:rsidR="00727368" w:rsidRPr="00727368" w14:paraId="67C222A8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CE5E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BDF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41 (0.04, 4.2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BA6C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68 (0.05, 9.9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874B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2.36 (0.14, 40.6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1BB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48 (0.04, 6.37)</w:t>
            </w:r>
          </w:p>
        </w:tc>
      </w:tr>
      <w:tr w:rsidR="00727368" w:rsidRPr="00727368" w14:paraId="7F2158BE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6571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VI Househol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74CB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≤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7A4C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&gt;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7454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≤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6F45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&gt;50</w:t>
            </w:r>
          </w:p>
        </w:tc>
      </w:tr>
      <w:tr w:rsidR="00727368" w:rsidRPr="00727368" w14:paraId="575EBFAC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7772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252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5A15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965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2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8915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97</w:t>
            </w:r>
          </w:p>
        </w:tc>
      </w:tr>
      <w:tr w:rsidR="00727368" w:rsidRPr="00727368" w14:paraId="20DDAE3B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098A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NH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EE1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C4F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250C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3E16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727368" w:rsidRPr="00727368" w14:paraId="52E99F15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D7E9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Hispan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F49C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69 (0.52, 5.4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0553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04 (0.49, 2.2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165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42 (0.55, 3.6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1BF6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22 (0.57, 2.59)</w:t>
            </w:r>
          </w:p>
        </w:tc>
      </w:tr>
      <w:tr w:rsidR="00727368" w:rsidRPr="00727368" w14:paraId="5E84A99B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C610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NH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4110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62 (0.05, 8.5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AFD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49 (0.19, 11.9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D1AD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2.48 (0.35, 17.5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BC61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2.04 (0.17, 24.99)</w:t>
            </w:r>
          </w:p>
        </w:tc>
      </w:tr>
      <w:tr w:rsidR="00727368" w:rsidRPr="00727368" w14:paraId="018195ED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8D61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A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9590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80 (0.06, 10.6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6831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90 (0.58, 6.2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E01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6.27 (0.61, 63.9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A65A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01 (0.30, 3.35)</w:t>
            </w:r>
          </w:p>
        </w:tc>
      </w:tr>
      <w:tr w:rsidR="00727368" w:rsidRPr="00727368" w14:paraId="0625FA88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66A8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38C4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36 (0.04, 3.6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6E34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3.03 (0.16, 59.0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80CE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365A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2.85 (0.21, 39.22)</w:t>
            </w:r>
          </w:p>
        </w:tc>
      </w:tr>
      <w:tr w:rsidR="00727368" w:rsidRPr="00727368" w14:paraId="4D2C962F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F318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VI Minor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C8B1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≤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1A93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&gt;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3EF0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≤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463D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&gt;50</w:t>
            </w:r>
          </w:p>
        </w:tc>
      </w:tr>
      <w:tr w:rsidR="00727368" w:rsidRPr="00727368" w14:paraId="2858B105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6503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F90F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8D8A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2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BFDA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C412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236</w:t>
            </w:r>
          </w:p>
        </w:tc>
      </w:tr>
      <w:tr w:rsidR="00727368" w:rsidRPr="00727368" w14:paraId="679981CB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D56B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NH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6A73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8BED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EE3F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B722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727368" w:rsidRPr="00727368" w14:paraId="7045EC81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3EE9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Hispan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354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14 (0.51, 2.5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CD52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30 (0.43, 3.9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852C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78 (0.37, 1.6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E6A3" w14:textId="77777777" w:rsidR="00727368" w:rsidRPr="00ED4997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4997">
              <w:rPr>
                <w:rFonts w:ascii="Arial" w:eastAsia="Times New Roman" w:hAnsi="Arial" w:cs="Arial"/>
                <w:sz w:val="20"/>
                <w:szCs w:val="20"/>
              </w:rPr>
              <w:t xml:space="preserve">3.30 (1.11, </w:t>
            </w:r>
            <w:proofErr w:type="gramStart"/>
            <w:r w:rsidRPr="00ED4997">
              <w:rPr>
                <w:rFonts w:ascii="Arial" w:eastAsia="Times New Roman" w:hAnsi="Arial" w:cs="Arial"/>
                <w:sz w:val="20"/>
                <w:szCs w:val="20"/>
              </w:rPr>
              <w:t>9.84)*</w:t>
            </w:r>
            <w:proofErr w:type="gramEnd"/>
          </w:p>
        </w:tc>
      </w:tr>
      <w:tr w:rsidR="00727368" w:rsidRPr="00727368" w14:paraId="3B05FE54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0347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NH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A2B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37 (0.07, 25.0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4435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91 (0.13, 6.3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9D83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98E2" w14:textId="77777777" w:rsidR="00727368" w:rsidRPr="00ED4997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4997">
              <w:rPr>
                <w:rFonts w:ascii="Arial" w:eastAsia="Times New Roman" w:hAnsi="Arial" w:cs="Arial"/>
                <w:sz w:val="20"/>
                <w:szCs w:val="20"/>
              </w:rPr>
              <w:t>0.56 (0.05, 5.79)</w:t>
            </w:r>
          </w:p>
        </w:tc>
      </w:tr>
      <w:tr w:rsidR="00727368" w:rsidRPr="00727368" w14:paraId="0365B1A5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A977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A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28F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74 (0.43, 7.0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C44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33 (0.03, 3.3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C052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47 (0.45, 4.7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CC2D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727368" w:rsidRPr="00727368" w14:paraId="2AA36BE3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AB81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664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60 (0.04, 9.0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99B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43 (0.04, 4.4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FF3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57 (0.04, 7.2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8C84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87 (0.10, 33.92)</w:t>
            </w:r>
          </w:p>
        </w:tc>
      </w:tr>
      <w:tr w:rsidR="00727368" w:rsidRPr="00727368" w14:paraId="6216DC27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A553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VI Transport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5464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≤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681C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&gt;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9D3D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≤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074C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&gt;50</w:t>
            </w:r>
          </w:p>
        </w:tc>
      </w:tr>
      <w:tr w:rsidR="00727368" w:rsidRPr="00727368" w14:paraId="7CFA7418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B370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9F69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2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632D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7BA1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2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B7DD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79</w:t>
            </w:r>
          </w:p>
        </w:tc>
      </w:tr>
      <w:tr w:rsidR="00727368" w:rsidRPr="00727368" w14:paraId="50B09366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C29E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NH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F1A6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6DBA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85AA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7F70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727368" w:rsidRPr="00727368" w14:paraId="3B7CDB19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943C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Hispan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9605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43 (0.59, 3.4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F797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25 (0.54, 2.9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110D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66 (0.72, 3.8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1E94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17 (0.52, 2.66)</w:t>
            </w:r>
          </w:p>
        </w:tc>
      </w:tr>
      <w:tr w:rsidR="00727368" w:rsidRPr="00727368" w14:paraId="3095C63C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24ED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NH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5F95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27 (0.03, 2.6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958C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DB1A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2.18 (0.37, 12.9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339C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38 (0.01, 10.02)</w:t>
            </w:r>
          </w:p>
        </w:tc>
      </w:tr>
      <w:tr w:rsidR="00727368" w:rsidRPr="00727368" w14:paraId="4ED7A7C5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A81C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AI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42D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20 (0.02, 1.7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17EF" w14:textId="77777777" w:rsidR="00727368" w:rsidRPr="00ED4997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4997">
              <w:rPr>
                <w:rFonts w:ascii="Arial" w:eastAsia="Times New Roman" w:hAnsi="Arial" w:cs="Arial"/>
                <w:sz w:val="20"/>
                <w:szCs w:val="20"/>
              </w:rPr>
              <w:t xml:space="preserve">13.80 (1.37, </w:t>
            </w:r>
            <w:proofErr w:type="gramStart"/>
            <w:r w:rsidRPr="00ED4997">
              <w:rPr>
                <w:rFonts w:ascii="Arial" w:eastAsia="Times New Roman" w:hAnsi="Arial" w:cs="Arial"/>
                <w:sz w:val="20"/>
                <w:szCs w:val="20"/>
              </w:rPr>
              <w:t>139.46)*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FFE4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3.87 (0.29, 51.9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C663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86 (0.59, 5.84)</w:t>
            </w:r>
          </w:p>
        </w:tc>
      </w:tr>
      <w:tr w:rsidR="00727368" w:rsidRPr="00727368" w14:paraId="132D0FCD" w14:textId="77777777" w:rsidTr="00720994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C084F" w14:textId="77777777" w:rsidR="00727368" w:rsidRPr="00727368" w:rsidRDefault="00727368" w:rsidP="007273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kern w:val="2"/>
                <w:sz w:val="20"/>
                <w:szCs w:val="20"/>
                <w14:ligatures w14:val="standardContextual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78D12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0.94 (0.05, 16.1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BEB97" w14:textId="77777777" w:rsidR="00727368" w:rsidRPr="00ED4997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D4997">
              <w:rPr>
                <w:rFonts w:ascii="Arial" w:eastAsia="Times New Roman" w:hAnsi="Arial" w:cs="Arial"/>
                <w:sz w:val="20"/>
                <w:szCs w:val="20"/>
              </w:rPr>
              <w:t>0.32 (0.03, 3.5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9EA08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1.03 (0.16, 6.89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3F724" w14:textId="77777777" w:rsidR="00727368" w:rsidRPr="00727368" w:rsidRDefault="00727368" w:rsidP="0072736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27368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</w:tbl>
    <w:p w14:paraId="42C3D848" w14:textId="77777777" w:rsidR="00727368" w:rsidRPr="00727368" w:rsidRDefault="00727368" w:rsidP="00727368">
      <w:pPr>
        <w:rPr>
          <w:rFonts w:ascii="Arial" w:hAnsi="Arial" w:cs="Arial"/>
        </w:rPr>
      </w:pPr>
      <w:r w:rsidRPr="00727368">
        <w:rPr>
          <w:rFonts w:ascii="Arial" w:hAnsi="Arial" w:cs="Arial"/>
        </w:rPr>
        <w:t>*p&lt;0.05, **p&lt;0.01, ***p&lt;0.001, NA for categories with small sample size</w:t>
      </w:r>
    </w:p>
    <w:p w14:paraId="6E4D0D75" w14:textId="77777777" w:rsidR="00727368" w:rsidRPr="00727368" w:rsidRDefault="00727368" w:rsidP="00727368">
      <w:pPr>
        <w:rPr>
          <w:rFonts w:ascii="Arial" w:hAnsi="Arial" w:cs="Arial"/>
        </w:rPr>
      </w:pPr>
    </w:p>
    <w:p w14:paraId="7DFEE918" w14:textId="77777777" w:rsidR="00CC31A8" w:rsidRDefault="00CC31A8">
      <w:pPr>
        <w:rPr>
          <w:rFonts w:ascii="Arial" w:hAnsi="Arial" w:cs="Arial"/>
        </w:rPr>
      </w:pPr>
    </w:p>
    <w:p w14:paraId="402017C7" w14:textId="77777777" w:rsidR="00727368" w:rsidRDefault="00727368">
      <w:pPr>
        <w:rPr>
          <w:rFonts w:ascii="Arial" w:hAnsi="Arial" w:cs="Arial"/>
          <w:b/>
          <w:bCs/>
        </w:rPr>
      </w:pPr>
      <w:bookmarkStart w:id="0" w:name="_Hlk141965282"/>
      <w:r>
        <w:rPr>
          <w:rFonts w:ascii="Arial" w:hAnsi="Arial" w:cs="Arial"/>
          <w:b/>
          <w:bCs/>
        </w:rPr>
        <w:br w:type="page"/>
      </w:r>
    </w:p>
    <w:p w14:paraId="214C6BC3" w14:textId="3205217A" w:rsidR="00CB0209" w:rsidRDefault="00CB0209" w:rsidP="00CB0209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9A60EB">
        <w:rPr>
          <w:rFonts w:ascii="Arial" w:hAnsi="Arial" w:cs="Arial"/>
          <w:b/>
          <w:bCs/>
        </w:rPr>
        <w:t xml:space="preserve">Table </w:t>
      </w:r>
      <w:r w:rsidR="00727368">
        <w:rPr>
          <w:rFonts w:ascii="Arial" w:hAnsi="Arial" w:cs="Arial"/>
          <w:b/>
          <w:bCs/>
        </w:rPr>
        <w:t>6</w:t>
      </w:r>
      <w:r>
        <w:rPr>
          <w:rFonts w:ascii="Arial" w:hAnsi="Arial" w:cs="Arial"/>
        </w:rPr>
        <w:tab/>
      </w:r>
      <w:r w:rsidR="00217801">
        <w:rPr>
          <w:rFonts w:ascii="Arial" w:hAnsi="Arial" w:cs="Arial"/>
        </w:rPr>
        <w:t xml:space="preserve">Logistic </w:t>
      </w:r>
      <w:r w:rsidR="00657436">
        <w:rPr>
          <w:rFonts w:ascii="Arial" w:hAnsi="Arial" w:cs="Arial"/>
        </w:rPr>
        <w:t>regression analys</w:t>
      </w:r>
      <w:r w:rsidR="009A1515">
        <w:rPr>
          <w:rFonts w:ascii="Arial" w:hAnsi="Arial" w:cs="Arial"/>
        </w:rPr>
        <w:t xml:space="preserve">is assessing </w:t>
      </w:r>
      <w:r w:rsidR="000D2C98">
        <w:rPr>
          <w:rFonts w:ascii="Arial" w:hAnsi="Arial" w:cs="Arial"/>
        </w:rPr>
        <w:t>association between time to surgery and upstagi</w:t>
      </w:r>
      <w:r w:rsidR="00217801">
        <w:rPr>
          <w:rFonts w:ascii="Arial" w:hAnsi="Arial" w:cs="Arial"/>
        </w:rPr>
        <w:t>ng</w:t>
      </w:r>
      <w:r w:rsidR="007E1CB4">
        <w:rPr>
          <w:rFonts w:ascii="Arial" w:hAnsi="Arial" w:cs="Arial"/>
        </w:rPr>
        <w:t>.</w:t>
      </w:r>
    </w:p>
    <w:tbl>
      <w:tblPr>
        <w:tblW w:w="10350" w:type="dxa"/>
        <w:tblLook w:val="04A0" w:firstRow="1" w:lastRow="0" w:firstColumn="1" w:lastColumn="0" w:noHBand="0" w:noVBand="1"/>
      </w:tblPr>
      <w:tblGrid>
        <w:gridCol w:w="3240"/>
        <w:gridCol w:w="2430"/>
        <w:gridCol w:w="2430"/>
        <w:gridCol w:w="2250"/>
      </w:tblGrid>
      <w:tr w:rsidR="003B3C07" w:rsidRPr="008868D5" w14:paraId="15D0AD25" w14:textId="77777777" w:rsidTr="00B444DE">
        <w:trPr>
          <w:trHeight w:val="288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E0D3" w14:textId="77777777" w:rsidR="003B3C07" w:rsidRPr="00B444DE" w:rsidRDefault="003B3C07" w:rsidP="00CA7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444D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AEFC" w14:textId="2CCF2938" w:rsidR="003B3C07" w:rsidRPr="00B444DE" w:rsidRDefault="003B3C07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444DE">
              <w:rPr>
                <w:rFonts w:ascii="Arial" w:eastAsia="Times New Roman" w:hAnsi="Arial" w:cs="Arial"/>
                <w:b/>
                <w:bCs/>
                <w:color w:val="000000"/>
              </w:rPr>
              <w:t>cT1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B318" w14:textId="654073F0" w:rsidR="003B3C07" w:rsidRPr="00B444DE" w:rsidRDefault="003B3C07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444DE">
              <w:rPr>
                <w:rFonts w:ascii="Arial" w:eastAsia="Times New Roman" w:hAnsi="Arial" w:cs="Arial"/>
                <w:b/>
                <w:bCs/>
                <w:color w:val="000000"/>
              </w:rPr>
              <w:t>cT1b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6661" w14:textId="18CA2EA2" w:rsidR="003B3C07" w:rsidRPr="00B444DE" w:rsidRDefault="003B3C07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444DE">
              <w:rPr>
                <w:rFonts w:ascii="Arial" w:eastAsia="Times New Roman" w:hAnsi="Arial" w:cs="Arial"/>
                <w:b/>
                <w:bCs/>
                <w:color w:val="000000"/>
              </w:rPr>
              <w:t>cT2</w:t>
            </w:r>
          </w:p>
        </w:tc>
      </w:tr>
      <w:tr w:rsidR="003B3C07" w:rsidRPr="008868D5" w14:paraId="498D5C63" w14:textId="77777777" w:rsidTr="00B444D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1F7D" w14:textId="77777777" w:rsidR="003B3C07" w:rsidRPr="00B444DE" w:rsidRDefault="003B3C07" w:rsidP="00CA7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444D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7B6FB" w14:textId="77777777" w:rsidR="003B3C07" w:rsidRPr="00B444DE" w:rsidRDefault="003B3C07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444DE">
              <w:rPr>
                <w:rFonts w:ascii="Arial" w:eastAsia="Times New Roman" w:hAnsi="Arial" w:cs="Arial"/>
                <w:b/>
                <w:bCs/>
                <w:color w:val="000000"/>
              </w:rPr>
              <w:t>OR (95% CI)</w:t>
            </w:r>
          </w:p>
        </w:tc>
        <w:tc>
          <w:tcPr>
            <w:tcW w:w="24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39A58" w14:textId="77777777" w:rsidR="003B3C07" w:rsidRPr="00B444DE" w:rsidRDefault="003B3C07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444DE">
              <w:rPr>
                <w:rFonts w:ascii="Arial" w:eastAsia="Times New Roman" w:hAnsi="Arial" w:cs="Arial"/>
                <w:b/>
                <w:bCs/>
                <w:color w:val="000000"/>
              </w:rPr>
              <w:t>OR (95% CI)</w:t>
            </w:r>
          </w:p>
        </w:tc>
        <w:tc>
          <w:tcPr>
            <w:tcW w:w="22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4FB22" w14:textId="77777777" w:rsidR="003B3C07" w:rsidRPr="00B444DE" w:rsidRDefault="003B3C07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444DE">
              <w:rPr>
                <w:rFonts w:ascii="Arial" w:eastAsia="Times New Roman" w:hAnsi="Arial" w:cs="Arial"/>
                <w:b/>
                <w:bCs/>
                <w:color w:val="000000"/>
              </w:rPr>
              <w:t>OR (95% CI)</w:t>
            </w:r>
          </w:p>
        </w:tc>
      </w:tr>
      <w:tr w:rsidR="008C5B30" w:rsidRPr="008868D5" w14:paraId="4ECC5E5E" w14:textId="77777777" w:rsidTr="00B444D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1E3A1" w14:textId="22FE10E6" w:rsidR="008C5B30" w:rsidRPr="00B444DE" w:rsidRDefault="00993E82" w:rsidP="00CA7C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444DE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669FD" w14:textId="661683CF" w:rsidR="008C5B30" w:rsidRPr="00B444DE" w:rsidRDefault="00F4205D" w:rsidP="00F579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44DE">
              <w:rPr>
                <w:rFonts w:ascii="Arial" w:eastAsia="Times New Roman" w:hAnsi="Arial" w:cs="Arial"/>
                <w:color w:val="000000"/>
              </w:rPr>
              <w:t>72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CC1DC" w14:textId="7B937F90" w:rsidR="008C5B30" w:rsidRPr="00B444DE" w:rsidRDefault="00F4205D" w:rsidP="00F5793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48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6028B" w14:textId="4B0EF078" w:rsidR="008C5B30" w:rsidRPr="00B444DE" w:rsidRDefault="00F4205D" w:rsidP="00F5793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351</w:t>
            </w:r>
          </w:p>
        </w:tc>
      </w:tr>
      <w:tr w:rsidR="00AD46B7" w:rsidRPr="008868D5" w14:paraId="4CDCD344" w14:textId="77777777" w:rsidTr="00B444D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796B7" w14:textId="4AF88959" w:rsidR="00AD46B7" w:rsidRPr="00B444DE" w:rsidRDefault="008C5B30" w:rsidP="00CA7C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444DE">
              <w:rPr>
                <w:rFonts w:ascii="Arial" w:eastAsia="Times New Roman" w:hAnsi="Arial" w:cs="Arial"/>
                <w:b/>
                <w:bCs/>
                <w:color w:val="000000"/>
              </w:rPr>
              <w:t>%</w:t>
            </w:r>
            <w:r w:rsidR="00993E82" w:rsidRPr="00B444D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="004E5C82" w:rsidRPr="00B444DE">
              <w:rPr>
                <w:rFonts w:ascii="Arial" w:eastAsia="Times New Roman" w:hAnsi="Arial" w:cs="Arial"/>
                <w:b/>
                <w:bCs/>
                <w:color w:val="000000"/>
              </w:rPr>
              <w:t>Upstage</w:t>
            </w:r>
            <w:r w:rsidR="00993E82" w:rsidRPr="00B444DE">
              <w:rPr>
                <w:rFonts w:ascii="Arial" w:eastAsia="Times New Roman" w:hAnsi="Arial" w:cs="Arial"/>
                <w:b/>
                <w:bCs/>
                <w:color w:val="000000"/>
              </w:rPr>
              <w:t>d</w:t>
            </w:r>
            <w:r w:rsidR="007E1CB4" w:rsidRPr="00B444D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="00945792" w:rsidRPr="00B444D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o </w:t>
            </w:r>
            <w:r w:rsidR="007E1CB4" w:rsidRPr="00B444DE">
              <w:rPr>
                <w:rFonts w:ascii="Arial" w:eastAsia="Times New Roman" w:hAnsi="Arial" w:cs="Arial"/>
                <w:b/>
                <w:bCs/>
                <w:color w:val="000000"/>
              </w:rPr>
              <w:t>any</w:t>
            </w:r>
            <w:r w:rsidR="00945792" w:rsidRPr="00B444D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="004A0C7C" w:rsidRPr="00B444DE">
              <w:rPr>
                <w:rFonts w:ascii="Arial" w:eastAsia="Times New Roman" w:hAnsi="Arial" w:cs="Arial"/>
                <w:b/>
                <w:bCs/>
                <w:color w:val="000000"/>
              </w:rPr>
              <w:t>stag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D8FE0" w14:textId="31AB31B5" w:rsidR="00AD46B7" w:rsidRPr="00B444DE" w:rsidRDefault="003202D1" w:rsidP="00F579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44DE">
              <w:rPr>
                <w:rFonts w:ascii="Arial" w:eastAsia="Times New Roman" w:hAnsi="Arial" w:cs="Arial"/>
                <w:color w:val="000000"/>
              </w:rPr>
              <w:t>12%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529FD" w14:textId="5CB5A9F7" w:rsidR="00AD46B7" w:rsidRPr="00B444DE" w:rsidRDefault="00122E54" w:rsidP="00F5793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18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8AFCC" w14:textId="0869AF1A" w:rsidR="00AD46B7" w:rsidRPr="00B444DE" w:rsidRDefault="00C3557D" w:rsidP="00F5793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40%</w:t>
            </w:r>
          </w:p>
        </w:tc>
      </w:tr>
      <w:tr w:rsidR="004A0C7C" w:rsidRPr="008868D5" w14:paraId="7C9729FF" w14:textId="77777777" w:rsidTr="00B444D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76DAA" w14:textId="2475420E" w:rsidR="004A0C7C" w:rsidRPr="00B444DE" w:rsidRDefault="004A0C7C" w:rsidP="00CA7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444DE"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="00AA5951" w:rsidRPr="00B444DE">
              <w:rPr>
                <w:rFonts w:ascii="Arial" w:eastAsia="Times New Roman" w:hAnsi="Arial" w:cs="Arial"/>
                <w:color w:val="000000"/>
              </w:rPr>
              <w:t>≤M</w:t>
            </w:r>
            <w:r w:rsidRPr="00B444DE">
              <w:rPr>
                <w:rFonts w:ascii="Arial" w:eastAsia="Times New Roman" w:hAnsi="Arial" w:cs="Arial"/>
                <w:color w:val="000000"/>
              </w:rPr>
              <w:t>edian</w:t>
            </w:r>
            <w:r w:rsidR="00AA5951" w:rsidRPr="00B444DE">
              <w:rPr>
                <w:rFonts w:ascii="Arial" w:eastAsia="Times New Roman" w:hAnsi="Arial" w:cs="Arial"/>
                <w:color w:val="000000"/>
              </w:rPr>
              <w:t xml:space="preserve"> time to surger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6FB21" w14:textId="2A2AD333" w:rsidR="004A0C7C" w:rsidRPr="00B444DE" w:rsidRDefault="00C3557D" w:rsidP="00F579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44DE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D2229" w14:textId="15333C15" w:rsidR="004A0C7C" w:rsidRPr="00B444DE" w:rsidRDefault="00C3557D" w:rsidP="00F5793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484CA" w14:textId="7F6B835E" w:rsidR="004A0C7C" w:rsidRPr="00B444DE" w:rsidRDefault="00C3557D" w:rsidP="00F5793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Reference</w:t>
            </w:r>
          </w:p>
        </w:tc>
      </w:tr>
      <w:tr w:rsidR="00AD46B7" w:rsidRPr="008868D5" w14:paraId="6C761183" w14:textId="77777777" w:rsidTr="00B444D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1AD58" w14:textId="6AE3890E" w:rsidR="00AD46B7" w:rsidRPr="00B444DE" w:rsidRDefault="00AD0CA8" w:rsidP="00CA7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444DE"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="00AA5951" w:rsidRPr="00B444DE">
              <w:rPr>
                <w:rFonts w:ascii="Arial" w:eastAsia="Times New Roman" w:hAnsi="Arial" w:cs="Arial"/>
                <w:color w:val="000000"/>
              </w:rPr>
              <w:t>&gt;Median</w:t>
            </w:r>
            <w:r w:rsidR="003202D1" w:rsidRPr="00B444DE">
              <w:rPr>
                <w:rFonts w:ascii="Arial" w:eastAsia="Times New Roman" w:hAnsi="Arial" w:cs="Arial"/>
                <w:color w:val="000000"/>
              </w:rPr>
              <w:t xml:space="preserve"> time to surger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3FA69" w14:textId="28E73533" w:rsidR="00AD46B7" w:rsidRPr="00B444DE" w:rsidRDefault="008A33E5" w:rsidP="00F579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44DE">
              <w:rPr>
                <w:rFonts w:ascii="Arial" w:eastAsia="Times New Roman" w:hAnsi="Arial" w:cs="Arial"/>
                <w:color w:val="000000"/>
              </w:rPr>
              <w:t>1.62 (1.02</w:t>
            </w:r>
            <w:r w:rsidR="005874DC" w:rsidRPr="00B444DE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gramStart"/>
            <w:r w:rsidRPr="00B444DE">
              <w:rPr>
                <w:rFonts w:ascii="Arial" w:eastAsia="Times New Roman" w:hAnsi="Arial" w:cs="Arial"/>
                <w:color w:val="000000"/>
              </w:rPr>
              <w:t>2.57)*</w:t>
            </w:r>
            <w:proofErr w:type="gram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A6823" w14:textId="11994413" w:rsidR="00AD46B7" w:rsidRPr="00B444DE" w:rsidRDefault="008A33E5" w:rsidP="00F5793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0.77 (</w:t>
            </w:r>
            <w:r w:rsidR="000D60E4" w:rsidRPr="00B444DE">
              <w:rPr>
                <w:rFonts w:ascii="Arial" w:eastAsia="Times New Roman" w:hAnsi="Arial" w:cs="Arial"/>
              </w:rPr>
              <w:t>0.47</w:t>
            </w:r>
            <w:r w:rsidR="005874DC" w:rsidRPr="00B444DE">
              <w:rPr>
                <w:rFonts w:ascii="Arial" w:eastAsia="Times New Roman" w:hAnsi="Arial" w:cs="Arial"/>
              </w:rPr>
              <w:t xml:space="preserve">, </w:t>
            </w:r>
            <w:r w:rsidR="000D60E4" w:rsidRPr="00B444DE">
              <w:rPr>
                <w:rFonts w:ascii="Arial" w:eastAsia="Times New Roman" w:hAnsi="Arial" w:cs="Arial"/>
              </w:rPr>
              <w:t>1.2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9BFF6" w14:textId="4E7C0B03" w:rsidR="00AD46B7" w:rsidRPr="00B444DE" w:rsidRDefault="000D60E4" w:rsidP="00F5793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0.45 (0.29</w:t>
            </w:r>
            <w:r w:rsidR="005874DC" w:rsidRPr="00B444DE">
              <w:rPr>
                <w:rFonts w:ascii="Arial" w:eastAsia="Times New Roman" w:hAnsi="Arial" w:cs="Arial"/>
              </w:rPr>
              <w:t xml:space="preserve">, </w:t>
            </w:r>
            <w:proofErr w:type="gramStart"/>
            <w:r w:rsidR="002765FC" w:rsidRPr="00B444DE">
              <w:rPr>
                <w:rFonts w:ascii="Arial" w:eastAsia="Times New Roman" w:hAnsi="Arial" w:cs="Arial"/>
              </w:rPr>
              <w:t>0.72)*</w:t>
            </w:r>
            <w:proofErr w:type="gramEnd"/>
            <w:r w:rsidR="002765FC" w:rsidRPr="00B444DE">
              <w:rPr>
                <w:rFonts w:ascii="Arial" w:eastAsia="Times New Roman" w:hAnsi="Arial" w:cs="Arial"/>
              </w:rPr>
              <w:t>**</w:t>
            </w:r>
          </w:p>
        </w:tc>
      </w:tr>
      <w:tr w:rsidR="007E1CB4" w:rsidRPr="008868D5" w14:paraId="720DDA95" w14:textId="77777777" w:rsidTr="00B444D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ACF65" w14:textId="18DBE648" w:rsidR="007E1CB4" w:rsidRPr="00B444DE" w:rsidRDefault="007E1CB4" w:rsidP="007E1C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444DE">
              <w:rPr>
                <w:rFonts w:ascii="Arial" w:eastAsia="Times New Roman" w:hAnsi="Arial" w:cs="Arial"/>
                <w:b/>
                <w:bCs/>
                <w:color w:val="000000"/>
              </w:rPr>
              <w:t>% Upstaged to pT3</w:t>
            </w:r>
            <w:r w:rsidR="00331C8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or pT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31275" w14:textId="0F9EC852" w:rsidR="007E1CB4" w:rsidRPr="00B444DE" w:rsidRDefault="007E1CB4" w:rsidP="007E1C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44DE">
              <w:rPr>
                <w:rFonts w:ascii="Arial" w:eastAsia="Times New Roman" w:hAnsi="Arial" w:cs="Arial"/>
                <w:color w:val="000000"/>
              </w:rPr>
              <w:t>6%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7F842" w14:textId="5977A3EA" w:rsidR="007E1CB4" w:rsidRPr="00B444DE" w:rsidRDefault="007E1CB4" w:rsidP="007E1CB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16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BC913" w14:textId="7C8F2DA9" w:rsidR="007E1CB4" w:rsidRPr="00B444DE" w:rsidRDefault="007E1CB4" w:rsidP="007E1CB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39%</w:t>
            </w:r>
          </w:p>
        </w:tc>
      </w:tr>
      <w:tr w:rsidR="00C3557D" w:rsidRPr="008868D5" w14:paraId="2D2E6F9A" w14:textId="77777777" w:rsidTr="00B444D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76990" w14:textId="26EE8073" w:rsidR="00C3557D" w:rsidRPr="00B444DE" w:rsidRDefault="00C3557D" w:rsidP="00C355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444DE">
              <w:rPr>
                <w:rFonts w:ascii="Arial" w:eastAsia="Times New Roman" w:hAnsi="Arial" w:cs="Arial"/>
                <w:color w:val="000000"/>
              </w:rPr>
              <w:t xml:space="preserve">   ≤Median time to surger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96E4A" w14:textId="1C5753C1" w:rsidR="00C3557D" w:rsidRPr="00B444DE" w:rsidRDefault="00C3557D" w:rsidP="00C355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44DE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8D078" w14:textId="5D34E30F" w:rsidR="00C3557D" w:rsidRPr="00B444DE" w:rsidRDefault="00C3557D" w:rsidP="00C3557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25F49" w14:textId="50F7AF62" w:rsidR="00C3557D" w:rsidRPr="00B444DE" w:rsidRDefault="00C3557D" w:rsidP="00C3557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Reference</w:t>
            </w:r>
          </w:p>
        </w:tc>
      </w:tr>
      <w:tr w:rsidR="00C3557D" w:rsidRPr="008868D5" w14:paraId="611E936B" w14:textId="77777777" w:rsidTr="00B444D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C38FD" w14:textId="26C27373" w:rsidR="00C3557D" w:rsidRPr="00B444DE" w:rsidRDefault="00C3557D" w:rsidP="00C355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444DE">
              <w:rPr>
                <w:rFonts w:ascii="Arial" w:eastAsia="Times New Roman" w:hAnsi="Arial" w:cs="Arial"/>
                <w:color w:val="000000"/>
              </w:rPr>
              <w:t xml:space="preserve">   &gt;Median time to surger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33E24" w14:textId="6094B616" w:rsidR="00C3557D" w:rsidRPr="00B444DE" w:rsidRDefault="005874DC" w:rsidP="00C355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44DE">
              <w:rPr>
                <w:rFonts w:ascii="Arial" w:eastAsia="Times New Roman" w:hAnsi="Arial" w:cs="Arial"/>
                <w:color w:val="000000"/>
              </w:rPr>
              <w:t xml:space="preserve">1.95 (0.99, </w:t>
            </w:r>
            <w:r w:rsidR="005A3D45" w:rsidRPr="00B444DE">
              <w:rPr>
                <w:rFonts w:ascii="Arial" w:eastAsia="Times New Roman" w:hAnsi="Arial" w:cs="Arial"/>
                <w:color w:val="000000"/>
              </w:rPr>
              <w:t>3.8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3CB0F" w14:textId="5082B050" w:rsidR="00C3557D" w:rsidRPr="00B444DE" w:rsidRDefault="008C72FA" w:rsidP="00C3557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0.82 (0.49-1.3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1F26F" w14:textId="2592DEF1" w:rsidR="00C3557D" w:rsidRPr="00B444DE" w:rsidRDefault="002748D0" w:rsidP="00C3557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0.47</w:t>
            </w:r>
            <w:r w:rsidR="0058589A" w:rsidRPr="00B444DE">
              <w:rPr>
                <w:rFonts w:ascii="Arial" w:eastAsia="Times New Roman" w:hAnsi="Arial" w:cs="Arial"/>
              </w:rPr>
              <w:t xml:space="preserve"> (0.29-0.</w:t>
            </w:r>
            <w:proofErr w:type="gramStart"/>
            <w:r w:rsidR="0058589A" w:rsidRPr="00B444DE">
              <w:rPr>
                <w:rFonts w:ascii="Arial" w:eastAsia="Times New Roman" w:hAnsi="Arial" w:cs="Arial"/>
              </w:rPr>
              <w:t>74)*</w:t>
            </w:r>
            <w:proofErr w:type="gramEnd"/>
            <w:r w:rsidR="0058589A" w:rsidRPr="00B444DE">
              <w:rPr>
                <w:rFonts w:ascii="Arial" w:eastAsia="Times New Roman" w:hAnsi="Arial" w:cs="Arial"/>
              </w:rPr>
              <w:t>*</w:t>
            </w:r>
          </w:p>
        </w:tc>
      </w:tr>
      <w:tr w:rsidR="006538FD" w:rsidRPr="008868D5" w14:paraId="5CC6B56D" w14:textId="77777777" w:rsidTr="00B444D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0CD1" w14:textId="77777777" w:rsidR="006538FD" w:rsidRPr="00B444DE" w:rsidRDefault="006538FD" w:rsidP="006538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444DE">
              <w:rPr>
                <w:rFonts w:ascii="Arial" w:eastAsia="Times New Roman" w:hAnsi="Arial" w:cs="Arial"/>
                <w:b/>
                <w:bCs/>
                <w:color w:val="000000"/>
              </w:rPr>
              <w:t>Race and Ethnici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995F" w14:textId="7777777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BD7C" w14:textId="7777777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0E11" w14:textId="7777777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6538FD" w:rsidRPr="008868D5" w14:paraId="254ABAAC" w14:textId="77777777" w:rsidTr="00B444D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0079" w14:textId="77777777" w:rsidR="006538FD" w:rsidRPr="00B444DE" w:rsidRDefault="006538FD" w:rsidP="006538F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 xml:space="preserve">   NHW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EEAF" w14:textId="7777777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896A" w14:textId="7777777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792F" w14:textId="7777777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Reference</w:t>
            </w:r>
          </w:p>
        </w:tc>
      </w:tr>
      <w:tr w:rsidR="006538FD" w:rsidRPr="008868D5" w14:paraId="3B985D6F" w14:textId="77777777" w:rsidTr="00B444D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243D" w14:textId="77777777" w:rsidR="006538FD" w:rsidRPr="00B444DE" w:rsidRDefault="006538FD" w:rsidP="006538F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 xml:space="preserve">   Hispani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0423" w14:textId="0A46C308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0.37 (0.12, 1.2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9399" w14:textId="264F1E2D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1.36 (0.64, 2.9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2919" w14:textId="57347A1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0.85 (0.43, 1.67)</w:t>
            </w:r>
          </w:p>
        </w:tc>
      </w:tr>
      <w:tr w:rsidR="006538FD" w:rsidRPr="008868D5" w14:paraId="1AE6C498" w14:textId="77777777" w:rsidTr="00B444D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4550" w14:textId="77777777" w:rsidR="006538FD" w:rsidRPr="00B444DE" w:rsidRDefault="006538FD" w:rsidP="006538F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 xml:space="preserve">   NH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EDAB" w14:textId="068565AD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0.81 (0.10, 6.5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B0A3" w14:textId="37C351A3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1.84 (0.48, 7.0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05E6" w14:textId="4B57B68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0.25 (0.03, 2.36)</w:t>
            </w:r>
          </w:p>
        </w:tc>
      </w:tr>
      <w:tr w:rsidR="006538FD" w:rsidRPr="008868D5" w14:paraId="704605A6" w14:textId="77777777" w:rsidTr="00B444D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B9F0" w14:textId="77777777" w:rsidR="006538FD" w:rsidRPr="00B444DE" w:rsidRDefault="006538FD" w:rsidP="006538F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 xml:space="preserve">   AI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E0EF" w14:textId="15D2810F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1.15 (0.31, 4.3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2C3B" w14:textId="09049AA2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1.23 (0.35, 4.4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B391" w14:textId="172BF786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1.80 (0.60, 5.46)</w:t>
            </w:r>
          </w:p>
        </w:tc>
      </w:tr>
      <w:tr w:rsidR="006538FD" w:rsidRPr="008868D5" w14:paraId="03E43478" w14:textId="77777777" w:rsidTr="00B444D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9F00" w14:textId="77777777" w:rsidR="006538FD" w:rsidRPr="00B444DE" w:rsidRDefault="006538FD" w:rsidP="006538F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 xml:space="preserve">   Oth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99D8" w14:textId="56081023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BAF3" w14:textId="028C038C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2.71 (0.47, 15.5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E10E" w14:textId="736C42C0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2.94 (0.50, 17.34)</w:t>
            </w:r>
          </w:p>
        </w:tc>
      </w:tr>
      <w:tr w:rsidR="006538FD" w:rsidRPr="008868D5" w14:paraId="3244CBC7" w14:textId="77777777" w:rsidTr="00B444D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97CA" w14:textId="77777777" w:rsidR="006538FD" w:rsidRPr="00B444DE" w:rsidRDefault="006538FD" w:rsidP="006538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444DE">
              <w:rPr>
                <w:rFonts w:ascii="Arial" w:eastAsia="Times New Roman" w:hAnsi="Arial" w:cs="Arial"/>
                <w:b/>
                <w:bCs/>
              </w:rPr>
              <w:t>Insurance Typ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0310" w14:textId="7777777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5F1F" w14:textId="7777777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E7BA" w14:textId="7777777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 </w:t>
            </w:r>
          </w:p>
        </w:tc>
      </w:tr>
      <w:tr w:rsidR="006538FD" w:rsidRPr="008868D5" w14:paraId="14172A3A" w14:textId="77777777" w:rsidTr="00B444D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4EBD" w14:textId="77777777" w:rsidR="006538FD" w:rsidRPr="00B444DE" w:rsidRDefault="006538FD" w:rsidP="006538F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 xml:space="preserve">   Privat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5A0B" w14:textId="7777777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0003" w14:textId="7777777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266B" w14:textId="7777777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Reference</w:t>
            </w:r>
          </w:p>
        </w:tc>
      </w:tr>
      <w:tr w:rsidR="006538FD" w:rsidRPr="008868D5" w14:paraId="082AB98E" w14:textId="77777777" w:rsidTr="00B444D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BF6C" w14:textId="77777777" w:rsidR="006538FD" w:rsidRPr="00B444DE" w:rsidRDefault="006538FD" w:rsidP="006538F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 xml:space="preserve">   Medicai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6F98" w14:textId="75EFE628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0.17 (0.02, 1.3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007F" w14:textId="32FB6E6A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0.98 (0.35, 2.7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DFA7" w14:textId="4FC3DD2C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2.15 (0.80, 5.75)</w:t>
            </w:r>
          </w:p>
        </w:tc>
      </w:tr>
      <w:tr w:rsidR="006538FD" w:rsidRPr="008868D5" w14:paraId="538468CF" w14:textId="77777777" w:rsidTr="00B444D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3F32" w14:textId="77777777" w:rsidR="006538FD" w:rsidRPr="00B444DE" w:rsidRDefault="006538FD" w:rsidP="006538F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 xml:space="preserve">   Medicar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4D5B" w14:textId="66B7B043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1.16 (0.45, 2.9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A759" w14:textId="551AF536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0.73 (0.35, 1.5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F4F3" w14:textId="05660F3F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1.00 (0.48, 2.08)</w:t>
            </w:r>
          </w:p>
        </w:tc>
      </w:tr>
      <w:tr w:rsidR="006538FD" w:rsidRPr="008868D5" w14:paraId="5797656B" w14:textId="77777777" w:rsidTr="00B444D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A937" w14:textId="77777777" w:rsidR="006538FD" w:rsidRPr="00B444DE" w:rsidRDefault="006538FD" w:rsidP="006538F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 xml:space="preserve">   Oth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588D" w14:textId="131BB262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0.74 (0.25, 2.2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148D" w14:textId="3C164A4E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0.68 (0.28, 1.6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64AD" w14:textId="1C42C50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0.57 (0.26, 1.25)</w:t>
            </w:r>
          </w:p>
        </w:tc>
      </w:tr>
      <w:tr w:rsidR="006538FD" w:rsidRPr="008868D5" w14:paraId="48CE38EB" w14:textId="77777777" w:rsidTr="00B444D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A697" w14:textId="77777777" w:rsidR="006538FD" w:rsidRPr="00B444DE" w:rsidRDefault="006538FD" w:rsidP="006538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444DE">
              <w:rPr>
                <w:rFonts w:ascii="Arial" w:eastAsia="Times New Roman" w:hAnsi="Arial" w:cs="Arial"/>
                <w:b/>
                <w:bCs/>
              </w:rPr>
              <w:t>Region/Coun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DE33" w14:textId="7777777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2137" w14:textId="7777777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4141" w14:textId="7777777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 </w:t>
            </w:r>
          </w:p>
        </w:tc>
      </w:tr>
      <w:tr w:rsidR="006538FD" w:rsidRPr="008868D5" w14:paraId="33BA1A59" w14:textId="77777777" w:rsidTr="00B444D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7BF2" w14:textId="77777777" w:rsidR="006538FD" w:rsidRPr="00B444DE" w:rsidRDefault="006538FD" w:rsidP="006538F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 xml:space="preserve">   Maricop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ADF5" w14:textId="7777777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6EEF" w14:textId="7777777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CC59" w14:textId="7777777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Reference</w:t>
            </w:r>
          </w:p>
        </w:tc>
      </w:tr>
      <w:tr w:rsidR="006538FD" w:rsidRPr="008868D5" w14:paraId="5222ED51" w14:textId="77777777" w:rsidTr="00B444D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A8EB" w14:textId="77777777" w:rsidR="006538FD" w:rsidRPr="00B444DE" w:rsidRDefault="006538FD" w:rsidP="006538F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 xml:space="preserve">   Wes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F804" w14:textId="4B8BD7EB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 xml:space="preserve">2.95 (1.00, </w:t>
            </w:r>
            <w:proofErr w:type="gramStart"/>
            <w:r w:rsidRPr="00B444DE">
              <w:rPr>
                <w:rFonts w:ascii="Arial" w:hAnsi="Arial" w:cs="Arial"/>
              </w:rPr>
              <w:t>8.65)*</w:t>
            </w:r>
            <w:proofErr w:type="gram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9794" w14:textId="64628DAC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1.59 (0.69, 3.6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F8B6" w14:textId="263D7B8C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0.90 (0.44, 1.85)</w:t>
            </w:r>
          </w:p>
        </w:tc>
      </w:tr>
      <w:tr w:rsidR="006538FD" w:rsidRPr="008868D5" w14:paraId="72EADE43" w14:textId="77777777" w:rsidTr="00B444D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2C72" w14:textId="77777777" w:rsidR="006538FD" w:rsidRPr="00B444DE" w:rsidRDefault="006538FD" w:rsidP="006538F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 xml:space="preserve">   </w:t>
            </w:r>
            <w:proofErr w:type="spellStart"/>
            <w:r w:rsidRPr="00B444DE">
              <w:rPr>
                <w:rFonts w:ascii="Arial" w:eastAsia="Times New Roman" w:hAnsi="Arial" w:cs="Arial"/>
              </w:rPr>
              <w:t>CentralEast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DA18" w14:textId="478C5A5C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1.67 (0.57, 4.8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ABE7" w14:textId="5F0CFE11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1.47 (0.65, 3.3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86F2" w14:textId="00AA4588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0.96 (0.46, 2.01)</w:t>
            </w:r>
          </w:p>
        </w:tc>
      </w:tr>
      <w:tr w:rsidR="006538FD" w:rsidRPr="008868D5" w14:paraId="228CB476" w14:textId="77777777" w:rsidTr="00B444D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A29B" w14:textId="77777777" w:rsidR="006538FD" w:rsidRPr="00B444DE" w:rsidRDefault="006538FD" w:rsidP="006538F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 xml:space="preserve">   </w:t>
            </w:r>
            <w:proofErr w:type="spellStart"/>
            <w:r w:rsidRPr="00B444DE">
              <w:rPr>
                <w:rFonts w:ascii="Arial" w:eastAsia="Times New Roman" w:hAnsi="Arial" w:cs="Arial"/>
              </w:rPr>
              <w:t>SouthCentra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EE4D" w14:textId="0010E8E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 xml:space="preserve">3.77 (1.43, </w:t>
            </w:r>
            <w:proofErr w:type="gramStart"/>
            <w:r w:rsidRPr="00B444DE">
              <w:rPr>
                <w:rFonts w:ascii="Arial" w:hAnsi="Arial" w:cs="Arial"/>
              </w:rPr>
              <w:t>9.90)*</w:t>
            </w:r>
            <w:proofErr w:type="gramEnd"/>
            <w:r w:rsidRPr="00B444DE">
              <w:rPr>
                <w:rFonts w:ascii="Arial" w:hAnsi="Arial" w:cs="Arial"/>
              </w:rPr>
              <w:t>*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B938" w14:textId="564AC4EB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2.04 (0.95, 4.3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6A7E" w14:textId="39399FF4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0.89 (0.41, 1.92)</w:t>
            </w:r>
          </w:p>
        </w:tc>
      </w:tr>
      <w:tr w:rsidR="006538FD" w:rsidRPr="008868D5" w14:paraId="69F4BC6F" w14:textId="77777777" w:rsidTr="00B444D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DC00" w14:textId="77777777" w:rsidR="006538FD" w:rsidRPr="00B444DE" w:rsidRDefault="006538FD" w:rsidP="006538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444DE">
              <w:rPr>
                <w:rFonts w:ascii="Arial" w:eastAsia="Times New Roman" w:hAnsi="Arial" w:cs="Arial"/>
                <w:b/>
                <w:bCs/>
              </w:rPr>
              <w:t>Urban/non-Urban Resid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AA44" w14:textId="7777777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CA5F" w14:textId="7777777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65EB" w14:textId="7777777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 </w:t>
            </w:r>
          </w:p>
        </w:tc>
      </w:tr>
      <w:tr w:rsidR="006538FD" w:rsidRPr="008868D5" w14:paraId="30ED4CDB" w14:textId="77777777" w:rsidTr="00B444D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D37A" w14:textId="77777777" w:rsidR="006538FD" w:rsidRPr="00B444DE" w:rsidRDefault="006538FD" w:rsidP="006538F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 xml:space="preserve">   Urb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D166" w14:textId="7777777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2D6B" w14:textId="7777777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22FC" w14:textId="7777777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Reference</w:t>
            </w:r>
          </w:p>
        </w:tc>
      </w:tr>
      <w:tr w:rsidR="006538FD" w:rsidRPr="008868D5" w14:paraId="734EA899" w14:textId="77777777" w:rsidTr="00B444D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333F" w14:textId="77777777" w:rsidR="006538FD" w:rsidRPr="00B444DE" w:rsidRDefault="006538FD" w:rsidP="006538F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 xml:space="preserve">   Non-Urb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A885" w14:textId="05019E5C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1.35 (0.48, 3.8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A55F" w14:textId="4B525F2B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0.59 (0.24, 1.4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0A0D" w14:textId="7063A1A8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0.70 (0.30, 1.67)</w:t>
            </w:r>
          </w:p>
        </w:tc>
      </w:tr>
      <w:tr w:rsidR="006538FD" w:rsidRPr="008868D5" w14:paraId="0D0A84B2" w14:textId="77777777" w:rsidTr="00B444D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F7A9" w14:textId="77777777" w:rsidR="006538FD" w:rsidRPr="00B444DE" w:rsidRDefault="006538FD" w:rsidP="006538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444DE">
              <w:rPr>
                <w:rFonts w:ascii="Arial" w:eastAsia="Times New Roman" w:hAnsi="Arial" w:cs="Arial"/>
                <w:b/>
                <w:bCs/>
              </w:rPr>
              <w:t>SVI Scor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CE75" w14:textId="7777777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43F4" w14:textId="7777777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E598" w14:textId="7777777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 </w:t>
            </w:r>
          </w:p>
        </w:tc>
      </w:tr>
      <w:tr w:rsidR="006538FD" w:rsidRPr="008868D5" w14:paraId="170A3249" w14:textId="77777777" w:rsidTr="00B444D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667F" w14:textId="77777777" w:rsidR="006538FD" w:rsidRPr="00B444DE" w:rsidRDefault="006538FD" w:rsidP="006538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444DE">
              <w:rPr>
                <w:rFonts w:ascii="Arial" w:eastAsia="Times New Roman" w:hAnsi="Arial" w:cs="Arial"/>
                <w:color w:val="000000"/>
              </w:rPr>
              <w:t xml:space="preserve">   SVI Overall &lt;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FB11" w14:textId="7777777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8859" w14:textId="7777777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C1FC" w14:textId="7777777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Reference</w:t>
            </w:r>
          </w:p>
        </w:tc>
      </w:tr>
      <w:tr w:rsidR="006538FD" w:rsidRPr="008868D5" w14:paraId="3634C89D" w14:textId="77777777" w:rsidTr="00B444D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CF7E" w14:textId="77777777" w:rsidR="006538FD" w:rsidRPr="00B444DE" w:rsidRDefault="006538FD" w:rsidP="006538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444DE">
              <w:rPr>
                <w:rFonts w:ascii="Arial" w:eastAsia="Times New Roman" w:hAnsi="Arial" w:cs="Arial"/>
                <w:color w:val="000000"/>
              </w:rPr>
              <w:t xml:space="preserve">   SVI Overall 25-4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FEB8" w14:textId="4EB3A65E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  <w:color w:val="000000"/>
              </w:rPr>
              <w:t>0.63 (0.26, 1.5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D30E" w14:textId="2B58C0F2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  <w:color w:val="000000"/>
              </w:rPr>
              <w:t>0.88 (0.44, 1.7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7D60" w14:textId="1F51AF99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  <w:color w:val="000000"/>
              </w:rPr>
              <w:t>1.45 (0.78, 2.68)</w:t>
            </w:r>
          </w:p>
        </w:tc>
      </w:tr>
      <w:tr w:rsidR="006538FD" w:rsidRPr="008868D5" w14:paraId="1E4A8994" w14:textId="77777777" w:rsidTr="00B444D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07FA" w14:textId="77777777" w:rsidR="006538FD" w:rsidRPr="00B444DE" w:rsidRDefault="006538FD" w:rsidP="006538F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 xml:space="preserve">   SVI Overall 50-7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CC9A" w14:textId="705D7F7F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  <w:color w:val="000000"/>
              </w:rPr>
              <w:t>0.50 (0.17, 1.4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EE10" w14:textId="266DC1F6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  <w:color w:val="000000"/>
              </w:rPr>
              <w:t>0.83 (0.39, 1.7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A58A" w14:textId="581593E2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  <w:color w:val="000000"/>
              </w:rPr>
              <w:t>1.85 (0.94, 3.64)</w:t>
            </w:r>
          </w:p>
        </w:tc>
      </w:tr>
      <w:tr w:rsidR="006538FD" w:rsidRPr="008868D5" w14:paraId="792DAC12" w14:textId="77777777" w:rsidTr="00B444D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C424" w14:textId="77777777" w:rsidR="006538FD" w:rsidRPr="00B444DE" w:rsidRDefault="006538FD" w:rsidP="006538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444DE">
              <w:rPr>
                <w:rFonts w:ascii="Arial" w:eastAsia="Times New Roman" w:hAnsi="Arial" w:cs="Arial"/>
                <w:color w:val="000000"/>
              </w:rPr>
              <w:t xml:space="preserve">   SVI Overall ≥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5698" w14:textId="39388C51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  <w:color w:val="000000"/>
              </w:rPr>
              <w:t>1.75 (0.61, 4.3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E3EE" w14:textId="6F8152A2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  <w:color w:val="000000"/>
              </w:rPr>
              <w:t>1.40 (0.64, 3.0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EBB7" w14:textId="58E3539B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  <w:color w:val="000000"/>
              </w:rPr>
              <w:t>1.56 (0.73, 3.32)</w:t>
            </w:r>
          </w:p>
        </w:tc>
      </w:tr>
      <w:tr w:rsidR="006538FD" w:rsidRPr="008868D5" w14:paraId="7ABFE5D4" w14:textId="77777777" w:rsidTr="00B444D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21ED" w14:textId="77777777" w:rsidR="006538FD" w:rsidRPr="00B444DE" w:rsidRDefault="006538FD" w:rsidP="006538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444DE">
              <w:rPr>
                <w:rFonts w:ascii="Arial" w:eastAsia="Times New Roman" w:hAnsi="Arial" w:cs="Arial"/>
                <w:color w:val="000000"/>
              </w:rPr>
              <w:t xml:space="preserve">   SVI SES ≥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76CF" w14:textId="09F04399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1.75 (0.61, 4.9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CAC0" w14:textId="1B81B5F8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1.30 (0.50, 3.3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02C9" w14:textId="3F35A8AD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0.87 (0.47, 2.50)</w:t>
            </w:r>
          </w:p>
        </w:tc>
      </w:tr>
      <w:tr w:rsidR="006538FD" w:rsidRPr="008868D5" w14:paraId="7C19B833" w14:textId="77777777" w:rsidTr="00B444D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FE89" w14:textId="77777777" w:rsidR="006538FD" w:rsidRPr="00B444DE" w:rsidRDefault="006538FD" w:rsidP="006538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444DE">
              <w:rPr>
                <w:rFonts w:ascii="Arial" w:eastAsia="Times New Roman" w:hAnsi="Arial" w:cs="Arial"/>
                <w:color w:val="000000"/>
              </w:rPr>
              <w:t xml:space="preserve">   SVI Household ≥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A5D0" w14:textId="28546A10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0.89 (0.36, 2.2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E072" w14:textId="20875C5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0.50 (0.24, 1.0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64FB" w14:textId="560146D0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0.52 (0.80, 2.88)</w:t>
            </w:r>
          </w:p>
        </w:tc>
      </w:tr>
      <w:tr w:rsidR="006538FD" w:rsidRPr="008868D5" w14:paraId="0BC1DC63" w14:textId="77777777" w:rsidTr="00B444DE">
        <w:trPr>
          <w:trHeight w:val="288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6AC0" w14:textId="77777777" w:rsidR="006538FD" w:rsidRPr="00B444DE" w:rsidRDefault="006538FD" w:rsidP="006538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444DE">
              <w:rPr>
                <w:rFonts w:ascii="Arial" w:eastAsia="Times New Roman" w:hAnsi="Arial" w:cs="Arial"/>
                <w:color w:val="000000"/>
              </w:rPr>
              <w:t xml:space="preserve">   SVI Minority ≥75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02B8" w14:textId="1DBFD087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2.88 (0.99, 8.37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24D0" w14:textId="0741506F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1.08 (0.41, 2.84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137C" w14:textId="3C2D61F5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0.95 (0.68, 3.74)</w:t>
            </w:r>
          </w:p>
        </w:tc>
      </w:tr>
      <w:tr w:rsidR="006538FD" w:rsidRPr="008868D5" w14:paraId="0017BC2D" w14:textId="77777777" w:rsidTr="00B444DE">
        <w:trPr>
          <w:trHeight w:val="288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07298" w14:textId="77777777" w:rsidR="006538FD" w:rsidRPr="00B444DE" w:rsidRDefault="006538FD" w:rsidP="006538F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444DE">
              <w:rPr>
                <w:rFonts w:ascii="Arial" w:eastAsia="Times New Roman" w:hAnsi="Arial" w:cs="Arial"/>
                <w:color w:val="000000"/>
              </w:rPr>
              <w:t xml:space="preserve">   SVI Transportation ≥7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906A4" w14:textId="60487F78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0.73 (0.29, 1.8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077C0" w14:textId="1A581EE6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1.49 (0.74, 3.03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EE71B" w14:textId="3B77230F" w:rsidR="006538FD" w:rsidRPr="00B444DE" w:rsidRDefault="006538FD" w:rsidP="006538F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hAnsi="Arial" w:cs="Arial"/>
              </w:rPr>
              <w:t>0.79 (0.34, 1.21)</w:t>
            </w:r>
          </w:p>
        </w:tc>
      </w:tr>
    </w:tbl>
    <w:p w14:paraId="299ACA6A" w14:textId="76C53E99" w:rsidR="00CB0209" w:rsidRDefault="00CB0209" w:rsidP="00CB0209">
      <w:pPr>
        <w:rPr>
          <w:rFonts w:ascii="Arial" w:hAnsi="Arial" w:cs="Arial"/>
        </w:rPr>
      </w:pPr>
      <w:bookmarkStart w:id="1" w:name="_Hlk135930816"/>
      <w:r w:rsidRPr="00FB093D">
        <w:rPr>
          <w:rFonts w:ascii="Arial" w:hAnsi="Arial" w:cs="Arial"/>
        </w:rPr>
        <w:t>*p&lt;0.05, **p&lt;0.01, ***p&lt;0.001</w:t>
      </w:r>
      <w:r w:rsidR="00CE1830">
        <w:rPr>
          <w:rFonts w:ascii="Arial" w:hAnsi="Arial" w:cs="Arial"/>
        </w:rPr>
        <w:t>. Results for race and ethnicity, insurance type, region/country, urban/non-urban residence, and SVI score are from logistic regression analysis for upstaging to pT3</w:t>
      </w:r>
      <w:r w:rsidR="00331C80">
        <w:rPr>
          <w:rFonts w:ascii="Arial" w:hAnsi="Arial" w:cs="Arial"/>
        </w:rPr>
        <w:t xml:space="preserve"> or pT4</w:t>
      </w:r>
      <w:r w:rsidR="008235E7" w:rsidRPr="008235E7">
        <w:t xml:space="preserve"> </w:t>
      </w:r>
      <w:r w:rsidR="00331C80">
        <w:rPr>
          <w:rFonts w:ascii="Arial" w:hAnsi="Arial" w:cs="Arial"/>
        </w:rPr>
        <w:t>not including</w:t>
      </w:r>
      <w:r w:rsidR="008235E7" w:rsidRPr="008235E7">
        <w:rPr>
          <w:rFonts w:ascii="Arial" w:hAnsi="Arial" w:cs="Arial"/>
        </w:rPr>
        <w:t xml:space="preserve"> patients without diagnosis date prior to surgery</w:t>
      </w:r>
      <w:r w:rsidR="00CE1830">
        <w:rPr>
          <w:rFonts w:ascii="Arial" w:hAnsi="Arial" w:cs="Arial"/>
        </w:rPr>
        <w:t>.</w:t>
      </w:r>
    </w:p>
    <w:bookmarkEnd w:id="0"/>
    <w:bookmarkEnd w:id="1"/>
    <w:p w14:paraId="313A3693" w14:textId="77777777" w:rsidR="00CB0209" w:rsidRDefault="00CB0209">
      <w:pPr>
        <w:rPr>
          <w:rFonts w:ascii="Arial" w:hAnsi="Arial" w:cs="Arial"/>
        </w:rPr>
      </w:pPr>
    </w:p>
    <w:p w14:paraId="1A79CF01" w14:textId="77777777" w:rsidR="00A41B1C" w:rsidRDefault="00A41B1C" w:rsidP="00C9640E">
      <w:pPr>
        <w:rPr>
          <w:rFonts w:ascii="Arial" w:hAnsi="Arial" w:cs="Arial"/>
          <w:b/>
          <w:bCs/>
        </w:rPr>
        <w:sectPr w:rsidR="00A41B1C" w:rsidSect="00A41B1C">
          <w:type w:val="continuous"/>
          <w:pgSz w:w="12240" w:h="15840"/>
          <w:pgMar w:top="720" w:right="720" w:bottom="720" w:left="720" w:header="720" w:footer="720" w:gutter="0"/>
          <w:cols w:space="3420"/>
          <w:docGrid w:linePitch="360"/>
        </w:sectPr>
      </w:pPr>
    </w:p>
    <w:p w14:paraId="4311D2E1" w14:textId="03C2DC16" w:rsidR="00A41B1C" w:rsidRDefault="00A41B1C" w:rsidP="00A41B1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9A60EB">
        <w:rPr>
          <w:rFonts w:ascii="Arial" w:hAnsi="Arial" w:cs="Arial"/>
          <w:b/>
          <w:bCs/>
        </w:rPr>
        <w:t xml:space="preserve">Table </w:t>
      </w:r>
      <w:r w:rsidR="00727368">
        <w:rPr>
          <w:rFonts w:ascii="Arial" w:hAnsi="Arial" w:cs="Arial"/>
          <w:b/>
          <w:bCs/>
        </w:rPr>
        <w:t>7</w:t>
      </w:r>
      <w:r w:rsidR="00CD6C53">
        <w:rPr>
          <w:rFonts w:ascii="Arial" w:hAnsi="Arial" w:cs="Arial"/>
          <w:b/>
          <w:bCs/>
        </w:rPr>
        <w:tab/>
      </w:r>
      <w:r>
        <w:rPr>
          <w:rFonts w:ascii="Arial" w:hAnsi="Arial" w:cs="Arial"/>
        </w:rPr>
        <w:t>Characteristics of patients by having diagnosis date prior to surgery (or not) and by clinical tumor stage (n=4,592).</w:t>
      </w:r>
    </w:p>
    <w:tbl>
      <w:tblPr>
        <w:tblW w:w="14130" w:type="dxa"/>
        <w:tblLook w:val="04A0" w:firstRow="1" w:lastRow="0" w:firstColumn="1" w:lastColumn="0" w:noHBand="0" w:noVBand="1"/>
      </w:tblPr>
      <w:tblGrid>
        <w:gridCol w:w="2610"/>
        <w:gridCol w:w="1473"/>
        <w:gridCol w:w="1620"/>
        <w:gridCol w:w="834"/>
        <w:gridCol w:w="1400"/>
        <w:gridCol w:w="1620"/>
        <w:gridCol w:w="793"/>
        <w:gridCol w:w="1400"/>
        <w:gridCol w:w="1620"/>
        <w:gridCol w:w="760"/>
      </w:tblGrid>
      <w:tr w:rsidR="00A41B1C" w:rsidRPr="00C10D72" w14:paraId="49AF1590" w14:textId="77777777" w:rsidTr="00CA7CC7">
        <w:trPr>
          <w:trHeight w:val="2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CB8C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6A1D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n=3,405)</w:t>
            </w:r>
          </w:p>
        </w:tc>
        <w:tc>
          <w:tcPr>
            <w:tcW w:w="38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B37A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n=600)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1A1A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n=587)</w:t>
            </w:r>
          </w:p>
        </w:tc>
      </w:tr>
      <w:tr w:rsidR="00A41B1C" w:rsidRPr="00C10D72" w14:paraId="50FB86AA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AFF0A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718A5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 Prior Dx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94F00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ve Prior Dx</w:t>
            </w:r>
          </w:p>
        </w:tc>
        <w:tc>
          <w:tcPr>
            <w:tcW w:w="8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8A3C4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F7E48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 Prior Dx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C4F19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ve Prior Dx</w:t>
            </w:r>
          </w:p>
        </w:tc>
        <w:tc>
          <w:tcPr>
            <w:tcW w:w="7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33BBD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78A57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 Prior Dx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30CCA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ve Prior Dx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E6B69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A41B1C" w:rsidRPr="00C10D72" w14:paraId="73EEAC93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1AC5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E6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  <w:r w:rsidRPr="00DE60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F0CC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7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BE45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2.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0FCB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B776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7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061B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2.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044A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537C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1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BC9F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8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1447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C10D72" w14:paraId="7092BFD4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79DE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ex, n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F3DE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6AA9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9529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0F79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7D09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8136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BE45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4C1D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AF80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1B1C" w:rsidRPr="00C10D72" w14:paraId="62FE0428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0B4C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3002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7 (61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AEEA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28 (62.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4051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4043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 (68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2633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 (75.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66E3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161D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 (72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35EB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 (69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5AFB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A41B1C" w:rsidRPr="00C10D72" w14:paraId="72776CC8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5C7B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B9D7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1 (38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612C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9 (37.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9666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907C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 (31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BF2F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 (24.1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5B9E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ABAA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(27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8ED9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 (30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D880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C10D72" w14:paraId="4C171A06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1D07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n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96CB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D03F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ED4F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C33F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0FAA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ED68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AA57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933C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5782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1B1C" w:rsidRPr="00C10D72" w14:paraId="414EF37C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4580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ge&lt;5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19DD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 (17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0F60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5 (14.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926B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E3B9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 (18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E350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 (16.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22E5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72D3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8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D502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 (11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64B9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</w:tr>
      <w:tr w:rsidR="00A41B1C" w:rsidRPr="00C10D72" w14:paraId="74E45C7F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B3A4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g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0-5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5B03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3 (30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8A62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2 (32.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BB08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C4D2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 (22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9EDB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 (26.8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06FC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B9B3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 (39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0528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 (35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B68E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C10D72" w14:paraId="3C3712E6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5817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ge 60-6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502F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4 (22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EF38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 (22.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1083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2AE9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 (24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04C2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 (29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77B1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ACD2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 (22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E73B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 (21.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8E7C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C10D72" w14:paraId="062C577E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D1F4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ge ≥7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53A8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7 (3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41F4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0 (30.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F307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0EA9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 (33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4F4D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 (27.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F1A5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3B62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 (29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DC6A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 (31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C918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C10D72" w14:paraId="5AAABA06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31F8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nd </w:t>
            </w: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thnicity, n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F5F3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32AE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4163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3654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F34E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D96B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AECB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822E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EFC9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1B1C" w:rsidRPr="00C10D72" w14:paraId="41ADDE3A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675F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HW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96A0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66 (72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86A3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325 (73.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07A3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CBAF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 (74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DFBF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 (74.8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A728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A4A3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 (74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EBC3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 (71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7D10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A41B1C" w:rsidRPr="00C10D72" w14:paraId="129BDF76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2406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ispani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C290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 (17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D39F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 (15.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5547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4873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16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64CE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 (16.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0496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A87D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 (17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8D83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 (18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E415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C10D72" w14:paraId="0AC5458A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5FA7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I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3C79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 (4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A747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 (4.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326A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BF9D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3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98DD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4.8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4448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6196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3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92C2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6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D918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C10D72" w14:paraId="6B966DA7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6E1D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HB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241A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 (4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E3EC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 (4.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8C8F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09CB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5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71F0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.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B8B6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049F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3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0DD2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2.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04C3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C10D72" w14:paraId="241E8045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7E15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ther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9A02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1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2946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 (1.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47A8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E115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AF6E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.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EFC4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261E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26BC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F256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C10D72" w14:paraId="512CAD39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A54B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surance Type, n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FA00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9DFB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60B3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ADEA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B05E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CF21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FBAF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221F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C5EC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1B1C" w:rsidRPr="00C10D72" w14:paraId="2CAB05B8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5047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edicai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9533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 (10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A476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 (9.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221B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141D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10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801D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6.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C1BD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240A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9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45D5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8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F10A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A41B1C" w:rsidRPr="00C10D72" w14:paraId="2FED4324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2BB3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edicar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534A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1 (39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E885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2 (44.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F75C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2B04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 (31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DA79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 (38.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1945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2038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 (45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C802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 (45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A907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C10D72" w14:paraId="4956759B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8E80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rivat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96D8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 (11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CE35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 (12.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BD44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B6D8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17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277A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(13.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5734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353D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11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4CB6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 (14.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BD28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C10D72" w14:paraId="736D133E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9F7E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52A2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5 (38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CA9E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6 (34.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1154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75A4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 (4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0247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 (42.1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19CF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06FF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 (33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3495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 (31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3110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C10D72" w14:paraId="7F63296E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28F6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gion/County, n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2D87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4473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B04A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EFC8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B0E3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B726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1FF7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4DE6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6478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1B1C" w:rsidRPr="00C10D72" w14:paraId="465F617F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5900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ricop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082E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45 (71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8283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44 (63.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9F1A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752B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 (63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F2D3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 (59.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5A65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DB6B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 (62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3BC3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 (61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81E7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A41B1C" w:rsidRPr="00C10D72" w14:paraId="35E7B0B2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1229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A49C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 (9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B5DC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 (12.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93CE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52B3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1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8972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 (15.8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D452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3BEF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11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1A1D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 (15.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9FA7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C10D72" w14:paraId="50ACA322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6D24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alEast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B4B4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 (12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20D3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 (13.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2AC6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CBF7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16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9AFF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 (13.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016D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95CE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19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C631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 (12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3526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C10D72" w14:paraId="4017DC6F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2F43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Central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E400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 (7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927E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 (10.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B1FC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CB97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9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3ECA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 (11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AA8B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6432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7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B9DE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9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3C1D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C10D72" w14:paraId="5B0DB630" w14:textId="77777777" w:rsidTr="00CA7CC7">
        <w:trPr>
          <w:trHeight w:val="20"/>
        </w:trPr>
        <w:tc>
          <w:tcPr>
            <w:tcW w:w="57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5521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rban/non-Urban Residence, n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C5C7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47A0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80EB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8F42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D9A7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AD1E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1C61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1B1C" w:rsidRPr="00C10D72" w14:paraId="480365DD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4081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Urba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725F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471 (91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9ABA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77 (87.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A0D8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5F0E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 (91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54BC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 (89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7010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DF64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 (89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E767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9 (86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3FB8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A41B1C" w:rsidRPr="00C10D72" w14:paraId="6208D498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97F7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-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BFEA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 (8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3E0A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 (12.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CACB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9A53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8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2E0F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 (11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A8FF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3DA5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10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91EB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 (13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E04D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C10D72" w14:paraId="7BD0215E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B745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VI Score, n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  <w:r w:rsidRPr="00C10D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82B1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BC16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4E2A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879C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4A29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BC3D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7CF4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5BCE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CC66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1B1C" w:rsidRPr="00C10D72" w14:paraId="400D2531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1BD0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VI Overall ≥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06C0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 (20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EE41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 (19.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3338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ABB5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 (19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19B8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 (18.8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6EF3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4893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21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299C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 (19.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2968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</w:tr>
      <w:tr w:rsidR="00A41B1C" w:rsidRPr="00C10D72" w14:paraId="7A17997F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9B4C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VI Overall 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8BED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 (22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CA5C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4 (22.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D4EF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A06D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 (25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5A01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 (23.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9B1F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EE65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20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7561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 (23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D82A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C10D72" w14:paraId="5C0D5564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9FF5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VI Overall 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7FE7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6 (26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8B2C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6 (27.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F10C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3FF0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 (3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A74A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 (30.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9833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BFF5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 (27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F544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 (27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14AF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C10D72" w14:paraId="2DC4601B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B2AD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 Overall &lt;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460E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7 (31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4B32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6 (30.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9B47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ABAB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 (24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6D6D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 (27.1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D22D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F18C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 (3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6299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 (29.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6025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C10D72" w14:paraId="439E67C2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BE87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VI Overall Miss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g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2F42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FE99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0.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04BB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48E8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D75A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8743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0103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AA9B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BFF8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C10D72" w14:paraId="6A47BF62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4F13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VI SES ≥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5E54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 (18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6880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 (18.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C1E1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A43E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 (18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8749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 (19.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CE2A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0882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21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489B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 (17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32EF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A41B1C" w:rsidRPr="00C10D72" w14:paraId="47C157E4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F428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VI Household ≥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8F66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 (20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3956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8 (22.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66B1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74F5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 (21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C0FB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 (19.8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3F32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04C1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19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44AA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 (22.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24D1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A41B1C" w:rsidRPr="00C10D72" w14:paraId="5169E482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AA4E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VI Minority ≥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626D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 (19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E59D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 (16.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6ED0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CC92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16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E0EC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 (18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7615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CDE1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 (22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312B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 (17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FEFD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A41B1C" w:rsidRPr="00C10D72" w14:paraId="61C16786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03CB2" w14:textId="77777777" w:rsidR="00A41B1C" w:rsidRPr="00C10D72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 Transportation ≥</w:t>
            </w: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560F6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 (22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5B793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 (20.9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06621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AF71F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 (22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75945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 (20.4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89365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B4FAC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20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C6C59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 (20.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57DA1" w14:textId="77777777" w:rsidR="00A41B1C" w:rsidRPr="00C10D72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D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</w:tr>
    </w:tbl>
    <w:p w14:paraId="53AD57F2" w14:textId="77777777" w:rsidR="00A41B1C" w:rsidRDefault="00A41B1C" w:rsidP="00A41B1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C13B7B4" w14:textId="6581EFA9" w:rsidR="00A41B1C" w:rsidRPr="008E330A" w:rsidRDefault="00A41B1C" w:rsidP="00A41B1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9A60EB">
        <w:rPr>
          <w:rFonts w:ascii="Arial" w:hAnsi="Arial" w:cs="Arial"/>
          <w:b/>
          <w:bCs/>
        </w:rPr>
        <w:t xml:space="preserve">Table </w:t>
      </w:r>
      <w:r w:rsidR="00727368">
        <w:rPr>
          <w:rFonts w:ascii="Arial" w:hAnsi="Arial" w:cs="Arial"/>
          <w:b/>
          <w:bCs/>
        </w:rPr>
        <w:t>8</w:t>
      </w:r>
      <w:r w:rsidR="00976734">
        <w:rPr>
          <w:rFonts w:ascii="Arial" w:hAnsi="Arial" w:cs="Arial"/>
          <w:b/>
          <w:bCs/>
        </w:rPr>
        <w:tab/>
      </w:r>
      <w:r>
        <w:rPr>
          <w:rFonts w:ascii="Arial" w:hAnsi="Arial" w:cs="Arial"/>
        </w:rPr>
        <w:t>Characteristics of patients with cT1 kidney cancer</w:t>
      </w:r>
      <w:r w:rsidR="002642FD">
        <w:rPr>
          <w:rFonts w:ascii="Arial" w:hAnsi="Arial" w:cs="Arial"/>
        </w:rPr>
        <w:t>.</w:t>
      </w:r>
    </w:p>
    <w:tbl>
      <w:tblPr>
        <w:tblW w:w="14130" w:type="dxa"/>
        <w:tblLook w:val="04A0" w:firstRow="1" w:lastRow="0" w:firstColumn="1" w:lastColumn="0" w:noHBand="0" w:noVBand="1"/>
      </w:tblPr>
      <w:tblGrid>
        <w:gridCol w:w="2610"/>
        <w:gridCol w:w="1473"/>
        <w:gridCol w:w="1620"/>
        <w:gridCol w:w="834"/>
        <w:gridCol w:w="1400"/>
        <w:gridCol w:w="1620"/>
        <w:gridCol w:w="834"/>
        <w:gridCol w:w="1400"/>
        <w:gridCol w:w="1620"/>
        <w:gridCol w:w="760"/>
      </w:tblGrid>
      <w:tr w:rsidR="00A41B1C" w:rsidRPr="00767168" w14:paraId="15E212FE" w14:textId="77777777" w:rsidTr="00CA7CC7">
        <w:trPr>
          <w:trHeight w:val="2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5798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4EF1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1a (n=2,027)</w:t>
            </w:r>
          </w:p>
        </w:tc>
        <w:tc>
          <w:tcPr>
            <w:tcW w:w="38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3C89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1b (n=1,007)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0419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1 Unspecified (n=371)</w:t>
            </w:r>
          </w:p>
        </w:tc>
      </w:tr>
      <w:tr w:rsidR="00A41B1C" w:rsidRPr="00767168" w14:paraId="35807029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F60EF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66F51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 Prior Dx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93CA3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ve Prior Dx</w:t>
            </w:r>
          </w:p>
        </w:tc>
        <w:tc>
          <w:tcPr>
            <w:tcW w:w="8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7F442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266E9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 Prior Dx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2D7CE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ve Prior Dx</w:t>
            </w:r>
          </w:p>
        </w:tc>
        <w:tc>
          <w:tcPr>
            <w:tcW w:w="7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DC789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CBA79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 Prior Dx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A766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ve Prior Dx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DC522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A41B1C" w:rsidRPr="00767168" w14:paraId="51E7EE00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A153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  <w:r w:rsidRPr="00767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AB1F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4 (48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800D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43 (51.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70F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0336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1 (43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E0A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6 (56.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E6D9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EDC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 (49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7236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 (50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9049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767168" w14:paraId="508E8231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59A8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, n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  <w:r w:rsidRPr="00767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4BD5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275C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CD5D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338F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FFC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D88E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6FD7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640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EB24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1B1C" w:rsidRPr="00767168" w14:paraId="071B5FEE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81E6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4FDD7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605 (61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AFE2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639 (61.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8206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A082F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75 (62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8AB0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65 (64.5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B923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93C06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07 (58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07085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24 (66.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97CF3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A41B1C" w:rsidRPr="00767168" w14:paraId="020207F1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E548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7E15C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79 (38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D56F7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404 (38.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4C0C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84E30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66 (37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C5B83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01 (35.5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5C6C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97F0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76 (41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B7A60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64 (34.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28341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767168" w14:paraId="1788B4FA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6C4A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n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  <w:r w:rsidRPr="00767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20E28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5D2A6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F409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4CCE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63070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DCB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CB393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1C660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41EA7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1B1C" w:rsidRPr="00767168" w14:paraId="6559EFA0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9928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ge&lt;5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79888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88 (19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35CC4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54 (14.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B05C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C7524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65 (14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6B700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87 (15.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5B6E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B8265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1 (16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64B35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4 (12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02D63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A41B1C" w:rsidRPr="00767168" w14:paraId="0405C887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C3F6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ge 50, 5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C915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98 (3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1137F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12 (29.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B4E5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99328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39 (31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F1077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86 (32.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8224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881E9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50 (27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C9186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42 (22.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79F43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767168" w14:paraId="164D5129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87D5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ge 60, 6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9D755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29 (23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6D9E2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43 (23.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6C47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3839C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91 (20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CCAC6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20 (21.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B75D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655C8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4 (18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5C22E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7 (19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74776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767168" w14:paraId="1D0FBEBA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5CD3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ge ≥7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8D6B4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69 (27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19F3E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34 (32.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DDEC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C7CC1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46 (33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ABFAC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73 (30.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EEDE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39C20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68 (37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983E4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85 (45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59CDE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767168" w14:paraId="644F5F9C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A364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nd </w:t>
            </w:r>
            <w:r w:rsidRPr="00767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thnicity, n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  <w:r w:rsidRPr="00767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CE12F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7A835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E273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856E1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9CE4F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54A3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7C3EF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4960C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D0541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1B1C" w:rsidRPr="00767168" w14:paraId="7E4DED28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CB12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HW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264D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717 (72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3EDF0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755 (72.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FBDD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A0170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15 (71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5E958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433 (76.5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D5FF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F6963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34 (73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AB4F5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37 (72.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D0B79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A41B1C" w:rsidRPr="00767168" w14:paraId="3D4990FC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0D52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ispani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BCAF2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60 (16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57CAF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74 (16.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0616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F62E4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80 (18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1AA0F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81 (14.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C422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23F84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3 (18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B8BD5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9 (15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06544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767168" w14:paraId="7561234E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DEA0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I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87A1D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49 (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18A24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48 (4.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7E96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E35D4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4 (5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3F117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6 (4.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C87D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C21AD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5 (2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4C183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0 (5.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0AC5C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767168" w14:paraId="1F34C83E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5808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HB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1E594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41 (4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11ADC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45 (4.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3753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736FA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9 (4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50E22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9 (3.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E4C0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36EA5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7 (3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8820F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7 (3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27CA5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767168" w14:paraId="3EA6D083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C791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ther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EE5B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7 (1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031E5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1 (2.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D483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399E2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 (0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322F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7 (1.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D3A5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14053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4 (2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D92C1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5 (2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3F7D0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767168" w14:paraId="5188E273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0549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surance Type, n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  <w:r w:rsidRPr="00767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9973D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BD136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B41F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BE940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FE384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F953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4ABBC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D292E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1BA68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1B1C" w:rsidRPr="00767168" w14:paraId="0D33EE92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383D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edicai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E2333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06 (1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9275A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01 (9.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A100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88020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44 (10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820AA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46 (8.1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202E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15974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3 (7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1A1B0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6 (8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4C204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A41B1C" w:rsidRPr="00767168" w14:paraId="0EA0A696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05B9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edicar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C43E6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83 (38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5C982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467 (44.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8334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628D9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77 (40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9E732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41 (42.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4541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88B28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81 (44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F4E61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84 (44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EB8B4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767168" w14:paraId="12121249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9020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Privat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CE7F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92 (39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C3F2E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62 (34.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ADFD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F9A6D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72 (39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4276E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03 (35.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8D04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39510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61 (33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A7302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51 (27.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AF8A8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767168" w14:paraId="38BD60A6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3869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4EF54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03 (10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E6BE5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13 (10.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E5C5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4652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48 (10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A2214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76 (13.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0BB1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F6881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8 (15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90995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7 (19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1887A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767168" w14:paraId="411663FA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A037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gion/County, n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  <w:r w:rsidRPr="00767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C3307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E4D3D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F1C1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855BA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D8787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2069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911DF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F548E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BA7EF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1B1C" w:rsidRPr="00767168" w14:paraId="11EA22F7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33BB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ricop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B5277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713 (72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78EA7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694 (66.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540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CE663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16 (71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F4D3D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46 (61.1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FEF1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B3EF7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16 (63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B5448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04 (55.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D4417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A41B1C" w:rsidRPr="00767168" w14:paraId="2FC073D1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13D4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Wes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18B67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85 (8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DAAA8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31 (12.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F0BC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81FF5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46 (1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ED4AC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81 (14.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75B8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DE643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8 (9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7910D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7 (9.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46B2E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767168" w14:paraId="541F1203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E3EF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alEast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FF47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19 (12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2F66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32 (12.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1147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7C9A7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56 (12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FE4FC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81 (14.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5ECE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1D4B5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6 (14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A15B9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9 (15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0183F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767168" w14:paraId="06E232F6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D0DC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Central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3649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67 (6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78299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86 (8.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FDD3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B641D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3 (5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C8BE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58 (10.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98FA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98A28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3 (12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60A7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8 (20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CE462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767168" w14:paraId="47EA2B4B" w14:textId="77777777" w:rsidTr="00CA7CC7">
        <w:trPr>
          <w:trHeight w:val="162"/>
        </w:trPr>
        <w:tc>
          <w:tcPr>
            <w:tcW w:w="57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B30D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rban/non, Urban Residence, n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  <w:r w:rsidRPr="00767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6CF98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6B3D6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0CBC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B42AA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960B4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B746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6E91E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1B1C" w:rsidRPr="00767168" w14:paraId="0EEB68D6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BEC6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Urba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2ACA9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911 (92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6BD9D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927 (88.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115F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81B1E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96 (89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50AD1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490 (86.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C140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E9F78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64 (89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8BC07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60 (85.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20EB8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A41B1C" w:rsidRPr="00767168" w14:paraId="4CB4A747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91DC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on, Urba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5A6FF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73 (7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46B11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16 (11.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2A44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E4A4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45 (10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5060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76 (13.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DC4A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0EC4E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9 (1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65C0F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8 (14.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65841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767168" w14:paraId="05246E16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3DB0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VI Score, n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  <w:r w:rsidRPr="007671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55C2F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E4959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9FBE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D0FA4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DFBB1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8B77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C5017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93F7E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5CD5F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1B1C" w:rsidRPr="00767168" w14:paraId="764700CB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FACA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VI Overall ≥7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4F094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92 (19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E4C83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08 (19.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02E6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E0C12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93 (21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1D232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02 (18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C930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82E8C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6 (19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E914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4 (18.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8BB51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A41B1C" w:rsidRPr="00767168" w14:paraId="771133BE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5B04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VI Overall 50, 7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E7841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08 (21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81A3F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16 (20.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CB69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F63F8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00 (22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AFF5A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35 (23.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0CDD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16D13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45 (24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2563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53 (28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2F798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767168" w14:paraId="3BDBE9D4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02B2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VI Overall 25, 4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35E79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52 (25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C32CE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93 (28.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E36C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2973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16 (26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0629E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52 (26.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F302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E62A1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58 (31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A783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41 (21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33CB0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767168" w14:paraId="39E242C6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4533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VI Overall &lt;2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9B7E7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32 (33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0F4D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22 (30.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4A88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DF622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32 (29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84F12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75 (30.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1B6A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E7BFC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43 (23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76184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59 (31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4DF2A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767168" w14:paraId="4D1F5993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6AB7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VI Overall Missing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BE95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1445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4 (0.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9978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8675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05B3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A402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9D7E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D086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984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41B1C" w:rsidRPr="00767168" w14:paraId="7BAC65D6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3E8F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VI SES ≥7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CBD7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 (18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D36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 (19.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8151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CEB46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 (18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AB705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 (16.8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C0571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BCF5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3 (18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D50D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4 (18.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42997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</w:tr>
      <w:tr w:rsidR="00A41B1C" w:rsidRPr="00767168" w14:paraId="19404A19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B6BC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VI Household ≥7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04AA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 (19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DAB4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8 (21.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0947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4B31F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 (21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88D4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 (23.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158B4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BEC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44 (24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3D92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45 (23.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F0359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A41B1C" w:rsidRPr="00767168" w14:paraId="10F3C416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4F9D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VI Minority ≥75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0C28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 (19.1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375E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 (17.6)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ED03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9E5A18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 (22.0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F30191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 (13.4)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8FF004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A936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4 (18.6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5BB3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3 (17.6)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81CF1F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A41B1C" w:rsidRPr="00767168" w14:paraId="7A466B87" w14:textId="77777777" w:rsidTr="00CA7CC7">
        <w:trPr>
          <w:trHeight w:val="2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64214" w14:textId="77777777" w:rsidR="00A41B1C" w:rsidRPr="00767168" w:rsidRDefault="00A41B1C" w:rsidP="00CA7CC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VI Transportation ≥7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1DB0C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 (21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D36D9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 (20.2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DF45A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941282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 (24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970221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 (21.0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39A467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4B2FF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38 (20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3C797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7168">
              <w:rPr>
                <w:rFonts w:ascii="Arial" w:hAnsi="Arial" w:cs="Arial"/>
                <w:color w:val="000000"/>
                <w:sz w:val="20"/>
                <w:szCs w:val="20"/>
              </w:rPr>
              <w:t>45 (23.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7CB55B" w14:textId="77777777" w:rsidR="00A41B1C" w:rsidRPr="00767168" w:rsidRDefault="00A41B1C" w:rsidP="00CA7CC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</w:tr>
    </w:tbl>
    <w:p w14:paraId="7A980377" w14:textId="77777777" w:rsidR="00A41B1C" w:rsidRPr="00C10D72" w:rsidRDefault="00A41B1C" w:rsidP="00A41B1C">
      <w:pPr>
        <w:rPr>
          <w:rFonts w:ascii="Arial" w:hAnsi="Arial" w:cs="Arial"/>
          <w:b/>
          <w:bCs/>
        </w:rPr>
      </w:pPr>
    </w:p>
    <w:p w14:paraId="34C9DBF3" w14:textId="77777777" w:rsidR="00A41B1C" w:rsidRDefault="00A41B1C" w:rsidP="00A41B1C">
      <w:pPr>
        <w:rPr>
          <w:rFonts w:ascii="Arial" w:hAnsi="Arial" w:cs="Arial"/>
          <w:b/>
          <w:bCs/>
        </w:rPr>
      </w:pPr>
      <w:bookmarkStart w:id="2" w:name="_Hlk130909162"/>
      <w:r>
        <w:rPr>
          <w:rFonts w:ascii="Arial" w:hAnsi="Arial" w:cs="Arial"/>
          <w:b/>
          <w:bCs/>
        </w:rPr>
        <w:br w:type="page"/>
      </w:r>
    </w:p>
    <w:bookmarkEnd w:id="2"/>
    <w:p w14:paraId="77C45C41" w14:textId="44D42506" w:rsidR="00A41B1C" w:rsidRDefault="00A41B1C" w:rsidP="00A41B1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9A60EB">
        <w:rPr>
          <w:rFonts w:ascii="Arial" w:hAnsi="Arial" w:cs="Arial"/>
          <w:b/>
          <w:bCs/>
        </w:rPr>
        <w:t xml:space="preserve">Table </w:t>
      </w:r>
      <w:r w:rsidR="00727368">
        <w:rPr>
          <w:rFonts w:ascii="Arial" w:hAnsi="Arial" w:cs="Arial"/>
          <w:b/>
          <w:bCs/>
        </w:rPr>
        <w:t>9</w:t>
      </w:r>
      <w:r>
        <w:rPr>
          <w:rFonts w:ascii="Arial" w:hAnsi="Arial" w:cs="Arial"/>
        </w:rPr>
        <w:tab/>
      </w:r>
      <w:bookmarkStart w:id="3" w:name="_Hlk130911910"/>
      <w:r>
        <w:rPr>
          <w:rFonts w:ascii="Arial" w:hAnsi="Arial" w:cs="Arial"/>
        </w:rPr>
        <w:t xml:space="preserve">Factors Associated with having diagnosis date prior to surgery </w:t>
      </w:r>
      <w:bookmarkEnd w:id="3"/>
      <w:r>
        <w:rPr>
          <w:rFonts w:ascii="Arial" w:hAnsi="Arial" w:cs="Arial"/>
        </w:rPr>
        <w:t>stratified by clinical stage</w:t>
      </w:r>
      <w:r w:rsidR="002642FD">
        <w:rPr>
          <w:rFonts w:ascii="Arial" w:hAnsi="Arial" w:cs="Arial"/>
        </w:rPr>
        <w:t>.</w:t>
      </w:r>
    </w:p>
    <w:tbl>
      <w:tblPr>
        <w:tblW w:w="13860" w:type="dxa"/>
        <w:tblLook w:val="04A0" w:firstRow="1" w:lastRow="0" w:firstColumn="1" w:lastColumn="0" w:noHBand="0" w:noVBand="1"/>
      </w:tblPr>
      <w:tblGrid>
        <w:gridCol w:w="3600"/>
        <w:gridCol w:w="2700"/>
        <w:gridCol w:w="2700"/>
        <w:gridCol w:w="2430"/>
        <w:gridCol w:w="2430"/>
      </w:tblGrid>
      <w:tr w:rsidR="00A41B1C" w:rsidRPr="003E058B" w14:paraId="67561CA0" w14:textId="77777777" w:rsidTr="00CA7CC7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2120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15F7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AE99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5F7A">
              <w:rPr>
                <w:rFonts w:ascii="Arial" w:eastAsia="Times New Roman" w:hAnsi="Arial" w:cs="Arial"/>
                <w:b/>
                <w:bCs/>
                <w:color w:val="000000"/>
              </w:rPr>
              <w:t>cT1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2BF4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5F7A">
              <w:rPr>
                <w:rFonts w:ascii="Arial" w:eastAsia="Times New Roman" w:hAnsi="Arial" w:cs="Arial"/>
                <w:b/>
                <w:bCs/>
                <w:color w:val="000000"/>
              </w:rPr>
              <w:t>cT1b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F998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5F7A">
              <w:rPr>
                <w:rFonts w:ascii="Arial" w:eastAsia="Times New Roman" w:hAnsi="Arial" w:cs="Arial"/>
                <w:b/>
                <w:bCs/>
                <w:color w:val="000000"/>
              </w:rPr>
              <w:t>cT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20C6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5F7A">
              <w:rPr>
                <w:rFonts w:ascii="Arial" w:eastAsia="Times New Roman" w:hAnsi="Arial" w:cs="Arial"/>
                <w:b/>
                <w:bCs/>
                <w:color w:val="000000"/>
              </w:rPr>
              <w:t>cT3</w:t>
            </w:r>
          </w:p>
        </w:tc>
      </w:tr>
      <w:tr w:rsidR="00A41B1C" w:rsidRPr="003E058B" w14:paraId="38B44596" w14:textId="77777777" w:rsidTr="00CA7CC7">
        <w:trPr>
          <w:trHeight w:val="300"/>
        </w:trPr>
        <w:tc>
          <w:tcPr>
            <w:tcW w:w="3600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D951803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BC72EE4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6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35EA7C8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6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4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157A463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6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4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A4A1FD6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68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A41B1C" w:rsidRPr="003E058B" w14:paraId="2490144B" w14:textId="77777777" w:rsidTr="00CA7CC7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5418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15F7A">
              <w:rPr>
                <w:rFonts w:ascii="Arial" w:eastAsia="Times New Roman" w:hAnsi="Arial" w:cs="Arial"/>
                <w:b/>
                <w:bCs/>
                <w:color w:val="000000"/>
              </w:rPr>
              <w:t>Race and Ethnicit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1D4C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BAC3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8F9F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BD38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A41B1C" w:rsidRPr="003E058B" w14:paraId="720BB7EF" w14:textId="77777777" w:rsidTr="00CA7CC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39F7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 xml:space="preserve">   NH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A5D5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7B79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B968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F7A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B807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F7A">
              <w:rPr>
                <w:rFonts w:ascii="Arial" w:eastAsia="Times New Roman" w:hAnsi="Arial" w:cs="Arial"/>
              </w:rPr>
              <w:t>Reference</w:t>
            </w:r>
          </w:p>
        </w:tc>
      </w:tr>
      <w:tr w:rsidR="00A41B1C" w:rsidRPr="003E058B" w14:paraId="5E268650" w14:textId="77777777" w:rsidTr="00CA7CC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5265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 xml:space="preserve">   Hispani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CF38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05 (0.81, 1.3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9214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0.73 (0.50, 1.0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D11F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04 (0.63, 1.7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7386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16 (0.69, 1.94)</w:t>
            </w:r>
          </w:p>
        </w:tc>
      </w:tr>
      <w:tr w:rsidR="00A41B1C" w:rsidRPr="003E058B" w14:paraId="12ABC4B6" w14:textId="77777777" w:rsidTr="00CA7CC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9278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 xml:space="preserve">   NH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AC2E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08 (0.69, 1.6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4F75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0.74 (0.38, 1.4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00F7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 xml:space="preserve">0.36 (0.14, </w:t>
            </w:r>
            <w:proofErr w:type="gramStart"/>
            <w:r w:rsidRPr="00715F7A">
              <w:rPr>
                <w:rFonts w:ascii="Arial" w:eastAsia="Times New Roman" w:hAnsi="Arial" w:cs="Arial"/>
              </w:rPr>
              <w:t>0.95)*</w:t>
            </w:r>
            <w:proofErr w:type="gram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C5D1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0.61 (0.20, 1.87)</w:t>
            </w:r>
          </w:p>
        </w:tc>
      </w:tr>
      <w:tr w:rsidR="00A41B1C" w:rsidRPr="003E058B" w14:paraId="08CF4A69" w14:textId="77777777" w:rsidTr="00CA7CC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2F3D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 xml:space="preserve">   A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2F0C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0.93 (0.59, 1.4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AACF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0.80 (0.43, 1.5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C408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79 (0.69, 4.6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320F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2.67 (0.99, 7.17)</w:t>
            </w:r>
          </w:p>
        </w:tc>
      </w:tr>
      <w:tr w:rsidR="00A41B1C" w:rsidRPr="003E058B" w14:paraId="08E20926" w14:textId="77777777" w:rsidTr="00CA7CC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5346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 xml:space="preserve">   Oth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4F96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26 (0.65, 2.4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1F50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92 (0.49, 7.5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F02B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2.34 (0.46, 11.7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6CA0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03 (0.19, 5.64)</w:t>
            </w:r>
          </w:p>
        </w:tc>
      </w:tr>
      <w:tr w:rsidR="00A41B1C" w:rsidRPr="003E058B" w14:paraId="15D1F950" w14:textId="77777777" w:rsidTr="00CA7CC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B42B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15F7A">
              <w:rPr>
                <w:rFonts w:ascii="Arial" w:eastAsia="Times New Roman" w:hAnsi="Arial" w:cs="Arial"/>
                <w:b/>
                <w:bCs/>
              </w:rPr>
              <w:t>Insurance Typ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CCC2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00F9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29C6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582F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 </w:t>
            </w:r>
          </w:p>
        </w:tc>
      </w:tr>
      <w:tr w:rsidR="00A41B1C" w:rsidRPr="003E058B" w14:paraId="56E6D273" w14:textId="77777777" w:rsidTr="00CA7CC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3DD1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 xml:space="preserve">   Priv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46E8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ECCE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48FE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F7A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0DEA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F7A">
              <w:rPr>
                <w:rFonts w:ascii="Arial" w:eastAsia="Times New Roman" w:hAnsi="Arial" w:cs="Arial"/>
              </w:rPr>
              <w:t>Reference</w:t>
            </w:r>
          </w:p>
        </w:tc>
      </w:tr>
      <w:tr w:rsidR="00A41B1C" w:rsidRPr="003E058B" w14:paraId="6E077B6A" w14:textId="77777777" w:rsidTr="00CA7CC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7D23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 xml:space="preserve">   Medicai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8F1E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0.96 (0.70, 1.3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3ED9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01 (0.62, 1.6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F994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0.63 (0.32, 1.2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6814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0.81 (0.39, 1.65)</w:t>
            </w:r>
          </w:p>
        </w:tc>
      </w:tr>
      <w:tr w:rsidR="00A41B1C" w:rsidRPr="003E058B" w14:paraId="0559FD90" w14:textId="77777777" w:rsidTr="00CA7CC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7B88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 xml:space="preserve">   Medicar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EB24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20 (0.94, 1.5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C303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29 (0.90, 1.8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F207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41 (0.84, 2.3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C943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16 (0.71, 1.92)</w:t>
            </w:r>
          </w:p>
        </w:tc>
      </w:tr>
      <w:tr w:rsidR="00A41B1C" w:rsidRPr="003E058B" w14:paraId="08B1E46C" w14:textId="77777777" w:rsidTr="00CA7CC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3847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 xml:space="preserve">   Oth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FA1F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12 (0.82, 1.5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5A8A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36 (0.88, 2.1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53E6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0.74 (0.44, 1.2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6A74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36 (0.74, 2.50)</w:t>
            </w:r>
          </w:p>
        </w:tc>
      </w:tr>
      <w:tr w:rsidR="00A41B1C" w:rsidRPr="003E058B" w14:paraId="4EF90D4A" w14:textId="77777777" w:rsidTr="00CA7CC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B583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15F7A">
              <w:rPr>
                <w:rFonts w:ascii="Arial" w:eastAsia="Times New Roman" w:hAnsi="Arial" w:cs="Arial"/>
                <w:b/>
                <w:bCs/>
              </w:rPr>
              <w:t>Region/Count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37DD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C185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F9EA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5462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 </w:t>
            </w:r>
          </w:p>
        </w:tc>
      </w:tr>
      <w:tr w:rsidR="00A41B1C" w:rsidRPr="003E058B" w14:paraId="4E9CA7F9" w14:textId="77777777" w:rsidTr="00CA7CC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B9FB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 xml:space="preserve">   Maricop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B3D1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2667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1037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F7A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DCCF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F7A">
              <w:rPr>
                <w:rFonts w:ascii="Arial" w:eastAsia="Times New Roman" w:hAnsi="Arial" w:cs="Arial"/>
              </w:rPr>
              <w:t>Reference</w:t>
            </w:r>
          </w:p>
        </w:tc>
      </w:tr>
      <w:tr w:rsidR="00A41B1C" w:rsidRPr="003E058B" w14:paraId="33AA0424" w14:textId="77777777" w:rsidTr="00CA7CC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CCD4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 xml:space="preserve">   Wes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C4E5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33 (0.94, 1.88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63FA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 xml:space="preserve">1.66 (1.06, </w:t>
            </w:r>
            <w:proofErr w:type="gramStart"/>
            <w:r w:rsidRPr="00715F7A">
              <w:rPr>
                <w:rFonts w:ascii="Arial" w:eastAsia="Times New Roman" w:hAnsi="Arial" w:cs="Arial"/>
              </w:rPr>
              <w:t>2.60)*</w:t>
            </w:r>
            <w:proofErr w:type="gram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3F0C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50 (0.84, 2.6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5EF0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25 (0.68, 2.29)</w:t>
            </w:r>
          </w:p>
        </w:tc>
      </w:tr>
      <w:tr w:rsidR="00A41B1C" w:rsidRPr="003E058B" w14:paraId="5DF432F5" w14:textId="77777777" w:rsidTr="00CA7CC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A296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 xml:space="preserve">   </w:t>
            </w:r>
            <w:proofErr w:type="spellStart"/>
            <w:r w:rsidRPr="00715F7A">
              <w:rPr>
                <w:rFonts w:ascii="Arial" w:eastAsia="Times New Roman" w:hAnsi="Arial" w:cs="Arial"/>
              </w:rPr>
              <w:t>CentralEast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0F3D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01 (0.75, 1.3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5A38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35 (0.87, 2.0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05FD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0.87 (0.51, 1.4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871D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 xml:space="preserve">0.51 (0.29, </w:t>
            </w:r>
            <w:proofErr w:type="gramStart"/>
            <w:r w:rsidRPr="00715F7A">
              <w:rPr>
                <w:rFonts w:ascii="Arial" w:eastAsia="Times New Roman" w:hAnsi="Arial" w:cs="Arial"/>
              </w:rPr>
              <w:t>0.88)*</w:t>
            </w:r>
            <w:proofErr w:type="gramEnd"/>
          </w:p>
        </w:tc>
      </w:tr>
      <w:tr w:rsidR="00A41B1C" w:rsidRPr="003E058B" w14:paraId="5FBF518E" w14:textId="77777777" w:rsidTr="00CA7CC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CF85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 xml:space="preserve">   </w:t>
            </w:r>
            <w:proofErr w:type="spellStart"/>
            <w:r w:rsidRPr="00715F7A">
              <w:rPr>
                <w:rFonts w:ascii="Arial" w:eastAsia="Times New Roman" w:hAnsi="Arial" w:cs="Arial"/>
              </w:rPr>
              <w:t>SouthCentral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1E73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27 (0.90, 1.7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E271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 xml:space="preserve">2.44 (1.44, </w:t>
            </w:r>
            <w:proofErr w:type="gramStart"/>
            <w:r w:rsidRPr="00715F7A">
              <w:rPr>
                <w:rFonts w:ascii="Arial" w:eastAsia="Times New Roman" w:hAnsi="Arial" w:cs="Arial"/>
              </w:rPr>
              <w:t>4.11)*</w:t>
            </w:r>
            <w:proofErr w:type="gramEnd"/>
            <w:r w:rsidRPr="00715F7A"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D986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30 (0.72, 2.3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C6AA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34 (0.68, 2.65)</w:t>
            </w:r>
          </w:p>
        </w:tc>
      </w:tr>
      <w:tr w:rsidR="00A41B1C" w:rsidRPr="003E058B" w14:paraId="538DA116" w14:textId="77777777" w:rsidTr="00CA7CC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A0B5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15F7A">
              <w:rPr>
                <w:rFonts w:ascii="Arial" w:eastAsia="Times New Roman" w:hAnsi="Arial" w:cs="Arial"/>
                <w:b/>
                <w:bCs/>
              </w:rPr>
              <w:t>Urban/non-Urban Residenc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1DB6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C6C8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9D35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B6B9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 </w:t>
            </w:r>
          </w:p>
        </w:tc>
      </w:tr>
      <w:tr w:rsidR="00A41B1C" w:rsidRPr="003E058B" w14:paraId="177B3185" w14:textId="77777777" w:rsidTr="00CA7CC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A693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 xml:space="preserve">   Urba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5096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55A5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7BE7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F7A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020A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F7A">
              <w:rPr>
                <w:rFonts w:ascii="Arial" w:eastAsia="Times New Roman" w:hAnsi="Arial" w:cs="Arial"/>
              </w:rPr>
              <w:t>Reference</w:t>
            </w:r>
          </w:p>
        </w:tc>
      </w:tr>
      <w:tr w:rsidR="00A41B1C" w:rsidRPr="003E058B" w14:paraId="52A0DD67" w14:textId="77777777" w:rsidTr="00CA7CC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86C4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 xml:space="preserve">   Non-Urba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0A09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37 (0.95, 2.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C66C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08 (0.66, 1.7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FE31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10 (0.57, 2.1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794A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32 (0.68, 2.54)</w:t>
            </w:r>
          </w:p>
        </w:tc>
      </w:tr>
      <w:tr w:rsidR="00A41B1C" w:rsidRPr="003E058B" w14:paraId="141CE12D" w14:textId="77777777" w:rsidTr="00CA7CC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AA3D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15F7A">
              <w:rPr>
                <w:rFonts w:ascii="Arial" w:eastAsia="Times New Roman" w:hAnsi="Arial" w:cs="Arial"/>
                <w:b/>
                <w:bCs/>
              </w:rPr>
              <w:t>SVI Scor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9644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79B5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F629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61D4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 </w:t>
            </w:r>
          </w:p>
        </w:tc>
      </w:tr>
      <w:tr w:rsidR="00A41B1C" w:rsidRPr="003E058B" w14:paraId="74CEBBAC" w14:textId="77777777" w:rsidTr="00CA7CC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490D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15F7A">
              <w:rPr>
                <w:rFonts w:ascii="Arial" w:eastAsia="Times New Roman" w:hAnsi="Arial" w:cs="Arial"/>
                <w:color w:val="000000"/>
              </w:rPr>
              <w:t xml:space="preserve">   SVI Overall &lt;2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390F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DD47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A4B0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F7A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E11C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F7A">
              <w:rPr>
                <w:rFonts w:ascii="Arial" w:eastAsia="Times New Roman" w:hAnsi="Arial" w:cs="Arial"/>
              </w:rPr>
              <w:t>Reference</w:t>
            </w:r>
          </w:p>
        </w:tc>
      </w:tr>
      <w:tr w:rsidR="00A41B1C" w:rsidRPr="003E058B" w14:paraId="55787E0B" w14:textId="77777777" w:rsidTr="00CA7CC7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A0C8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15F7A">
              <w:rPr>
                <w:rFonts w:ascii="Arial" w:eastAsia="Times New Roman" w:hAnsi="Arial" w:cs="Arial"/>
                <w:color w:val="000000"/>
              </w:rPr>
              <w:t xml:space="preserve">   SVI Overall 25-4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F6B2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13 (0.90, 1.4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BC91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0.90 (0.64, 1.2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DF76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0.83 (0.52, 1.3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BB6F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02 (0.64, 1.65)</w:t>
            </w:r>
          </w:p>
        </w:tc>
      </w:tr>
      <w:tr w:rsidR="00A41B1C" w:rsidRPr="003E058B" w14:paraId="28E6C646" w14:textId="77777777" w:rsidTr="00CA7CC7">
        <w:trPr>
          <w:trHeight w:val="2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5B58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 xml:space="preserve">   SVI Overall 50-7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EF4D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0.98 (0.75, 1.2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1685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0.91 (0.63, 1.3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B2F9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0.88 (0.53, 1.4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DF50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06 (0.62, 1.81)</w:t>
            </w:r>
          </w:p>
        </w:tc>
      </w:tr>
      <w:tr w:rsidR="00A41B1C" w:rsidRPr="003E058B" w14:paraId="0D305757" w14:textId="77777777" w:rsidTr="00CA7CC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2679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15F7A">
              <w:rPr>
                <w:rFonts w:ascii="Arial" w:eastAsia="Times New Roman" w:hAnsi="Arial" w:cs="Arial"/>
                <w:color w:val="000000"/>
              </w:rPr>
              <w:t xml:space="preserve">   SVI Overall ≥7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CEE5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08 (0.81, 1.4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DFFE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0.74 (0.49, 1.1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BA9C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0.87 (0.48, 1.5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DA5F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0.79 (0.44, 1.41)</w:t>
            </w:r>
          </w:p>
        </w:tc>
      </w:tr>
      <w:tr w:rsidR="00A41B1C" w:rsidRPr="003E058B" w14:paraId="6FB19AD4" w14:textId="77777777" w:rsidTr="00CA7CC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5C94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15F7A">
              <w:rPr>
                <w:rFonts w:ascii="Arial" w:eastAsia="Times New Roman" w:hAnsi="Arial" w:cs="Arial"/>
                <w:color w:val="000000"/>
              </w:rPr>
              <w:t xml:space="preserve">   SVI SES ≥7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678B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27 (0.91, 1.78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07CE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 xml:space="preserve">1.79 (1.07, </w:t>
            </w:r>
            <w:proofErr w:type="gramStart"/>
            <w:r w:rsidRPr="00715F7A">
              <w:rPr>
                <w:rFonts w:ascii="Arial" w:eastAsia="Times New Roman" w:hAnsi="Arial" w:cs="Arial"/>
              </w:rPr>
              <w:t>3.00)*</w:t>
            </w:r>
            <w:proofErr w:type="gram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282E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17 (0.61, 2.2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24FC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0.77 (0.39, 1.51)</w:t>
            </w:r>
          </w:p>
        </w:tc>
      </w:tr>
      <w:tr w:rsidR="00A41B1C" w:rsidRPr="003E058B" w14:paraId="4FF7B3CA" w14:textId="77777777" w:rsidTr="00CA7CC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BB91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15F7A">
              <w:rPr>
                <w:rFonts w:ascii="Arial" w:eastAsia="Times New Roman" w:hAnsi="Arial" w:cs="Arial"/>
                <w:color w:val="000000"/>
              </w:rPr>
              <w:t xml:space="preserve">   SVI Household ≥7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6997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10 (0.85, 1.4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9D5F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14 (0.79, 1.6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2559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0.91 (0.56, 1.4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8705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36 (0.81, 2.28)</w:t>
            </w:r>
          </w:p>
        </w:tc>
      </w:tr>
      <w:tr w:rsidR="00A41B1C" w:rsidRPr="003E058B" w14:paraId="3DBE8C21" w14:textId="77777777" w:rsidTr="00CA7CC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3894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15F7A">
              <w:rPr>
                <w:rFonts w:ascii="Arial" w:eastAsia="Times New Roman" w:hAnsi="Arial" w:cs="Arial"/>
                <w:color w:val="000000"/>
              </w:rPr>
              <w:t xml:space="preserve">   SVI Minority ≥7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6AB2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0.84 (0.61, 1.16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FBEB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 xml:space="preserve">0.43 (0.26, </w:t>
            </w:r>
            <w:proofErr w:type="gramStart"/>
            <w:r w:rsidRPr="00715F7A">
              <w:rPr>
                <w:rFonts w:ascii="Arial" w:eastAsia="Times New Roman" w:hAnsi="Arial" w:cs="Arial"/>
              </w:rPr>
              <w:t>0.71)*</w:t>
            </w:r>
            <w:proofErr w:type="gramEnd"/>
            <w:r w:rsidRPr="00715F7A"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2442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10 (0.58, 2.1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F987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0.62 (0.32, 1.19)</w:t>
            </w:r>
          </w:p>
        </w:tc>
      </w:tr>
      <w:tr w:rsidR="00A41B1C" w:rsidRPr="003E058B" w14:paraId="2A4EA3F4" w14:textId="77777777" w:rsidTr="00CA7CC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2B0E5" w14:textId="77777777" w:rsidR="00A41B1C" w:rsidRPr="00715F7A" w:rsidRDefault="00A41B1C" w:rsidP="00CA7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15F7A">
              <w:rPr>
                <w:rFonts w:ascii="Arial" w:eastAsia="Times New Roman" w:hAnsi="Arial" w:cs="Arial"/>
                <w:color w:val="000000"/>
              </w:rPr>
              <w:t xml:space="preserve">   SVI Transportation ≥7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9120A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0.86 (0.66, 1.11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5E31A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0.75 (0.51, 1.0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60B46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0.85 (0.54, 1.3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B6A6E" w14:textId="77777777" w:rsidR="00A41B1C" w:rsidRPr="00715F7A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15F7A">
              <w:rPr>
                <w:rFonts w:ascii="Arial" w:eastAsia="Times New Roman" w:hAnsi="Arial" w:cs="Arial"/>
              </w:rPr>
              <w:t>1.11 (0.65, 1.90)</w:t>
            </w:r>
          </w:p>
        </w:tc>
      </w:tr>
    </w:tbl>
    <w:p w14:paraId="25F47EA4" w14:textId="77777777" w:rsidR="00A41B1C" w:rsidRDefault="00A41B1C" w:rsidP="00A41B1C">
      <w:pPr>
        <w:rPr>
          <w:rFonts w:ascii="Arial" w:hAnsi="Arial" w:cs="Arial"/>
        </w:rPr>
      </w:pPr>
      <w:r w:rsidRPr="00FB093D">
        <w:rPr>
          <w:rFonts w:ascii="Arial" w:hAnsi="Arial" w:cs="Arial"/>
        </w:rPr>
        <w:t>*p&lt;0.05, **p&lt;0.01, ***p&lt;0.001</w:t>
      </w:r>
    </w:p>
    <w:p w14:paraId="2FAB197E" w14:textId="77777777" w:rsidR="00A41B1C" w:rsidRDefault="00A41B1C" w:rsidP="00A41B1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64EAD46" w14:textId="199D2FF9" w:rsidR="00A41B1C" w:rsidRDefault="00A41B1C" w:rsidP="00A41B1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9A60EB">
        <w:rPr>
          <w:rFonts w:ascii="Arial" w:hAnsi="Arial" w:cs="Arial"/>
          <w:b/>
          <w:bCs/>
        </w:rPr>
        <w:t xml:space="preserve">Table </w:t>
      </w:r>
      <w:r w:rsidR="00727368">
        <w:rPr>
          <w:rFonts w:ascii="Arial" w:hAnsi="Arial" w:cs="Arial"/>
          <w:b/>
          <w:bCs/>
        </w:rPr>
        <w:t>10</w:t>
      </w:r>
      <w:r>
        <w:rPr>
          <w:rFonts w:ascii="Arial" w:hAnsi="Arial" w:cs="Arial"/>
        </w:rPr>
        <w:tab/>
        <w:t>Logistic regression analysis results for</w:t>
      </w:r>
      <w:r w:rsidR="00F6162A">
        <w:rPr>
          <w:rFonts w:ascii="Arial" w:hAnsi="Arial" w:cs="Arial"/>
        </w:rPr>
        <w:t xml:space="preserve"> assessing </w:t>
      </w:r>
      <w:r w:rsidR="00513077">
        <w:rPr>
          <w:rFonts w:ascii="Arial" w:hAnsi="Arial" w:cs="Arial"/>
        </w:rPr>
        <w:t>association between t</w:t>
      </w:r>
      <w:r w:rsidR="00F6162A">
        <w:rPr>
          <w:rFonts w:ascii="Arial" w:hAnsi="Arial" w:cs="Arial"/>
        </w:rPr>
        <w:t>ime to surgery</w:t>
      </w:r>
      <w:r w:rsidR="00513077">
        <w:rPr>
          <w:rFonts w:ascii="Arial" w:hAnsi="Arial" w:cs="Arial"/>
        </w:rPr>
        <w:t xml:space="preserve"> and</w:t>
      </w:r>
      <w:r w:rsidR="00F6162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upstaging to pT3 or pT4</w:t>
      </w:r>
      <w:r w:rsidR="00065983">
        <w:rPr>
          <w:rFonts w:ascii="Arial" w:hAnsi="Arial" w:cs="Arial"/>
        </w:rPr>
        <w:t xml:space="preserve"> </w:t>
      </w:r>
      <w:r w:rsidR="00510F97">
        <w:rPr>
          <w:rFonts w:ascii="Arial" w:hAnsi="Arial" w:cs="Arial"/>
        </w:rPr>
        <w:t xml:space="preserve">comparing to patients </w:t>
      </w:r>
      <w:r w:rsidR="00F6162A">
        <w:rPr>
          <w:rFonts w:ascii="Arial" w:hAnsi="Arial" w:cs="Arial"/>
        </w:rPr>
        <w:t>without diagnosis data prior to surgery date.</w:t>
      </w:r>
    </w:p>
    <w:tbl>
      <w:tblPr>
        <w:tblW w:w="10350" w:type="dxa"/>
        <w:tblLook w:val="04A0" w:firstRow="1" w:lastRow="0" w:firstColumn="1" w:lastColumn="0" w:noHBand="0" w:noVBand="1"/>
      </w:tblPr>
      <w:tblGrid>
        <w:gridCol w:w="3240"/>
        <w:gridCol w:w="2430"/>
        <w:gridCol w:w="2430"/>
        <w:gridCol w:w="2250"/>
      </w:tblGrid>
      <w:tr w:rsidR="00A41B1C" w:rsidRPr="008868D5" w14:paraId="313C4E0E" w14:textId="77777777" w:rsidTr="00CA7CC7">
        <w:trPr>
          <w:trHeight w:val="288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3B36" w14:textId="77777777" w:rsidR="00A41B1C" w:rsidRPr="00B444DE" w:rsidRDefault="00A41B1C" w:rsidP="00CA7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444D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45DB" w14:textId="77777777" w:rsidR="00A41B1C" w:rsidRPr="00B444DE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444DE">
              <w:rPr>
                <w:rFonts w:ascii="Arial" w:eastAsia="Times New Roman" w:hAnsi="Arial" w:cs="Arial"/>
                <w:b/>
                <w:bCs/>
                <w:color w:val="000000"/>
              </w:rPr>
              <w:t>cT1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C815" w14:textId="77777777" w:rsidR="00A41B1C" w:rsidRPr="00B444DE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444DE">
              <w:rPr>
                <w:rFonts w:ascii="Arial" w:eastAsia="Times New Roman" w:hAnsi="Arial" w:cs="Arial"/>
                <w:b/>
                <w:bCs/>
                <w:color w:val="000000"/>
              </w:rPr>
              <w:t>cT1b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D28D" w14:textId="77777777" w:rsidR="00A41B1C" w:rsidRPr="00B444DE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444DE">
              <w:rPr>
                <w:rFonts w:ascii="Arial" w:eastAsia="Times New Roman" w:hAnsi="Arial" w:cs="Arial"/>
                <w:b/>
                <w:bCs/>
                <w:color w:val="000000"/>
              </w:rPr>
              <w:t>cT2</w:t>
            </w:r>
          </w:p>
        </w:tc>
      </w:tr>
      <w:tr w:rsidR="00A41B1C" w:rsidRPr="008868D5" w14:paraId="13F56B7C" w14:textId="77777777" w:rsidTr="00CA7CC7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B38F6" w14:textId="77777777" w:rsidR="00A41B1C" w:rsidRPr="00B444DE" w:rsidRDefault="00A41B1C" w:rsidP="00CA7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444D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53952" w14:textId="77777777" w:rsidR="00A41B1C" w:rsidRPr="00B444DE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444DE">
              <w:rPr>
                <w:rFonts w:ascii="Arial" w:eastAsia="Times New Roman" w:hAnsi="Arial" w:cs="Arial"/>
                <w:b/>
                <w:bCs/>
                <w:color w:val="000000"/>
              </w:rPr>
              <w:t>OR (95% CI)</w:t>
            </w:r>
          </w:p>
        </w:tc>
        <w:tc>
          <w:tcPr>
            <w:tcW w:w="24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4AD52" w14:textId="77777777" w:rsidR="00A41B1C" w:rsidRPr="00B444DE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444DE">
              <w:rPr>
                <w:rFonts w:ascii="Arial" w:eastAsia="Times New Roman" w:hAnsi="Arial" w:cs="Arial"/>
                <w:b/>
                <w:bCs/>
                <w:color w:val="000000"/>
              </w:rPr>
              <w:t>OR (95% CI)</w:t>
            </w:r>
          </w:p>
        </w:tc>
        <w:tc>
          <w:tcPr>
            <w:tcW w:w="22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9F4E9" w14:textId="77777777" w:rsidR="00A41B1C" w:rsidRPr="00B444DE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444DE">
              <w:rPr>
                <w:rFonts w:ascii="Arial" w:eastAsia="Times New Roman" w:hAnsi="Arial" w:cs="Arial"/>
                <w:b/>
                <w:bCs/>
                <w:color w:val="000000"/>
              </w:rPr>
              <w:t>OR (95% CI)</w:t>
            </w:r>
          </w:p>
        </w:tc>
      </w:tr>
      <w:tr w:rsidR="00A41B1C" w:rsidRPr="008868D5" w14:paraId="5D53836F" w14:textId="77777777" w:rsidTr="00CA7CC7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F8115" w14:textId="42C65052" w:rsidR="00A41B1C" w:rsidRPr="00B444DE" w:rsidRDefault="00A41B1C" w:rsidP="00CA7C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444DE">
              <w:rPr>
                <w:rFonts w:ascii="Arial" w:eastAsia="Times New Roman" w:hAnsi="Arial" w:cs="Arial"/>
                <w:b/>
                <w:bCs/>
                <w:color w:val="000000"/>
              </w:rPr>
              <w:t>% Upstaged to pT3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or</w:t>
            </w:r>
            <w:r w:rsidR="0006598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pT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7D426" w14:textId="77777777" w:rsidR="00A41B1C" w:rsidRPr="00B444DE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44DE">
              <w:rPr>
                <w:rFonts w:ascii="Arial" w:eastAsia="Times New Roman" w:hAnsi="Arial" w:cs="Arial"/>
                <w:color w:val="000000"/>
              </w:rPr>
              <w:t>6%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2A79F" w14:textId="77777777" w:rsidR="00A41B1C" w:rsidRPr="00B444DE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16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5553B" w14:textId="77777777" w:rsidR="00A41B1C" w:rsidRPr="00B444DE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444DE">
              <w:rPr>
                <w:rFonts w:ascii="Arial" w:eastAsia="Times New Roman" w:hAnsi="Arial" w:cs="Arial"/>
              </w:rPr>
              <w:t>39%</w:t>
            </w:r>
          </w:p>
        </w:tc>
      </w:tr>
      <w:tr w:rsidR="00A41B1C" w:rsidRPr="008868D5" w14:paraId="3EBA5207" w14:textId="77777777" w:rsidTr="00CA7CC7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364A6" w14:textId="77777777" w:rsidR="00A41B1C" w:rsidRPr="00B444DE" w:rsidRDefault="00A41B1C" w:rsidP="00CA7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No prior diagnosis dat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910FD" w14:textId="77777777" w:rsidR="00A41B1C" w:rsidRPr="00B444DE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DAE34" w14:textId="77777777" w:rsidR="00A41B1C" w:rsidRPr="00B444DE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0B0C5" w14:textId="77777777" w:rsidR="00A41B1C" w:rsidRPr="00B444DE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erence</w:t>
            </w:r>
          </w:p>
        </w:tc>
      </w:tr>
      <w:tr w:rsidR="00A41B1C" w:rsidRPr="008868D5" w14:paraId="08D5DDE3" w14:textId="77777777" w:rsidTr="00065983">
        <w:trPr>
          <w:trHeight w:val="300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E9B5EE" w14:textId="77777777" w:rsidR="00A41B1C" w:rsidRPr="00B444DE" w:rsidRDefault="00A41B1C" w:rsidP="00CA7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444DE">
              <w:rPr>
                <w:rFonts w:ascii="Arial" w:eastAsia="Times New Roman" w:hAnsi="Arial" w:cs="Arial"/>
                <w:color w:val="000000"/>
              </w:rPr>
              <w:t xml:space="preserve">   ≤Median time to surgery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F527B3" w14:textId="77777777" w:rsidR="00A41B1C" w:rsidRPr="00B444DE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0 (1.70, 2.80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00FFBA" w14:textId="77777777" w:rsidR="00A41B1C" w:rsidRPr="00B444DE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4 (0.96, 2.47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5F6C99" w14:textId="77777777" w:rsidR="00A41B1C" w:rsidRPr="00B444DE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1.77 (1.15, </w:t>
            </w:r>
            <w:proofErr w:type="gramStart"/>
            <w:r>
              <w:rPr>
                <w:rFonts w:ascii="Arial" w:eastAsia="Times New Roman" w:hAnsi="Arial" w:cs="Arial"/>
              </w:rPr>
              <w:t>2.71)*</w:t>
            </w:r>
            <w:proofErr w:type="gramEnd"/>
            <w:r>
              <w:rPr>
                <w:rFonts w:ascii="Arial" w:eastAsia="Times New Roman" w:hAnsi="Arial" w:cs="Arial"/>
              </w:rPr>
              <w:t>*</w:t>
            </w:r>
          </w:p>
        </w:tc>
      </w:tr>
      <w:tr w:rsidR="00A41B1C" w:rsidRPr="008868D5" w14:paraId="45477FDD" w14:textId="77777777" w:rsidTr="0006598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ADF8B4" w14:textId="77777777" w:rsidR="00A41B1C" w:rsidRPr="00B444DE" w:rsidRDefault="00A41B1C" w:rsidP="00CA7CC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444DE">
              <w:rPr>
                <w:rFonts w:ascii="Arial" w:eastAsia="Times New Roman" w:hAnsi="Arial" w:cs="Arial"/>
                <w:color w:val="000000"/>
              </w:rPr>
              <w:t xml:space="preserve">   &gt;Median time to surger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2ABD73" w14:textId="77777777" w:rsidR="00A41B1C" w:rsidRPr="00B444DE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2.87 (1.57, </w:t>
            </w:r>
            <w:proofErr w:type="gramStart"/>
            <w:r>
              <w:rPr>
                <w:rFonts w:ascii="Arial" w:eastAsia="Times New Roman" w:hAnsi="Arial" w:cs="Arial"/>
                <w:color w:val="000000"/>
              </w:rPr>
              <w:t>5.26)*</w:t>
            </w:r>
            <w:proofErr w:type="gramEnd"/>
            <w:r>
              <w:rPr>
                <w:rFonts w:ascii="Arial" w:eastAsia="Times New Roman" w:hAnsi="Arial" w:cs="Arial"/>
                <w:color w:val="000000"/>
              </w:rPr>
              <w:t>**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B2B720" w14:textId="77777777" w:rsidR="00A41B1C" w:rsidRPr="00B444DE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31 (0.81, 2.13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281201" w14:textId="77777777" w:rsidR="00A41B1C" w:rsidRPr="00B444DE" w:rsidRDefault="00A41B1C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5 (0.54, 1.35)</w:t>
            </w:r>
          </w:p>
        </w:tc>
      </w:tr>
    </w:tbl>
    <w:p w14:paraId="2A23E792" w14:textId="4CD90CA4" w:rsidR="00A41B1C" w:rsidRDefault="00A41B1C" w:rsidP="00A41B1C">
      <w:pPr>
        <w:rPr>
          <w:rFonts w:ascii="Arial" w:hAnsi="Arial" w:cs="Arial"/>
        </w:rPr>
      </w:pPr>
      <w:r w:rsidRPr="00FB093D">
        <w:rPr>
          <w:rFonts w:ascii="Arial" w:hAnsi="Arial" w:cs="Arial"/>
        </w:rPr>
        <w:t>*p&lt;0.05, **p&lt;0.01, ***p&lt;0.001</w:t>
      </w:r>
      <w:r>
        <w:rPr>
          <w:rFonts w:ascii="Arial" w:hAnsi="Arial" w:cs="Arial"/>
        </w:rPr>
        <w:t xml:space="preserve">. </w:t>
      </w:r>
      <w:r w:rsidR="00065983">
        <w:rPr>
          <w:rFonts w:ascii="Arial" w:hAnsi="Arial" w:cs="Arial"/>
        </w:rPr>
        <w:t>Logistic regression analysis adjusting</w:t>
      </w:r>
      <w:r>
        <w:rPr>
          <w:rFonts w:ascii="Arial" w:hAnsi="Arial" w:cs="Arial"/>
        </w:rPr>
        <w:t xml:space="preserve"> for </w:t>
      </w:r>
      <w:r w:rsidR="00065983">
        <w:rPr>
          <w:rFonts w:ascii="Arial" w:hAnsi="Arial" w:cs="Arial"/>
        </w:rPr>
        <w:t xml:space="preserve">age, sex, </w:t>
      </w:r>
      <w:r>
        <w:rPr>
          <w:rFonts w:ascii="Arial" w:hAnsi="Arial" w:cs="Arial"/>
        </w:rPr>
        <w:t xml:space="preserve">race and ethnicity, insurance type, region/country, urban/non-urban residence, and SVI score are from </w:t>
      </w:r>
    </w:p>
    <w:p w14:paraId="03A35652" w14:textId="77777777" w:rsidR="00A41B1C" w:rsidRDefault="00A41B1C" w:rsidP="00C9640E">
      <w:pPr>
        <w:rPr>
          <w:rFonts w:ascii="Arial" w:hAnsi="Arial" w:cs="Arial"/>
          <w:b/>
          <w:bCs/>
        </w:rPr>
      </w:pPr>
    </w:p>
    <w:p w14:paraId="41F46E37" w14:textId="77777777" w:rsidR="00A41B1C" w:rsidRDefault="00A41B1C" w:rsidP="00C9640E">
      <w:pPr>
        <w:rPr>
          <w:rFonts w:ascii="Arial" w:hAnsi="Arial" w:cs="Arial"/>
          <w:b/>
          <w:bCs/>
        </w:rPr>
      </w:pPr>
    </w:p>
    <w:p w14:paraId="630CA6B6" w14:textId="77777777" w:rsidR="00A41B1C" w:rsidRDefault="00A41B1C" w:rsidP="00C9640E">
      <w:pPr>
        <w:rPr>
          <w:rFonts w:ascii="Arial" w:hAnsi="Arial" w:cs="Arial"/>
          <w:b/>
          <w:bCs/>
        </w:rPr>
      </w:pPr>
    </w:p>
    <w:p w14:paraId="29D80131" w14:textId="77777777" w:rsidR="002C379F" w:rsidRDefault="002C379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41708EE" w14:textId="3E46204D" w:rsidR="00C9640E" w:rsidRPr="00B444DE" w:rsidRDefault="00C9640E" w:rsidP="00C9640E">
      <w:pPr>
        <w:rPr>
          <w:rFonts w:ascii="Arial" w:hAnsi="Arial" w:cs="Arial"/>
          <w:b/>
          <w:bCs/>
        </w:rPr>
      </w:pPr>
      <w:r w:rsidRPr="00F5018E">
        <w:rPr>
          <w:rFonts w:ascii="Arial" w:hAnsi="Arial" w:cs="Arial"/>
          <w:b/>
          <w:bCs/>
        </w:rPr>
        <w:lastRenderedPageBreak/>
        <w:t xml:space="preserve">Supplementary Table </w:t>
      </w:r>
      <w:r w:rsidR="00727368">
        <w:rPr>
          <w:rFonts w:ascii="Arial" w:hAnsi="Arial" w:cs="Arial"/>
          <w:b/>
          <w:bCs/>
        </w:rPr>
        <w:t>11</w:t>
      </w:r>
      <w:r w:rsidR="00806DC7">
        <w:rPr>
          <w:rFonts w:ascii="Arial" w:hAnsi="Arial" w:cs="Arial"/>
          <w:b/>
          <w:bCs/>
        </w:rPr>
        <w:tab/>
      </w:r>
      <w:r>
        <w:rPr>
          <w:rFonts w:ascii="Arial" w:hAnsi="Arial" w:cs="Arial"/>
        </w:rPr>
        <w:t xml:space="preserve">Factors associated with </w:t>
      </w:r>
      <w:r w:rsidR="00D777F8">
        <w:rPr>
          <w:rFonts w:ascii="Arial" w:hAnsi="Arial" w:cs="Arial"/>
        </w:rPr>
        <w:t>disease</w:t>
      </w:r>
      <w:r w:rsidR="00806DC7">
        <w:rPr>
          <w:rFonts w:ascii="Arial" w:hAnsi="Arial" w:cs="Arial"/>
        </w:rPr>
        <w:t xml:space="preserve"> free survival </w:t>
      </w:r>
      <w:r>
        <w:rPr>
          <w:rFonts w:ascii="Arial" w:hAnsi="Arial" w:cs="Arial"/>
        </w:rPr>
        <w:t>stratified by clinical tumor stage</w:t>
      </w:r>
      <w:r w:rsidR="000B06D0">
        <w:rPr>
          <w:rFonts w:ascii="Arial" w:hAnsi="Arial" w:cs="Arial"/>
        </w:rPr>
        <w:t xml:space="preserve"> </w:t>
      </w:r>
      <w:r w:rsidR="000B06D0" w:rsidRPr="0087644F">
        <w:rPr>
          <w:rFonts w:ascii="Arial" w:hAnsi="Arial" w:cs="Arial"/>
        </w:rPr>
        <w:t>including patients without diagnosis</w:t>
      </w:r>
      <w:r w:rsidR="000B06D0">
        <w:rPr>
          <w:rFonts w:ascii="Arial" w:hAnsi="Arial" w:cs="Arial"/>
        </w:rPr>
        <w:t xml:space="preserve"> date prior to surgery as reference</w:t>
      </w:r>
      <w:r w:rsidR="00963F71">
        <w:rPr>
          <w:rFonts w:ascii="Arial" w:hAnsi="Arial" w:cs="Arial"/>
        </w:rPr>
        <w:t>.</w:t>
      </w:r>
    </w:p>
    <w:tbl>
      <w:tblPr>
        <w:tblW w:w="13860" w:type="dxa"/>
        <w:tblLook w:val="04A0" w:firstRow="1" w:lastRow="0" w:firstColumn="1" w:lastColumn="0" w:noHBand="0" w:noVBand="1"/>
      </w:tblPr>
      <w:tblGrid>
        <w:gridCol w:w="3600"/>
        <w:gridCol w:w="2790"/>
        <w:gridCol w:w="2790"/>
        <w:gridCol w:w="2430"/>
        <w:gridCol w:w="2250"/>
      </w:tblGrid>
      <w:tr w:rsidR="00AC3EA1" w:rsidRPr="000D16BC" w14:paraId="716341A3" w14:textId="77777777" w:rsidTr="00CA7CC7">
        <w:trPr>
          <w:trHeight w:val="276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B93E" w14:textId="77777777" w:rsidR="00AC3EA1" w:rsidRPr="009E31C7" w:rsidRDefault="00AC3EA1" w:rsidP="00CA7C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62BA" w14:textId="77777777" w:rsidR="00AC3EA1" w:rsidRPr="009E31C7" w:rsidRDefault="00AC3EA1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  <w:b/>
                <w:bCs/>
              </w:rPr>
              <w:t>cT1a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664A" w14:textId="77777777" w:rsidR="00AC3EA1" w:rsidRPr="009E31C7" w:rsidRDefault="00AC3EA1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  <w:b/>
                <w:bCs/>
              </w:rPr>
              <w:t>cT1b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144E" w14:textId="77777777" w:rsidR="00AC3EA1" w:rsidRPr="009E31C7" w:rsidRDefault="00AC3EA1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  <w:b/>
                <w:bCs/>
              </w:rPr>
              <w:t>cT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ABA1" w14:textId="77777777" w:rsidR="00AC3EA1" w:rsidRPr="009E31C7" w:rsidRDefault="00AC3EA1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  <w:b/>
                <w:bCs/>
              </w:rPr>
              <w:t>cT3</w:t>
            </w:r>
          </w:p>
        </w:tc>
      </w:tr>
      <w:tr w:rsidR="00AC3EA1" w:rsidRPr="000D16BC" w14:paraId="0554948D" w14:textId="77777777" w:rsidTr="00CA7CC7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9F79D" w14:textId="77777777" w:rsidR="00AC3EA1" w:rsidRPr="009E31C7" w:rsidRDefault="00AC3EA1" w:rsidP="00CA7C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CFD01" w14:textId="77777777" w:rsidR="00AC3EA1" w:rsidRPr="009E31C7" w:rsidRDefault="00AC3EA1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  <w:b/>
                <w:bCs/>
              </w:rPr>
              <w:t>HR (95% CI)</w:t>
            </w:r>
          </w:p>
        </w:tc>
        <w:tc>
          <w:tcPr>
            <w:tcW w:w="2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2E754" w14:textId="77777777" w:rsidR="00AC3EA1" w:rsidRPr="009E31C7" w:rsidRDefault="00AC3EA1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  <w:b/>
                <w:bCs/>
              </w:rPr>
              <w:t>HR (95% CI)</w:t>
            </w:r>
          </w:p>
        </w:tc>
        <w:tc>
          <w:tcPr>
            <w:tcW w:w="24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164CC" w14:textId="77777777" w:rsidR="00AC3EA1" w:rsidRPr="009E31C7" w:rsidRDefault="00AC3EA1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  <w:b/>
                <w:bCs/>
              </w:rPr>
              <w:t>HR (95% CI)</w:t>
            </w:r>
          </w:p>
        </w:tc>
        <w:tc>
          <w:tcPr>
            <w:tcW w:w="22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4B36F" w14:textId="77777777" w:rsidR="00AC3EA1" w:rsidRPr="009E31C7" w:rsidRDefault="00AC3EA1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  <w:b/>
                <w:bCs/>
              </w:rPr>
              <w:t>HR (95% CI)</w:t>
            </w:r>
          </w:p>
        </w:tc>
      </w:tr>
      <w:tr w:rsidR="00AC3EA1" w:rsidRPr="000D16BC" w14:paraId="03461B2F" w14:textId="77777777" w:rsidTr="00CA7CC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95EE" w14:textId="77777777" w:rsidR="00AC3EA1" w:rsidRPr="009E31C7" w:rsidRDefault="00AC3EA1" w:rsidP="00CA7C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  <w:b/>
                <w:bCs/>
              </w:rPr>
              <w:t>Surgical Wait Tim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817D" w14:textId="77777777" w:rsidR="00AC3EA1" w:rsidRPr="009E31C7" w:rsidRDefault="00AC3EA1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4A77" w14:textId="77777777" w:rsidR="00AC3EA1" w:rsidRPr="009E31C7" w:rsidRDefault="00AC3EA1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7798" w14:textId="77777777" w:rsidR="00AC3EA1" w:rsidRPr="009E31C7" w:rsidRDefault="00AC3EA1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DD2E" w14:textId="77777777" w:rsidR="00AC3EA1" w:rsidRPr="009E31C7" w:rsidRDefault="00AC3EA1" w:rsidP="00CA7C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AC3EA1" w:rsidRPr="000D16BC" w14:paraId="0981C1E4" w14:textId="77777777" w:rsidTr="00CA7CC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3AAE5" w14:textId="44D3B54A" w:rsidR="00AC3EA1" w:rsidRPr="009E31C7" w:rsidRDefault="00AC3EA1" w:rsidP="00AC3E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  <w:color w:val="000000"/>
              </w:rPr>
              <w:t xml:space="preserve">   No prior diagnosis d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FF7BE" w14:textId="19699CB6" w:rsidR="00AC3EA1" w:rsidRPr="009E31C7" w:rsidRDefault="005D7E27" w:rsidP="00AC3EA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02B16" w14:textId="2B08A4EA" w:rsidR="00AC3EA1" w:rsidRPr="009E31C7" w:rsidRDefault="005D7E27" w:rsidP="00AC3EA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1B698" w14:textId="0A7462BD" w:rsidR="00AC3EA1" w:rsidRPr="009E31C7" w:rsidRDefault="005D7E27" w:rsidP="00AC3EA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6C99F" w14:textId="13163C71" w:rsidR="00AC3EA1" w:rsidRPr="009E31C7" w:rsidRDefault="005D7E27" w:rsidP="00AC3EA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R</w:t>
            </w:r>
            <w:r w:rsidR="00DC04CD" w:rsidRPr="009E31C7">
              <w:rPr>
                <w:rFonts w:ascii="Arial" w:eastAsia="Times New Roman" w:hAnsi="Arial" w:cs="Arial"/>
              </w:rPr>
              <w:t>eference</w:t>
            </w:r>
          </w:p>
        </w:tc>
      </w:tr>
      <w:tr w:rsidR="003C5E14" w:rsidRPr="000D16BC" w14:paraId="5E3E8817" w14:textId="77777777" w:rsidTr="003C5E14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5B8CC" w14:textId="08DEA79C" w:rsidR="003C5E14" w:rsidRPr="009E31C7" w:rsidRDefault="003C5E14" w:rsidP="003C5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  <w:color w:val="000000"/>
              </w:rPr>
              <w:t xml:space="preserve">   ≤Median time to surger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F2659" w14:textId="04E3AF16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0.81 (0.65, 1.0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F2608" w14:textId="394359D0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 xml:space="preserve">0.69 (0.50, </w:t>
            </w:r>
            <w:proofErr w:type="gramStart"/>
            <w:r w:rsidRPr="009E31C7">
              <w:rPr>
                <w:rFonts w:ascii="Arial" w:hAnsi="Arial" w:cs="Arial"/>
              </w:rPr>
              <w:t>0.94)*</w:t>
            </w:r>
            <w:proofErr w:type="gram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2EAEE" w14:textId="1E470691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 xml:space="preserve">1.52 (1.07, </w:t>
            </w:r>
            <w:proofErr w:type="gramStart"/>
            <w:r w:rsidRPr="009E31C7">
              <w:rPr>
                <w:rFonts w:ascii="Arial" w:hAnsi="Arial" w:cs="Arial"/>
              </w:rPr>
              <w:t>2.17)*</w:t>
            </w:r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B8733" w14:textId="5730137A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1.04 (0.76, 1.42)</w:t>
            </w:r>
          </w:p>
        </w:tc>
      </w:tr>
      <w:tr w:rsidR="003C5E14" w:rsidRPr="000D16BC" w14:paraId="4ABABBF5" w14:textId="77777777" w:rsidTr="003C5E14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7CF05" w14:textId="60D0C956" w:rsidR="003C5E14" w:rsidRPr="009E31C7" w:rsidRDefault="003C5E14" w:rsidP="003C5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  <w:color w:val="000000"/>
              </w:rPr>
              <w:t xml:space="preserve">   &gt;Median time to surger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DC58B" w14:textId="1A784C10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1.22 (0.97, 1.5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006FD" w14:textId="7312F4B9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0.88 (0.66, 1.1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8F92A" w14:textId="52764522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1.20 (0.84, 1.7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BC328" w14:textId="445D708E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1.06 (0.78, 1.44)</w:t>
            </w:r>
          </w:p>
        </w:tc>
      </w:tr>
      <w:tr w:rsidR="003C5E14" w:rsidRPr="000D16BC" w14:paraId="0B8355CA" w14:textId="77777777" w:rsidTr="00CA7CC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98B87" w14:textId="722F40EF" w:rsidR="003C5E14" w:rsidRPr="009E31C7" w:rsidRDefault="003C5E14" w:rsidP="003C5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  <w:b/>
                <w:bCs/>
                <w:color w:val="000000"/>
              </w:rPr>
              <w:t>Race and Ethnicit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ABEF7" w14:textId="77777777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CEC90" w14:textId="77777777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C1A32" w14:textId="77777777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5A763" w14:textId="77777777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C5E14" w:rsidRPr="000D16BC" w14:paraId="2405FC04" w14:textId="77777777" w:rsidTr="00CA7CC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ECB2C" w14:textId="19DAFE13" w:rsidR="003C5E14" w:rsidRPr="009E31C7" w:rsidRDefault="003C5E14" w:rsidP="003C5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</w:rPr>
              <w:t xml:space="preserve">   NHW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537F1" w14:textId="1DB2028E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FF40A" w14:textId="4082107E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1F528" w14:textId="043AE5AE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6CAFD" w14:textId="23C439A2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Reference</w:t>
            </w:r>
          </w:p>
        </w:tc>
      </w:tr>
      <w:tr w:rsidR="003C5E14" w:rsidRPr="000D16BC" w14:paraId="7EF922E1" w14:textId="77777777" w:rsidTr="00CA7CC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2A1F6" w14:textId="0151CC17" w:rsidR="003C5E14" w:rsidRPr="009E31C7" w:rsidRDefault="003C5E14" w:rsidP="003C5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</w:rPr>
              <w:t xml:space="preserve">   Hispani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C47FE" w14:textId="4A80FB7B" w:rsidR="003C5E14" w:rsidRPr="00AD3BB5" w:rsidRDefault="00F47D13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D3BB5">
              <w:rPr>
                <w:rFonts w:ascii="Arial" w:hAnsi="Arial" w:cs="Arial"/>
              </w:rPr>
              <w:t>0.97</w:t>
            </w:r>
            <w:r w:rsidR="003C5E14" w:rsidRPr="00AD3BB5">
              <w:rPr>
                <w:rFonts w:ascii="Arial" w:hAnsi="Arial" w:cs="Arial"/>
              </w:rPr>
              <w:t xml:space="preserve"> (0.7</w:t>
            </w:r>
            <w:r w:rsidR="007D54FF" w:rsidRPr="00AD3BB5">
              <w:rPr>
                <w:rFonts w:ascii="Arial" w:hAnsi="Arial" w:cs="Arial"/>
              </w:rPr>
              <w:t>2</w:t>
            </w:r>
            <w:r w:rsidR="003C5E14" w:rsidRPr="00AD3BB5">
              <w:rPr>
                <w:rFonts w:ascii="Arial" w:hAnsi="Arial" w:cs="Arial"/>
              </w:rPr>
              <w:t>, 1.</w:t>
            </w:r>
            <w:r w:rsidR="00195B81" w:rsidRPr="00AD3BB5">
              <w:rPr>
                <w:rFonts w:ascii="Arial" w:hAnsi="Arial" w:cs="Arial"/>
              </w:rPr>
              <w:t>30</w:t>
            </w:r>
            <w:r w:rsidR="003C5E14" w:rsidRPr="00AD3BB5">
              <w:rPr>
                <w:rFonts w:ascii="Arial" w:hAnsi="Arial" w:cs="Arial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284DC" w14:textId="7D5F5B5B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1.</w:t>
            </w:r>
            <w:r w:rsidR="00FD2BEE">
              <w:rPr>
                <w:rFonts w:ascii="Arial" w:hAnsi="Arial" w:cs="Arial"/>
              </w:rPr>
              <w:t>11</w:t>
            </w:r>
            <w:r w:rsidRPr="009E31C7">
              <w:rPr>
                <w:rFonts w:ascii="Arial" w:hAnsi="Arial" w:cs="Arial"/>
              </w:rPr>
              <w:t xml:space="preserve"> (0.</w:t>
            </w:r>
            <w:r w:rsidR="00BD6ABD">
              <w:rPr>
                <w:rFonts w:ascii="Arial" w:hAnsi="Arial" w:cs="Arial"/>
              </w:rPr>
              <w:t>75</w:t>
            </w:r>
            <w:r w:rsidRPr="009E31C7">
              <w:rPr>
                <w:rFonts w:ascii="Arial" w:hAnsi="Arial" w:cs="Arial"/>
              </w:rPr>
              <w:t xml:space="preserve">, </w:t>
            </w:r>
            <w:r w:rsidR="00576FA6">
              <w:rPr>
                <w:rFonts w:ascii="Arial" w:hAnsi="Arial" w:cs="Arial"/>
              </w:rPr>
              <w:t>1.6</w:t>
            </w:r>
            <w:r w:rsidRPr="009E31C7">
              <w:rPr>
                <w:rFonts w:ascii="Arial" w:hAnsi="Arial" w:cs="Arial"/>
              </w:rPr>
              <w:t>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FBE80" w14:textId="4C9FECA4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0.</w:t>
            </w:r>
            <w:r w:rsidR="00085395">
              <w:rPr>
                <w:rFonts w:ascii="Arial" w:eastAsia="Times New Roman" w:hAnsi="Arial" w:cs="Arial"/>
              </w:rPr>
              <w:t>76</w:t>
            </w:r>
            <w:r w:rsidRPr="009E31C7">
              <w:rPr>
                <w:rFonts w:ascii="Arial" w:eastAsia="Times New Roman" w:hAnsi="Arial" w:cs="Arial"/>
              </w:rPr>
              <w:t xml:space="preserve"> (0.</w:t>
            </w:r>
            <w:r w:rsidR="00FF2C8B">
              <w:rPr>
                <w:rFonts w:ascii="Arial" w:eastAsia="Times New Roman" w:hAnsi="Arial" w:cs="Arial"/>
              </w:rPr>
              <w:t>49</w:t>
            </w:r>
            <w:r w:rsidRPr="009E31C7">
              <w:rPr>
                <w:rFonts w:ascii="Arial" w:eastAsia="Times New Roman" w:hAnsi="Arial" w:cs="Arial"/>
              </w:rPr>
              <w:t>, 1.</w:t>
            </w:r>
            <w:r w:rsidR="00FF2C8B">
              <w:rPr>
                <w:rFonts w:ascii="Arial" w:eastAsia="Times New Roman" w:hAnsi="Arial" w:cs="Arial"/>
              </w:rPr>
              <w:t>20</w:t>
            </w:r>
            <w:r w:rsidRPr="009E31C7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BDF0F" w14:textId="0824CA46" w:rsidR="003C5E14" w:rsidRPr="009E31C7" w:rsidRDefault="00CF5E52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0.98</w:t>
            </w:r>
            <w:r w:rsidR="003C5E14" w:rsidRPr="009E31C7">
              <w:rPr>
                <w:rFonts w:ascii="Arial" w:hAnsi="Arial" w:cs="Arial"/>
              </w:rPr>
              <w:t xml:space="preserve"> (0.6</w:t>
            </w:r>
            <w:r w:rsidR="007D6E34">
              <w:rPr>
                <w:rFonts w:ascii="Arial" w:hAnsi="Arial" w:cs="Arial"/>
              </w:rPr>
              <w:t>6</w:t>
            </w:r>
            <w:r w:rsidR="003C5E14" w:rsidRPr="009E31C7">
              <w:rPr>
                <w:rFonts w:ascii="Arial" w:hAnsi="Arial" w:cs="Arial"/>
              </w:rPr>
              <w:t>, 1.</w:t>
            </w:r>
            <w:r w:rsidR="00A75BD8">
              <w:rPr>
                <w:rFonts w:ascii="Arial" w:hAnsi="Arial" w:cs="Arial"/>
              </w:rPr>
              <w:t>47</w:t>
            </w:r>
            <w:r w:rsidR="003C5E14" w:rsidRPr="009E31C7">
              <w:rPr>
                <w:rFonts w:ascii="Arial" w:hAnsi="Arial" w:cs="Arial"/>
              </w:rPr>
              <w:t>)</w:t>
            </w:r>
          </w:p>
        </w:tc>
      </w:tr>
      <w:tr w:rsidR="003C5E14" w:rsidRPr="000D16BC" w14:paraId="7FF8A7CC" w14:textId="77777777" w:rsidTr="00CA7CC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C092D" w14:textId="3A0F2FC6" w:rsidR="003C5E14" w:rsidRPr="009E31C7" w:rsidRDefault="003C5E14" w:rsidP="003C5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</w:rPr>
              <w:t xml:space="preserve">   NHB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8CB80" w14:textId="4084EEC9" w:rsidR="003C5E14" w:rsidRPr="00AD3BB5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D3BB5">
              <w:rPr>
                <w:rFonts w:ascii="Arial" w:hAnsi="Arial" w:cs="Arial"/>
              </w:rPr>
              <w:t>1.</w:t>
            </w:r>
            <w:r w:rsidR="00F47D13" w:rsidRPr="00AD3BB5">
              <w:rPr>
                <w:rFonts w:ascii="Arial" w:hAnsi="Arial" w:cs="Arial"/>
              </w:rPr>
              <w:t>60</w:t>
            </w:r>
            <w:r w:rsidRPr="00AD3BB5">
              <w:rPr>
                <w:rFonts w:ascii="Arial" w:hAnsi="Arial" w:cs="Arial"/>
              </w:rPr>
              <w:t xml:space="preserve"> (0.9</w:t>
            </w:r>
            <w:r w:rsidR="007D54FF" w:rsidRPr="00AD3BB5">
              <w:rPr>
                <w:rFonts w:ascii="Arial" w:hAnsi="Arial" w:cs="Arial"/>
              </w:rPr>
              <w:t>9</w:t>
            </w:r>
            <w:r w:rsidRPr="00AD3BB5">
              <w:rPr>
                <w:rFonts w:ascii="Arial" w:hAnsi="Arial" w:cs="Arial"/>
              </w:rPr>
              <w:t xml:space="preserve">, </w:t>
            </w:r>
            <w:r w:rsidR="00195B81" w:rsidRPr="00AD3BB5">
              <w:rPr>
                <w:rFonts w:ascii="Arial" w:hAnsi="Arial" w:cs="Arial"/>
              </w:rPr>
              <w:t>2.57</w:t>
            </w:r>
            <w:r w:rsidRPr="00AD3BB5">
              <w:rPr>
                <w:rFonts w:ascii="Arial" w:hAnsi="Arial" w:cs="Arial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3EAA1" w14:textId="5EFED140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0.</w:t>
            </w:r>
            <w:r w:rsidR="00FD2BEE">
              <w:rPr>
                <w:rFonts w:ascii="Arial" w:hAnsi="Arial" w:cs="Arial"/>
              </w:rPr>
              <w:t>85</w:t>
            </w:r>
            <w:r w:rsidRPr="009E31C7">
              <w:rPr>
                <w:rFonts w:ascii="Arial" w:hAnsi="Arial" w:cs="Arial"/>
              </w:rPr>
              <w:t xml:space="preserve"> (0.</w:t>
            </w:r>
            <w:r w:rsidR="00BD6ABD">
              <w:rPr>
                <w:rFonts w:ascii="Arial" w:hAnsi="Arial" w:cs="Arial"/>
              </w:rPr>
              <w:t>4</w:t>
            </w:r>
            <w:r w:rsidRPr="009E31C7">
              <w:rPr>
                <w:rFonts w:ascii="Arial" w:hAnsi="Arial" w:cs="Arial"/>
              </w:rPr>
              <w:t>1, 1</w:t>
            </w:r>
            <w:r w:rsidR="00576FA6">
              <w:rPr>
                <w:rFonts w:ascii="Arial" w:hAnsi="Arial" w:cs="Arial"/>
              </w:rPr>
              <w:t>.77</w:t>
            </w:r>
            <w:r w:rsidRPr="009E31C7">
              <w:rPr>
                <w:rFonts w:ascii="Arial" w:hAnsi="Arial" w:cs="Arial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D095D" w14:textId="533E890D" w:rsidR="003C5E14" w:rsidRPr="009E31C7" w:rsidRDefault="00085395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0</w:t>
            </w:r>
            <w:r w:rsidR="003C5E14" w:rsidRPr="009E31C7">
              <w:rPr>
                <w:rFonts w:ascii="Arial" w:eastAsia="Times New Roman" w:hAnsi="Arial" w:cs="Arial"/>
              </w:rPr>
              <w:t xml:space="preserve"> (0.</w:t>
            </w:r>
            <w:r w:rsidR="00FF2C8B">
              <w:rPr>
                <w:rFonts w:ascii="Arial" w:eastAsia="Times New Roman" w:hAnsi="Arial" w:cs="Arial"/>
              </w:rPr>
              <w:t>74</w:t>
            </w:r>
            <w:r w:rsidR="003C5E14" w:rsidRPr="009E31C7">
              <w:rPr>
                <w:rFonts w:ascii="Arial" w:eastAsia="Times New Roman" w:hAnsi="Arial" w:cs="Arial"/>
              </w:rPr>
              <w:t xml:space="preserve">, </w:t>
            </w:r>
            <w:r w:rsidR="00FF2C8B">
              <w:rPr>
                <w:rFonts w:ascii="Arial" w:eastAsia="Times New Roman" w:hAnsi="Arial" w:cs="Arial"/>
              </w:rPr>
              <w:t>3.06</w:t>
            </w:r>
            <w:r w:rsidR="003C5E14" w:rsidRPr="009E31C7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D1DAF" w14:textId="3CE6E37D" w:rsidR="003C5E14" w:rsidRPr="009E31C7" w:rsidRDefault="00CF5E52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1.00</w:t>
            </w:r>
            <w:r w:rsidR="003C5E14" w:rsidRPr="009E31C7">
              <w:rPr>
                <w:rFonts w:ascii="Arial" w:hAnsi="Arial" w:cs="Arial"/>
              </w:rPr>
              <w:t xml:space="preserve"> (0.</w:t>
            </w:r>
            <w:r w:rsidR="007D6E34">
              <w:rPr>
                <w:rFonts w:ascii="Arial" w:hAnsi="Arial" w:cs="Arial"/>
              </w:rPr>
              <w:t>46</w:t>
            </w:r>
            <w:r w:rsidR="003C5E14" w:rsidRPr="009E31C7">
              <w:rPr>
                <w:rFonts w:ascii="Arial" w:hAnsi="Arial" w:cs="Arial"/>
              </w:rPr>
              <w:t>, 2.</w:t>
            </w:r>
            <w:r w:rsidR="00A75BD8">
              <w:rPr>
                <w:rFonts w:ascii="Arial" w:hAnsi="Arial" w:cs="Arial"/>
              </w:rPr>
              <w:t>17</w:t>
            </w:r>
            <w:r w:rsidR="003C5E14" w:rsidRPr="009E31C7">
              <w:rPr>
                <w:rFonts w:ascii="Arial" w:hAnsi="Arial" w:cs="Arial"/>
              </w:rPr>
              <w:t>)</w:t>
            </w:r>
          </w:p>
        </w:tc>
      </w:tr>
      <w:tr w:rsidR="003C5E14" w:rsidRPr="000D16BC" w14:paraId="261022F7" w14:textId="77777777" w:rsidTr="00CA7CC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A4C87" w14:textId="73A89937" w:rsidR="003C5E14" w:rsidRPr="009E31C7" w:rsidRDefault="003C5E14" w:rsidP="003C5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</w:rPr>
              <w:t xml:space="preserve">   A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67DA2" w14:textId="3ED0CDC3" w:rsidR="003C5E14" w:rsidRPr="00AD3BB5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D3BB5">
              <w:rPr>
                <w:rFonts w:ascii="Arial" w:hAnsi="Arial" w:cs="Arial"/>
              </w:rPr>
              <w:t>1.0</w:t>
            </w:r>
            <w:r w:rsidR="007D54FF" w:rsidRPr="00AD3BB5">
              <w:rPr>
                <w:rFonts w:ascii="Arial" w:hAnsi="Arial" w:cs="Arial"/>
              </w:rPr>
              <w:t>8</w:t>
            </w:r>
            <w:r w:rsidRPr="00AD3BB5">
              <w:rPr>
                <w:rFonts w:ascii="Arial" w:hAnsi="Arial" w:cs="Arial"/>
              </w:rPr>
              <w:t xml:space="preserve"> (0.</w:t>
            </w:r>
            <w:r w:rsidR="007D54FF" w:rsidRPr="00AD3BB5">
              <w:rPr>
                <w:rFonts w:ascii="Arial" w:hAnsi="Arial" w:cs="Arial"/>
              </w:rPr>
              <w:t>67</w:t>
            </w:r>
            <w:r w:rsidRPr="00AD3BB5">
              <w:rPr>
                <w:rFonts w:ascii="Arial" w:hAnsi="Arial" w:cs="Arial"/>
              </w:rPr>
              <w:t xml:space="preserve">, </w:t>
            </w:r>
            <w:r w:rsidR="00195B81" w:rsidRPr="00AD3BB5">
              <w:rPr>
                <w:rFonts w:ascii="Arial" w:hAnsi="Arial" w:cs="Arial"/>
              </w:rPr>
              <w:t>1.75</w:t>
            </w:r>
            <w:r w:rsidRPr="00AD3BB5">
              <w:rPr>
                <w:rFonts w:ascii="Arial" w:hAnsi="Arial" w:cs="Arial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E783B" w14:textId="3379EF79" w:rsidR="003C5E14" w:rsidRPr="009E31C7" w:rsidRDefault="00BD6ABD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1.14</w:t>
            </w:r>
            <w:r w:rsidR="003C5E14" w:rsidRPr="009E31C7">
              <w:rPr>
                <w:rFonts w:ascii="Arial" w:hAnsi="Arial" w:cs="Arial"/>
              </w:rPr>
              <w:t xml:space="preserve"> (0.</w:t>
            </w:r>
            <w:r w:rsidR="00576FA6">
              <w:rPr>
                <w:rFonts w:ascii="Arial" w:hAnsi="Arial" w:cs="Arial"/>
              </w:rPr>
              <w:t>62</w:t>
            </w:r>
            <w:r w:rsidR="003C5E14" w:rsidRPr="009E31C7">
              <w:rPr>
                <w:rFonts w:ascii="Arial" w:hAnsi="Arial" w:cs="Arial"/>
              </w:rPr>
              <w:t xml:space="preserve">, </w:t>
            </w:r>
            <w:r w:rsidR="00576FA6">
              <w:rPr>
                <w:rFonts w:ascii="Arial" w:hAnsi="Arial" w:cs="Arial"/>
              </w:rPr>
              <w:t>2.11</w:t>
            </w:r>
            <w:r w:rsidR="003C5E14" w:rsidRPr="009E31C7">
              <w:rPr>
                <w:rFonts w:ascii="Arial" w:hAnsi="Arial" w:cs="Arial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7669C" w14:textId="28CBC3B8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1.</w:t>
            </w:r>
            <w:r w:rsidR="00085395">
              <w:rPr>
                <w:rFonts w:ascii="Arial" w:eastAsia="Times New Roman" w:hAnsi="Arial" w:cs="Arial"/>
              </w:rPr>
              <w:t>97</w:t>
            </w:r>
            <w:r w:rsidRPr="009E31C7">
              <w:rPr>
                <w:rFonts w:ascii="Arial" w:eastAsia="Times New Roman" w:hAnsi="Arial" w:cs="Arial"/>
              </w:rPr>
              <w:t xml:space="preserve"> (0.</w:t>
            </w:r>
            <w:r w:rsidR="00FF2C8B">
              <w:rPr>
                <w:rFonts w:ascii="Arial" w:eastAsia="Times New Roman" w:hAnsi="Arial" w:cs="Arial"/>
              </w:rPr>
              <w:t>95</w:t>
            </w:r>
            <w:r w:rsidRPr="009E31C7">
              <w:rPr>
                <w:rFonts w:ascii="Arial" w:eastAsia="Times New Roman" w:hAnsi="Arial" w:cs="Arial"/>
              </w:rPr>
              <w:t xml:space="preserve">, </w:t>
            </w:r>
            <w:r w:rsidR="001F0617">
              <w:rPr>
                <w:rFonts w:ascii="Arial" w:eastAsia="Times New Roman" w:hAnsi="Arial" w:cs="Arial"/>
              </w:rPr>
              <w:t>4.09</w:t>
            </w:r>
            <w:r w:rsidRPr="009E31C7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83182" w14:textId="6BC39B44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1.43 (0.</w:t>
            </w:r>
            <w:r w:rsidR="007D6E34">
              <w:rPr>
                <w:rFonts w:ascii="Arial" w:hAnsi="Arial" w:cs="Arial"/>
              </w:rPr>
              <w:t>76</w:t>
            </w:r>
            <w:r w:rsidRPr="009E31C7">
              <w:rPr>
                <w:rFonts w:ascii="Arial" w:hAnsi="Arial" w:cs="Arial"/>
              </w:rPr>
              <w:t xml:space="preserve">, </w:t>
            </w:r>
            <w:r w:rsidR="00A75BD8">
              <w:rPr>
                <w:rFonts w:ascii="Arial" w:hAnsi="Arial" w:cs="Arial"/>
              </w:rPr>
              <w:t>2.71</w:t>
            </w:r>
            <w:r w:rsidRPr="009E31C7">
              <w:rPr>
                <w:rFonts w:ascii="Arial" w:hAnsi="Arial" w:cs="Arial"/>
              </w:rPr>
              <w:t>)</w:t>
            </w:r>
          </w:p>
        </w:tc>
      </w:tr>
      <w:tr w:rsidR="003C5E14" w:rsidRPr="000D16BC" w14:paraId="02E22DC3" w14:textId="77777777" w:rsidTr="00CA7CC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A364B" w14:textId="260AD9EE" w:rsidR="003C5E14" w:rsidRPr="009E31C7" w:rsidRDefault="003C5E14" w:rsidP="003C5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</w:rPr>
              <w:t xml:space="preserve">   Oth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1CFEA" w14:textId="10A65AE6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0.</w:t>
            </w:r>
            <w:r w:rsidR="007D54FF">
              <w:rPr>
                <w:rFonts w:ascii="Arial" w:hAnsi="Arial" w:cs="Arial"/>
              </w:rPr>
              <w:t>72</w:t>
            </w:r>
            <w:r w:rsidRPr="009E31C7">
              <w:rPr>
                <w:rFonts w:ascii="Arial" w:hAnsi="Arial" w:cs="Arial"/>
              </w:rPr>
              <w:t xml:space="preserve"> (0.</w:t>
            </w:r>
            <w:r w:rsidR="007D54FF">
              <w:rPr>
                <w:rFonts w:ascii="Arial" w:hAnsi="Arial" w:cs="Arial"/>
              </w:rPr>
              <w:t>27</w:t>
            </w:r>
            <w:r w:rsidRPr="009E31C7">
              <w:rPr>
                <w:rFonts w:ascii="Arial" w:hAnsi="Arial" w:cs="Arial"/>
              </w:rPr>
              <w:t xml:space="preserve">, </w:t>
            </w:r>
            <w:r w:rsidR="00195B81">
              <w:rPr>
                <w:rFonts w:ascii="Arial" w:hAnsi="Arial" w:cs="Arial"/>
              </w:rPr>
              <w:t>1.93</w:t>
            </w:r>
            <w:r w:rsidRPr="009E31C7">
              <w:rPr>
                <w:rFonts w:ascii="Arial" w:hAnsi="Arial" w:cs="Arial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1F05E" w14:textId="043706E7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0.</w:t>
            </w:r>
            <w:r w:rsidR="00BD6ABD">
              <w:rPr>
                <w:rFonts w:ascii="Arial" w:hAnsi="Arial" w:cs="Arial"/>
              </w:rPr>
              <w:t>48</w:t>
            </w:r>
            <w:r w:rsidRPr="009E31C7">
              <w:rPr>
                <w:rFonts w:ascii="Arial" w:hAnsi="Arial" w:cs="Arial"/>
              </w:rPr>
              <w:t xml:space="preserve"> (0.07, </w:t>
            </w:r>
            <w:r w:rsidR="00576FA6">
              <w:rPr>
                <w:rFonts w:ascii="Arial" w:hAnsi="Arial" w:cs="Arial"/>
              </w:rPr>
              <w:t>3.45</w:t>
            </w:r>
            <w:r w:rsidRPr="009E31C7">
              <w:rPr>
                <w:rFonts w:ascii="Arial" w:hAnsi="Arial" w:cs="Arial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F0E01" w14:textId="2EC98287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1.</w:t>
            </w:r>
            <w:r w:rsidR="00FF2C8B">
              <w:rPr>
                <w:rFonts w:ascii="Arial" w:eastAsia="Times New Roman" w:hAnsi="Arial" w:cs="Arial"/>
              </w:rPr>
              <w:t>14</w:t>
            </w:r>
            <w:r w:rsidRPr="009E31C7">
              <w:rPr>
                <w:rFonts w:ascii="Arial" w:eastAsia="Times New Roman" w:hAnsi="Arial" w:cs="Arial"/>
              </w:rPr>
              <w:t xml:space="preserve"> (0.</w:t>
            </w:r>
            <w:r w:rsidR="00FF2C8B">
              <w:rPr>
                <w:rFonts w:ascii="Arial" w:eastAsia="Times New Roman" w:hAnsi="Arial" w:cs="Arial"/>
              </w:rPr>
              <w:t>35</w:t>
            </w:r>
            <w:r w:rsidRPr="009E31C7">
              <w:rPr>
                <w:rFonts w:ascii="Arial" w:eastAsia="Times New Roman" w:hAnsi="Arial" w:cs="Arial"/>
              </w:rPr>
              <w:t xml:space="preserve">, </w:t>
            </w:r>
            <w:r w:rsidR="001F0617">
              <w:rPr>
                <w:rFonts w:ascii="Arial" w:eastAsia="Times New Roman" w:hAnsi="Arial" w:cs="Arial"/>
              </w:rPr>
              <w:t>3.67</w:t>
            </w:r>
            <w:r w:rsidRPr="009E31C7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91D9F" w14:textId="4AB36D8E" w:rsidR="003C5E14" w:rsidRPr="009E31C7" w:rsidRDefault="007D6E3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2.57</w:t>
            </w:r>
            <w:r w:rsidR="003C5E14" w:rsidRPr="009E31C7">
              <w:rPr>
                <w:rFonts w:ascii="Arial" w:hAnsi="Arial" w:cs="Arial"/>
              </w:rPr>
              <w:t xml:space="preserve"> (0.</w:t>
            </w:r>
            <w:r w:rsidR="00A75BD8">
              <w:rPr>
                <w:rFonts w:ascii="Arial" w:hAnsi="Arial" w:cs="Arial"/>
              </w:rPr>
              <w:t>78</w:t>
            </w:r>
            <w:r w:rsidR="003C5E14" w:rsidRPr="009E31C7">
              <w:rPr>
                <w:rFonts w:ascii="Arial" w:hAnsi="Arial" w:cs="Arial"/>
              </w:rPr>
              <w:t xml:space="preserve">, </w:t>
            </w:r>
            <w:r w:rsidR="00A75BD8">
              <w:rPr>
                <w:rFonts w:ascii="Arial" w:hAnsi="Arial" w:cs="Arial"/>
              </w:rPr>
              <w:t>8.52</w:t>
            </w:r>
            <w:r w:rsidR="003C5E14" w:rsidRPr="009E31C7">
              <w:rPr>
                <w:rFonts w:ascii="Arial" w:hAnsi="Arial" w:cs="Arial"/>
              </w:rPr>
              <w:t>)</w:t>
            </w:r>
          </w:p>
        </w:tc>
      </w:tr>
      <w:tr w:rsidR="003C5E14" w:rsidRPr="000D16BC" w14:paraId="4D2B1E1B" w14:textId="77777777" w:rsidTr="00CA7CC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D1950" w14:textId="0957382F" w:rsidR="003C5E14" w:rsidRPr="009E31C7" w:rsidRDefault="003C5E14" w:rsidP="003C5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  <w:b/>
                <w:bCs/>
              </w:rPr>
              <w:t>Insurance Typ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0BF65" w14:textId="77777777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B5B69" w14:textId="77777777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E9D32" w14:textId="77777777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136AB" w14:textId="77777777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C5E14" w:rsidRPr="000D16BC" w14:paraId="1FF3CBF0" w14:textId="77777777" w:rsidTr="00CA7CC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EBF70" w14:textId="721329CE" w:rsidR="003C5E14" w:rsidRPr="009E31C7" w:rsidRDefault="003C5E14" w:rsidP="003C5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</w:rPr>
              <w:t xml:space="preserve">   Priv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2E60F" w14:textId="31FE7CCD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09408" w14:textId="564C3233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BD4CB" w14:textId="5ED4D45C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F3A13" w14:textId="317AF140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Reference</w:t>
            </w:r>
          </w:p>
        </w:tc>
      </w:tr>
      <w:tr w:rsidR="003C5E14" w:rsidRPr="000D16BC" w14:paraId="20F9ADA1" w14:textId="77777777" w:rsidTr="00CA7CC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37247" w14:textId="6437AFA8" w:rsidR="003C5E14" w:rsidRPr="009E31C7" w:rsidRDefault="003C5E14" w:rsidP="003C5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</w:rPr>
              <w:t xml:space="preserve">   Medicai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4018F" w14:textId="1789DDC3" w:rsidR="003C5E14" w:rsidRPr="009E31C7" w:rsidRDefault="00A826F0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1.90</w:t>
            </w:r>
            <w:r w:rsidR="003C5E14" w:rsidRPr="009E31C7">
              <w:rPr>
                <w:rFonts w:ascii="Arial" w:hAnsi="Arial" w:cs="Arial"/>
              </w:rPr>
              <w:t xml:space="preserve"> (1.</w:t>
            </w:r>
            <w:r w:rsidR="00E11FAE">
              <w:rPr>
                <w:rFonts w:ascii="Arial" w:hAnsi="Arial" w:cs="Arial"/>
              </w:rPr>
              <w:t>30</w:t>
            </w:r>
            <w:r w:rsidR="003C5E14" w:rsidRPr="009E31C7">
              <w:rPr>
                <w:rFonts w:ascii="Arial" w:hAnsi="Arial" w:cs="Arial"/>
              </w:rPr>
              <w:t xml:space="preserve">, </w:t>
            </w:r>
            <w:proofErr w:type="gramStart"/>
            <w:r w:rsidR="00E11FAE">
              <w:rPr>
                <w:rFonts w:ascii="Arial" w:hAnsi="Arial" w:cs="Arial"/>
              </w:rPr>
              <w:t>2.78</w:t>
            </w:r>
            <w:r w:rsidR="003C5E14" w:rsidRPr="009E31C7">
              <w:rPr>
                <w:rFonts w:ascii="Arial" w:hAnsi="Arial" w:cs="Arial"/>
              </w:rPr>
              <w:t>)*</w:t>
            </w:r>
            <w:proofErr w:type="gramEnd"/>
            <w:r w:rsidR="003C5E14" w:rsidRPr="009E31C7">
              <w:rPr>
                <w:rFonts w:ascii="Arial" w:hAnsi="Arial" w:cs="Arial"/>
              </w:rPr>
              <w:t>*</w:t>
            </w:r>
            <w:r w:rsidR="00E11FAE">
              <w:rPr>
                <w:rFonts w:ascii="Arial" w:hAnsi="Arial" w:cs="Arial"/>
              </w:rPr>
              <w:t>*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C96C7" w14:textId="018E1C9A" w:rsidR="003C5E14" w:rsidRPr="009E31C7" w:rsidRDefault="00D84B11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1.70</w:t>
            </w:r>
            <w:r w:rsidR="003C5E14" w:rsidRPr="009E31C7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94</w:t>
            </w:r>
            <w:r w:rsidR="003C5E14" w:rsidRPr="009E31C7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3.07</w:t>
            </w:r>
            <w:r w:rsidR="003C5E14" w:rsidRPr="009E31C7">
              <w:rPr>
                <w:rFonts w:ascii="Arial" w:hAnsi="Arial" w:cs="Arial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1233E" w14:textId="5734DE9B" w:rsidR="003C5E14" w:rsidRPr="009E31C7" w:rsidRDefault="000F44EB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2.13</w:t>
            </w:r>
            <w:r w:rsidR="003C5E14" w:rsidRPr="009E31C7">
              <w:rPr>
                <w:rFonts w:ascii="Arial" w:hAnsi="Arial" w:cs="Arial"/>
              </w:rPr>
              <w:t xml:space="preserve"> (</w:t>
            </w:r>
            <w:r w:rsidR="00435876">
              <w:rPr>
                <w:rFonts w:ascii="Arial" w:hAnsi="Arial" w:cs="Arial"/>
              </w:rPr>
              <w:t>1.13</w:t>
            </w:r>
            <w:r w:rsidR="003C5E14" w:rsidRPr="009E31C7">
              <w:rPr>
                <w:rFonts w:ascii="Arial" w:hAnsi="Arial" w:cs="Arial"/>
              </w:rPr>
              <w:t xml:space="preserve">, </w:t>
            </w:r>
            <w:proofErr w:type="gramStart"/>
            <w:r w:rsidR="00435876">
              <w:rPr>
                <w:rFonts w:ascii="Arial" w:hAnsi="Arial" w:cs="Arial"/>
              </w:rPr>
              <w:t>4.02</w:t>
            </w:r>
            <w:r w:rsidR="003C5E14" w:rsidRPr="009E31C7">
              <w:rPr>
                <w:rFonts w:ascii="Arial" w:hAnsi="Arial" w:cs="Arial"/>
              </w:rPr>
              <w:t>)</w:t>
            </w:r>
            <w:r w:rsidR="00DB50D4">
              <w:rPr>
                <w:rFonts w:ascii="Arial" w:hAnsi="Arial" w:cs="Arial"/>
              </w:rPr>
              <w:t>*</w:t>
            </w:r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1B7ED" w14:textId="1929BC3A" w:rsidR="003C5E14" w:rsidRPr="009E31C7" w:rsidRDefault="00000623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1.83</w:t>
            </w:r>
            <w:r w:rsidR="003C5E14" w:rsidRPr="009E31C7">
              <w:rPr>
                <w:rFonts w:ascii="Arial" w:hAnsi="Arial" w:cs="Arial"/>
              </w:rPr>
              <w:t xml:space="preserve"> (1.0</w:t>
            </w:r>
            <w:r>
              <w:rPr>
                <w:rFonts w:ascii="Arial" w:hAnsi="Arial" w:cs="Arial"/>
              </w:rPr>
              <w:t>9</w:t>
            </w:r>
            <w:r w:rsidR="003C5E14" w:rsidRPr="009E31C7">
              <w:rPr>
                <w:rFonts w:ascii="Arial" w:hAnsi="Arial" w:cs="Arial"/>
              </w:rPr>
              <w:t xml:space="preserve">, </w:t>
            </w:r>
            <w:proofErr w:type="gramStart"/>
            <w:r w:rsidR="00F95B71">
              <w:rPr>
                <w:rFonts w:ascii="Arial" w:hAnsi="Arial" w:cs="Arial"/>
              </w:rPr>
              <w:t>3.09</w:t>
            </w:r>
            <w:r w:rsidR="003C5E14" w:rsidRPr="009E31C7">
              <w:rPr>
                <w:rFonts w:ascii="Arial" w:hAnsi="Arial" w:cs="Arial"/>
              </w:rPr>
              <w:t>)*</w:t>
            </w:r>
            <w:proofErr w:type="gramEnd"/>
          </w:p>
        </w:tc>
      </w:tr>
      <w:tr w:rsidR="003C5E14" w:rsidRPr="000D16BC" w14:paraId="74525E67" w14:textId="77777777" w:rsidTr="00CA7CC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6CB9D" w14:textId="475AA88E" w:rsidR="003C5E14" w:rsidRPr="009E31C7" w:rsidRDefault="003C5E14" w:rsidP="003C5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</w:rPr>
              <w:t xml:space="preserve">   Medicar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DFC82" w14:textId="1B776AFE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1.</w:t>
            </w:r>
            <w:r w:rsidR="00E11FAE">
              <w:rPr>
                <w:rFonts w:ascii="Arial" w:hAnsi="Arial" w:cs="Arial"/>
              </w:rPr>
              <w:t>37</w:t>
            </w:r>
            <w:r w:rsidRPr="009E31C7">
              <w:rPr>
                <w:rFonts w:ascii="Arial" w:hAnsi="Arial" w:cs="Arial"/>
              </w:rPr>
              <w:t>(1.05,</w:t>
            </w:r>
            <w:r w:rsidR="002C3CE3">
              <w:rPr>
                <w:rFonts w:ascii="Arial" w:hAnsi="Arial" w:cs="Arial"/>
              </w:rPr>
              <w:t xml:space="preserve"> </w:t>
            </w:r>
            <w:proofErr w:type="gramStart"/>
            <w:r w:rsidR="002C3CE3">
              <w:rPr>
                <w:rFonts w:ascii="Arial" w:hAnsi="Arial" w:cs="Arial"/>
              </w:rPr>
              <w:t>1.78</w:t>
            </w:r>
            <w:r w:rsidRPr="009E31C7">
              <w:rPr>
                <w:rFonts w:ascii="Arial" w:hAnsi="Arial" w:cs="Arial"/>
              </w:rPr>
              <w:t>)*</w:t>
            </w:r>
            <w:proofErr w:type="gram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CE317" w14:textId="331EFDCF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1.</w:t>
            </w:r>
            <w:r w:rsidR="00D84B11">
              <w:rPr>
                <w:rFonts w:ascii="Arial" w:hAnsi="Arial" w:cs="Arial"/>
              </w:rPr>
              <w:t>27</w:t>
            </w:r>
            <w:r w:rsidRPr="009E31C7">
              <w:rPr>
                <w:rFonts w:ascii="Arial" w:hAnsi="Arial" w:cs="Arial"/>
              </w:rPr>
              <w:t xml:space="preserve"> (0.8</w:t>
            </w:r>
            <w:r w:rsidR="004D11C0">
              <w:rPr>
                <w:rFonts w:ascii="Arial" w:hAnsi="Arial" w:cs="Arial"/>
              </w:rPr>
              <w:t>9</w:t>
            </w:r>
            <w:r w:rsidRPr="009E31C7">
              <w:rPr>
                <w:rFonts w:ascii="Arial" w:hAnsi="Arial" w:cs="Arial"/>
              </w:rPr>
              <w:t xml:space="preserve">, </w:t>
            </w:r>
            <w:r w:rsidR="004D11C0">
              <w:rPr>
                <w:rFonts w:ascii="Arial" w:hAnsi="Arial" w:cs="Arial"/>
              </w:rPr>
              <w:t>1.80</w:t>
            </w:r>
            <w:r w:rsidRPr="009E31C7">
              <w:rPr>
                <w:rFonts w:ascii="Arial" w:hAnsi="Arial" w:cs="Arial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0B75B" w14:textId="40D78911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1.</w:t>
            </w:r>
            <w:r w:rsidR="000F44EB">
              <w:rPr>
                <w:rFonts w:ascii="Arial" w:hAnsi="Arial" w:cs="Arial"/>
              </w:rPr>
              <w:t>15</w:t>
            </w:r>
            <w:r w:rsidRPr="009E31C7">
              <w:rPr>
                <w:rFonts w:ascii="Arial" w:hAnsi="Arial" w:cs="Arial"/>
              </w:rPr>
              <w:t xml:space="preserve"> (0.7</w:t>
            </w:r>
            <w:r w:rsidR="00435876">
              <w:rPr>
                <w:rFonts w:ascii="Arial" w:hAnsi="Arial" w:cs="Arial"/>
              </w:rPr>
              <w:t>4</w:t>
            </w:r>
            <w:r w:rsidRPr="009E31C7">
              <w:rPr>
                <w:rFonts w:ascii="Arial" w:hAnsi="Arial" w:cs="Arial"/>
              </w:rPr>
              <w:t xml:space="preserve">, </w:t>
            </w:r>
            <w:r w:rsidR="00DB50D4">
              <w:rPr>
                <w:rFonts w:ascii="Arial" w:hAnsi="Arial" w:cs="Arial"/>
              </w:rPr>
              <w:t>1.78</w:t>
            </w:r>
            <w:r w:rsidRPr="009E31C7">
              <w:rPr>
                <w:rFonts w:ascii="Arial" w:hAnsi="Arial" w:cs="Arial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6FB45" w14:textId="7011E301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1</w:t>
            </w:r>
            <w:r w:rsidR="00000623">
              <w:rPr>
                <w:rFonts w:ascii="Arial" w:hAnsi="Arial" w:cs="Arial"/>
              </w:rPr>
              <w:t>.16</w:t>
            </w:r>
            <w:r w:rsidRPr="009E31C7">
              <w:rPr>
                <w:rFonts w:ascii="Arial" w:hAnsi="Arial" w:cs="Arial"/>
              </w:rPr>
              <w:t xml:space="preserve"> (0.</w:t>
            </w:r>
            <w:r w:rsidR="00000623">
              <w:rPr>
                <w:rFonts w:ascii="Arial" w:hAnsi="Arial" w:cs="Arial"/>
              </w:rPr>
              <w:t>82</w:t>
            </w:r>
            <w:r w:rsidRPr="009E31C7">
              <w:rPr>
                <w:rFonts w:ascii="Arial" w:hAnsi="Arial" w:cs="Arial"/>
              </w:rPr>
              <w:t xml:space="preserve">, </w:t>
            </w:r>
            <w:r w:rsidR="00F95B71">
              <w:rPr>
                <w:rFonts w:ascii="Arial" w:hAnsi="Arial" w:cs="Arial"/>
              </w:rPr>
              <w:t>1.26</w:t>
            </w:r>
            <w:r w:rsidRPr="009E31C7">
              <w:rPr>
                <w:rFonts w:ascii="Arial" w:hAnsi="Arial" w:cs="Arial"/>
              </w:rPr>
              <w:t>)</w:t>
            </w:r>
          </w:p>
        </w:tc>
      </w:tr>
      <w:tr w:rsidR="003C5E14" w:rsidRPr="000D16BC" w14:paraId="7A2A7EDB" w14:textId="77777777" w:rsidTr="00CA7CC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26554" w14:textId="7C013855" w:rsidR="003C5E14" w:rsidRPr="009E31C7" w:rsidRDefault="003C5E14" w:rsidP="003C5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</w:rPr>
              <w:t xml:space="preserve">   Oth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64733" w14:textId="42C23940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1.</w:t>
            </w:r>
            <w:r w:rsidR="002C3CE3">
              <w:rPr>
                <w:rFonts w:ascii="Arial" w:hAnsi="Arial" w:cs="Arial"/>
              </w:rPr>
              <w:t>54</w:t>
            </w:r>
            <w:r w:rsidRPr="009E31C7">
              <w:rPr>
                <w:rFonts w:ascii="Arial" w:hAnsi="Arial" w:cs="Arial"/>
              </w:rPr>
              <w:t xml:space="preserve"> (</w:t>
            </w:r>
            <w:r w:rsidR="002C3CE3">
              <w:rPr>
                <w:rFonts w:ascii="Arial" w:hAnsi="Arial" w:cs="Arial"/>
              </w:rPr>
              <w:t>1.08</w:t>
            </w:r>
            <w:r w:rsidRPr="009E31C7">
              <w:rPr>
                <w:rFonts w:ascii="Arial" w:hAnsi="Arial" w:cs="Arial"/>
              </w:rPr>
              <w:t xml:space="preserve">, </w:t>
            </w:r>
            <w:proofErr w:type="gramStart"/>
            <w:r w:rsidRPr="009E31C7">
              <w:rPr>
                <w:rFonts w:ascii="Arial" w:hAnsi="Arial" w:cs="Arial"/>
              </w:rPr>
              <w:t>2.</w:t>
            </w:r>
            <w:r w:rsidR="002C3CE3">
              <w:rPr>
                <w:rFonts w:ascii="Arial" w:hAnsi="Arial" w:cs="Arial"/>
              </w:rPr>
              <w:t>19</w:t>
            </w:r>
            <w:r w:rsidRPr="009E31C7">
              <w:rPr>
                <w:rFonts w:ascii="Arial" w:hAnsi="Arial" w:cs="Arial"/>
              </w:rPr>
              <w:t>)</w:t>
            </w:r>
            <w:r w:rsidR="002C3CE3">
              <w:rPr>
                <w:rFonts w:ascii="Arial" w:hAnsi="Arial" w:cs="Arial"/>
              </w:rPr>
              <w:t>*</w:t>
            </w:r>
            <w:proofErr w:type="gram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62780" w14:textId="1B5E1912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1.</w:t>
            </w:r>
            <w:r w:rsidR="004D11C0">
              <w:rPr>
                <w:rFonts w:ascii="Arial" w:hAnsi="Arial" w:cs="Arial"/>
              </w:rPr>
              <w:t>29</w:t>
            </w:r>
            <w:r w:rsidRPr="009E31C7">
              <w:rPr>
                <w:rFonts w:ascii="Arial" w:hAnsi="Arial" w:cs="Arial"/>
              </w:rPr>
              <w:t xml:space="preserve"> (0.</w:t>
            </w:r>
            <w:r w:rsidR="004D11C0">
              <w:rPr>
                <w:rFonts w:ascii="Arial" w:hAnsi="Arial" w:cs="Arial"/>
              </w:rPr>
              <w:t>81</w:t>
            </w:r>
            <w:r w:rsidRPr="009E31C7">
              <w:rPr>
                <w:rFonts w:ascii="Arial" w:hAnsi="Arial" w:cs="Arial"/>
              </w:rPr>
              <w:t>, 2.</w:t>
            </w:r>
            <w:r w:rsidR="004D11C0">
              <w:rPr>
                <w:rFonts w:ascii="Arial" w:hAnsi="Arial" w:cs="Arial"/>
              </w:rPr>
              <w:t>04</w:t>
            </w:r>
            <w:r w:rsidRPr="009E31C7">
              <w:rPr>
                <w:rFonts w:ascii="Arial" w:hAnsi="Arial" w:cs="Arial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62746" w14:textId="745EAAAA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1.</w:t>
            </w:r>
            <w:r w:rsidR="00435876">
              <w:rPr>
                <w:rFonts w:ascii="Arial" w:hAnsi="Arial" w:cs="Arial"/>
              </w:rPr>
              <w:t>46</w:t>
            </w:r>
            <w:r w:rsidRPr="009E31C7">
              <w:rPr>
                <w:rFonts w:ascii="Arial" w:hAnsi="Arial" w:cs="Arial"/>
              </w:rPr>
              <w:t xml:space="preserve"> (0.</w:t>
            </w:r>
            <w:r w:rsidR="00435876">
              <w:rPr>
                <w:rFonts w:ascii="Arial" w:hAnsi="Arial" w:cs="Arial"/>
              </w:rPr>
              <w:t>91</w:t>
            </w:r>
            <w:r w:rsidRPr="009E31C7">
              <w:rPr>
                <w:rFonts w:ascii="Arial" w:hAnsi="Arial" w:cs="Arial"/>
              </w:rPr>
              <w:t xml:space="preserve">, </w:t>
            </w:r>
            <w:r w:rsidR="00DB50D4">
              <w:rPr>
                <w:rFonts w:ascii="Arial" w:hAnsi="Arial" w:cs="Arial"/>
              </w:rPr>
              <w:t>2.36</w:t>
            </w:r>
            <w:r w:rsidRPr="009E31C7">
              <w:rPr>
                <w:rFonts w:ascii="Arial" w:hAnsi="Arial" w:cs="Arial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D9719" w14:textId="3BB0395E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1.</w:t>
            </w:r>
            <w:r w:rsidR="00000623">
              <w:rPr>
                <w:rFonts w:ascii="Arial" w:hAnsi="Arial" w:cs="Arial"/>
              </w:rPr>
              <w:t>37</w:t>
            </w:r>
            <w:r w:rsidRPr="009E31C7">
              <w:rPr>
                <w:rFonts w:ascii="Arial" w:hAnsi="Arial" w:cs="Arial"/>
              </w:rPr>
              <w:t xml:space="preserve"> (0.</w:t>
            </w:r>
            <w:r w:rsidR="00000623">
              <w:rPr>
                <w:rFonts w:ascii="Arial" w:hAnsi="Arial" w:cs="Arial"/>
              </w:rPr>
              <w:t>88</w:t>
            </w:r>
            <w:r w:rsidRPr="009E31C7">
              <w:rPr>
                <w:rFonts w:ascii="Arial" w:hAnsi="Arial" w:cs="Arial"/>
              </w:rPr>
              <w:t xml:space="preserve">, </w:t>
            </w:r>
            <w:r w:rsidR="00F95B71">
              <w:rPr>
                <w:rFonts w:ascii="Arial" w:hAnsi="Arial" w:cs="Arial"/>
              </w:rPr>
              <w:t>1.16</w:t>
            </w:r>
            <w:r w:rsidRPr="009E31C7">
              <w:rPr>
                <w:rFonts w:ascii="Arial" w:hAnsi="Arial" w:cs="Arial"/>
              </w:rPr>
              <w:t>)</w:t>
            </w:r>
          </w:p>
        </w:tc>
      </w:tr>
      <w:tr w:rsidR="003C5E14" w:rsidRPr="000D16BC" w14:paraId="1399B0D9" w14:textId="77777777" w:rsidTr="00CA7CC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1A386" w14:textId="55DB1288" w:rsidR="003C5E14" w:rsidRPr="009E31C7" w:rsidRDefault="003C5E14" w:rsidP="003C5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  <w:b/>
                <w:bCs/>
              </w:rPr>
              <w:t>Region/Count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B3136" w14:textId="77777777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B9CD0" w14:textId="77777777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BBA3E" w14:textId="77777777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4BED5" w14:textId="77777777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C5E14" w:rsidRPr="000D16BC" w14:paraId="02880A38" w14:textId="77777777" w:rsidTr="00CA7CC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2228B" w14:textId="5062DCC6" w:rsidR="003C5E14" w:rsidRPr="009E31C7" w:rsidRDefault="003C5E14" w:rsidP="003C5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</w:rPr>
              <w:t xml:space="preserve">   Maricop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3DA54" w14:textId="76779AA2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BAC51" w14:textId="7FF6D2EC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E9D88" w14:textId="1B4804E5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E38DB" w14:textId="083716DD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Reference</w:t>
            </w:r>
          </w:p>
        </w:tc>
      </w:tr>
      <w:tr w:rsidR="003C5E14" w:rsidRPr="000D16BC" w14:paraId="0B4D8D72" w14:textId="77777777" w:rsidTr="00CA7CC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CC5F5" w14:textId="7BBC6AF2" w:rsidR="003C5E14" w:rsidRPr="009E31C7" w:rsidRDefault="003C5E14" w:rsidP="003C5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</w:rPr>
              <w:t xml:space="preserve">   Wes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32A02" w14:textId="7459C4D7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1.0</w:t>
            </w:r>
            <w:r w:rsidR="002C3CE3">
              <w:rPr>
                <w:rFonts w:ascii="Arial" w:hAnsi="Arial" w:cs="Arial"/>
              </w:rPr>
              <w:t>9</w:t>
            </w:r>
            <w:r w:rsidRPr="009E31C7">
              <w:rPr>
                <w:rFonts w:ascii="Arial" w:hAnsi="Arial" w:cs="Arial"/>
              </w:rPr>
              <w:t xml:space="preserve"> (0.</w:t>
            </w:r>
            <w:r w:rsidR="005324F0">
              <w:rPr>
                <w:rFonts w:ascii="Arial" w:hAnsi="Arial" w:cs="Arial"/>
              </w:rPr>
              <w:t>78</w:t>
            </w:r>
            <w:r w:rsidRPr="009E31C7">
              <w:rPr>
                <w:rFonts w:ascii="Arial" w:hAnsi="Arial" w:cs="Arial"/>
              </w:rPr>
              <w:t>, 1.</w:t>
            </w:r>
            <w:r w:rsidR="005324F0">
              <w:rPr>
                <w:rFonts w:ascii="Arial" w:hAnsi="Arial" w:cs="Arial"/>
              </w:rPr>
              <w:t>51</w:t>
            </w:r>
            <w:r w:rsidRPr="009E31C7">
              <w:rPr>
                <w:rFonts w:ascii="Arial" w:hAnsi="Arial" w:cs="Arial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F960C" w14:textId="05CD734C" w:rsidR="003C5E14" w:rsidRPr="009E31C7" w:rsidRDefault="00030E82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0.91</w:t>
            </w:r>
            <w:r w:rsidR="003C5E14" w:rsidRPr="009E31C7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61</w:t>
            </w:r>
            <w:r w:rsidR="003C5E14" w:rsidRPr="009E31C7">
              <w:rPr>
                <w:rFonts w:ascii="Arial" w:hAnsi="Arial" w:cs="Arial"/>
              </w:rPr>
              <w:t>, 1.</w:t>
            </w:r>
            <w:r w:rsidR="009449FB">
              <w:rPr>
                <w:rFonts w:ascii="Arial" w:hAnsi="Arial" w:cs="Arial"/>
              </w:rPr>
              <w:t>37</w:t>
            </w:r>
            <w:r w:rsidR="003C5E14" w:rsidRPr="009E31C7">
              <w:rPr>
                <w:rFonts w:ascii="Arial" w:hAnsi="Arial" w:cs="Arial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C25FE" w14:textId="6C843310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0.</w:t>
            </w:r>
            <w:r w:rsidR="00DB50D4">
              <w:rPr>
                <w:rFonts w:ascii="Arial" w:hAnsi="Arial" w:cs="Arial"/>
              </w:rPr>
              <w:t>59</w:t>
            </w:r>
            <w:r w:rsidRPr="009E31C7">
              <w:rPr>
                <w:rFonts w:ascii="Arial" w:hAnsi="Arial" w:cs="Arial"/>
              </w:rPr>
              <w:t xml:space="preserve"> (0.3</w:t>
            </w:r>
            <w:r w:rsidR="00531AE0">
              <w:rPr>
                <w:rFonts w:ascii="Arial" w:hAnsi="Arial" w:cs="Arial"/>
              </w:rPr>
              <w:t>5</w:t>
            </w:r>
            <w:r w:rsidRPr="009E31C7">
              <w:rPr>
                <w:rFonts w:ascii="Arial" w:hAnsi="Arial" w:cs="Arial"/>
              </w:rPr>
              <w:t xml:space="preserve">, </w:t>
            </w:r>
            <w:proofErr w:type="gramStart"/>
            <w:r w:rsidRPr="009E31C7">
              <w:rPr>
                <w:rFonts w:ascii="Arial" w:hAnsi="Arial" w:cs="Arial"/>
              </w:rPr>
              <w:t>1.</w:t>
            </w:r>
            <w:r w:rsidR="00531AE0">
              <w:rPr>
                <w:rFonts w:ascii="Arial" w:hAnsi="Arial" w:cs="Arial"/>
              </w:rPr>
              <w:t>00</w:t>
            </w:r>
            <w:r w:rsidRPr="009E31C7">
              <w:rPr>
                <w:rFonts w:ascii="Arial" w:hAnsi="Arial" w:cs="Arial"/>
              </w:rPr>
              <w:t>)</w:t>
            </w:r>
            <w:r w:rsidR="000A52CE">
              <w:rPr>
                <w:rFonts w:ascii="Arial" w:hAnsi="Arial" w:cs="Arial"/>
              </w:rPr>
              <w:t>*</w:t>
            </w:r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A8718" w14:textId="7F79012B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0.</w:t>
            </w:r>
            <w:r w:rsidR="00F95B71">
              <w:rPr>
                <w:rFonts w:ascii="Arial" w:hAnsi="Arial" w:cs="Arial"/>
              </w:rPr>
              <w:t>53</w:t>
            </w:r>
            <w:r w:rsidRPr="009E31C7">
              <w:rPr>
                <w:rFonts w:ascii="Arial" w:hAnsi="Arial" w:cs="Arial"/>
              </w:rPr>
              <w:t xml:space="preserve"> (0.3</w:t>
            </w:r>
            <w:r w:rsidR="00C85597">
              <w:rPr>
                <w:rFonts w:ascii="Arial" w:hAnsi="Arial" w:cs="Arial"/>
              </w:rPr>
              <w:t>3</w:t>
            </w:r>
            <w:r w:rsidRPr="009E31C7">
              <w:rPr>
                <w:rFonts w:ascii="Arial" w:hAnsi="Arial" w:cs="Arial"/>
              </w:rPr>
              <w:t xml:space="preserve">, </w:t>
            </w:r>
            <w:proofErr w:type="gramStart"/>
            <w:r w:rsidR="00C85597">
              <w:rPr>
                <w:rFonts w:ascii="Arial" w:hAnsi="Arial" w:cs="Arial"/>
              </w:rPr>
              <w:t>0.85</w:t>
            </w:r>
            <w:r w:rsidRPr="009E31C7">
              <w:rPr>
                <w:rFonts w:ascii="Arial" w:hAnsi="Arial" w:cs="Arial"/>
              </w:rPr>
              <w:t>)</w:t>
            </w:r>
            <w:r w:rsidR="00C85597">
              <w:rPr>
                <w:rFonts w:ascii="Arial" w:hAnsi="Arial" w:cs="Arial"/>
              </w:rPr>
              <w:t>*</w:t>
            </w:r>
            <w:proofErr w:type="gramEnd"/>
            <w:r w:rsidR="00C85597">
              <w:rPr>
                <w:rFonts w:ascii="Arial" w:hAnsi="Arial" w:cs="Arial"/>
              </w:rPr>
              <w:t>*</w:t>
            </w:r>
          </w:p>
        </w:tc>
      </w:tr>
      <w:tr w:rsidR="003C5E14" w:rsidRPr="000D16BC" w14:paraId="3910FD48" w14:textId="77777777" w:rsidTr="00B21BBA">
        <w:trPr>
          <w:trHeight w:val="261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29BF4" w14:textId="065FD003" w:rsidR="003C5E14" w:rsidRPr="009E31C7" w:rsidRDefault="003C5E14" w:rsidP="003C5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</w:rPr>
              <w:t xml:space="preserve">   </w:t>
            </w:r>
            <w:proofErr w:type="spellStart"/>
            <w:r w:rsidRPr="009E31C7">
              <w:rPr>
                <w:rFonts w:ascii="Arial" w:eastAsia="Times New Roman" w:hAnsi="Arial" w:cs="Arial"/>
              </w:rPr>
              <w:t>CentralEast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5CED7" w14:textId="224C73AF" w:rsidR="003C5E14" w:rsidRPr="009E31C7" w:rsidRDefault="005324F0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0.95</w:t>
            </w:r>
            <w:r w:rsidR="003C5E14" w:rsidRPr="009E31C7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69</w:t>
            </w:r>
            <w:r w:rsidR="003C5E14" w:rsidRPr="009E31C7">
              <w:rPr>
                <w:rFonts w:ascii="Arial" w:hAnsi="Arial" w:cs="Arial"/>
              </w:rPr>
              <w:t>, 1.</w:t>
            </w:r>
            <w:r w:rsidR="003D57B0">
              <w:rPr>
                <w:rFonts w:ascii="Arial" w:hAnsi="Arial" w:cs="Arial"/>
              </w:rPr>
              <w:t>31</w:t>
            </w:r>
            <w:r w:rsidR="003C5E14" w:rsidRPr="009E31C7">
              <w:rPr>
                <w:rFonts w:ascii="Arial" w:hAnsi="Arial" w:cs="Arial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CB080" w14:textId="36E9ACFB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0.</w:t>
            </w:r>
            <w:r w:rsidR="00030E82">
              <w:rPr>
                <w:rFonts w:ascii="Arial" w:hAnsi="Arial" w:cs="Arial"/>
              </w:rPr>
              <w:t>80</w:t>
            </w:r>
            <w:r w:rsidRPr="009E31C7">
              <w:rPr>
                <w:rFonts w:ascii="Arial" w:hAnsi="Arial" w:cs="Arial"/>
              </w:rPr>
              <w:t xml:space="preserve"> (0.</w:t>
            </w:r>
            <w:r w:rsidR="00030E82">
              <w:rPr>
                <w:rFonts w:ascii="Arial" w:hAnsi="Arial" w:cs="Arial"/>
              </w:rPr>
              <w:t>53</w:t>
            </w:r>
            <w:r w:rsidRPr="009E31C7">
              <w:rPr>
                <w:rFonts w:ascii="Arial" w:hAnsi="Arial" w:cs="Arial"/>
              </w:rPr>
              <w:t>, 1.</w:t>
            </w:r>
            <w:r w:rsidR="009449FB">
              <w:rPr>
                <w:rFonts w:ascii="Arial" w:hAnsi="Arial" w:cs="Arial"/>
              </w:rPr>
              <w:t>23</w:t>
            </w:r>
            <w:r w:rsidRPr="009E31C7">
              <w:rPr>
                <w:rFonts w:ascii="Arial" w:hAnsi="Arial" w:cs="Arial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BE049" w14:textId="1C3F408A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0.</w:t>
            </w:r>
            <w:r w:rsidR="00DB50D4">
              <w:rPr>
                <w:rFonts w:ascii="Arial" w:hAnsi="Arial" w:cs="Arial"/>
              </w:rPr>
              <w:t>73</w:t>
            </w:r>
            <w:r w:rsidRPr="009E31C7">
              <w:rPr>
                <w:rFonts w:ascii="Arial" w:hAnsi="Arial" w:cs="Arial"/>
              </w:rPr>
              <w:t xml:space="preserve"> (0.</w:t>
            </w:r>
            <w:r w:rsidR="00531AE0">
              <w:rPr>
                <w:rFonts w:ascii="Arial" w:hAnsi="Arial" w:cs="Arial"/>
              </w:rPr>
              <w:t>43</w:t>
            </w:r>
            <w:r w:rsidRPr="009E31C7">
              <w:rPr>
                <w:rFonts w:ascii="Arial" w:hAnsi="Arial" w:cs="Arial"/>
              </w:rPr>
              <w:t>, 1.</w:t>
            </w:r>
            <w:r w:rsidR="000A52CE">
              <w:rPr>
                <w:rFonts w:ascii="Arial" w:hAnsi="Arial" w:cs="Arial"/>
              </w:rPr>
              <w:t>23</w:t>
            </w:r>
            <w:r w:rsidRPr="009E31C7">
              <w:rPr>
                <w:rFonts w:ascii="Arial" w:hAnsi="Arial" w:cs="Arial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83CCA" w14:textId="7CC06A4B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0.</w:t>
            </w:r>
            <w:r w:rsidR="00C85597">
              <w:rPr>
                <w:rFonts w:ascii="Arial" w:hAnsi="Arial" w:cs="Arial"/>
              </w:rPr>
              <w:t>84</w:t>
            </w:r>
            <w:r w:rsidRPr="009E31C7">
              <w:rPr>
                <w:rFonts w:ascii="Arial" w:hAnsi="Arial" w:cs="Arial"/>
              </w:rPr>
              <w:t xml:space="preserve"> (0.</w:t>
            </w:r>
            <w:r w:rsidR="00C85597">
              <w:rPr>
                <w:rFonts w:ascii="Arial" w:hAnsi="Arial" w:cs="Arial"/>
              </w:rPr>
              <w:t>56</w:t>
            </w:r>
            <w:r w:rsidRPr="009E31C7">
              <w:rPr>
                <w:rFonts w:ascii="Arial" w:hAnsi="Arial" w:cs="Arial"/>
              </w:rPr>
              <w:t>, 1.</w:t>
            </w:r>
            <w:r w:rsidR="00C85597">
              <w:rPr>
                <w:rFonts w:ascii="Arial" w:hAnsi="Arial" w:cs="Arial"/>
              </w:rPr>
              <w:t>26</w:t>
            </w:r>
            <w:r w:rsidRPr="009E31C7">
              <w:rPr>
                <w:rFonts w:ascii="Arial" w:hAnsi="Arial" w:cs="Arial"/>
              </w:rPr>
              <w:t>)</w:t>
            </w:r>
          </w:p>
        </w:tc>
      </w:tr>
      <w:tr w:rsidR="003C5E14" w:rsidRPr="000D16BC" w14:paraId="7CBE3608" w14:textId="77777777" w:rsidTr="00CA7CC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17C36" w14:textId="24BBAD94" w:rsidR="003C5E14" w:rsidRPr="009E31C7" w:rsidRDefault="003C5E14" w:rsidP="003C5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</w:rPr>
              <w:t xml:space="preserve">   </w:t>
            </w:r>
            <w:proofErr w:type="spellStart"/>
            <w:r w:rsidRPr="009E31C7">
              <w:rPr>
                <w:rFonts w:ascii="Arial" w:eastAsia="Times New Roman" w:hAnsi="Arial" w:cs="Arial"/>
              </w:rPr>
              <w:t>SouthCentral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70148" w14:textId="70B4CA30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1.</w:t>
            </w:r>
            <w:r w:rsidR="005324F0">
              <w:rPr>
                <w:rFonts w:ascii="Arial" w:hAnsi="Arial" w:cs="Arial"/>
              </w:rPr>
              <w:t>50</w:t>
            </w:r>
            <w:r w:rsidRPr="009E31C7">
              <w:rPr>
                <w:rFonts w:ascii="Arial" w:hAnsi="Arial" w:cs="Arial"/>
              </w:rPr>
              <w:t xml:space="preserve"> (0.</w:t>
            </w:r>
            <w:r w:rsidR="005324F0">
              <w:rPr>
                <w:rFonts w:ascii="Arial" w:hAnsi="Arial" w:cs="Arial"/>
              </w:rPr>
              <w:t>99</w:t>
            </w:r>
            <w:r w:rsidRPr="009E31C7">
              <w:rPr>
                <w:rFonts w:ascii="Arial" w:hAnsi="Arial" w:cs="Arial"/>
              </w:rPr>
              <w:t>, 2.2</w:t>
            </w:r>
            <w:r w:rsidR="003D57B0">
              <w:rPr>
                <w:rFonts w:ascii="Arial" w:hAnsi="Arial" w:cs="Arial"/>
              </w:rPr>
              <w:t>6</w:t>
            </w:r>
            <w:r w:rsidRPr="009E31C7">
              <w:rPr>
                <w:rFonts w:ascii="Arial" w:hAnsi="Arial" w:cs="Arial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8DC94" w14:textId="6295A922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1.2</w:t>
            </w:r>
            <w:r w:rsidR="00030E82">
              <w:rPr>
                <w:rFonts w:ascii="Arial" w:hAnsi="Arial" w:cs="Arial"/>
              </w:rPr>
              <w:t>6</w:t>
            </w:r>
            <w:r w:rsidRPr="009E31C7">
              <w:rPr>
                <w:rFonts w:ascii="Arial" w:hAnsi="Arial" w:cs="Arial"/>
              </w:rPr>
              <w:t xml:space="preserve"> (0.</w:t>
            </w:r>
            <w:r w:rsidR="009449FB">
              <w:rPr>
                <w:rFonts w:ascii="Arial" w:hAnsi="Arial" w:cs="Arial"/>
              </w:rPr>
              <w:t>71</w:t>
            </w:r>
            <w:r w:rsidRPr="009E31C7">
              <w:rPr>
                <w:rFonts w:ascii="Arial" w:hAnsi="Arial" w:cs="Arial"/>
              </w:rPr>
              <w:t>, 2.</w:t>
            </w:r>
            <w:r w:rsidR="009449FB">
              <w:rPr>
                <w:rFonts w:ascii="Arial" w:hAnsi="Arial" w:cs="Arial"/>
              </w:rPr>
              <w:t>22</w:t>
            </w:r>
            <w:r w:rsidRPr="009E31C7">
              <w:rPr>
                <w:rFonts w:ascii="Arial" w:hAnsi="Arial" w:cs="Arial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3072A" w14:textId="7DB181C5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1.6</w:t>
            </w:r>
            <w:r w:rsidR="00DB50D4">
              <w:rPr>
                <w:rFonts w:ascii="Arial" w:hAnsi="Arial" w:cs="Arial"/>
              </w:rPr>
              <w:t>8</w:t>
            </w:r>
            <w:r w:rsidRPr="009E31C7">
              <w:rPr>
                <w:rFonts w:ascii="Arial" w:hAnsi="Arial" w:cs="Arial"/>
              </w:rPr>
              <w:t xml:space="preserve"> (</w:t>
            </w:r>
            <w:r w:rsidR="00531AE0">
              <w:rPr>
                <w:rFonts w:ascii="Arial" w:hAnsi="Arial" w:cs="Arial"/>
              </w:rPr>
              <w:t>1.00</w:t>
            </w:r>
            <w:r w:rsidRPr="009E31C7">
              <w:rPr>
                <w:rFonts w:ascii="Arial" w:hAnsi="Arial" w:cs="Arial"/>
              </w:rPr>
              <w:t xml:space="preserve">, </w:t>
            </w:r>
            <w:proofErr w:type="gramStart"/>
            <w:r w:rsidR="004E57CA">
              <w:rPr>
                <w:rFonts w:ascii="Arial" w:hAnsi="Arial" w:cs="Arial"/>
              </w:rPr>
              <w:t>2.80</w:t>
            </w:r>
            <w:r w:rsidRPr="009E31C7">
              <w:rPr>
                <w:rFonts w:ascii="Arial" w:hAnsi="Arial" w:cs="Arial"/>
              </w:rPr>
              <w:t>)</w:t>
            </w:r>
            <w:r w:rsidR="000A52CE">
              <w:rPr>
                <w:rFonts w:ascii="Arial" w:hAnsi="Arial" w:cs="Arial"/>
              </w:rPr>
              <w:t>*</w:t>
            </w:r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6913B" w14:textId="582047B1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0.</w:t>
            </w:r>
            <w:r w:rsidR="00C85597">
              <w:rPr>
                <w:rFonts w:ascii="Arial" w:hAnsi="Arial" w:cs="Arial"/>
              </w:rPr>
              <w:t>7</w:t>
            </w:r>
            <w:r w:rsidR="00CC0762">
              <w:rPr>
                <w:rFonts w:ascii="Arial" w:hAnsi="Arial" w:cs="Arial"/>
              </w:rPr>
              <w:t>0</w:t>
            </w:r>
            <w:r w:rsidRPr="009E31C7">
              <w:rPr>
                <w:rFonts w:ascii="Arial" w:hAnsi="Arial" w:cs="Arial"/>
              </w:rPr>
              <w:t xml:space="preserve"> (0.</w:t>
            </w:r>
            <w:r w:rsidR="00C85597">
              <w:rPr>
                <w:rFonts w:ascii="Arial" w:hAnsi="Arial" w:cs="Arial"/>
              </w:rPr>
              <w:t>42</w:t>
            </w:r>
            <w:r w:rsidRPr="009E31C7">
              <w:rPr>
                <w:rFonts w:ascii="Arial" w:hAnsi="Arial" w:cs="Arial"/>
              </w:rPr>
              <w:t>, 1.</w:t>
            </w:r>
            <w:r w:rsidR="00C85597">
              <w:rPr>
                <w:rFonts w:ascii="Arial" w:hAnsi="Arial" w:cs="Arial"/>
              </w:rPr>
              <w:t>16)</w:t>
            </w:r>
          </w:p>
        </w:tc>
      </w:tr>
      <w:tr w:rsidR="003C5E14" w:rsidRPr="000D16BC" w14:paraId="217AE182" w14:textId="77777777" w:rsidTr="00CA7CC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BDA8D" w14:textId="4EFEB9DE" w:rsidR="003C5E14" w:rsidRPr="009E31C7" w:rsidRDefault="003C5E14" w:rsidP="003C5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  <w:b/>
                <w:bCs/>
              </w:rPr>
              <w:t>Urban/non-Urban Resid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C20A0" w14:textId="77777777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C65F5" w14:textId="77777777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01497" w14:textId="77777777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29B41" w14:textId="77777777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C5E14" w:rsidRPr="000D16BC" w14:paraId="796D3BCF" w14:textId="77777777" w:rsidTr="00CA7CC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A0A5A" w14:textId="1D2D4ED8" w:rsidR="003C5E14" w:rsidRPr="009E31C7" w:rsidRDefault="003C5E14" w:rsidP="003C5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</w:rPr>
              <w:t xml:space="preserve">   Urba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BD52C" w14:textId="4C0D714C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DAE7D" w14:textId="4D91A283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BB00E" w14:textId="7EB4D373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DB6DF" w14:textId="6DFBABA4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Reference</w:t>
            </w:r>
          </w:p>
        </w:tc>
      </w:tr>
      <w:tr w:rsidR="003C5E14" w:rsidRPr="000D16BC" w14:paraId="07C6E6B7" w14:textId="77777777" w:rsidTr="00CA7CC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C7A3E" w14:textId="6E367C19" w:rsidR="003C5E14" w:rsidRPr="009E31C7" w:rsidRDefault="003C5E14" w:rsidP="003C5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</w:rPr>
              <w:t xml:space="preserve">   Non-Urba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A9B15" w14:textId="23F0038C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1.</w:t>
            </w:r>
            <w:r w:rsidR="003D57B0">
              <w:rPr>
                <w:rFonts w:ascii="Arial" w:eastAsia="Times New Roman" w:hAnsi="Arial" w:cs="Arial"/>
              </w:rPr>
              <w:t>56</w:t>
            </w:r>
            <w:r w:rsidRPr="009E31C7">
              <w:rPr>
                <w:rFonts w:ascii="Arial" w:eastAsia="Times New Roman" w:hAnsi="Arial" w:cs="Arial"/>
              </w:rPr>
              <w:t xml:space="preserve"> (</w:t>
            </w:r>
            <w:r w:rsidR="003D57B0">
              <w:rPr>
                <w:rFonts w:ascii="Arial" w:eastAsia="Times New Roman" w:hAnsi="Arial" w:cs="Arial"/>
              </w:rPr>
              <w:t>1.10</w:t>
            </w:r>
            <w:r w:rsidRPr="009E31C7">
              <w:rPr>
                <w:rFonts w:ascii="Arial" w:eastAsia="Times New Roman" w:hAnsi="Arial" w:cs="Arial"/>
              </w:rPr>
              <w:t xml:space="preserve">, </w:t>
            </w:r>
            <w:proofErr w:type="gramStart"/>
            <w:r w:rsidRPr="009E31C7">
              <w:rPr>
                <w:rFonts w:ascii="Arial" w:eastAsia="Times New Roman" w:hAnsi="Arial" w:cs="Arial"/>
              </w:rPr>
              <w:t>2.</w:t>
            </w:r>
            <w:r w:rsidR="003D57B0">
              <w:rPr>
                <w:rFonts w:ascii="Arial" w:eastAsia="Times New Roman" w:hAnsi="Arial" w:cs="Arial"/>
              </w:rPr>
              <w:t>2</w:t>
            </w:r>
            <w:r w:rsidRPr="009E31C7">
              <w:rPr>
                <w:rFonts w:ascii="Arial" w:eastAsia="Times New Roman" w:hAnsi="Arial" w:cs="Arial"/>
              </w:rPr>
              <w:t>3)</w:t>
            </w:r>
            <w:r w:rsidR="003D57B0">
              <w:rPr>
                <w:rFonts w:ascii="Arial" w:eastAsia="Times New Roman" w:hAnsi="Arial" w:cs="Arial"/>
              </w:rPr>
              <w:t>*</w:t>
            </w:r>
            <w:proofErr w:type="gram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C202A" w14:textId="552A2ED0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1.</w:t>
            </w:r>
            <w:r w:rsidR="009449FB">
              <w:rPr>
                <w:rFonts w:ascii="Arial" w:eastAsia="Times New Roman" w:hAnsi="Arial" w:cs="Arial"/>
              </w:rPr>
              <w:t>60</w:t>
            </w:r>
            <w:r w:rsidRPr="009E31C7">
              <w:rPr>
                <w:rFonts w:ascii="Arial" w:eastAsia="Times New Roman" w:hAnsi="Arial" w:cs="Arial"/>
              </w:rPr>
              <w:t xml:space="preserve"> (</w:t>
            </w:r>
            <w:r w:rsidR="00E31719">
              <w:rPr>
                <w:rFonts w:ascii="Arial" w:eastAsia="Times New Roman" w:hAnsi="Arial" w:cs="Arial"/>
              </w:rPr>
              <w:t>1.03</w:t>
            </w:r>
            <w:r w:rsidRPr="009E31C7">
              <w:rPr>
                <w:rFonts w:ascii="Arial" w:eastAsia="Times New Roman" w:hAnsi="Arial" w:cs="Arial"/>
              </w:rPr>
              <w:t xml:space="preserve">, </w:t>
            </w:r>
            <w:proofErr w:type="gramStart"/>
            <w:r w:rsidRPr="009E31C7">
              <w:rPr>
                <w:rFonts w:ascii="Arial" w:eastAsia="Times New Roman" w:hAnsi="Arial" w:cs="Arial"/>
              </w:rPr>
              <w:t>2.</w:t>
            </w:r>
            <w:r w:rsidR="00E31719">
              <w:rPr>
                <w:rFonts w:ascii="Arial" w:eastAsia="Times New Roman" w:hAnsi="Arial" w:cs="Arial"/>
              </w:rPr>
              <w:t>50</w:t>
            </w:r>
            <w:r w:rsidRPr="009E31C7">
              <w:rPr>
                <w:rFonts w:ascii="Arial" w:eastAsia="Times New Roman" w:hAnsi="Arial" w:cs="Arial"/>
              </w:rPr>
              <w:t>)</w:t>
            </w:r>
            <w:r w:rsidR="000A3815">
              <w:rPr>
                <w:rFonts w:ascii="Arial" w:eastAsia="Times New Roman" w:hAnsi="Arial" w:cs="Arial"/>
              </w:rPr>
              <w:t>*</w:t>
            </w:r>
            <w:proofErr w:type="gram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AB330" w14:textId="38664573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1.</w:t>
            </w:r>
            <w:r w:rsidR="004E57CA">
              <w:rPr>
                <w:rFonts w:ascii="Arial" w:eastAsia="Times New Roman" w:hAnsi="Arial" w:cs="Arial"/>
              </w:rPr>
              <w:t>50</w:t>
            </w:r>
            <w:r w:rsidRPr="009E31C7">
              <w:rPr>
                <w:rFonts w:ascii="Arial" w:eastAsia="Times New Roman" w:hAnsi="Arial" w:cs="Arial"/>
              </w:rPr>
              <w:t xml:space="preserve"> (0.</w:t>
            </w:r>
            <w:r w:rsidR="004E57CA">
              <w:rPr>
                <w:rFonts w:ascii="Arial" w:eastAsia="Times New Roman" w:hAnsi="Arial" w:cs="Arial"/>
              </w:rPr>
              <w:t>86</w:t>
            </w:r>
            <w:r w:rsidRPr="009E31C7">
              <w:rPr>
                <w:rFonts w:ascii="Arial" w:eastAsia="Times New Roman" w:hAnsi="Arial" w:cs="Arial"/>
              </w:rPr>
              <w:t>, 2.</w:t>
            </w:r>
            <w:r w:rsidR="004E57CA">
              <w:rPr>
                <w:rFonts w:ascii="Arial" w:eastAsia="Times New Roman" w:hAnsi="Arial" w:cs="Arial"/>
              </w:rPr>
              <w:t>60</w:t>
            </w:r>
            <w:r w:rsidRPr="009E31C7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920AA" w14:textId="61A86D29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1.</w:t>
            </w:r>
            <w:r w:rsidR="00AB25A6">
              <w:rPr>
                <w:rFonts w:ascii="Arial" w:eastAsia="Times New Roman" w:hAnsi="Arial" w:cs="Arial"/>
              </w:rPr>
              <w:t>67</w:t>
            </w:r>
            <w:r w:rsidRPr="009E31C7">
              <w:rPr>
                <w:rFonts w:ascii="Arial" w:eastAsia="Times New Roman" w:hAnsi="Arial" w:cs="Arial"/>
              </w:rPr>
              <w:t xml:space="preserve"> (</w:t>
            </w:r>
            <w:r w:rsidR="00AB25A6">
              <w:rPr>
                <w:rFonts w:ascii="Arial" w:eastAsia="Times New Roman" w:hAnsi="Arial" w:cs="Arial"/>
              </w:rPr>
              <w:t>1.07</w:t>
            </w:r>
            <w:r w:rsidRPr="009E31C7">
              <w:rPr>
                <w:rFonts w:ascii="Arial" w:eastAsia="Times New Roman" w:hAnsi="Arial" w:cs="Arial"/>
              </w:rPr>
              <w:t xml:space="preserve">, </w:t>
            </w:r>
            <w:proofErr w:type="gramStart"/>
            <w:r w:rsidRPr="009E31C7">
              <w:rPr>
                <w:rFonts w:ascii="Arial" w:eastAsia="Times New Roman" w:hAnsi="Arial" w:cs="Arial"/>
              </w:rPr>
              <w:t>2.</w:t>
            </w:r>
            <w:r w:rsidR="00AB25A6">
              <w:rPr>
                <w:rFonts w:ascii="Arial" w:eastAsia="Times New Roman" w:hAnsi="Arial" w:cs="Arial"/>
              </w:rPr>
              <w:t>59</w:t>
            </w:r>
            <w:r w:rsidRPr="009E31C7">
              <w:rPr>
                <w:rFonts w:ascii="Arial" w:eastAsia="Times New Roman" w:hAnsi="Arial" w:cs="Arial"/>
              </w:rPr>
              <w:t>)</w:t>
            </w:r>
            <w:r w:rsidR="00AB25A6">
              <w:rPr>
                <w:rFonts w:ascii="Arial" w:eastAsia="Times New Roman" w:hAnsi="Arial" w:cs="Arial"/>
              </w:rPr>
              <w:t>*</w:t>
            </w:r>
            <w:proofErr w:type="gramEnd"/>
          </w:p>
        </w:tc>
      </w:tr>
      <w:tr w:rsidR="003C5E14" w:rsidRPr="000D16BC" w14:paraId="4E4BC1B7" w14:textId="77777777" w:rsidTr="00CA7CC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D9C7F" w14:textId="3B43BDCC" w:rsidR="003C5E14" w:rsidRPr="009E31C7" w:rsidRDefault="003C5E14" w:rsidP="003C5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  <w:b/>
                <w:bCs/>
              </w:rPr>
              <w:t>SVI Scor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99FCE" w14:textId="77777777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4A2CA" w14:textId="77777777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5EA17" w14:textId="77777777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22B80" w14:textId="77777777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3C5E14" w:rsidRPr="000D16BC" w14:paraId="49E85D1D" w14:textId="77777777" w:rsidTr="00CA7CC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358C1" w14:textId="30D5188C" w:rsidR="003C5E14" w:rsidRPr="009E31C7" w:rsidRDefault="003C5E14" w:rsidP="003C5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  <w:color w:val="000000"/>
              </w:rPr>
              <w:t xml:space="preserve">   SVI Overall &lt;2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0C4B2" w14:textId="3FF4009D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6BFAD" w14:textId="4E0B2AF7" w:rsidR="003C5E14" w:rsidRPr="009E31C7" w:rsidRDefault="006D4B02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40F9C" w14:textId="19A77E49" w:rsidR="003C5E14" w:rsidRPr="009E31C7" w:rsidRDefault="006D4B02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7C39E" w14:textId="288C9455" w:rsidR="003C5E14" w:rsidRPr="009E31C7" w:rsidRDefault="006D4B02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erence</w:t>
            </w:r>
          </w:p>
        </w:tc>
      </w:tr>
      <w:tr w:rsidR="003C5E14" w:rsidRPr="000D16BC" w14:paraId="006E9430" w14:textId="77777777" w:rsidTr="00D924D6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8FDC5" w14:textId="7A1B79BD" w:rsidR="003C5E14" w:rsidRPr="009E31C7" w:rsidRDefault="003C5E14" w:rsidP="003C5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  <w:color w:val="000000"/>
              </w:rPr>
              <w:t xml:space="preserve">   SVI Overall 25-4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C5F68" w14:textId="111C9D06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1.</w:t>
            </w:r>
            <w:r w:rsidR="009A3B09">
              <w:rPr>
                <w:rFonts w:ascii="Arial" w:eastAsia="Times New Roman" w:hAnsi="Arial" w:cs="Arial"/>
              </w:rPr>
              <w:t>32</w:t>
            </w:r>
            <w:r w:rsidRPr="009E31C7">
              <w:rPr>
                <w:rFonts w:ascii="Arial" w:eastAsia="Times New Roman" w:hAnsi="Arial" w:cs="Arial"/>
              </w:rPr>
              <w:t xml:space="preserve"> (</w:t>
            </w:r>
            <w:r w:rsidR="009A3B09">
              <w:rPr>
                <w:rFonts w:ascii="Arial" w:eastAsia="Times New Roman" w:hAnsi="Arial" w:cs="Arial"/>
              </w:rPr>
              <w:t>1.02</w:t>
            </w:r>
            <w:r w:rsidRPr="009E31C7">
              <w:rPr>
                <w:rFonts w:ascii="Arial" w:eastAsia="Times New Roman" w:hAnsi="Arial" w:cs="Arial"/>
              </w:rPr>
              <w:t xml:space="preserve">, </w:t>
            </w:r>
            <w:proofErr w:type="gramStart"/>
            <w:r w:rsidRPr="009E31C7">
              <w:rPr>
                <w:rFonts w:ascii="Arial" w:eastAsia="Times New Roman" w:hAnsi="Arial" w:cs="Arial"/>
              </w:rPr>
              <w:t>1.</w:t>
            </w:r>
            <w:r w:rsidR="00E864BB">
              <w:rPr>
                <w:rFonts w:ascii="Arial" w:eastAsia="Times New Roman" w:hAnsi="Arial" w:cs="Arial"/>
              </w:rPr>
              <w:t>70</w:t>
            </w:r>
            <w:r w:rsidRPr="009E31C7">
              <w:rPr>
                <w:rFonts w:ascii="Arial" w:eastAsia="Times New Roman" w:hAnsi="Arial" w:cs="Arial"/>
              </w:rPr>
              <w:t>)</w:t>
            </w:r>
            <w:r w:rsidR="00E864BB">
              <w:rPr>
                <w:rFonts w:ascii="Arial" w:eastAsia="Times New Roman" w:hAnsi="Arial" w:cs="Arial"/>
              </w:rPr>
              <w:t>*</w:t>
            </w:r>
            <w:proofErr w:type="gram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507E7" w14:textId="032C5AB0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1.</w:t>
            </w:r>
            <w:r w:rsidR="008D2BA3">
              <w:rPr>
                <w:rFonts w:ascii="Arial" w:hAnsi="Arial" w:cs="Arial"/>
              </w:rPr>
              <w:t>18</w:t>
            </w:r>
            <w:r w:rsidRPr="009E31C7">
              <w:rPr>
                <w:rFonts w:ascii="Arial" w:hAnsi="Arial" w:cs="Arial"/>
              </w:rPr>
              <w:t xml:space="preserve"> (0.</w:t>
            </w:r>
            <w:r w:rsidR="00362E25">
              <w:rPr>
                <w:rFonts w:ascii="Arial" w:hAnsi="Arial" w:cs="Arial"/>
              </w:rPr>
              <w:t>85</w:t>
            </w:r>
            <w:r w:rsidRPr="009E31C7">
              <w:rPr>
                <w:rFonts w:ascii="Arial" w:hAnsi="Arial" w:cs="Arial"/>
              </w:rPr>
              <w:t xml:space="preserve">, </w:t>
            </w:r>
            <w:r w:rsidR="00362E25">
              <w:rPr>
                <w:rFonts w:ascii="Arial" w:hAnsi="Arial" w:cs="Arial"/>
              </w:rPr>
              <w:t>1.64</w:t>
            </w:r>
            <w:r w:rsidRPr="009E31C7">
              <w:rPr>
                <w:rFonts w:ascii="Arial" w:hAnsi="Arial" w:cs="Arial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CEAC8" w14:textId="13550621" w:rsidR="003C5E14" w:rsidRPr="009E31C7" w:rsidRDefault="00C7515A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40</w:t>
            </w:r>
            <w:r w:rsidR="003C5E14" w:rsidRPr="009E31C7">
              <w:rPr>
                <w:rFonts w:ascii="Arial" w:eastAsia="Times New Roman" w:hAnsi="Arial" w:cs="Arial"/>
              </w:rPr>
              <w:t xml:space="preserve"> (</w:t>
            </w:r>
            <w:r w:rsidR="00EE245A">
              <w:rPr>
                <w:rFonts w:ascii="Arial" w:eastAsia="Times New Roman" w:hAnsi="Arial" w:cs="Arial"/>
              </w:rPr>
              <w:t>0.95</w:t>
            </w:r>
            <w:r w:rsidR="003C5E14" w:rsidRPr="009E31C7">
              <w:rPr>
                <w:rFonts w:ascii="Arial" w:eastAsia="Times New Roman" w:hAnsi="Arial" w:cs="Arial"/>
              </w:rPr>
              <w:t xml:space="preserve">, </w:t>
            </w:r>
            <w:r w:rsidR="00EE245A">
              <w:rPr>
                <w:rFonts w:ascii="Arial" w:eastAsia="Times New Roman" w:hAnsi="Arial" w:cs="Arial"/>
              </w:rPr>
              <w:t>2.07</w:t>
            </w:r>
            <w:r w:rsidR="003C5E14" w:rsidRPr="009E31C7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7C789" w14:textId="06F08DED" w:rsidR="003C5E14" w:rsidRPr="009E31C7" w:rsidRDefault="004E27CC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14</w:t>
            </w:r>
            <w:r w:rsidR="003C5E14" w:rsidRPr="009E31C7">
              <w:rPr>
                <w:rFonts w:ascii="Arial" w:eastAsia="Times New Roman" w:hAnsi="Arial" w:cs="Arial"/>
              </w:rPr>
              <w:t xml:space="preserve"> (0.</w:t>
            </w:r>
            <w:r w:rsidR="00365F33">
              <w:rPr>
                <w:rFonts w:ascii="Arial" w:eastAsia="Times New Roman" w:hAnsi="Arial" w:cs="Arial"/>
              </w:rPr>
              <w:t>82</w:t>
            </w:r>
            <w:r w:rsidR="003C5E14" w:rsidRPr="009E31C7">
              <w:rPr>
                <w:rFonts w:ascii="Arial" w:eastAsia="Times New Roman" w:hAnsi="Arial" w:cs="Arial"/>
              </w:rPr>
              <w:t>, 1.</w:t>
            </w:r>
            <w:r w:rsidR="00365F33">
              <w:rPr>
                <w:rFonts w:ascii="Arial" w:eastAsia="Times New Roman" w:hAnsi="Arial" w:cs="Arial"/>
              </w:rPr>
              <w:t>60</w:t>
            </w:r>
            <w:r w:rsidR="003C5E14" w:rsidRPr="009E31C7">
              <w:rPr>
                <w:rFonts w:ascii="Arial" w:eastAsia="Times New Roman" w:hAnsi="Arial" w:cs="Arial"/>
              </w:rPr>
              <w:t>)</w:t>
            </w:r>
          </w:p>
        </w:tc>
      </w:tr>
      <w:tr w:rsidR="003C5E14" w:rsidRPr="000D16BC" w14:paraId="669ED34E" w14:textId="77777777" w:rsidTr="00D924D6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79881" w14:textId="0B1A416C" w:rsidR="003C5E14" w:rsidRPr="009E31C7" w:rsidRDefault="003C5E14" w:rsidP="003C5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</w:rPr>
              <w:t xml:space="preserve">   SVI Overall 50-7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26701" w14:textId="00800E29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1.</w:t>
            </w:r>
            <w:r w:rsidR="009A3B09">
              <w:rPr>
                <w:rFonts w:ascii="Arial" w:eastAsia="Times New Roman" w:hAnsi="Arial" w:cs="Arial"/>
              </w:rPr>
              <w:t>55</w:t>
            </w:r>
            <w:r w:rsidRPr="009E31C7">
              <w:rPr>
                <w:rFonts w:ascii="Arial" w:eastAsia="Times New Roman" w:hAnsi="Arial" w:cs="Arial"/>
              </w:rPr>
              <w:t xml:space="preserve"> (1.</w:t>
            </w:r>
            <w:r w:rsidR="009A3B09">
              <w:rPr>
                <w:rFonts w:ascii="Arial" w:eastAsia="Times New Roman" w:hAnsi="Arial" w:cs="Arial"/>
              </w:rPr>
              <w:t>1</w:t>
            </w:r>
            <w:r w:rsidRPr="009E31C7">
              <w:rPr>
                <w:rFonts w:ascii="Arial" w:eastAsia="Times New Roman" w:hAnsi="Arial" w:cs="Arial"/>
              </w:rPr>
              <w:t xml:space="preserve">7, </w:t>
            </w:r>
            <w:proofErr w:type="gramStart"/>
            <w:r w:rsidR="00E864BB">
              <w:rPr>
                <w:rFonts w:ascii="Arial" w:eastAsia="Times New Roman" w:hAnsi="Arial" w:cs="Arial"/>
              </w:rPr>
              <w:t>2.06</w:t>
            </w:r>
            <w:r w:rsidRPr="009E31C7">
              <w:rPr>
                <w:rFonts w:ascii="Arial" w:eastAsia="Times New Roman" w:hAnsi="Arial" w:cs="Arial"/>
              </w:rPr>
              <w:t>)*</w:t>
            </w:r>
            <w:proofErr w:type="gramEnd"/>
            <w:r w:rsidRPr="009E31C7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6640C" w14:textId="4D450F63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1.</w:t>
            </w:r>
            <w:r w:rsidR="008D2BA3">
              <w:rPr>
                <w:rFonts w:ascii="Arial" w:hAnsi="Arial" w:cs="Arial"/>
              </w:rPr>
              <w:t>3</w:t>
            </w:r>
            <w:r w:rsidRPr="009E31C7">
              <w:rPr>
                <w:rFonts w:ascii="Arial" w:hAnsi="Arial" w:cs="Arial"/>
              </w:rPr>
              <w:t>1 (</w:t>
            </w:r>
            <w:r w:rsidR="001F517A">
              <w:rPr>
                <w:rFonts w:ascii="Arial" w:hAnsi="Arial" w:cs="Arial"/>
              </w:rPr>
              <w:t>0.92</w:t>
            </w:r>
            <w:r w:rsidRPr="009E31C7">
              <w:rPr>
                <w:rFonts w:ascii="Arial" w:hAnsi="Arial" w:cs="Arial"/>
              </w:rPr>
              <w:t xml:space="preserve">, </w:t>
            </w:r>
            <w:r w:rsidR="001F517A">
              <w:rPr>
                <w:rFonts w:ascii="Arial" w:hAnsi="Arial" w:cs="Arial"/>
              </w:rPr>
              <w:t>1.87</w:t>
            </w:r>
            <w:r w:rsidRPr="009E31C7">
              <w:rPr>
                <w:rFonts w:ascii="Arial" w:hAnsi="Arial" w:cs="Arial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8F7E1" w14:textId="5F2AE65E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1.</w:t>
            </w:r>
            <w:r w:rsidR="00C7515A">
              <w:rPr>
                <w:rFonts w:ascii="Arial" w:eastAsia="Times New Roman" w:hAnsi="Arial" w:cs="Arial"/>
              </w:rPr>
              <w:t>2</w:t>
            </w:r>
            <w:r w:rsidR="00EE245A">
              <w:rPr>
                <w:rFonts w:ascii="Arial" w:eastAsia="Times New Roman" w:hAnsi="Arial" w:cs="Arial"/>
              </w:rPr>
              <w:t>5</w:t>
            </w:r>
            <w:r w:rsidRPr="009E31C7">
              <w:rPr>
                <w:rFonts w:ascii="Arial" w:eastAsia="Times New Roman" w:hAnsi="Arial" w:cs="Arial"/>
              </w:rPr>
              <w:t xml:space="preserve"> (0.</w:t>
            </w:r>
            <w:r w:rsidR="00521C4D">
              <w:rPr>
                <w:rFonts w:ascii="Arial" w:eastAsia="Times New Roman" w:hAnsi="Arial" w:cs="Arial"/>
              </w:rPr>
              <w:t>80</w:t>
            </w:r>
            <w:r w:rsidRPr="009E31C7">
              <w:rPr>
                <w:rFonts w:ascii="Arial" w:eastAsia="Times New Roman" w:hAnsi="Arial" w:cs="Arial"/>
              </w:rPr>
              <w:t xml:space="preserve">, </w:t>
            </w:r>
            <w:r w:rsidR="00521C4D">
              <w:rPr>
                <w:rFonts w:ascii="Arial" w:eastAsia="Times New Roman" w:hAnsi="Arial" w:cs="Arial"/>
              </w:rPr>
              <w:t>1.94</w:t>
            </w:r>
            <w:r w:rsidRPr="009E31C7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A2C35" w14:textId="6083B7B0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1.</w:t>
            </w:r>
            <w:r w:rsidR="004E27CC">
              <w:rPr>
                <w:rFonts w:ascii="Arial" w:eastAsia="Times New Roman" w:hAnsi="Arial" w:cs="Arial"/>
              </w:rPr>
              <w:t>7</w:t>
            </w:r>
            <w:r w:rsidRPr="009E31C7">
              <w:rPr>
                <w:rFonts w:ascii="Arial" w:eastAsia="Times New Roman" w:hAnsi="Arial" w:cs="Arial"/>
              </w:rPr>
              <w:t>3 (1.</w:t>
            </w:r>
            <w:r w:rsidR="00365F33">
              <w:rPr>
                <w:rFonts w:ascii="Arial" w:eastAsia="Times New Roman" w:hAnsi="Arial" w:cs="Arial"/>
              </w:rPr>
              <w:t>18</w:t>
            </w:r>
            <w:r w:rsidRPr="009E31C7">
              <w:rPr>
                <w:rFonts w:ascii="Arial" w:eastAsia="Times New Roman" w:hAnsi="Arial" w:cs="Arial"/>
              </w:rPr>
              <w:t xml:space="preserve"> 2.</w:t>
            </w:r>
            <w:proofErr w:type="gramStart"/>
            <w:r w:rsidRPr="009E31C7">
              <w:rPr>
                <w:rFonts w:ascii="Arial" w:eastAsia="Times New Roman" w:hAnsi="Arial" w:cs="Arial"/>
              </w:rPr>
              <w:t>5</w:t>
            </w:r>
            <w:r w:rsidR="00365F33">
              <w:rPr>
                <w:rFonts w:ascii="Arial" w:eastAsia="Times New Roman" w:hAnsi="Arial" w:cs="Arial"/>
              </w:rPr>
              <w:t>3</w:t>
            </w:r>
            <w:r w:rsidRPr="009E31C7">
              <w:rPr>
                <w:rFonts w:ascii="Arial" w:eastAsia="Times New Roman" w:hAnsi="Arial" w:cs="Arial"/>
              </w:rPr>
              <w:t>)*</w:t>
            </w:r>
            <w:proofErr w:type="gramEnd"/>
          </w:p>
        </w:tc>
      </w:tr>
      <w:tr w:rsidR="003C5E14" w:rsidRPr="000D16BC" w14:paraId="20C652C5" w14:textId="77777777" w:rsidTr="00D924D6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D404F" w14:textId="094C8628" w:rsidR="003C5E14" w:rsidRPr="009E31C7" w:rsidRDefault="003C5E14" w:rsidP="003C5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  <w:color w:val="000000"/>
              </w:rPr>
              <w:t xml:space="preserve">   SVI Overall ≥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902E5" w14:textId="26385830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1.</w:t>
            </w:r>
            <w:r w:rsidR="009A3B09">
              <w:rPr>
                <w:rFonts w:ascii="Arial" w:eastAsia="Times New Roman" w:hAnsi="Arial" w:cs="Arial"/>
              </w:rPr>
              <w:t>55</w:t>
            </w:r>
            <w:r w:rsidRPr="009E31C7">
              <w:rPr>
                <w:rFonts w:ascii="Arial" w:eastAsia="Times New Roman" w:hAnsi="Arial" w:cs="Arial"/>
              </w:rPr>
              <w:t xml:space="preserve"> (</w:t>
            </w:r>
            <w:r w:rsidR="009A3B09">
              <w:rPr>
                <w:rFonts w:ascii="Arial" w:eastAsia="Times New Roman" w:hAnsi="Arial" w:cs="Arial"/>
              </w:rPr>
              <w:t>1.14</w:t>
            </w:r>
            <w:r w:rsidRPr="009E31C7">
              <w:rPr>
                <w:rFonts w:ascii="Arial" w:eastAsia="Times New Roman" w:hAnsi="Arial" w:cs="Arial"/>
              </w:rPr>
              <w:t xml:space="preserve">, </w:t>
            </w:r>
            <w:proofErr w:type="gramStart"/>
            <w:r w:rsidR="00E864BB">
              <w:rPr>
                <w:rFonts w:ascii="Arial" w:eastAsia="Times New Roman" w:hAnsi="Arial" w:cs="Arial"/>
              </w:rPr>
              <w:t>2.11</w:t>
            </w:r>
            <w:r w:rsidRPr="009E31C7">
              <w:rPr>
                <w:rFonts w:ascii="Arial" w:eastAsia="Times New Roman" w:hAnsi="Arial" w:cs="Arial"/>
              </w:rPr>
              <w:t>)</w:t>
            </w:r>
            <w:r w:rsidR="00E864BB">
              <w:rPr>
                <w:rFonts w:ascii="Arial" w:eastAsia="Times New Roman" w:hAnsi="Arial" w:cs="Arial"/>
              </w:rPr>
              <w:t>*</w:t>
            </w:r>
            <w:proofErr w:type="gramEnd"/>
            <w:r w:rsidR="00E864BB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0F01F" w14:textId="18425FAF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1.</w:t>
            </w:r>
            <w:r w:rsidR="008D2BA3">
              <w:rPr>
                <w:rFonts w:ascii="Arial" w:hAnsi="Arial" w:cs="Arial"/>
              </w:rPr>
              <w:t>11</w:t>
            </w:r>
            <w:r w:rsidRPr="009E31C7">
              <w:rPr>
                <w:rFonts w:ascii="Arial" w:hAnsi="Arial" w:cs="Arial"/>
              </w:rPr>
              <w:t xml:space="preserve"> (0.7</w:t>
            </w:r>
            <w:r w:rsidR="00362E25">
              <w:rPr>
                <w:rFonts w:ascii="Arial" w:hAnsi="Arial" w:cs="Arial"/>
              </w:rPr>
              <w:t>2</w:t>
            </w:r>
            <w:r w:rsidRPr="009E31C7">
              <w:rPr>
                <w:rFonts w:ascii="Arial" w:hAnsi="Arial" w:cs="Arial"/>
              </w:rPr>
              <w:t xml:space="preserve">, </w:t>
            </w:r>
            <w:r w:rsidR="00362E25">
              <w:rPr>
                <w:rFonts w:ascii="Arial" w:hAnsi="Arial" w:cs="Arial"/>
              </w:rPr>
              <w:t>1.73</w:t>
            </w:r>
            <w:r w:rsidRPr="009E31C7">
              <w:rPr>
                <w:rFonts w:ascii="Arial" w:hAnsi="Arial" w:cs="Arial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8A270" w14:textId="615E7245" w:rsidR="003C5E14" w:rsidRPr="009E31C7" w:rsidRDefault="00EE245A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9</w:t>
            </w:r>
            <w:r w:rsidR="003C5E14" w:rsidRPr="009E31C7">
              <w:rPr>
                <w:rFonts w:ascii="Arial" w:eastAsia="Times New Roman" w:hAnsi="Arial" w:cs="Arial"/>
              </w:rPr>
              <w:t xml:space="preserve"> (0.</w:t>
            </w:r>
            <w:r w:rsidR="00521C4D">
              <w:rPr>
                <w:rFonts w:ascii="Arial" w:eastAsia="Times New Roman" w:hAnsi="Arial" w:cs="Arial"/>
              </w:rPr>
              <w:t>58</w:t>
            </w:r>
            <w:r w:rsidR="003C5E14" w:rsidRPr="009E31C7">
              <w:rPr>
                <w:rFonts w:ascii="Arial" w:eastAsia="Times New Roman" w:hAnsi="Arial" w:cs="Arial"/>
              </w:rPr>
              <w:t xml:space="preserve">, </w:t>
            </w:r>
            <w:r w:rsidR="00585175">
              <w:rPr>
                <w:rFonts w:ascii="Arial" w:eastAsia="Times New Roman" w:hAnsi="Arial" w:cs="Arial"/>
              </w:rPr>
              <w:t>1.71</w:t>
            </w:r>
            <w:r w:rsidR="003C5E14" w:rsidRPr="009E31C7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C7FF8" w14:textId="04B5E4E4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eastAsia="Times New Roman" w:hAnsi="Arial" w:cs="Arial"/>
              </w:rPr>
              <w:t>1.</w:t>
            </w:r>
            <w:r w:rsidR="004E27CC">
              <w:rPr>
                <w:rFonts w:ascii="Arial" w:eastAsia="Times New Roman" w:hAnsi="Arial" w:cs="Arial"/>
              </w:rPr>
              <w:t>23</w:t>
            </w:r>
            <w:r w:rsidRPr="009E31C7">
              <w:rPr>
                <w:rFonts w:ascii="Arial" w:eastAsia="Times New Roman" w:hAnsi="Arial" w:cs="Arial"/>
              </w:rPr>
              <w:t xml:space="preserve"> (0.8</w:t>
            </w:r>
            <w:r w:rsidR="00365F33">
              <w:rPr>
                <w:rFonts w:ascii="Arial" w:eastAsia="Times New Roman" w:hAnsi="Arial" w:cs="Arial"/>
              </w:rPr>
              <w:t>0</w:t>
            </w:r>
            <w:r w:rsidRPr="009E31C7">
              <w:rPr>
                <w:rFonts w:ascii="Arial" w:eastAsia="Times New Roman" w:hAnsi="Arial" w:cs="Arial"/>
              </w:rPr>
              <w:t xml:space="preserve">, </w:t>
            </w:r>
            <w:r w:rsidR="0091648B">
              <w:rPr>
                <w:rFonts w:ascii="Arial" w:eastAsia="Times New Roman" w:hAnsi="Arial" w:cs="Arial"/>
              </w:rPr>
              <w:t>1.89</w:t>
            </w:r>
            <w:r w:rsidRPr="009E31C7">
              <w:rPr>
                <w:rFonts w:ascii="Arial" w:eastAsia="Times New Roman" w:hAnsi="Arial" w:cs="Arial"/>
              </w:rPr>
              <w:t>)</w:t>
            </w:r>
          </w:p>
        </w:tc>
      </w:tr>
      <w:tr w:rsidR="003C5E14" w:rsidRPr="000D16BC" w14:paraId="55FDC06C" w14:textId="77777777" w:rsidTr="0057009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204D6" w14:textId="57C36FAA" w:rsidR="003C5E14" w:rsidRPr="009E31C7" w:rsidRDefault="003C5E14" w:rsidP="003C5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  <w:color w:val="000000"/>
              </w:rPr>
              <w:t xml:space="preserve">   SVI SES ≥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08B91" w14:textId="5FC2060C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0.</w:t>
            </w:r>
            <w:r w:rsidR="006E7253">
              <w:rPr>
                <w:rFonts w:ascii="Arial" w:hAnsi="Arial" w:cs="Arial"/>
              </w:rPr>
              <w:t>88</w:t>
            </w:r>
            <w:r w:rsidRPr="009E31C7">
              <w:rPr>
                <w:rFonts w:ascii="Arial" w:hAnsi="Arial" w:cs="Arial"/>
              </w:rPr>
              <w:t xml:space="preserve"> (0.</w:t>
            </w:r>
            <w:r w:rsidR="006E7253">
              <w:rPr>
                <w:rFonts w:ascii="Arial" w:hAnsi="Arial" w:cs="Arial"/>
              </w:rPr>
              <w:t>61</w:t>
            </w:r>
            <w:r w:rsidRPr="009E31C7">
              <w:rPr>
                <w:rFonts w:ascii="Arial" w:hAnsi="Arial" w:cs="Arial"/>
              </w:rPr>
              <w:t>, 1.</w:t>
            </w:r>
            <w:r w:rsidR="00B94A2C">
              <w:rPr>
                <w:rFonts w:ascii="Arial" w:hAnsi="Arial" w:cs="Arial"/>
              </w:rPr>
              <w:t>26</w:t>
            </w:r>
            <w:r w:rsidRPr="009E31C7">
              <w:rPr>
                <w:rFonts w:ascii="Arial" w:hAnsi="Arial" w:cs="Arial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6FD0A" w14:textId="4AF5E87C" w:rsidR="003C5E14" w:rsidRPr="009E31C7" w:rsidRDefault="002027C9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0.87</w:t>
            </w:r>
            <w:r w:rsidR="003C5E14" w:rsidRPr="009E31C7">
              <w:rPr>
                <w:rFonts w:ascii="Arial" w:hAnsi="Arial" w:cs="Arial"/>
              </w:rPr>
              <w:t xml:space="preserve"> (0.5</w:t>
            </w:r>
            <w:r w:rsidR="00FB06A5">
              <w:rPr>
                <w:rFonts w:ascii="Arial" w:hAnsi="Arial" w:cs="Arial"/>
              </w:rPr>
              <w:t>2</w:t>
            </w:r>
            <w:r w:rsidR="003C5E14" w:rsidRPr="009E31C7">
              <w:rPr>
                <w:rFonts w:ascii="Arial" w:hAnsi="Arial" w:cs="Arial"/>
              </w:rPr>
              <w:t xml:space="preserve">, </w:t>
            </w:r>
            <w:r w:rsidR="004E1973">
              <w:rPr>
                <w:rFonts w:ascii="Arial" w:hAnsi="Arial" w:cs="Arial"/>
              </w:rPr>
              <w:t>1.46</w:t>
            </w:r>
            <w:r w:rsidR="003C5E14" w:rsidRPr="009E31C7">
              <w:rPr>
                <w:rFonts w:ascii="Arial" w:hAnsi="Arial" w:cs="Arial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6276B" w14:textId="7B92D4D8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1.</w:t>
            </w:r>
            <w:r w:rsidR="00585175">
              <w:rPr>
                <w:rFonts w:ascii="Arial" w:hAnsi="Arial" w:cs="Arial"/>
              </w:rPr>
              <w:t>02</w:t>
            </w:r>
            <w:r w:rsidRPr="009E31C7">
              <w:rPr>
                <w:rFonts w:ascii="Arial" w:hAnsi="Arial" w:cs="Arial"/>
              </w:rPr>
              <w:t xml:space="preserve"> (0.5</w:t>
            </w:r>
            <w:r w:rsidR="004E3DAD">
              <w:rPr>
                <w:rFonts w:ascii="Arial" w:hAnsi="Arial" w:cs="Arial"/>
              </w:rPr>
              <w:t>5</w:t>
            </w:r>
            <w:r w:rsidRPr="009E31C7">
              <w:rPr>
                <w:rFonts w:ascii="Arial" w:hAnsi="Arial" w:cs="Arial"/>
              </w:rPr>
              <w:t xml:space="preserve">, </w:t>
            </w:r>
            <w:r w:rsidR="004E3DAD">
              <w:rPr>
                <w:rFonts w:ascii="Arial" w:hAnsi="Arial" w:cs="Arial"/>
              </w:rPr>
              <w:t>1.89</w:t>
            </w:r>
            <w:r w:rsidRPr="009E31C7">
              <w:rPr>
                <w:rFonts w:ascii="Arial" w:hAnsi="Arial" w:cs="Arial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33C51" w14:textId="3DB6D99F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0.</w:t>
            </w:r>
            <w:r w:rsidR="00AA7264">
              <w:rPr>
                <w:rFonts w:ascii="Arial" w:hAnsi="Arial" w:cs="Arial"/>
              </w:rPr>
              <w:t>78</w:t>
            </w:r>
            <w:r w:rsidRPr="009E31C7">
              <w:rPr>
                <w:rFonts w:ascii="Arial" w:hAnsi="Arial" w:cs="Arial"/>
              </w:rPr>
              <w:t xml:space="preserve"> (0.</w:t>
            </w:r>
            <w:r w:rsidR="00006E3A">
              <w:rPr>
                <w:rFonts w:ascii="Arial" w:hAnsi="Arial" w:cs="Arial"/>
              </w:rPr>
              <w:t>44</w:t>
            </w:r>
            <w:r w:rsidRPr="009E31C7">
              <w:rPr>
                <w:rFonts w:ascii="Arial" w:hAnsi="Arial" w:cs="Arial"/>
              </w:rPr>
              <w:t>, 1.</w:t>
            </w:r>
            <w:r w:rsidR="00006E3A">
              <w:rPr>
                <w:rFonts w:ascii="Arial" w:hAnsi="Arial" w:cs="Arial"/>
              </w:rPr>
              <w:t>39</w:t>
            </w:r>
            <w:r w:rsidRPr="009E31C7">
              <w:rPr>
                <w:rFonts w:ascii="Arial" w:hAnsi="Arial" w:cs="Arial"/>
              </w:rPr>
              <w:t>)</w:t>
            </w:r>
          </w:p>
        </w:tc>
      </w:tr>
      <w:tr w:rsidR="003C5E14" w:rsidRPr="000D16BC" w14:paraId="08575A19" w14:textId="77777777" w:rsidTr="0057009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BD6A4" w14:textId="7F9FC35E" w:rsidR="003C5E14" w:rsidRPr="009E31C7" w:rsidRDefault="003C5E14" w:rsidP="003C5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  <w:color w:val="000000"/>
              </w:rPr>
              <w:t xml:space="preserve">   SVI Household ≥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5F82A" w14:textId="3CF1CEFF" w:rsidR="003C5E14" w:rsidRPr="009E31C7" w:rsidRDefault="006E7253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1.25</w:t>
            </w:r>
            <w:r w:rsidR="003C5E14" w:rsidRPr="009E31C7">
              <w:rPr>
                <w:rFonts w:ascii="Arial" w:hAnsi="Arial" w:cs="Arial"/>
              </w:rPr>
              <w:t xml:space="preserve"> (0.</w:t>
            </w:r>
            <w:r w:rsidR="00B94A2C">
              <w:rPr>
                <w:rFonts w:ascii="Arial" w:hAnsi="Arial" w:cs="Arial"/>
              </w:rPr>
              <w:t>94</w:t>
            </w:r>
            <w:r w:rsidR="003C5E14" w:rsidRPr="009E31C7">
              <w:rPr>
                <w:rFonts w:ascii="Arial" w:hAnsi="Arial" w:cs="Arial"/>
              </w:rPr>
              <w:t>, 1.</w:t>
            </w:r>
            <w:r w:rsidR="0099375F">
              <w:rPr>
                <w:rFonts w:ascii="Arial" w:hAnsi="Arial" w:cs="Arial"/>
              </w:rPr>
              <w:t>65</w:t>
            </w:r>
            <w:r w:rsidR="003C5E14" w:rsidRPr="009E31C7">
              <w:rPr>
                <w:rFonts w:ascii="Arial" w:hAnsi="Arial" w:cs="Arial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E5201" w14:textId="5150B163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1.1</w:t>
            </w:r>
            <w:r w:rsidR="002027C9">
              <w:rPr>
                <w:rFonts w:ascii="Arial" w:hAnsi="Arial" w:cs="Arial"/>
              </w:rPr>
              <w:t>6</w:t>
            </w:r>
            <w:r w:rsidRPr="009E31C7">
              <w:rPr>
                <w:rFonts w:ascii="Arial" w:hAnsi="Arial" w:cs="Arial"/>
              </w:rPr>
              <w:t xml:space="preserve"> (0.</w:t>
            </w:r>
            <w:r w:rsidR="00FB06A5">
              <w:rPr>
                <w:rFonts w:ascii="Arial" w:hAnsi="Arial" w:cs="Arial"/>
              </w:rPr>
              <w:t>81</w:t>
            </w:r>
            <w:r w:rsidRPr="009E31C7">
              <w:rPr>
                <w:rFonts w:ascii="Arial" w:hAnsi="Arial" w:cs="Arial"/>
              </w:rPr>
              <w:t>, 1.</w:t>
            </w:r>
            <w:r w:rsidR="004E1973">
              <w:rPr>
                <w:rFonts w:ascii="Arial" w:hAnsi="Arial" w:cs="Arial"/>
              </w:rPr>
              <w:t>66</w:t>
            </w:r>
            <w:r w:rsidRPr="009E31C7">
              <w:rPr>
                <w:rFonts w:ascii="Arial" w:hAnsi="Arial" w:cs="Arial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CCCAE" w14:textId="52A4EFDF" w:rsidR="003C5E14" w:rsidRPr="009E31C7" w:rsidRDefault="00585175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0.88</w:t>
            </w:r>
            <w:r w:rsidR="003C5E14" w:rsidRPr="009E31C7">
              <w:rPr>
                <w:rFonts w:ascii="Arial" w:hAnsi="Arial" w:cs="Arial"/>
              </w:rPr>
              <w:t xml:space="preserve"> (0.55, 1.</w:t>
            </w:r>
            <w:r w:rsidR="004E3DAD">
              <w:rPr>
                <w:rFonts w:ascii="Arial" w:hAnsi="Arial" w:cs="Arial"/>
              </w:rPr>
              <w:t>41</w:t>
            </w:r>
            <w:r w:rsidR="003C5E14" w:rsidRPr="009E31C7">
              <w:rPr>
                <w:rFonts w:ascii="Arial" w:hAnsi="Arial" w:cs="Arial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4DA4C" w14:textId="7F875A68" w:rsidR="003C5E14" w:rsidRPr="009E31C7" w:rsidRDefault="00AA726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1.12</w:t>
            </w:r>
            <w:r w:rsidR="003C5E14" w:rsidRPr="009E31C7">
              <w:rPr>
                <w:rFonts w:ascii="Arial" w:hAnsi="Arial" w:cs="Arial"/>
              </w:rPr>
              <w:t xml:space="preserve"> (0.</w:t>
            </w:r>
            <w:r w:rsidR="00006E3A">
              <w:rPr>
                <w:rFonts w:ascii="Arial" w:hAnsi="Arial" w:cs="Arial"/>
              </w:rPr>
              <w:t>77</w:t>
            </w:r>
            <w:r w:rsidR="003C5E14" w:rsidRPr="009E31C7">
              <w:rPr>
                <w:rFonts w:ascii="Arial" w:hAnsi="Arial" w:cs="Arial"/>
              </w:rPr>
              <w:t>, 1.</w:t>
            </w:r>
            <w:r w:rsidR="002C42E9">
              <w:rPr>
                <w:rFonts w:ascii="Arial" w:hAnsi="Arial" w:cs="Arial"/>
              </w:rPr>
              <w:t>64</w:t>
            </w:r>
            <w:r w:rsidR="003C5E14" w:rsidRPr="009E31C7">
              <w:rPr>
                <w:rFonts w:ascii="Arial" w:hAnsi="Arial" w:cs="Arial"/>
              </w:rPr>
              <w:t>)</w:t>
            </w:r>
          </w:p>
        </w:tc>
      </w:tr>
      <w:tr w:rsidR="003C5E14" w:rsidRPr="000D16BC" w14:paraId="0B8F6E76" w14:textId="77777777" w:rsidTr="00570097">
        <w:trPr>
          <w:trHeight w:val="276"/>
        </w:trPr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28254F" w14:textId="2F16DB98" w:rsidR="003C5E14" w:rsidRPr="009E31C7" w:rsidRDefault="003C5E14" w:rsidP="003C5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  <w:color w:val="000000"/>
              </w:rPr>
              <w:t xml:space="preserve">   SVI Minority ≥75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2C1255" w14:textId="77536DFD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91441">
              <w:rPr>
                <w:rFonts w:ascii="Arial" w:hAnsi="Arial" w:cs="Arial"/>
              </w:rPr>
              <w:t>1.</w:t>
            </w:r>
            <w:r w:rsidR="006E7253" w:rsidRPr="00991441">
              <w:rPr>
                <w:rFonts w:ascii="Arial" w:hAnsi="Arial" w:cs="Arial"/>
              </w:rPr>
              <w:t>42</w:t>
            </w:r>
            <w:r w:rsidRPr="00991441">
              <w:rPr>
                <w:rFonts w:ascii="Arial" w:hAnsi="Arial" w:cs="Arial"/>
              </w:rPr>
              <w:t xml:space="preserve"> (0.</w:t>
            </w:r>
            <w:r w:rsidR="00B94A2C" w:rsidRPr="00991441">
              <w:rPr>
                <w:rFonts w:ascii="Arial" w:hAnsi="Arial" w:cs="Arial"/>
              </w:rPr>
              <w:t>99</w:t>
            </w:r>
            <w:r w:rsidRPr="00991441">
              <w:rPr>
                <w:rFonts w:ascii="Arial" w:hAnsi="Arial" w:cs="Arial"/>
              </w:rPr>
              <w:t>, 2.</w:t>
            </w:r>
            <w:r w:rsidR="0099375F" w:rsidRPr="00991441">
              <w:rPr>
                <w:rFonts w:ascii="Arial" w:hAnsi="Arial" w:cs="Arial"/>
              </w:rPr>
              <w:t>02</w:t>
            </w:r>
            <w:r w:rsidRPr="00991441">
              <w:rPr>
                <w:rFonts w:ascii="Arial" w:hAnsi="Arial" w:cs="Arial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C7F70E" w14:textId="47110EB8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1.</w:t>
            </w:r>
            <w:r w:rsidR="002027C9">
              <w:rPr>
                <w:rFonts w:ascii="Arial" w:hAnsi="Arial" w:cs="Arial"/>
              </w:rPr>
              <w:t>37</w:t>
            </w:r>
            <w:r w:rsidRPr="009E31C7">
              <w:rPr>
                <w:rFonts w:ascii="Arial" w:hAnsi="Arial" w:cs="Arial"/>
              </w:rPr>
              <w:t xml:space="preserve"> (0.</w:t>
            </w:r>
            <w:r w:rsidR="00FB06A5">
              <w:rPr>
                <w:rFonts w:ascii="Arial" w:hAnsi="Arial" w:cs="Arial"/>
              </w:rPr>
              <w:t>83</w:t>
            </w:r>
            <w:r w:rsidRPr="009E31C7">
              <w:rPr>
                <w:rFonts w:ascii="Arial" w:hAnsi="Arial" w:cs="Arial"/>
              </w:rPr>
              <w:t>, 2.</w:t>
            </w:r>
            <w:r w:rsidR="004E1973">
              <w:rPr>
                <w:rFonts w:ascii="Arial" w:hAnsi="Arial" w:cs="Arial"/>
              </w:rPr>
              <w:t>27</w:t>
            </w:r>
            <w:r w:rsidRPr="009E31C7">
              <w:rPr>
                <w:rFonts w:ascii="Arial" w:hAnsi="Arial" w:cs="Arial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5DCC6C" w14:textId="2996CF9F" w:rsidR="003C5E14" w:rsidRPr="009E31C7" w:rsidRDefault="00585175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1.06</w:t>
            </w:r>
            <w:r w:rsidR="003C5E14" w:rsidRPr="009E31C7">
              <w:rPr>
                <w:rFonts w:ascii="Arial" w:hAnsi="Arial" w:cs="Arial"/>
              </w:rPr>
              <w:t xml:space="preserve"> (0.5</w:t>
            </w:r>
            <w:r w:rsidR="004E3DAD">
              <w:rPr>
                <w:rFonts w:ascii="Arial" w:hAnsi="Arial" w:cs="Arial"/>
              </w:rPr>
              <w:t>8</w:t>
            </w:r>
            <w:r w:rsidR="003C5E14" w:rsidRPr="009E31C7">
              <w:rPr>
                <w:rFonts w:ascii="Arial" w:hAnsi="Arial" w:cs="Arial"/>
              </w:rPr>
              <w:t xml:space="preserve">, </w:t>
            </w:r>
            <w:r w:rsidR="00D320C6">
              <w:rPr>
                <w:rFonts w:ascii="Arial" w:hAnsi="Arial" w:cs="Arial"/>
              </w:rPr>
              <w:t>1.95</w:t>
            </w:r>
            <w:r w:rsidR="003C5E14" w:rsidRPr="009E31C7">
              <w:rPr>
                <w:rFonts w:ascii="Arial" w:hAnsi="Arial" w:cs="Arial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781A23" w14:textId="2754A2F1" w:rsidR="003C5E14" w:rsidRPr="009E31C7" w:rsidRDefault="00AA726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1.43</w:t>
            </w:r>
            <w:r w:rsidR="003C5E14" w:rsidRPr="009E31C7">
              <w:rPr>
                <w:rFonts w:ascii="Arial" w:hAnsi="Arial" w:cs="Arial"/>
              </w:rPr>
              <w:t xml:space="preserve"> (</w:t>
            </w:r>
            <w:r w:rsidR="00006E3A">
              <w:rPr>
                <w:rFonts w:ascii="Arial" w:hAnsi="Arial" w:cs="Arial"/>
              </w:rPr>
              <w:t>0.84</w:t>
            </w:r>
            <w:r w:rsidR="003C5E14" w:rsidRPr="009E31C7">
              <w:rPr>
                <w:rFonts w:ascii="Arial" w:hAnsi="Arial" w:cs="Arial"/>
              </w:rPr>
              <w:t xml:space="preserve">, </w:t>
            </w:r>
            <w:r w:rsidR="002C42E9">
              <w:rPr>
                <w:rFonts w:ascii="Arial" w:hAnsi="Arial" w:cs="Arial"/>
              </w:rPr>
              <w:t>2.44</w:t>
            </w:r>
            <w:r w:rsidR="003C5E14" w:rsidRPr="009E31C7">
              <w:rPr>
                <w:rFonts w:ascii="Arial" w:hAnsi="Arial" w:cs="Arial"/>
              </w:rPr>
              <w:t>)</w:t>
            </w:r>
          </w:p>
        </w:tc>
      </w:tr>
      <w:tr w:rsidR="003C5E14" w:rsidRPr="000D16BC" w14:paraId="3411E015" w14:textId="77777777" w:rsidTr="00D94F40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D4BC2" w14:textId="1AF3262B" w:rsidR="003C5E14" w:rsidRPr="009E31C7" w:rsidRDefault="003C5E14" w:rsidP="003C5E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E31C7">
              <w:rPr>
                <w:rFonts w:ascii="Arial" w:eastAsia="Times New Roman" w:hAnsi="Arial" w:cs="Arial"/>
                <w:color w:val="000000"/>
              </w:rPr>
              <w:t xml:space="preserve">   SVI Transportation ≥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00F5D" w14:textId="376BF380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1.</w:t>
            </w:r>
            <w:r w:rsidR="006E7253">
              <w:rPr>
                <w:rFonts w:ascii="Arial" w:hAnsi="Arial" w:cs="Arial"/>
              </w:rPr>
              <w:t>00</w:t>
            </w:r>
            <w:r w:rsidRPr="009E31C7">
              <w:rPr>
                <w:rFonts w:ascii="Arial" w:hAnsi="Arial" w:cs="Arial"/>
              </w:rPr>
              <w:t xml:space="preserve"> (0.</w:t>
            </w:r>
            <w:r w:rsidR="00B94A2C">
              <w:rPr>
                <w:rFonts w:ascii="Arial" w:hAnsi="Arial" w:cs="Arial"/>
              </w:rPr>
              <w:t>75</w:t>
            </w:r>
            <w:r w:rsidRPr="009E31C7">
              <w:rPr>
                <w:rFonts w:ascii="Arial" w:hAnsi="Arial" w:cs="Arial"/>
              </w:rPr>
              <w:t>, 1.</w:t>
            </w:r>
            <w:r w:rsidR="0099375F">
              <w:rPr>
                <w:rFonts w:ascii="Arial" w:hAnsi="Arial" w:cs="Arial"/>
              </w:rPr>
              <w:t>33</w:t>
            </w:r>
            <w:r w:rsidRPr="009E31C7">
              <w:rPr>
                <w:rFonts w:ascii="Arial" w:hAnsi="Arial" w:cs="Arial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A6456" w14:textId="290174AB" w:rsidR="003C5E14" w:rsidRPr="009E31C7" w:rsidRDefault="002027C9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0.83</w:t>
            </w:r>
            <w:r w:rsidR="003C5E14" w:rsidRPr="009E31C7">
              <w:rPr>
                <w:rFonts w:ascii="Arial" w:hAnsi="Arial" w:cs="Arial"/>
              </w:rPr>
              <w:t xml:space="preserve"> (0.5</w:t>
            </w:r>
            <w:r w:rsidR="00FB06A5">
              <w:rPr>
                <w:rFonts w:ascii="Arial" w:hAnsi="Arial" w:cs="Arial"/>
              </w:rPr>
              <w:t>6</w:t>
            </w:r>
            <w:r w:rsidR="003C5E14" w:rsidRPr="009E31C7">
              <w:rPr>
                <w:rFonts w:ascii="Arial" w:hAnsi="Arial" w:cs="Arial"/>
              </w:rPr>
              <w:t>, 1.</w:t>
            </w:r>
            <w:r w:rsidR="004E1973">
              <w:rPr>
                <w:rFonts w:ascii="Arial" w:hAnsi="Arial" w:cs="Arial"/>
              </w:rPr>
              <w:t>23</w:t>
            </w:r>
            <w:r w:rsidR="003C5E14" w:rsidRPr="009E31C7">
              <w:rPr>
                <w:rFonts w:ascii="Arial" w:hAnsi="Arial" w:cs="Arial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81355" w14:textId="0462DFA8" w:rsidR="003C5E14" w:rsidRPr="009E31C7" w:rsidRDefault="003C5E1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E31C7">
              <w:rPr>
                <w:rFonts w:ascii="Arial" w:hAnsi="Arial" w:cs="Arial"/>
              </w:rPr>
              <w:t>1.</w:t>
            </w:r>
            <w:r w:rsidR="00585175">
              <w:rPr>
                <w:rFonts w:ascii="Arial" w:hAnsi="Arial" w:cs="Arial"/>
              </w:rPr>
              <w:t>07</w:t>
            </w:r>
            <w:r w:rsidRPr="009E31C7">
              <w:rPr>
                <w:rFonts w:ascii="Arial" w:hAnsi="Arial" w:cs="Arial"/>
              </w:rPr>
              <w:t xml:space="preserve"> (0.</w:t>
            </w:r>
            <w:r w:rsidR="004E3DAD">
              <w:rPr>
                <w:rFonts w:ascii="Arial" w:hAnsi="Arial" w:cs="Arial"/>
              </w:rPr>
              <w:t>69</w:t>
            </w:r>
            <w:r w:rsidRPr="009E31C7">
              <w:rPr>
                <w:rFonts w:ascii="Arial" w:hAnsi="Arial" w:cs="Arial"/>
              </w:rPr>
              <w:t xml:space="preserve">, </w:t>
            </w:r>
            <w:r w:rsidR="00D320C6">
              <w:rPr>
                <w:rFonts w:ascii="Arial" w:hAnsi="Arial" w:cs="Arial"/>
              </w:rPr>
              <w:t>1.64</w:t>
            </w:r>
            <w:r w:rsidRPr="009E31C7">
              <w:rPr>
                <w:rFonts w:ascii="Arial" w:hAnsi="Arial" w:cs="Arial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A606C" w14:textId="5376AF14" w:rsidR="003C5E14" w:rsidRPr="009E31C7" w:rsidRDefault="00AA7264" w:rsidP="003C5E1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0.99</w:t>
            </w:r>
            <w:r w:rsidR="003C5E14" w:rsidRPr="009E31C7">
              <w:rPr>
                <w:rFonts w:ascii="Arial" w:hAnsi="Arial" w:cs="Arial"/>
              </w:rPr>
              <w:t xml:space="preserve"> (0.</w:t>
            </w:r>
            <w:r w:rsidR="00006E3A">
              <w:rPr>
                <w:rFonts w:ascii="Arial" w:hAnsi="Arial" w:cs="Arial"/>
              </w:rPr>
              <w:t>67</w:t>
            </w:r>
            <w:r w:rsidR="003C5E14" w:rsidRPr="009E31C7">
              <w:rPr>
                <w:rFonts w:ascii="Arial" w:hAnsi="Arial" w:cs="Arial"/>
              </w:rPr>
              <w:t xml:space="preserve">, </w:t>
            </w:r>
            <w:r w:rsidR="002C42E9">
              <w:rPr>
                <w:rFonts w:ascii="Arial" w:hAnsi="Arial" w:cs="Arial"/>
              </w:rPr>
              <w:t>1.46</w:t>
            </w:r>
            <w:r w:rsidR="003C5E14" w:rsidRPr="009E31C7">
              <w:rPr>
                <w:rFonts w:ascii="Arial" w:hAnsi="Arial" w:cs="Arial"/>
              </w:rPr>
              <w:t>)</w:t>
            </w:r>
          </w:p>
        </w:tc>
      </w:tr>
      <w:tr w:rsidR="00D94F40" w:rsidRPr="000D16BC" w14:paraId="6315DFAA" w14:textId="77777777" w:rsidTr="00CA7CC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6A5F0" w14:textId="688556B3" w:rsidR="00D94F40" w:rsidRPr="00991441" w:rsidRDefault="00D94F40" w:rsidP="00D94F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r w:rsidRPr="000D16BC">
              <w:rPr>
                <w:rFonts w:ascii="Arial" w:eastAsia="Times New Roman" w:hAnsi="Arial" w:cs="Arial"/>
                <w:b/>
                <w:bCs/>
              </w:rPr>
              <w:t>Surgery type</w:t>
            </w:r>
            <w:r w:rsidR="00991441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r w:rsidR="00991441">
              <w:rPr>
                <w:rFonts w:ascii="Arial" w:eastAsia="Times New Roman" w:hAnsi="Arial" w:cs="Arial"/>
                <w:b/>
                <w:bCs/>
                <w:vertAlign w:val="superscript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8AC26" w14:textId="77777777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0FDFA" w14:textId="77777777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C474C" w14:textId="77777777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80288" w14:textId="77777777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D94F40" w:rsidRPr="000D16BC" w14:paraId="569DFEEA" w14:textId="77777777" w:rsidTr="00CA7CC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268CE" w14:textId="6D5866AF" w:rsidR="00D94F40" w:rsidRPr="009E31C7" w:rsidRDefault="00D94F40" w:rsidP="00D94F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D16BC">
              <w:rPr>
                <w:rFonts w:ascii="Arial" w:eastAsia="Times New Roman" w:hAnsi="Arial" w:cs="Arial"/>
              </w:rPr>
              <w:t xml:space="preserve">   Surgery Type Unknow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B7DD3" w14:textId="73682E4C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7036F" w14:textId="7EC51B02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B95DD" w14:textId="7048FE2A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0FF45" w14:textId="0EAC4305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D94F40" w:rsidRPr="000D16BC" w14:paraId="15DE5578" w14:textId="77777777" w:rsidTr="00CA7CC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932CC" w14:textId="75AF89AA" w:rsidR="00D94F40" w:rsidRPr="009E31C7" w:rsidRDefault="00D94F40" w:rsidP="00D94F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D16BC">
              <w:rPr>
                <w:rFonts w:ascii="Arial" w:eastAsia="Times New Roman" w:hAnsi="Arial" w:cs="Arial"/>
              </w:rPr>
              <w:lastRenderedPageBreak/>
              <w:t xml:space="preserve">   Total or Radical Nephrectom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E8324" w14:textId="7F1BB794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0.9</w:t>
            </w:r>
            <w:r w:rsidR="00A84064">
              <w:rPr>
                <w:rFonts w:ascii="Arial" w:eastAsia="Times New Roman" w:hAnsi="Arial" w:cs="Arial"/>
              </w:rPr>
              <w:t>9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B1015C">
              <w:rPr>
                <w:rFonts w:ascii="Arial" w:eastAsia="Times New Roman" w:hAnsi="Arial" w:cs="Arial"/>
              </w:rPr>
              <w:t>(0.4</w:t>
            </w:r>
            <w:r w:rsidR="00382D8B">
              <w:rPr>
                <w:rFonts w:ascii="Arial" w:eastAsia="Times New Roman" w:hAnsi="Arial" w:cs="Arial"/>
              </w:rPr>
              <w:t>8</w:t>
            </w:r>
            <w:r w:rsidRPr="00B1015C">
              <w:rPr>
                <w:rFonts w:ascii="Arial" w:eastAsia="Times New Roman" w:hAnsi="Arial" w:cs="Arial"/>
              </w:rPr>
              <w:t xml:space="preserve">, </w:t>
            </w:r>
            <w:r w:rsidR="007A0B84">
              <w:rPr>
                <w:rFonts w:ascii="Arial" w:eastAsia="Times New Roman" w:hAnsi="Arial" w:cs="Arial"/>
              </w:rPr>
              <w:t>2.04</w:t>
            </w:r>
            <w:r w:rsidRPr="00B1015C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9DD69" w14:textId="673D7447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0.6</w:t>
            </w:r>
            <w:r w:rsidR="00A8520C">
              <w:rPr>
                <w:rFonts w:ascii="Arial" w:eastAsia="Times New Roman" w:hAnsi="Arial" w:cs="Arial"/>
              </w:rPr>
              <w:t>0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DB386B">
              <w:rPr>
                <w:rFonts w:ascii="Arial" w:eastAsia="Times New Roman" w:hAnsi="Arial" w:cs="Arial"/>
              </w:rPr>
              <w:t>(0.3</w:t>
            </w:r>
            <w:r w:rsidR="00A8520C">
              <w:rPr>
                <w:rFonts w:ascii="Arial" w:eastAsia="Times New Roman" w:hAnsi="Arial" w:cs="Arial"/>
              </w:rPr>
              <w:t>4</w:t>
            </w:r>
            <w:r w:rsidRPr="00DB386B">
              <w:rPr>
                <w:rFonts w:ascii="Arial" w:eastAsia="Times New Roman" w:hAnsi="Arial" w:cs="Arial"/>
              </w:rPr>
              <w:t>, 1.</w:t>
            </w:r>
            <w:r w:rsidR="00A8520C">
              <w:rPr>
                <w:rFonts w:ascii="Arial" w:eastAsia="Times New Roman" w:hAnsi="Arial" w:cs="Arial"/>
              </w:rPr>
              <w:t>07</w:t>
            </w:r>
            <w:r w:rsidRPr="00DB386B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FDD1C" w14:textId="3AE21B86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25E74" w14:textId="5CA3D861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D94F40" w:rsidRPr="000D16BC" w14:paraId="1F042FF7" w14:textId="77777777" w:rsidTr="00CA7CC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1A175" w14:textId="5B718A2D" w:rsidR="00D94F40" w:rsidRPr="009E31C7" w:rsidRDefault="00D94F40" w:rsidP="00D94F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D16BC">
              <w:rPr>
                <w:rFonts w:ascii="Arial" w:eastAsia="Times New Roman" w:hAnsi="Arial" w:cs="Arial"/>
              </w:rPr>
              <w:t xml:space="preserve">   Partial Nephrectom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BB635" w14:textId="30AD8BA1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0.6</w:t>
            </w:r>
            <w:r w:rsidR="00382D8B">
              <w:rPr>
                <w:rFonts w:ascii="Arial" w:eastAsia="Times New Roman" w:hAnsi="Arial" w:cs="Arial"/>
              </w:rPr>
              <w:t>4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B1015C">
              <w:rPr>
                <w:rFonts w:ascii="Arial" w:eastAsia="Times New Roman" w:hAnsi="Arial" w:cs="Arial"/>
              </w:rPr>
              <w:t>(0.3</w:t>
            </w:r>
            <w:r w:rsidR="00382D8B">
              <w:rPr>
                <w:rFonts w:ascii="Arial" w:eastAsia="Times New Roman" w:hAnsi="Arial" w:cs="Arial"/>
              </w:rPr>
              <w:t>1</w:t>
            </w:r>
            <w:r w:rsidRPr="00B1015C">
              <w:rPr>
                <w:rFonts w:ascii="Arial" w:eastAsia="Times New Roman" w:hAnsi="Arial" w:cs="Arial"/>
              </w:rPr>
              <w:t>, 1.</w:t>
            </w:r>
            <w:r w:rsidR="007A0B84">
              <w:rPr>
                <w:rFonts w:ascii="Arial" w:eastAsia="Times New Roman" w:hAnsi="Arial" w:cs="Arial"/>
              </w:rPr>
              <w:t>33</w:t>
            </w:r>
            <w:r w:rsidRPr="00B1015C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9EBA4" w14:textId="01672D6E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  <w:b/>
                <w:bCs/>
              </w:rPr>
              <w:t>0.3</w:t>
            </w:r>
            <w:r w:rsidR="003A08DC">
              <w:rPr>
                <w:rFonts w:ascii="Arial" w:eastAsia="Times New Roman" w:hAnsi="Arial" w:cs="Arial"/>
                <w:b/>
                <w:bCs/>
              </w:rPr>
              <w:t>3</w:t>
            </w:r>
            <w:r>
              <w:rPr>
                <w:rFonts w:ascii="Arial" w:eastAsia="Times New Roman" w:hAnsi="Arial" w:cs="Arial"/>
                <w:b/>
                <w:bCs/>
              </w:rPr>
              <w:t xml:space="preserve"> </w:t>
            </w:r>
            <w:r w:rsidRPr="00DB386B">
              <w:rPr>
                <w:rFonts w:ascii="Arial" w:eastAsia="Times New Roman" w:hAnsi="Arial" w:cs="Arial"/>
                <w:b/>
                <w:bCs/>
              </w:rPr>
              <w:t>(0.1</w:t>
            </w:r>
            <w:r w:rsidR="003A08DC">
              <w:rPr>
                <w:rFonts w:ascii="Arial" w:eastAsia="Times New Roman" w:hAnsi="Arial" w:cs="Arial"/>
                <w:b/>
                <w:bCs/>
              </w:rPr>
              <w:t>7</w:t>
            </w:r>
            <w:r w:rsidRPr="00DB386B">
              <w:rPr>
                <w:rFonts w:ascii="Arial" w:eastAsia="Times New Roman" w:hAnsi="Arial" w:cs="Arial"/>
                <w:b/>
                <w:bCs/>
              </w:rPr>
              <w:t xml:space="preserve">, </w:t>
            </w:r>
            <w:proofErr w:type="gramStart"/>
            <w:r w:rsidRPr="00DB386B">
              <w:rPr>
                <w:rFonts w:ascii="Arial" w:eastAsia="Times New Roman" w:hAnsi="Arial" w:cs="Arial"/>
                <w:b/>
                <w:bCs/>
              </w:rPr>
              <w:t>0.6</w:t>
            </w:r>
            <w:r w:rsidR="003A08DC">
              <w:rPr>
                <w:rFonts w:ascii="Arial" w:eastAsia="Times New Roman" w:hAnsi="Arial" w:cs="Arial"/>
                <w:b/>
                <w:bCs/>
              </w:rPr>
              <w:t>2</w:t>
            </w:r>
            <w:r w:rsidRPr="00DB386B">
              <w:rPr>
                <w:rFonts w:ascii="Arial" w:eastAsia="Times New Roman" w:hAnsi="Arial" w:cs="Arial"/>
                <w:b/>
                <w:bCs/>
              </w:rPr>
              <w:t>)</w:t>
            </w:r>
            <w:r w:rsidRPr="000D16BC">
              <w:rPr>
                <w:rFonts w:ascii="Arial" w:eastAsia="Times New Roman" w:hAnsi="Arial" w:cs="Arial"/>
                <w:b/>
                <w:bCs/>
              </w:rPr>
              <w:t>*</w:t>
            </w:r>
            <w:proofErr w:type="gramEnd"/>
            <w:r w:rsidRPr="000D16BC">
              <w:rPr>
                <w:rFonts w:ascii="Arial" w:eastAsia="Times New Roman" w:hAnsi="Arial" w:cs="Arial"/>
                <w:b/>
                <w:bCs/>
              </w:rPr>
              <w:t>*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1CAFE" w14:textId="56C3AD04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1.</w:t>
            </w:r>
            <w:r w:rsidR="00C84A41">
              <w:rPr>
                <w:rFonts w:ascii="Arial" w:eastAsia="Times New Roman" w:hAnsi="Arial" w:cs="Arial"/>
              </w:rPr>
              <w:t>63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186A4E">
              <w:rPr>
                <w:rFonts w:ascii="Arial" w:eastAsia="Times New Roman" w:hAnsi="Arial" w:cs="Arial"/>
              </w:rPr>
              <w:t>(0.</w:t>
            </w:r>
            <w:r w:rsidR="00C84A41">
              <w:rPr>
                <w:rFonts w:ascii="Arial" w:eastAsia="Times New Roman" w:hAnsi="Arial" w:cs="Arial"/>
              </w:rPr>
              <w:t>94</w:t>
            </w:r>
            <w:r w:rsidRPr="00186A4E">
              <w:rPr>
                <w:rFonts w:ascii="Arial" w:eastAsia="Times New Roman" w:hAnsi="Arial" w:cs="Arial"/>
              </w:rPr>
              <w:t>, 2.</w:t>
            </w:r>
            <w:r w:rsidR="00C84A41">
              <w:rPr>
                <w:rFonts w:ascii="Arial" w:eastAsia="Times New Roman" w:hAnsi="Arial" w:cs="Arial"/>
              </w:rPr>
              <w:t>83</w:t>
            </w:r>
            <w:r w:rsidRPr="00186A4E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55901" w14:textId="5877F4FF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0.6</w:t>
            </w:r>
            <w:r w:rsidR="002C42E9">
              <w:rPr>
                <w:rFonts w:ascii="Arial" w:eastAsia="Times New Roman" w:hAnsi="Arial" w:cs="Arial"/>
              </w:rPr>
              <w:t>2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BD4FB2">
              <w:rPr>
                <w:rFonts w:ascii="Arial" w:eastAsia="Times New Roman" w:hAnsi="Arial" w:cs="Arial"/>
              </w:rPr>
              <w:t>(0.</w:t>
            </w:r>
            <w:r w:rsidR="00A97218">
              <w:rPr>
                <w:rFonts w:ascii="Arial" w:eastAsia="Times New Roman" w:hAnsi="Arial" w:cs="Arial"/>
              </w:rPr>
              <w:t>36</w:t>
            </w:r>
            <w:r w:rsidRPr="00BD4FB2">
              <w:rPr>
                <w:rFonts w:ascii="Arial" w:eastAsia="Times New Roman" w:hAnsi="Arial" w:cs="Arial"/>
              </w:rPr>
              <w:t>, 1.0</w:t>
            </w:r>
            <w:r w:rsidR="00A97218">
              <w:rPr>
                <w:rFonts w:ascii="Arial" w:eastAsia="Times New Roman" w:hAnsi="Arial" w:cs="Arial"/>
              </w:rPr>
              <w:t>7</w:t>
            </w:r>
            <w:r w:rsidRPr="00BD4FB2">
              <w:rPr>
                <w:rFonts w:ascii="Arial" w:eastAsia="Times New Roman" w:hAnsi="Arial" w:cs="Arial"/>
              </w:rPr>
              <w:t>)</w:t>
            </w:r>
          </w:p>
        </w:tc>
      </w:tr>
      <w:tr w:rsidR="00D94F40" w:rsidRPr="000D16BC" w14:paraId="79348DA1" w14:textId="77777777" w:rsidTr="00CA7CC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0DDD5" w14:textId="07E4D900" w:rsidR="00D94F40" w:rsidRPr="009E31C7" w:rsidRDefault="00D94F40" w:rsidP="00D94F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D16BC">
              <w:rPr>
                <w:rFonts w:ascii="Arial" w:eastAsia="Times New Roman" w:hAnsi="Arial" w:cs="Arial"/>
              </w:rPr>
              <w:t xml:space="preserve">   Local Abla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B430A" w14:textId="17B08063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1.1</w:t>
            </w:r>
            <w:r w:rsidR="00382D8B">
              <w:rPr>
                <w:rFonts w:ascii="Arial" w:eastAsia="Times New Roman" w:hAnsi="Arial" w:cs="Arial"/>
              </w:rPr>
              <w:t>6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B1015C">
              <w:rPr>
                <w:rFonts w:ascii="Arial" w:eastAsia="Times New Roman" w:hAnsi="Arial" w:cs="Arial"/>
              </w:rPr>
              <w:t>(0.5</w:t>
            </w:r>
            <w:r w:rsidR="00382D8B">
              <w:rPr>
                <w:rFonts w:ascii="Arial" w:eastAsia="Times New Roman" w:hAnsi="Arial" w:cs="Arial"/>
              </w:rPr>
              <w:t>5</w:t>
            </w:r>
            <w:r w:rsidRPr="00B1015C">
              <w:rPr>
                <w:rFonts w:ascii="Arial" w:eastAsia="Times New Roman" w:hAnsi="Arial" w:cs="Arial"/>
              </w:rPr>
              <w:t>, 2.</w:t>
            </w:r>
            <w:r w:rsidR="007A0B84">
              <w:rPr>
                <w:rFonts w:ascii="Arial" w:eastAsia="Times New Roman" w:hAnsi="Arial" w:cs="Arial"/>
              </w:rPr>
              <w:t>41</w:t>
            </w:r>
            <w:r w:rsidRPr="00B1015C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7D0D8" w14:textId="19D0CF8E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0.</w:t>
            </w:r>
            <w:r w:rsidR="00A8520C">
              <w:rPr>
                <w:rFonts w:ascii="Arial" w:eastAsia="Times New Roman" w:hAnsi="Arial" w:cs="Arial"/>
              </w:rPr>
              <w:t>77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DB386B">
              <w:rPr>
                <w:rFonts w:ascii="Arial" w:eastAsia="Times New Roman" w:hAnsi="Arial" w:cs="Arial"/>
              </w:rPr>
              <w:t>(0.</w:t>
            </w:r>
            <w:r w:rsidR="00A8520C">
              <w:rPr>
                <w:rFonts w:ascii="Arial" w:eastAsia="Times New Roman" w:hAnsi="Arial" w:cs="Arial"/>
              </w:rPr>
              <w:t>36</w:t>
            </w:r>
            <w:r w:rsidRPr="00DB386B">
              <w:rPr>
                <w:rFonts w:ascii="Arial" w:eastAsia="Times New Roman" w:hAnsi="Arial" w:cs="Arial"/>
              </w:rPr>
              <w:t>, 1.</w:t>
            </w:r>
            <w:r w:rsidR="00A8520C">
              <w:rPr>
                <w:rFonts w:ascii="Arial" w:eastAsia="Times New Roman" w:hAnsi="Arial" w:cs="Arial"/>
              </w:rPr>
              <w:t>07</w:t>
            </w:r>
            <w:r w:rsidRPr="00DB386B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3ABC2" w14:textId="4D06818D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121A5" w14:textId="14B0F0BC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D94F40" w:rsidRPr="000D16BC" w14:paraId="216A353C" w14:textId="77777777" w:rsidTr="00CA7CC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A5FC2" w14:textId="7B8815EF" w:rsidR="00D94F40" w:rsidRPr="009E31C7" w:rsidRDefault="00D94F40" w:rsidP="00D94F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D16BC">
              <w:rPr>
                <w:rFonts w:ascii="Arial" w:eastAsia="Times New Roman" w:hAnsi="Arial" w:cs="Arial"/>
                <w:b/>
                <w:bCs/>
              </w:rPr>
              <w:t>Sex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88280" w14:textId="77777777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32710" w14:textId="77777777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E845A" w14:textId="77777777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84E21" w14:textId="77777777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D94F40" w:rsidRPr="000D16BC" w14:paraId="030F6013" w14:textId="77777777" w:rsidTr="00CA7CC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91259" w14:textId="2EBE7759" w:rsidR="00D94F40" w:rsidRPr="009E31C7" w:rsidRDefault="00D94F40" w:rsidP="00D94F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D16BC">
              <w:rPr>
                <w:rFonts w:ascii="Arial" w:eastAsia="Times New Roman" w:hAnsi="Arial" w:cs="Arial"/>
              </w:rPr>
              <w:t xml:space="preserve">   M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181C0" w14:textId="5BF55F2E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B7D0A" w14:textId="6F515D59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8D4C1" w14:textId="1F76FFEB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6CE26" w14:textId="33449318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Reference</w:t>
            </w:r>
          </w:p>
        </w:tc>
      </w:tr>
      <w:tr w:rsidR="00D94F40" w:rsidRPr="000D16BC" w14:paraId="0D7F5C92" w14:textId="77777777" w:rsidTr="00CA7CC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56B53" w14:textId="68CBC673" w:rsidR="00D94F40" w:rsidRPr="009E31C7" w:rsidRDefault="00D94F40" w:rsidP="00D94F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D16BC">
              <w:rPr>
                <w:rFonts w:ascii="Arial" w:eastAsia="Times New Roman" w:hAnsi="Arial" w:cs="Arial"/>
              </w:rPr>
              <w:t xml:space="preserve">   Fem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358BA" w14:textId="6D8ED47B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0.</w:t>
            </w:r>
            <w:r w:rsidR="0025137C">
              <w:rPr>
                <w:rFonts w:ascii="Arial" w:eastAsia="Times New Roman" w:hAnsi="Arial" w:cs="Arial"/>
              </w:rPr>
              <w:t>68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B1015C">
              <w:rPr>
                <w:rFonts w:ascii="Arial" w:eastAsia="Times New Roman" w:hAnsi="Arial" w:cs="Arial"/>
              </w:rPr>
              <w:t>(0.5</w:t>
            </w:r>
            <w:r w:rsidR="0025137C">
              <w:rPr>
                <w:rFonts w:ascii="Arial" w:eastAsia="Times New Roman" w:hAnsi="Arial" w:cs="Arial"/>
              </w:rPr>
              <w:t>5</w:t>
            </w:r>
            <w:r w:rsidRPr="00B1015C">
              <w:rPr>
                <w:rFonts w:ascii="Arial" w:eastAsia="Times New Roman" w:hAnsi="Arial" w:cs="Arial"/>
              </w:rPr>
              <w:t xml:space="preserve">, </w:t>
            </w:r>
            <w:proofErr w:type="gramStart"/>
            <w:r w:rsidRPr="00B1015C">
              <w:rPr>
                <w:rFonts w:ascii="Arial" w:eastAsia="Times New Roman" w:hAnsi="Arial" w:cs="Arial"/>
              </w:rPr>
              <w:t>0.8</w:t>
            </w:r>
            <w:r w:rsidR="0025137C">
              <w:rPr>
                <w:rFonts w:ascii="Arial" w:eastAsia="Times New Roman" w:hAnsi="Arial" w:cs="Arial"/>
              </w:rPr>
              <w:t>3</w:t>
            </w:r>
            <w:r w:rsidRPr="00B1015C">
              <w:rPr>
                <w:rFonts w:ascii="Arial" w:eastAsia="Times New Roman" w:hAnsi="Arial" w:cs="Arial"/>
              </w:rPr>
              <w:t>)</w:t>
            </w:r>
            <w:r w:rsidRPr="000D16BC">
              <w:rPr>
                <w:rFonts w:ascii="Arial" w:eastAsia="Times New Roman" w:hAnsi="Arial" w:cs="Arial"/>
              </w:rPr>
              <w:t>*</w:t>
            </w:r>
            <w:proofErr w:type="gramEnd"/>
            <w:r w:rsidRPr="000D16BC"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F8EA4" w14:textId="6C30C9E1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0.7</w:t>
            </w:r>
            <w:r w:rsidR="003A08DC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DB386B">
              <w:rPr>
                <w:rFonts w:ascii="Arial" w:eastAsia="Times New Roman" w:hAnsi="Arial" w:cs="Arial"/>
              </w:rPr>
              <w:t>(0.5</w:t>
            </w:r>
            <w:r w:rsidR="003A08DC">
              <w:rPr>
                <w:rFonts w:ascii="Arial" w:eastAsia="Times New Roman" w:hAnsi="Arial" w:cs="Arial"/>
              </w:rPr>
              <w:t>4</w:t>
            </w:r>
            <w:r w:rsidRPr="00DB386B">
              <w:rPr>
                <w:rFonts w:ascii="Arial" w:eastAsia="Times New Roman" w:hAnsi="Arial" w:cs="Arial"/>
              </w:rPr>
              <w:t xml:space="preserve">, </w:t>
            </w:r>
            <w:proofErr w:type="gramStart"/>
            <w:r w:rsidRPr="00DB386B">
              <w:rPr>
                <w:rFonts w:ascii="Arial" w:eastAsia="Times New Roman" w:hAnsi="Arial" w:cs="Arial"/>
              </w:rPr>
              <w:t>0.9</w:t>
            </w:r>
            <w:r w:rsidR="003A08DC">
              <w:rPr>
                <w:rFonts w:ascii="Arial" w:eastAsia="Times New Roman" w:hAnsi="Arial" w:cs="Arial"/>
              </w:rPr>
              <w:t>2</w:t>
            </w:r>
            <w:r w:rsidRPr="00DB386B">
              <w:rPr>
                <w:rFonts w:ascii="Arial" w:eastAsia="Times New Roman" w:hAnsi="Arial" w:cs="Arial"/>
              </w:rPr>
              <w:t>)</w:t>
            </w:r>
            <w:r w:rsidRPr="000D16BC">
              <w:rPr>
                <w:rFonts w:ascii="Arial" w:eastAsia="Times New Roman" w:hAnsi="Arial" w:cs="Arial"/>
              </w:rPr>
              <w:t>*</w:t>
            </w:r>
            <w:proofErr w:type="gram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016D3" w14:textId="1A0E5751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0.</w:t>
            </w:r>
            <w:r w:rsidR="00C84A41">
              <w:rPr>
                <w:rFonts w:ascii="Arial" w:eastAsia="Times New Roman" w:hAnsi="Arial" w:cs="Arial"/>
              </w:rPr>
              <w:t>91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186A4E">
              <w:rPr>
                <w:rFonts w:ascii="Arial" w:eastAsia="Times New Roman" w:hAnsi="Arial" w:cs="Arial"/>
              </w:rPr>
              <w:t>(0.6</w:t>
            </w:r>
            <w:r w:rsidR="00C84A41">
              <w:rPr>
                <w:rFonts w:ascii="Arial" w:eastAsia="Times New Roman" w:hAnsi="Arial" w:cs="Arial"/>
              </w:rPr>
              <w:t>4</w:t>
            </w:r>
            <w:r w:rsidRPr="00186A4E">
              <w:rPr>
                <w:rFonts w:ascii="Arial" w:eastAsia="Times New Roman" w:hAnsi="Arial" w:cs="Arial"/>
              </w:rPr>
              <w:t>, 1.</w:t>
            </w:r>
            <w:r w:rsidR="00C84A41">
              <w:rPr>
                <w:rFonts w:ascii="Arial" w:eastAsia="Times New Roman" w:hAnsi="Arial" w:cs="Arial"/>
              </w:rPr>
              <w:t>30</w:t>
            </w:r>
            <w:r w:rsidRPr="00186A4E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8700B" w14:textId="016F4FE7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0.</w:t>
            </w:r>
            <w:r w:rsidR="008A15B5">
              <w:rPr>
                <w:rFonts w:ascii="Arial" w:eastAsia="Times New Roman" w:hAnsi="Arial" w:cs="Arial"/>
              </w:rPr>
              <w:t>93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BD4FB2">
              <w:rPr>
                <w:rFonts w:ascii="Arial" w:eastAsia="Times New Roman" w:hAnsi="Arial" w:cs="Arial"/>
              </w:rPr>
              <w:t>(0.</w:t>
            </w:r>
            <w:r w:rsidR="008A15B5">
              <w:rPr>
                <w:rFonts w:ascii="Arial" w:eastAsia="Times New Roman" w:hAnsi="Arial" w:cs="Arial"/>
              </w:rPr>
              <w:t>36</w:t>
            </w:r>
            <w:r w:rsidRPr="00BD4FB2">
              <w:rPr>
                <w:rFonts w:ascii="Arial" w:eastAsia="Times New Roman" w:hAnsi="Arial" w:cs="Arial"/>
              </w:rPr>
              <w:t>, 1.</w:t>
            </w:r>
            <w:r w:rsidR="008A15B5">
              <w:rPr>
                <w:rFonts w:ascii="Arial" w:eastAsia="Times New Roman" w:hAnsi="Arial" w:cs="Arial"/>
              </w:rPr>
              <w:t>07</w:t>
            </w:r>
            <w:r w:rsidRPr="00BD4FB2">
              <w:rPr>
                <w:rFonts w:ascii="Arial" w:eastAsia="Times New Roman" w:hAnsi="Arial" w:cs="Arial"/>
              </w:rPr>
              <w:t>)</w:t>
            </w:r>
          </w:p>
        </w:tc>
      </w:tr>
      <w:tr w:rsidR="00D94F40" w:rsidRPr="000D16BC" w14:paraId="3DAEB05B" w14:textId="77777777" w:rsidTr="00CA7CC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F0934" w14:textId="02BB9109" w:rsidR="00D94F40" w:rsidRPr="009E31C7" w:rsidRDefault="00D94F40" w:rsidP="00D94F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D16BC">
              <w:rPr>
                <w:rFonts w:ascii="Arial" w:eastAsia="Times New Roman" w:hAnsi="Arial" w:cs="Arial"/>
                <w:b/>
                <w:bCs/>
              </w:rPr>
              <w:t>Ag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10A9F" w14:textId="77777777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163D5" w14:textId="77777777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FB5B3" w14:textId="77777777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A6D44" w14:textId="77777777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D94F40" w:rsidRPr="000D16BC" w14:paraId="203A7187" w14:textId="77777777" w:rsidTr="00D94F40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6733" w14:textId="70B7B04D" w:rsidR="00D94F40" w:rsidRPr="009E31C7" w:rsidRDefault="00D94F40" w:rsidP="00D94F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D16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ge&lt;5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40F0F" w14:textId="0057CA28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0.</w:t>
            </w:r>
            <w:r w:rsidR="0025137C">
              <w:rPr>
                <w:rFonts w:ascii="Arial" w:eastAsia="Times New Roman" w:hAnsi="Arial" w:cs="Arial"/>
              </w:rPr>
              <w:t>40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B1015C">
              <w:rPr>
                <w:rFonts w:ascii="Arial" w:eastAsia="Times New Roman" w:hAnsi="Arial" w:cs="Arial"/>
              </w:rPr>
              <w:t>(0.</w:t>
            </w:r>
            <w:r w:rsidR="00A868DD">
              <w:rPr>
                <w:rFonts w:ascii="Arial" w:eastAsia="Times New Roman" w:hAnsi="Arial" w:cs="Arial"/>
              </w:rPr>
              <w:t>26</w:t>
            </w:r>
            <w:r w:rsidRPr="00B1015C">
              <w:rPr>
                <w:rFonts w:ascii="Arial" w:eastAsia="Times New Roman" w:hAnsi="Arial" w:cs="Arial"/>
              </w:rPr>
              <w:t xml:space="preserve">, </w:t>
            </w:r>
            <w:proofErr w:type="gramStart"/>
            <w:r w:rsidRPr="00B1015C">
              <w:rPr>
                <w:rFonts w:ascii="Arial" w:eastAsia="Times New Roman" w:hAnsi="Arial" w:cs="Arial"/>
              </w:rPr>
              <w:t>0.</w:t>
            </w:r>
            <w:r w:rsidR="002964D2">
              <w:rPr>
                <w:rFonts w:ascii="Arial" w:eastAsia="Times New Roman" w:hAnsi="Arial" w:cs="Arial"/>
              </w:rPr>
              <w:t>63</w:t>
            </w:r>
            <w:r w:rsidRPr="00B1015C">
              <w:rPr>
                <w:rFonts w:ascii="Arial" w:eastAsia="Times New Roman" w:hAnsi="Arial" w:cs="Arial"/>
              </w:rPr>
              <w:t>)</w:t>
            </w:r>
            <w:r w:rsidRPr="000D16BC">
              <w:rPr>
                <w:rFonts w:ascii="Arial" w:eastAsia="Times New Roman" w:hAnsi="Arial" w:cs="Arial"/>
              </w:rPr>
              <w:t>*</w:t>
            </w:r>
            <w:proofErr w:type="gramEnd"/>
            <w:r w:rsidRPr="000D16BC"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26BEB" w14:textId="2C8013F7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0.</w:t>
            </w:r>
            <w:r w:rsidR="00E844EC">
              <w:rPr>
                <w:rFonts w:ascii="Arial" w:eastAsia="Times New Roman" w:hAnsi="Arial" w:cs="Arial"/>
              </w:rPr>
              <w:t>34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DB386B">
              <w:rPr>
                <w:rFonts w:ascii="Arial" w:eastAsia="Times New Roman" w:hAnsi="Arial" w:cs="Arial"/>
              </w:rPr>
              <w:t>(0.</w:t>
            </w:r>
            <w:r w:rsidR="00E844EC">
              <w:rPr>
                <w:rFonts w:ascii="Arial" w:eastAsia="Times New Roman" w:hAnsi="Arial" w:cs="Arial"/>
              </w:rPr>
              <w:t>18</w:t>
            </w:r>
            <w:r w:rsidRPr="00DB386B">
              <w:rPr>
                <w:rFonts w:ascii="Arial" w:eastAsia="Times New Roman" w:hAnsi="Arial" w:cs="Arial"/>
              </w:rPr>
              <w:t xml:space="preserve">, </w:t>
            </w:r>
            <w:proofErr w:type="gramStart"/>
            <w:r w:rsidRPr="00DB386B">
              <w:rPr>
                <w:rFonts w:ascii="Arial" w:eastAsia="Times New Roman" w:hAnsi="Arial" w:cs="Arial"/>
              </w:rPr>
              <w:t>0.</w:t>
            </w:r>
            <w:r w:rsidR="00832663">
              <w:rPr>
                <w:rFonts w:ascii="Arial" w:eastAsia="Times New Roman" w:hAnsi="Arial" w:cs="Arial"/>
              </w:rPr>
              <w:t>6</w:t>
            </w:r>
            <w:r w:rsidRPr="00DB386B">
              <w:rPr>
                <w:rFonts w:ascii="Arial" w:eastAsia="Times New Roman" w:hAnsi="Arial" w:cs="Arial"/>
              </w:rPr>
              <w:t>4)</w:t>
            </w:r>
            <w:r w:rsidRPr="000D16BC">
              <w:rPr>
                <w:rFonts w:ascii="Arial" w:eastAsia="Times New Roman" w:hAnsi="Arial" w:cs="Arial"/>
              </w:rPr>
              <w:t>*</w:t>
            </w:r>
            <w:proofErr w:type="gramEnd"/>
            <w:r w:rsidRPr="000D16BC">
              <w:rPr>
                <w:rFonts w:ascii="Arial" w:eastAsia="Times New Roman" w:hAnsi="Arial" w:cs="Arial"/>
              </w:rPr>
              <w:t>*</w:t>
            </w:r>
            <w:r w:rsidR="00832663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2FC6C" w14:textId="2EC9C300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0.</w:t>
            </w:r>
            <w:r w:rsidR="00B0746D">
              <w:rPr>
                <w:rFonts w:ascii="Arial" w:eastAsia="Times New Roman" w:hAnsi="Arial" w:cs="Arial"/>
              </w:rPr>
              <w:t>57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186A4E">
              <w:rPr>
                <w:rFonts w:ascii="Arial" w:eastAsia="Times New Roman" w:hAnsi="Arial" w:cs="Arial"/>
              </w:rPr>
              <w:t>(0.</w:t>
            </w:r>
            <w:r w:rsidR="00B0746D">
              <w:rPr>
                <w:rFonts w:ascii="Arial" w:eastAsia="Times New Roman" w:hAnsi="Arial" w:cs="Arial"/>
              </w:rPr>
              <w:t>31</w:t>
            </w:r>
            <w:r w:rsidRPr="00186A4E">
              <w:rPr>
                <w:rFonts w:ascii="Arial" w:eastAsia="Times New Roman" w:hAnsi="Arial" w:cs="Arial"/>
              </w:rPr>
              <w:t>, 1.</w:t>
            </w:r>
            <w:r w:rsidR="00B0746D">
              <w:rPr>
                <w:rFonts w:ascii="Arial" w:eastAsia="Times New Roman" w:hAnsi="Arial" w:cs="Arial"/>
              </w:rPr>
              <w:t>06</w:t>
            </w:r>
            <w:r w:rsidRPr="00186A4E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AA435" w14:textId="0001018D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0.</w:t>
            </w:r>
            <w:r w:rsidR="008414A2">
              <w:rPr>
                <w:rFonts w:ascii="Arial" w:eastAsia="Times New Roman" w:hAnsi="Arial" w:cs="Arial"/>
              </w:rPr>
              <w:t>92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BD4FB2">
              <w:rPr>
                <w:rFonts w:ascii="Arial" w:eastAsia="Times New Roman" w:hAnsi="Arial" w:cs="Arial"/>
              </w:rPr>
              <w:t>(0.</w:t>
            </w:r>
            <w:r w:rsidR="008414A2">
              <w:rPr>
                <w:rFonts w:ascii="Arial" w:eastAsia="Times New Roman" w:hAnsi="Arial" w:cs="Arial"/>
              </w:rPr>
              <w:t>53</w:t>
            </w:r>
            <w:r w:rsidRPr="00BD4FB2">
              <w:rPr>
                <w:rFonts w:ascii="Arial" w:eastAsia="Times New Roman" w:hAnsi="Arial" w:cs="Arial"/>
              </w:rPr>
              <w:t>, 1.</w:t>
            </w:r>
            <w:r w:rsidR="00210522">
              <w:rPr>
                <w:rFonts w:ascii="Arial" w:eastAsia="Times New Roman" w:hAnsi="Arial" w:cs="Arial"/>
              </w:rPr>
              <w:t>58</w:t>
            </w:r>
            <w:r w:rsidRPr="00BD4FB2">
              <w:rPr>
                <w:rFonts w:ascii="Arial" w:eastAsia="Times New Roman" w:hAnsi="Arial" w:cs="Arial"/>
              </w:rPr>
              <w:t>)</w:t>
            </w:r>
          </w:p>
        </w:tc>
      </w:tr>
      <w:tr w:rsidR="00D94F40" w:rsidRPr="000D16BC" w14:paraId="5498BA91" w14:textId="77777777" w:rsidTr="00D94F40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20DA6" w14:textId="3828BF13" w:rsidR="00D94F40" w:rsidRPr="009E31C7" w:rsidRDefault="00D94F40" w:rsidP="00D94F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D16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ge 50-5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28FB2" w14:textId="13B34D22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0.</w:t>
            </w:r>
            <w:r w:rsidR="00A868DD">
              <w:rPr>
                <w:rFonts w:ascii="Arial" w:eastAsia="Times New Roman" w:hAnsi="Arial" w:cs="Arial"/>
              </w:rPr>
              <w:t>66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B1015C">
              <w:rPr>
                <w:rFonts w:ascii="Arial" w:eastAsia="Times New Roman" w:hAnsi="Arial" w:cs="Arial"/>
              </w:rPr>
              <w:t>(0.4</w:t>
            </w:r>
            <w:r w:rsidR="00A868DD">
              <w:rPr>
                <w:rFonts w:ascii="Arial" w:eastAsia="Times New Roman" w:hAnsi="Arial" w:cs="Arial"/>
              </w:rPr>
              <w:t>8</w:t>
            </w:r>
            <w:r w:rsidRPr="00B1015C">
              <w:rPr>
                <w:rFonts w:ascii="Arial" w:eastAsia="Times New Roman" w:hAnsi="Arial" w:cs="Arial"/>
              </w:rPr>
              <w:t xml:space="preserve">, </w:t>
            </w:r>
            <w:proofErr w:type="gramStart"/>
            <w:r w:rsidRPr="00B1015C">
              <w:rPr>
                <w:rFonts w:ascii="Arial" w:eastAsia="Times New Roman" w:hAnsi="Arial" w:cs="Arial"/>
              </w:rPr>
              <w:t>0.</w:t>
            </w:r>
            <w:r w:rsidR="002964D2">
              <w:rPr>
                <w:rFonts w:ascii="Arial" w:eastAsia="Times New Roman" w:hAnsi="Arial" w:cs="Arial"/>
              </w:rPr>
              <w:t>90</w:t>
            </w:r>
            <w:r w:rsidRPr="00B1015C">
              <w:rPr>
                <w:rFonts w:ascii="Arial" w:eastAsia="Times New Roman" w:hAnsi="Arial" w:cs="Arial"/>
              </w:rPr>
              <w:t>)</w:t>
            </w:r>
            <w:r w:rsidRPr="000D16BC">
              <w:rPr>
                <w:rFonts w:ascii="Arial" w:eastAsia="Times New Roman" w:hAnsi="Arial" w:cs="Arial"/>
              </w:rPr>
              <w:t>*</w:t>
            </w:r>
            <w:proofErr w:type="gramEnd"/>
            <w:r w:rsidRPr="000D16BC"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F52D7" w14:textId="48ECB21B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0.</w:t>
            </w:r>
            <w:r w:rsidR="00832663">
              <w:rPr>
                <w:rFonts w:ascii="Arial" w:eastAsia="Times New Roman" w:hAnsi="Arial" w:cs="Arial"/>
              </w:rPr>
              <w:t>65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DB386B">
              <w:rPr>
                <w:rFonts w:ascii="Arial" w:eastAsia="Times New Roman" w:hAnsi="Arial" w:cs="Arial"/>
              </w:rPr>
              <w:t>(0.4</w:t>
            </w:r>
            <w:r w:rsidR="00832663">
              <w:rPr>
                <w:rFonts w:ascii="Arial" w:eastAsia="Times New Roman" w:hAnsi="Arial" w:cs="Arial"/>
              </w:rPr>
              <w:t>1</w:t>
            </w:r>
            <w:r w:rsidRPr="00DB386B">
              <w:rPr>
                <w:rFonts w:ascii="Arial" w:eastAsia="Times New Roman" w:hAnsi="Arial" w:cs="Arial"/>
              </w:rPr>
              <w:t>, 1.0</w:t>
            </w:r>
            <w:r w:rsidR="003F1FF1">
              <w:rPr>
                <w:rFonts w:ascii="Arial" w:eastAsia="Times New Roman" w:hAnsi="Arial" w:cs="Arial"/>
              </w:rPr>
              <w:t>2</w:t>
            </w:r>
            <w:r w:rsidRPr="00DB386B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9DE44" w14:textId="5329BFE5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0.</w:t>
            </w:r>
            <w:r w:rsidR="00B0746D">
              <w:rPr>
                <w:rFonts w:ascii="Arial" w:eastAsia="Times New Roman" w:hAnsi="Arial" w:cs="Arial"/>
              </w:rPr>
              <w:t>70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186A4E">
              <w:rPr>
                <w:rFonts w:ascii="Arial" w:eastAsia="Times New Roman" w:hAnsi="Arial" w:cs="Arial"/>
              </w:rPr>
              <w:t>(0.</w:t>
            </w:r>
            <w:r w:rsidR="00B0746D">
              <w:rPr>
                <w:rFonts w:ascii="Arial" w:eastAsia="Times New Roman" w:hAnsi="Arial" w:cs="Arial"/>
              </w:rPr>
              <w:t>45</w:t>
            </w:r>
            <w:r w:rsidRPr="00186A4E">
              <w:rPr>
                <w:rFonts w:ascii="Arial" w:eastAsia="Times New Roman" w:hAnsi="Arial" w:cs="Arial"/>
              </w:rPr>
              <w:t>, 1.</w:t>
            </w:r>
            <w:r w:rsidR="00B0746D">
              <w:rPr>
                <w:rFonts w:ascii="Arial" w:eastAsia="Times New Roman" w:hAnsi="Arial" w:cs="Arial"/>
              </w:rPr>
              <w:t>08</w:t>
            </w:r>
            <w:r w:rsidRPr="00186A4E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0C093" w14:textId="65EA5410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0.</w:t>
            </w:r>
            <w:r w:rsidR="008414A2">
              <w:rPr>
                <w:rFonts w:ascii="Arial" w:eastAsia="Times New Roman" w:hAnsi="Arial" w:cs="Arial"/>
              </w:rPr>
              <w:t>71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BD4FB2">
              <w:rPr>
                <w:rFonts w:ascii="Arial" w:eastAsia="Times New Roman" w:hAnsi="Arial" w:cs="Arial"/>
              </w:rPr>
              <w:t>(0.</w:t>
            </w:r>
            <w:r w:rsidR="00210522">
              <w:rPr>
                <w:rFonts w:ascii="Arial" w:eastAsia="Times New Roman" w:hAnsi="Arial" w:cs="Arial"/>
              </w:rPr>
              <w:t>47</w:t>
            </w:r>
            <w:r w:rsidRPr="00BD4FB2">
              <w:rPr>
                <w:rFonts w:ascii="Arial" w:eastAsia="Times New Roman" w:hAnsi="Arial" w:cs="Arial"/>
              </w:rPr>
              <w:t>, 1.</w:t>
            </w:r>
            <w:r w:rsidR="00210522">
              <w:rPr>
                <w:rFonts w:ascii="Arial" w:eastAsia="Times New Roman" w:hAnsi="Arial" w:cs="Arial"/>
              </w:rPr>
              <w:t>06</w:t>
            </w:r>
            <w:r w:rsidRPr="00BD4FB2">
              <w:rPr>
                <w:rFonts w:ascii="Arial" w:eastAsia="Times New Roman" w:hAnsi="Arial" w:cs="Arial"/>
              </w:rPr>
              <w:t>)</w:t>
            </w:r>
          </w:p>
        </w:tc>
      </w:tr>
      <w:tr w:rsidR="00D94F40" w:rsidRPr="000D16BC" w14:paraId="50FFF6D4" w14:textId="77777777" w:rsidTr="00D94F40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A2D7D" w14:textId="4DBB6FA8" w:rsidR="00D94F40" w:rsidRPr="009E31C7" w:rsidRDefault="00D94F40" w:rsidP="00D94F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D16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ge 60-6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FBB9A" w14:textId="2AB74E7C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CB659" w14:textId="554AA557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C5607" w14:textId="2BB5E096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D3611" w14:textId="7B759622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Reference</w:t>
            </w:r>
          </w:p>
        </w:tc>
      </w:tr>
      <w:tr w:rsidR="00D94F40" w:rsidRPr="000D16BC" w14:paraId="424FAE18" w14:textId="77777777" w:rsidTr="00570097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A49964" w14:textId="690D86AB" w:rsidR="00D94F40" w:rsidRPr="009E31C7" w:rsidRDefault="00D94F40" w:rsidP="00D94F4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D16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ge≥7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9D3F2E" w14:textId="632E7F1A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1.</w:t>
            </w:r>
            <w:r w:rsidR="00A868DD">
              <w:rPr>
                <w:rFonts w:ascii="Arial" w:eastAsia="Times New Roman" w:hAnsi="Arial" w:cs="Arial"/>
              </w:rPr>
              <w:t>54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B1015C">
              <w:rPr>
                <w:rFonts w:ascii="Arial" w:eastAsia="Times New Roman" w:hAnsi="Arial" w:cs="Arial"/>
              </w:rPr>
              <w:t>(1.</w:t>
            </w:r>
            <w:r w:rsidR="00A868DD">
              <w:rPr>
                <w:rFonts w:ascii="Arial" w:eastAsia="Times New Roman" w:hAnsi="Arial" w:cs="Arial"/>
              </w:rPr>
              <w:t>22</w:t>
            </w:r>
            <w:r w:rsidRPr="00B1015C">
              <w:rPr>
                <w:rFonts w:ascii="Arial" w:eastAsia="Times New Roman" w:hAnsi="Arial" w:cs="Arial"/>
              </w:rPr>
              <w:t xml:space="preserve">, </w:t>
            </w:r>
            <w:proofErr w:type="gramStart"/>
            <w:r w:rsidRPr="00B1015C">
              <w:rPr>
                <w:rFonts w:ascii="Arial" w:eastAsia="Times New Roman" w:hAnsi="Arial" w:cs="Arial"/>
              </w:rPr>
              <w:t>1.</w:t>
            </w:r>
            <w:r w:rsidR="002964D2">
              <w:rPr>
                <w:rFonts w:ascii="Arial" w:eastAsia="Times New Roman" w:hAnsi="Arial" w:cs="Arial"/>
              </w:rPr>
              <w:t>9</w:t>
            </w:r>
            <w:r w:rsidRPr="00B1015C">
              <w:rPr>
                <w:rFonts w:ascii="Arial" w:eastAsia="Times New Roman" w:hAnsi="Arial" w:cs="Arial"/>
              </w:rPr>
              <w:t>4)</w:t>
            </w:r>
            <w:r w:rsidRPr="000D16BC">
              <w:rPr>
                <w:rFonts w:ascii="Arial" w:eastAsia="Times New Roman" w:hAnsi="Arial" w:cs="Arial"/>
              </w:rPr>
              <w:t>*</w:t>
            </w:r>
            <w:proofErr w:type="gramEnd"/>
            <w:r w:rsidRPr="000D16BC"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8DCE36" w14:textId="73C5782D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1.</w:t>
            </w:r>
            <w:r w:rsidR="003F1FF1">
              <w:rPr>
                <w:rFonts w:ascii="Arial" w:eastAsia="Times New Roman" w:hAnsi="Arial" w:cs="Arial"/>
              </w:rPr>
              <w:t>64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DB386B">
              <w:rPr>
                <w:rFonts w:ascii="Arial" w:eastAsia="Times New Roman" w:hAnsi="Arial" w:cs="Arial"/>
              </w:rPr>
              <w:t>(1.2</w:t>
            </w:r>
            <w:r w:rsidR="003F1FF1">
              <w:rPr>
                <w:rFonts w:ascii="Arial" w:eastAsia="Times New Roman" w:hAnsi="Arial" w:cs="Arial"/>
              </w:rPr>
              <w:t>2</w:t>
            </w:r>
            <w:r w:rsidRPr="00DB386B">
              <w:rPr>
                <w:rFonts w:ascii="Arial" w:eastAsia="Times New Roman" w:hAnsi="Arial" w:cs="Arial"/>
              </w:rPr>
              <w:t xml:space="preserve">, </w:t>
            </w:r>
            <w:proofErr w:type="gramStart"/>
            <w:r w:rsidRPr="00DB386B">
              <w:rPr>
                <w:rFonts w:ascii="Arial" w:eastAsia="Times New Roman" w:hAnsi="Arial" w:cs="Arial"/>
              </w:rPr>
              <w:t>2.2</w:t>
            </w:r>
            <w:r w:rsidR="003F1FF1">
              <w:rPr>
                <w:rFonts w:ascii="Arial" w:eastAsia="Times New Roman" w:hAnsi="Arial" w:cs="Arial"/>
              </w:rPr>
              <w:t>0</w:t>
            </w:r>
            <w:r w:rsidRPr="00DB386B">
              <w:rPr>
                <w:rFonts w:ascii="Arial" w:eastAsia="Times New Roman" w:hAnsi="Arial" w:cs="Arial"/>
              </w:rPr>
              <w:t>)</w:t>
            </w:r>
            <w:r w:rsidRPr="000D16BC">
              <w:rPr>
                <w:rFonts w:ascii="Arial" w:eastAsia="Times New Roman" w:hAnsi="Arial" w:cs="Arial"/>
              </w:rPr>
              <w:t>*</w:t>
            </w:r>
            <w:proofErr w:type="gramEnd"/>
            <w:r w:rsidRPr="000D16BC"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2CA2E5" w14:textId="7BFC7085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1.</w:t>
            </w:r>
            <w:r w:rsidR="000B7444">
              <w:rPr>
                <w:rFonts w:ascii="Arial" w:eastAsia="Times New Roman" w:hAnsi="Arial" w:cs="Arial"/>
              </w:rPr>
              <w:t>79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186A4E">
              <w:rPr>
                <w:rFonts w:ascii="Arial" w:eastAsia="Times New Roman" w:hAnsi="Arial" w:cs="Arial"/>
              </w:rPr>
              <w:t>(1.</w:t>
            </w:r>
            <w:r w:rsidR="000B7444">
              <w:rPr>
                <w:rFonts w:ascii="Arial" w:eastAsia="Times New Roman" w:hAnsi="Arial" w:cs="Arial"/>
              </w:rPr>
              <w:t>22</w:t>
            </w:r>
            <w:r w:rsidRPr="00186A4E">
              <w:rPr>
                <w:rFonts w:ascii="Arial" w:eastAsia="Times New Roman" w:hAnsi="Arial" w:cs="Arial"/>
              </w:rPr>
              <w:t xml:space="preserve">, </w:t>
            </w:r>
            <w:proofErr w:type="gramStart"/>
            <w:r w:rsidRPr="00186A4E">
              <w:rPr>
                <w:rFonts w:ascii="Arial" w:eastAsia="Times New Roman" w:hAnsi="Arial" w:cs="Arial"/>
              </w:rPr>
              <w:t>2.</w:t>
            </w:r>
            <w:r w:rsidR="000B7444">
              <w:rPr>
                <w:rFonts w:ascii="Arial" w:eastAsia="Times New Roman" w:hAnsi="Arial" w:cs="Arial"/>
              </w:rPr>
              <w:t>62</w:t>
            </w:r>
            <w:r w:rsidRPr="00186A4E">
              <w:rPr>
                <w:rFonts w:ascii="Arial" w:eastAsia="Times New Roman" w:hAnsi="Arial" w:cs="Arial"/>
              </w:rPr>
              <w:t>)</w:t>
            </w:r>
            <w:r w:rsidRPr="000D16BC">
              <w:rPr>
                <w:rFonts w:ascii="Arial" w:eastAsia="Times New Roman" w:hAnsi="Arial" w:cs="Arial"/>
              </w:rPr>
              <w:t>*</w:t>
            </w:r>
            <w:proofErr w:type="gramEnd"/>
            <w:r w:rsidRPr="000D16BC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71E44A" w14:textId="30CDDAF3" w:rsidR="00D94F40" w:rsidRPr="009E31C7" w:rsidRDefault="00D94F40" w:rsidP="00D94F4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1.</w:t>
            </w:r>
            <w:r w:rsidR="008414A2">
              <w:rPr>
                <w:rFonts w:ascii="Arial" w:eastAsia="Times New Roman" w:hAnsi="Arial" w:cs="Arial"/>
              </w:rPr>
              <w:t>42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BD4FB2">
              <w:rPr>
                <w:rFonts w:ascii="Arial" w:eastAsia="Times New Roman" w:hAnsi="Arial" w:cs="Arial"/>
              </w:rPr>
              <w:t>(</w:t>
            </w:r>
            <w:r w:rsidR="00210522">
              <w:rPr>
                <w:rFonts w:ascii="Arial" w:eastAsia="Times New Roman" w:hAnsi="Arial" w:cs="Arial"/>
              </w:rPr>
              <w:t>1.04</w:t>
            </w:r>
            <w:r w:rsidRPr="00BD4FB2">
              <w:rPr>
                <w:rFonts w:ascii="Arial" w:eastAsia="Times New Roman" w:hAnsi="Arial" w:cs="Arial"/>
              </w:rPr>
              <w:t>, 1.</w:t>
            </w:r>
            <w:r w:rsidR="00EF09D6">
              <w:rPr>
                <w:rFonts w:ascii="Arial" w:eastAsia="Times New Roman" w:hAnsi="Arial" w:cs="Arial"/>
              </w:rPr>
              <w:t>94</w:t>
            </w:r>
            <w:r w:rsidRPr="00BD4FB2">
              <w:rPr>
                <w:rFonts w:ascii="Arial" w:eastAsia="Times New Roman" w:hAnsi="Arial" w:cs="Arial"/>
              </w:rPr>
              <w:t>)</w:t>
            </w:r>
          </w:p>
        </w:tc>
      </w:tr>
    </w:tbl>
    <w:p w14:paraId="515DDF86" w14:textId="0057A60B" w:rsidR="00B21BBA" w:rsidRPr="000B06D0" w:rsidRDefault="00963F71" w:rsidP="00991441">
      <w:pPr>
        <w:rPr>
          <w:rFonts w:ascii="Arial" w:hAnsi="Arial" w:cs="Arial"/>
        </w:rPr>
      </w:pPr>
      <w:r w:rsidRPr="00FB093D">
        <w:rPr>
          <w:rFonts w:ascii="Arial" w:hAnsi="Arial" w:cs="Arial"/>
        </w:rPr>
        <w:t>*p&lt;0.05, **p&lt;0.01, ***p&lt;0.001</w:t>
      </w:r>
      <w:r>
        <w:rPr>
          <w:rFonts w:ascii="Arial" w:hAnsi="Arial" w:cs="Arial"/>
        </w:rPr>
        <w:t xml:space="preserve">. </w:t>
      </w:r>
      <w:r w:rsidR="00991441">
        <w:rPr>
          <w:rFonts w:ascii="Arial" w:hAnsi="Arial" w:cs="Arial"/>
        </w:rPr>
        <w:t xml:space="preserve"> T</w:t>
      </w:r>
      <w:r w:rsidR="00991441" w:rsidRPr="00991441">
        <w:rPr>
          <w:rFonts w:ascii="Arial" w:hAnsi="Arial" w:cs="Arial"/>
        </w:rPr>
        <w:t xml:space="preserve">he reference </w:t>
      </w:r>
      <w:r w:rsidR="00991441">
        <w:rPr>
          <w:rFonts w:ascii="Arial" w:hAnsi="Arial" w:cs="Arial"/>
        </w:rPr>
        <w:t xml:space="preserve">group used in analysis </w:t>
      </w:r>
      <w:r w:rsidR="00991441" w:rsidRPr="00991441">
        <w:rPr>
          <w:rFonts w:ascii="Arial" w:hAnsi="Arial" w:cs="Arial"/>
        </w:rPr>
        <w:t>for cT2</w:t>
      </w:r>
      <w:r w:rsidR="00991441">
        <w:rPr>
          <w:rFonts w:ascii="Arial" w:hAnsi="Arial" w:cs="Arial"/>
        </w:rPr>
        <w:t xml:space="preserve"> and</w:t>
      </w:r>
      <w:r w:rsidR="00991441" w:rsidRPr="00991441">
        <w:rPr>
          <w:rFonts w:ascii="Arial" w:hAnsi="Arial" w:cs="Arial"/>
        </w:rPr>
        <w:t xml:space="preserve"> cT3</w:t>
      </w:r>
      <w:r w:rsidR="00991441">
        <w:rPr>
          <w:rFonts w:ascii="Arial" w:hAnsi="Arial" w:cs="Arial"/>
        </w:rPr>
        <w:t xml:space="preserve"> i</w:t>
      </w:r>
      <w:r w:rsidR="00991441" w:rsidRPr="00991441">
        <w:rPr>
          <w:rFonts w:ascii="Arial" w:hAnsi="Arial" w:cs="Arial"/>
        </w:rPr>
        <w:t>ncludes Unknown</w:t>
      </w:r>
      <w:r w:rsidR="00991441">
        <w:rPr>
          <w:rFonts w:ascii="Arial" w:hAnsi="Arial" w:cs="Arial"/>
        </w:rPr>
        <w:t xml:space="preserve">, </w:t>
      </w:r>
      <w:r w:rsidR="00991441" w:rsidRPr="00991441">
        <w:rPr>
          <w:rFonts w:ascii="Arial" w:hAnsi="Arial" w:cs="Arial"/>
        </w:rPr>
        <w:t>Tot</w:t>
      </w:r>
      <w:r w:rsidR="00991441">
        <w:rPr>
          <w:rFonts w:ascii="Arial" w:hAnsi="Arial" w:cs="Arial"/>
        </w:rPr>
        <w:t xml:space="preserve">al and </w:t>
      </w:r>
      <w:r w:rsidR="00991441" w:rsidRPr="00991441">
        <w:rPr>
          <w:rFonts w:ascii="Arial" w:hAnsi="Arial" w:cs="Arial"/>
        </w:rPr>
        <w:t>Rad</w:t>
      </w:r>
      <w:r w:rsidR="00991441">
        <w:rPr>
          <w:rFonts w:ascii="Arial" w:hAnsi="Arial" w:cs="Arial"/>
        </w:rPr>
        <w:t>ical</w:t>
      </w:r>
      <w:r w:rsidR="00991441" w:rsidRPr="00991441">
        <w:rPr>
          <w:rFonts w:ascii="Arial" w:hAnsi="Arial" w:cs="Arial"/>
        </w:rPr>
        <w:t xml:space="preserve"> Nephrectomy</w:t>
      </w:r>
      <w:r w:rsidR="00991441">
        <w:rPr>
          <w:rFonts w:ascii="Arial" w:hAnsi="Arial" w:cs="Arial"/>
        </w:rPr>
        <w:t>, and</w:t>
      </w:r>
      <w:r w:rsidR="00991441" w:rsidRPr="00991441">
        <w:rPr>
          <w:rFonts w:ascii="Arial" w:hAnsi="Arial" w:cs="Arial"/>
        </w:rPr>
        <w:t xml:space="preserve"> Local Ablation</w:t>
      </w:r>
      <w:r w:rsidR="00991441">
        <w:rPr>
          <w:rFonts w:ascii="Arial" w:hAnsi="Arial" w:cs="Arial"/>
        </w:rPr>
        <w:t>.</w:t>
      </w:r>
      <w:r w:rsidR="00991441" w:rsidRPr="00991441">
        <w:rPr>
          <w:rFonts w:ascii="Arial" w:hAnsi="Arial" w:cs="Arial"/>
        </w:rPr>
        <w:t xml:space="preserve"> </w:t>
      </w:r>
      <w:r w:rsidR="00B21BBA">
        <w:rPr>
          <w:rFonts w:ascii="Arial" w:hAnsi="Arial" w:cs="Arial"/>
          <w:b/>
          <w:bCs/>
        </w:rPr>
        <w:br w:type="page"/>
      </w:r>
    </w:p>
    <w:p w14:paraId="0568C757" w14:textId="2351F055" w:rsidR="00D349B5" w:rsidRPr="00B444DE" w:rsidRDefault="004F6618">
      <w:pPr>
        <w:rPr>
          <w:rFonts w:ascii="Arial" w:hAnsi="Arial" w:cs="Arial"/>
          <w:b/>
          <w:bCs/>
        </w:rPr>
      </w:pPr>
      <w:r w:rsidRPr="00F5018E">
        <w:rPr>
          <w:rFonts w:ascii="Arial" w:hAnsi="Arial" w:cs="Arial"/>
          <w:b/>
          <w:bCs/>
        </w:rPr>
        <w:lastRenderedPageBreak/>
        <w:t xml:space="preserve">Supplementary Table </w:t>
      </w:r>
      <w:r w:rsidR="00222294">
        <w:rPr>
          <w:rFonts w:ascii="Arial" w:hAnsi="Arial" w:cs="Arial"/>
          <w:b/>
          <w:bCs/>
        </w:rPr>
        <w:t>1</w:t>
      </w:r>
      <w:r w:rsidR="00727368">
        <w:rPr>
          <w:rFonts w:ascii="Arial" w:hAnsi="Arial" w:cs="Arial"/>
          <w:b/>
          <w:bCs/>
        </w:rPr>
        <w:t>2</w:t>
      </w:r>
      <w:r>
        <w:rPr>
          <w:rFonts w:ascii="Arial" w:hAnsi="Arial" w:cs="Arial"/>
        </w:rPr>
        <w:tab/>
        <w:t xml:space="preserve">Factors associated with </w:t>
      </w:r>
      <w:r w:rsidR="00C9640E">
        <w:rPr>
          <w:rFonts w:ascii="Arial" w:hAnsi="Arial" w:cs="Arial"/>
        </w:rPr>
        <w:t>overall survival</w:t>
      </w:r>
      <w:r>
        <w:rPr>
          <w:rFonts w:ascii="Arial" w:hAnsi="Arial" w:cs="Arial"/>
        </w:rPr>
        <w:t xml:space="preserve"> stratified by clinical tumor stage</w:t>
      </w:r>
      <w:r w:rsidR="0087644F">
        <w:rPr>
          <w:rFonts w:ascii="Arial" w:hAnsi="Arial" w:cs="Arial"/>
        </w:rPr>
        <w:t xml:space="preserve"> </w:t>
      </w:r>
      <w:r w:rsidR="0087644F" w:rsidRPr="0087644F">
        <w:rPr>
          <w:rFonts w:ascii="Arial" w:hAnsi="Arial" w:cs="Arial"/>
        </w:rPr>
        <w:t>including patients without diagnosis</w:t>
      </w:r>
      <w:r w:rsidR="0087644F">
        <w:rPr>
          <w:rFonts w:ascii="Arial" w:hAnsi="Arial" w:cs="Arial"/>
        </w:rPr>
        <w:t xml:space="preserve"> d</w:t>
      </w:r>
      <w:r w:rsidR="005F4429">
        <w:rPr>
          <w:rFonts w:ascii="Arial" w:hAnsi="Arial" w:cs="Arial"/>
        </w:rPr>
        <w:t>ate prior to surgery as reference.</w:t>
      </w:r>
    </w:p>
    <w:tbl>
      <w:tblPr>
        <w:tblW w:w="13860" w:type="dxa"/>
        <w:tblLook w:val="04A0" w:firstRow="1" w:lastRow="0" w:firstColumn="1" w:lastColumn="0" w:noHBand="0" w:noVBand="1"/>
      </w:tblPr>
      <w:tblGrid>
        <w:gridCol w:w="3600"/>
        <w:gridCol w:w="2790"/>
        <w:gridCol w:w="2790"/>
        <w:gridCol w:w="2430"/>
        <w:gridCol w:w="2250"/>
      </w:tblGrid>
      <w:tr w:rsidR="0046090D" w:rsidRPr="000D16BC" w14:paraId="6AB32204" w14:textId="77777777" w:rsidTr="0046090D">
        <w:trPr>
          <w:trHeight w:val="276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1668" w14:textId="77777777" w:rsidR="0046090D" w:rsidRPr="000D16BC" w:rsidRDefault="0046090D" w:rsidP="000D16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0D16BC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7124" w14:textId="77777777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D16BC">
              <w:rPr>
                <w:rFonts w:ascii="Arial" w:eastAsia="Times New Roman" w:hAnsi="Arial" w:cs="Arial"/>
                <w:b/>
                <w:bCs/>
              </w:rPr>
              <w:t>cT1a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50DA" w14:textId="77777777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D16BC">
              <w:rPr>
                <w:rFonts w:ascii="Arial" w:eastAsia="Times New Roman" w:hAnsi="Arial" w:cs="Arial"/>
                <w:b/>
                <w:bCs/>
              </w:rPr>
              <w:t>cT1b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0DEC" w14:textId="77777777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D16BC">
              <w:rPr>
                <w:rFonts w:ascii="Arial" w:eastAsia="Times New Roman" w:hAnsi="Arial" w:cs="Arial"/>
                <w:b/>
                <w:bCs/>
              </w:rPr>
              <w:t>cT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047F" w14:textId="77777777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D16BC">
              <w:rPr>
                <w:rFonts w:ascii="Arial" w:eastAsia="Times New Roman" w:hAnsi="Arial" w:cs="Arial"/>
                <w:b/>
                <w:bCs/>
              </w:rPr>
              <w:t>cT3</w:t>
            </w:r>
          </w:p>
        </w:tc>
      </w:tr>
      <w:tr w:rsidR="0046090D" w:rsidRPr="000D16BC" w14:paraId="1DAE3CF2" w14:textId="77777777" w:rsidTr="0046090D">
        <w:trPr>
          <w:trHeight w:val="288"/>
        </w:trPr>
        <w:tc>
          <w:tcPr>
            <w:tcW w:w="3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CE172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0D16BC">
              <w:rPr>
                <w:rFonts w:ascii="Arial" w:eastAsia="Times New Roman" w:hAnsi="Arial" w:cs="Arial"/>
                <w:b/>
                <w:bCs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1C521" w14:textId="1D955F8A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D16BC">
              <w:rPr>
                <w:rFonts w:ascii="Arial" w:eastAsia="Times New Roman" w:hAnsi="Arial" w:cs="Arial"/>
                <w:b/>
                <w:bCs/>
              </w:rPr>
              <w:t>HR</w:t>
            </w:r>
            <w:r>
              <w:rPr>
                <w:rFonts w:ascii="Arial" w:eastAsia="Times New Roman" w:hAnsi="Arial" w:cs="Arial"/>
                <w:b/>
                <w:bCs/>
              </w:rPr>
              <w:t xml:space="preserve"> (95% CI)</w:t>
            </w:r>
          </w:p>
        </w:tc>
        <w:tc>
          <w:tcPr>
            <w:tcW w:w="2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97536" w14:textId="56A5DAD3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D16BC">
              <w:rPr>
                <w:rFonts w:ascii="Arial" w:eastAsia="Times New Roman" w:hAnsi="Arial" w:cs="Arial"/>
                <w:b/>
                <w:bCs/>
              </w:rPr>
              <w:t>HR</w:t>
            </w:r>
            <w:r>
              <w:rPr>
                <w:rFonts w:ascii="Arial" w:eastAsia="Times New Roman" w:hAnsi="Arial" w:cs="Arial"/>
                <w:b/>
                <w:bCs/>
              </w:rPr>
              <w:t xml:space="preserve"> (95% CI)</w:t>
            </w:r>
          </w:p>
        </w:tc>
        <w:tc>
          <w:tcPr>
            <w:tcW w:w="24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E28EC" w14:textId="5FBF828F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D16BC">
              <w:rPr>
                <w:rFonts w:ascii="Arial" w:eastAsia="Times New Roman" w:hAnsi="Arial" w:cs="Arial"/>
                <w:b/>
                <w:bCs/>
              </w:rPr>
              <w:t>HR</w:t>
            </w:r>
            <w:r>
              <w:rPr>
                <w:rFonts w:ascii="Arial" w:eastAsia="Times New Roman" w:hAnsi="Arial" w:cs="Arial"/>
                <w:b/>
                <w:bCs/>
              </w:rPr>
              <w:t xml:space="preserve"> (95% CI)</w:t>
            </w:r>
          </w:p>
        </w:tc>
        <w:tc>
          <w:tcPr>
            <w:tcW w:w="22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61D63" w14:textId="1CEA23C3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D16BC">
              <w:rPr>
                <w:rFonts w:ascii="Arial" w:eastAsia="Times New Roman" w:hAnsi="Arial" w:cs="Arial"/>
                <w:b/>
                <w:bCs/>
              </w:rPr>
              <w:t>HR</w:t>
            </w:r>
            <w:r>
              <w:rPr>
                <w:rFonts w:ascii="Arial" w:eastAsia="Times New Roman" w:hAnsi="Arial" w:cs="Arial"/>
                <w:b/>
                <w:bCs/>
              </w:rPr>
              <w:t xml:space="preserve"> (95% CI)</w:t>
            </w:r>
          </w:p>
        </w:tc>
      </w:tr>
      <w:tr w:rsidR="0046090D" w:rsidRPr="000D16BC" w14:paraId="17874C42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64DC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0D16BC">
              <w:rPr>
                <w:rFonts w:ascii="Arial" w:eastAsia="Times New Roman" w:hAnsi="Arial" w:cs="Arial"/>
                <w:b/>
                <w:bCs/>
              </w:rPr>
              <w:t>Surgical Wait Tim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FCB3" w14:textId="23DE57C3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91B1" w14:textId="23D98EA9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32CB" w14:textId="6C42B36C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EF78" w14:textId="55EA21C1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46090D" w:rsidRPr="000D16BC" w14:paraId="233D94B4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47FC" w14:textId="414FC3C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 xml:space="preserve"> </w:t>
            </w:r>
            <w:r w:rsidR="00893115">
              <w:rPr>
                <w:rFonts w:ascii="Arial" w:eastAsia="Times New Roman" w:hAnsi="Arial" w:cs="Arial"/>
              </w:rPr>
              <w:t xml:space="preserve"> </w:t>
            </w:r>
            <w:r w:rsidRPr="000D16BC">
              <w:rPr>
                <w:rFonts w:ascii="Arial" w:eastAsia="Times New Roman" w:hAnsi="Arial" w:cs="Arial"/>
              </w:rPr>
              <w:t xml:space="preserve"> No prior Dx</w:t>
            </w:r>
            <w:r w:rsidR="005F4429">
              <w:rPr>
                <w:rFonts w:ascii="Arial" w:eastAsia="Times New Roman" w:hAnsi="Arial" w:cs="Arial"/>
              </w:rPr>
              <w:t xml:space="preserve"> d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5760" w14:textId="77777777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63D6" w14:textId="77777777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0619" w14:textId="77777777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F070" w14:textId="77777777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Reference</w:t>
            </w:r>
          </w:p>
        </w:tc>
      </w:tr>
      <w:tr w:rsidR="0046090D" w:rsidRPr="000D16BC" w14:paraId="3D49BC39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8CAB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 xml:space="preserve">  &lt;Median wait tim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3657" w14:textId="14BFAFE6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 xml:space="preserve">0.78 (0.63, </w:t>
            </w:r>
            <w:proofErr w:type="gramStart"/>
            <w:r w:rsidRPr="00926419">
              <w:rPr>
                <w:rFonts w:ascii="Arial" w:eastAsia="Times New Roman" w:hAnsi="Arial" w:cs="Arial"/>
              </w:rPr>
              <w:t>0.98)*</w:t>
            </w:r>
            <w:proofErr w:type="gram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70D1" w14:textId="7E631B3B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0.79 (0.59, 1.0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9574" w14:textId="31430AB9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 xml:space="preserve">1.48 (1.07, </w:t>
            </w:r>
            <w:proofErr w:type="gramStart"/>
            <w:r w:rsidRPr="00926419">
              <w:rPr>
                <w:rFonts w:ascii="Arial" w:eastAsia="Times New Roman" w:hAnsi="Arial" w:cs="Arial"/>
              </w:rPr>
              <w:t>2.04)*</w:t>
            </w:r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09B8" w14:textId="11A532AA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 xml:space="preserve">1.36 (1.04, </w:t>
            </w:r>
            <w:proofErr w:type="gramStart"/>
            <w:r w:rsidRPr="00926419">
              <w:rPr>
                <w:rFonts w:ascii="Arial" w:eastAsia="Times New Roman" w:hAnsi="Arial" w:cs="Arial"/>
              </w:rPr>
              <w:t>1.77)*</w:t>
            </w:r>
            <w:proofErr w:type="gramEnd"/>
          </w:p>
        </w:tc>
      </w:tr>
      <w:tr w:rsidR="0046090D" w:rsidRPr="000D16BC" w14:paraId="66B2E683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9EF0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 xml:space="preserve">   &gt;Median wait Tim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3AEC" w14:textId="0E82B4BC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1.23 (0.99, 1.5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9F63" w14:textId="2557267F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0.92 (0.69, 1.2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41D6" w14:textId="40F9F9EA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1.33 (0.96, 1.8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75AA" w14:textId="6CB699C1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1.05 (0.80, 1.37)</w:t>
            </w:r>
          </w:p>
        </w:tc>
      </w:tr>
      <w:tr w:rsidR="0046090D" w:rsidRPr="000D16BC" w14:paraId="264240CB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2513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0D16BC">
              <w:rPr>
                <w:rFonts w:ascii="Arial" w:eastAsia="Times New Roman" w:hAnsi="Arial" w:cs="Arial"/>
                <w:b/>
                <w:bCs/>
              </w:rPr>
              <w:t>Race and Ethnicit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42EA" w14:textId="121DDC22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3898" w14:textId="1E92B0DD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7F1C" w14:textId="7C97BDB6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3262" w14:textId="6455EE7E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46090D" w:rsidRPr="000D16BC" w14:paraId="1AF2D717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6537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 xml:space="preserve">   NHW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D509" w14:textId="77777777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E14A" w14:textId="77777777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918A" w14:textId="77777777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970C" w14:textId="77777777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Reference</w:t>
            </w:r>
          </w:p>
        </w:tc>
      </w:tr>
      <w:tr w:rsidR="0046090D" w:rsidRPr="000D16BC" w14:paraId="4A42AEDA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5D4D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 xml:space="preserve">   Hispani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4BE8" w14:textId="7ADD4198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1.01 (0.76, 1.3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570D" w14:textId="6781A36C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1.18 (0.82, 1.7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532E" w14:textId="515EF216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0.82 (0.55, 1.2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83A3" w14:textId="50C8B81C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1.13 (0.83, 1.54)</w:t>
            </w:r>
          </w:p>
        </w:tc>
      </w:tr>
      <w:tr w:rsidR="0046090D" w:rsidRPr="000D16BC" w14:paraId="7E07B024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B6AF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 xml:space="preserve">   NHB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6172" w14:textId="21C2EAB6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 xml:space="preserve">1.64 (1.05, </w:t>
            </w:r>
            <w:proofErr w:type="gramStart"/>
            <w:r w:rsidRPr="00926419">
              <w:rPr>
                <w:rFonts w:ascii="Arial" w:eastAsia="Times New Roman" w:hAnsi="Arial" w:cs="Arial"/>
              </w:rPr>
              <w:t>2.54)*</w:t>
            </w:r>
            <w:proofErr w:type="gram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8FD7" w14:textId="0A94FAE3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1.06 (0.55, 2.0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8403" w14:textId="140445CC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1.36 (0.67, 2.7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554E" w14:textId="3593FE7F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0.95 (0.46, 1.95)</w:t>
            </w:r>
          </w:p>
        </w:tc>
      </w:tr>
      <w:tr w:rsidR="0046090D" w:rsidRPr="000D16BC" w14:paraId="1190B153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42ED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 xml:space="preserve">   A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3CAA" w14:textId="41F92687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1.12 (0.70, 1.7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6F52" w14:textId="3EBD877F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1.20 (0.66, 2.1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D3F5" w14:textId="7DD07E51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 xml:space="preserve">1.91 (1.04, </w:t>
            </w:r>
            <w:proofErr w:type="gramStart"/>
            <w:r w:rsidRPr="00926419">
              <w:rPr>
                <w:rFonts w:ascii="Arial" w:eastAsia="Times New Roman" w:hAnsi="Arial" w:cs="Arial"/>
              </w:rPr>
              <w:t>3.50)*</w:t>
            </w:r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20B7" w14:textId="3FECC8F9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1.26 (0.75, 2.15)</w:t>
            </w:r>
          </w:p>
        </w:tc>
      </w:tr>
      <w:tr w:rsidR="0046090D" w:rsidRPr="000D16BC" w14:paraId="49A490C9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7F03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 xml:space="preserve">  Oth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8954" w14:textId="617A05B7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0.70 (0.26, 1.9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4480" w14:textId="053C0FBC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0.39 (0.05, 2.8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AC08" w14:textId="18357E18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0.20 (0.03, 1.4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9837" w14:textId="20AA1150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1.45 (0.53, 3.97)</w:t>
            </w:r>
          </w:p>
        </w:tc>
      </w:tr>
      <w:tr w:rsidR="0046090D" w:rsidRPr="000D16BC" w14:paraId="27B334D9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4915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0D16BC">
              <w:rPr>
                <w:rFonts w:ascii="Arial" w:eastAsia="Times New Roman" w:hAnsi="Arial" w:cs="Arial"/>
                <w:b/>
                <w:bCs/>
              </w:rPr>
              <w:t>Health Insura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9135" w14:textId="4FAB4FE2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C166" w14:textId="7A247175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ED87" w14:textId="632185F8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4583" w14:textId="181D6DA9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46090D" w:rsidRPr="000D16BC" w14:paraId="16527263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26F3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 xml:space="preserve">   Priv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0D81" w14:textId="77777777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ECB4" w14:textId="77777777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A7DD" w14:textId="77777777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E6E9" w14:textId="77777777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Reference</w:t>
            </w:r>
          </w:p>
        </w:tc>
      </w:tr>
      <w:tr w:rsidR="0046090D" w:rsidRPr="000D16BC" w14:paraId="082EB6FA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F366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 xml:space="preserve">   Medicai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80C8" w14:textId="363589D9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 xml:space="preserve">2.08 (1.43, </w:t>
            </w:r>
            <w:proofErr w:type="gramStart"/>
            <w:r w:rsidRPr="00926419">
              <w:rPr>
                <w:rFonts w:ascii="Arial" w:eastAsia="Times New Roman" w:hAnsi="Arial" w:cs="Arial"/>
              </w:rPr>
              <w:t>3.02)*</w:t>
            </w:r>
            <w:proofErr w:type="gramEnd"/>
            <w:r w:rsidRPr="00926419"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CB14" w14:textId="44B5CF33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 xml:space="preserve">1.75 (1.01, </w:t>
            </w:r>
            <w:proofErr w:type="gramStart"/>
            <w:r w:rsidRPr="00926419">
              <w:rPr>
                <w:rFonts w:ascii="Arial" w:eastAsia="Times New Roman" w:hAnsi="Arial" w:cs="Arial"/>
              </w:rPr>
              <w:t>3.03)*</w:t>
            </w:r>
            <w:proofErr w:type="gram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1439" w14:textId="76D0165C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1.62 (0.91, 2.8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A49E" w14:textId="26F5CFD5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 xml:space="preserve">1.61 (1.06, </w:t>
            </w:r>
            <w:proofErr w:type="gramStart"/>
            <w:r w:rsidRPr="00926419">
              <w:rPr>
                <w:rFonts w:ascii="Arial" w:eastAsia="Times New Roman" w:hAnsi="Arial" w:cs="Arial"/>
              </w:rPr>
              <w:t>2.45)*</w:t>
            </w:r>
            <w:proofErr w:type="gramEnd"/>
          </w:p>
        </w:tc>
      </w:tr>
      <w:tr w:rsidR="0046090D" w:rsidRPr="000D16BC" w14:paraId="4A393B0D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4B99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 xml:space="preserve">   Medicar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D798" w14:textId="5D104633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 xml:space="preserve">1.51 (1.16, </w:t>
            </w:r>
            <w:proofErr w:type="gramStart"/>
            <w:r w:rsidRPr="00926419">
              <w:rPr>
                <w:rFonts w:ascii="Arial" w:eastAsia="Times New Roman" w:hAnsi="Arial" w:cs="Arial"/>
              </w:rPr>
              <w:t>1.97)*</w:t>
            </w:r>
            <w:proofErr w:type="gramEnd"/>
            <w:r w:rsidRPr="00926419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2FAE" w14:textId="4CBB44E4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1.38 (0.97, 1.9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561F" w14:textId="35B86B08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1.25 (0.84, 1.8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597A" w14:textId="2AA1A646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0.98 (0.73, 1.32)</w:t>
            </w:r>
          </w:p>
        </w:tc>
      </w:tr>
      <w:tr w:rsidR="0046090D" w:rsidRPr="000D16BC" w14:paraId="5E601BE8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3AD1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 xml:space="preserve">   Oth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21BE" w14:textId="62B61F9F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 xml:space="preserve">1.61 (1.14, </w:t>
            </w:r>
            <w:proofErr w:type="gramStart"/>
            <w:r w:rsidRPr="00926419">
              <w:rPr>
                <w:rFonts w:ascii="Arial" w:eastAsia="Times New Roman" w:hAnsi="Arial" w:cs="Arial"/>
              </w:rPr>
              <w:t>2.29)*</w:t>
            </w:r>
            <w:proofErr w:type="gramEnd"/>
            <w:r w:rsidRPr="00926419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D394" w14:textId="16734A8A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1.41 (0.91, 2.1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081B" w14:textId="71D8620E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1.35 (0.87, 2.0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D5D1" w14:textId="472428C6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1.28 (0.89, 1.83)</w:t>
            </w:r>
          </w:p>
        </w:tc>
      </w:tr>
      <w:tr w:rsidR="0046090D" w:rsidRPr="000D16BC" w14:paraId="6278928B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6F85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0D16BC">
              <w:rPr>
                <w:rFonts w:ascii="Arial" w:eastAsia="Times New Roman" w:hAnsi="Arial" w:cs="Arial"/>
                <w:b/>
                <w:bCs/>
              </w:rPr>
              <w:t>Region/County, n (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0BCC" w14:textId="3C04BBD2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1BB6" w14:textId="1CA62F73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9406" w14:textId="2E76FF2F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A2CC" w14:textId="26286E97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46090D" w:rsidRPr="000D16BC" w14:paraId="0B03719F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C526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 xml:space="preserve">   Maricop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2244" w14:textId="77777777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2D14" w14:textId="77777777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5308" w14:textId="77777777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8B0F" w14:textId="77777777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Reference</w:t>
            </w:r>
          </w:p>
        </w:tc>
      </w:tr>
      <w:tr w:rsidR="0046090D" w:rsidRPr="000D16BC" w14:paraId="3000EEB4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91FE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 xml:space="preserve">   Wes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7DB6" w14:textId="16C9FB3C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1.09 (0.79, 1.4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2649" w14:textId="0757724C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0.99 (0.68, 1.4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F833" w14:textId="2B79B3C5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 xml:space="preserve">0.62 (0.40, </w:t>
            </w:r>
            <w:proofErr w:type="gramStart"/>
            <w:r w:rsidRPr="00926419">
              <w:rPr>
                <w:rFonts w:ascii="Arial" w:eastAsia="Times New Roman" w:hAnsi="Arial" w:cs="Arial"/>
              </w:rPr>
              <w:t>0.98)*</w:t>
            </w:r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CC06" w14:textId="5749316C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 xml:space="preserve">0.60 (0.41, </w:t>
            </w:r>
            <w:proofErr w:type="gramStart"/>
            <w:r w:rsidRPr="00926419">
              <w:rPr>
                <w:rFonts w:ascii="Arial" w:eastAsia="Times New Roman" w:hAnsi="Arial" w:cs="Arial"/>
              </w:rPr>
              <w:t>0.88)*</w:t>
            </w:r>
            <w:proofErr w:type="gramEnd"/>
            <w:r w:rsidRPr="00926419">
              <w:rPr>
                <w:rFonts w:ascii="Arial" w:eastAsia="Times New Roman" w:hAnsi="Arial" w:cs="Arial"/>
              </w:rPr>
              <w:t>*</w:t>
            </w:r>
          </w:p>
        </w:tc>
      </w:tr>
      <w:tr w:rsidR="0046090D" w:rsidRPr="000D16BC" w14:paraId="0E076259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40B0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 xml:space="preserve">   </w:t>
            </w:r>
            <w:proofErr w:type="spellStart"/>
            <w:r w:rsidRPr="000D16BC">
              <w:rPr>
                <w:rFonts w:ascii="Arial" w:eastAsia="Times New Roman" w:hAnsi="Arial" w:cs="Arial"/>
              </w:rPr>
              <w:t>CentralEast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7CD9" w14:textId="7B22BF25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0.95 (0.69, 1.2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494B" w14:textId="1527FAAF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0.80 (0.53, 1.2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104A" w14:textId="1F48D179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0.78 (0.50, 1.2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6048" w14:textId="47984D78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0.80 (0.56, 1.14)</w:t>
            </w:r>
          </w:p>
        </w:tc>
      </w:tr>
      <w:tr w:rsidR="0046090D" w:rsidRPr="000D16BC" w14:paraId="10CB6AB6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B797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 xml:space="preserve">   </w:t>
            </w:r>
            <w:proofErr w:type="spellStart"/>
            <w:r w:rsidRPr="000D16BC">
              <w:rPr>
                <w:rFonts w:ascii="Arial" w:eastAsia="Times New Roman" w:hAnsi="Arial" w:cs="Arial"/>
              </w:rPr>
              <w:t>SouthCentral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EBBA" w14:textId="17395052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1.42 (0.94, 2.1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9EF1" w14:textId="4D01E2F5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1.41 (0.84, 2.3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1643" w14:textId="5C4EF2CE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 xml:space="preserve">1.82 (1.19, </w:t>
            </w:r>
            <w:proofErr w:type="gramStart"/>
            <w:r w:rsidRPr="00926419">
              <w:rPr>
                <w:rFonts w:ascii="Arial" w:eastAsia="Times New Roman" w:hAnsi="Arial" w:cs="Arial"/>
              </w:rPr>
              <w:t>2.79)*</w:t>
            </w:r>
            <w:proofErr w:type="gramEnd"/>
            <w:r w:rsidRPr="00926419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FE18" w14:textId="7E2CCC6F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0.71 (0.47, 1.07)</w:t>
            </w:r>
          </w:p>
        </w:tc>
      </w:tr>
      <w:tr w:rsidR="0046090D" w:rsidRPr="000D16BC" w14:paraId="093ED96A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7380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0D16BC">
              <w:rPr>
                <w:rFonts w:ascii="Arial" w:eastAsia="Times New Roman" w:hAnsi="Arial" w:cs="Arial"/>
                <w:b/>
                <w:bCs/>
              </w:rPr>
              <w:t>Urban/non-Urban Resid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D5DB" w14:textId="78275964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C6D5" w14:textId="189D368F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AAA0" w14:textId="6242CEB5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1546" w14:textId="3800EFE3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46090D" w:rsidRPr="000D16BC" w14:paraId="6E128F61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624B" w14:textId="679C57C7" w:rsidR="0046090D" w:rsidRPr="000D16BC" w:rsidRDefault="00893115" w:rsidP="0046090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</w:t>
            </w:r>
            <w:r w:rsidR="0046090D" w:rsidRPr="000D16BC">
              <w:rPr>
                <w:rFonts w:ascii="Arial" w:eastAsia="Times New Roman" w:hAnsi="Arial" w:cs="Arial"/>
              </w:rPr>
              <w:t>Urba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A639" w14:textId="77777777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BF27" w14:textId="77777777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8A92" w14:textId="77777777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A782" w14:textId="77777777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Reference</w:t>
            </w:r>
          </w:p>
        </w:tc>
      </w:tr>
      <w:tr w:rsidR="0046090D" w:rsidRPr="000D16BC" w14:paraId="29E43DE5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7F23" w14:textId="3717A4AB" w:rsidR="0046090D" w:rsidRPr="000D16BC" w:rsidRDefault="00893115" w:rsidP="0046090D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</w:t>
            </w:r>
            <w:r w:rsidR="0046090D" w:rsidRPr="000D16BC">
              <w:rPr>
                <w:rFonts w:ascii="Arial" w:eastAsia="Times New Roman" w:hAnsi="Arial" w:cs="Arial"/>
              </w:rPr>
              <w:t>Non-Urba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4824" w14:textId="779C2330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 xml:space="preserve">1.52 (1.08, </w:t>
            </w:r>
            <w:proofErr w:type="gramStart"/>
            <w:r w:rsidRPr="00926419">
              <w:rPr>
                <w:rFonts w:ascii="Arial" w:eastAsia="Times New Roman" w:hAnsi="Arial" w:cs="Arial"/>
              </w:rPr>
              <w:t>2.14)*</w:t>
            </w:r>
            <w:proofErr w:type="gram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659F" w14:textId="4C37324B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1.45 (0.94, 2.2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A4C9" w14:textId="48F4A05A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 xml:space="preserve">1.64 (1.03, </w:t>
            </w:r>
            <w:proofErr w:type="gramStart"/>
            <w:r w:rsidRPr="00926419">
              <w:rPr>
                <w:rFonts w:ascii="Arial" w:eastAsia="Times New Roman" w:hAnsi="Arial" w:cs="Arial"/>
              </w:rPr>
              <w:t>2.61)*</w:t>
            </w:r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0C8F" w14:textId="63972162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1.40 (0.96, 2.05)</w:t>
            </w:r>
          </w:p>
        </w:tc>
      </w:tr>
      <w:tr w:rsidR="0046090D" w:rsidRPr="000D16BC" w14:paraId="003E5A58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32C3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0D16BC">
              <w:rPr>
                <w:rFonts w:ascii="Arial" w:eastAsia="Times New Roman" w:hAnsi="Arial" w:cs="Arial"/>
                <w:b/>
                <w:bCs/>
              </w:rPr>
              <w:t>SVI Scor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41FF" w14:textId="16FFB427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9607" w14:textId="6AAF0A17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50DF" w14:textId="582310F6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C6B2" w14:textId="544E89D4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46090D" w:rsidRPr="000D16BC" w14:paraId="2176A898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A088" w14:textId="77777777" w:rsidR="0046090D" w:rsidRPr="00F43B04" w:rsidRDefault="0046090D" w:rsidP="004609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bookmarkStart w:id="4" w:name="_Hlk132726775"/>
            <w:r w:rsidRPr="00F43B04">
              <w:rPr>
                <w:rFonts w:ascii="Arial" w:eastAsia="Times New Roman" w:hAnsi="Arial" w:cs="Arial"/>
                <w:sz w:val="20"/>
                <w:szCs w:val="20"/>
              </w:rPr>
              <w:t xml:space="preserve">   SVI Overall &lt;2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74F3" w14:textId="77777777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641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DCA1" w14:textId="77777777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641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E4F0" w14:textId="77777777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641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B0C2" w14:textId="77777777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6419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46090D" w:rsidRPr="000D16BC" w14:paraId="6407A96C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95BA" w14:textId="77777777" w:rsidR="0046090D" w:rsidRPr="00F43B04" w:rsidRDefault="0046090D" w:rsidP="00460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3B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VI Overall 25-4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D77C" w14:textId="1C8958F2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6419">
              <w:rPr>
                <w:rFonts w:ascii="Arial" w:eastAsia="Times New Roman" w:hAnsi="Arial" w:cs="Arial"/>
                <w:sz w:val="20"/>
                <w:szCs w:val="20"/>
              </w:rPr>
              <w:t xml:space="preserve">1.35 (1.06, </w:t>
            </w:r>
            <w:proofErr w:type="gramStart"/>
            <w:r w:rsidRPr="00926419">
              <w:rPr>
                <w:rFonts w:ascii="Arial" w:eastAsia="Times New Roman" w:hAnsi="Arial" w:cs="Arial"/>
                <w:sz w:val="20"/>
                <w:szCs w:val="20"/>
              </w:rPr>
              <w:t>1.72)*</w:t>
            </w:r>
            <w:proofErr w:type="gram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77EB" w14:textId="1D0D595D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6419">
              <w:rPr>
                <w:rFonts w:ascii="Arial" w:eastAsia="Times New Roman" w:hAnsi="Arial" w:cs="Arial"/>
                <w:sz w:val="20"/>
                <w:szCs w:val="20"/>
              </w:rPr>
              <w:t>1.19 (0.86, 1.6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76A7" w14:textId="134BEEA8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6419">
              <w:rPr>
                <w:rFonts w:ascii="Arial" w:eastAsia="Times New Roman" w:hAnsi="Arial" w:cs="Arial"/>
                <w:sz w:val="20"/>
                <w:szCs w:val="20"/>
              </w:rPr>
              <w:t>1.41 (0.99, 2.0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ABFF" w14:textId="3F6CA14A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6419">
              <w:rPr>
                <w:rFonts w:ascii="Arial" w:eastAsia="Times New Roman" w:hAnsi="Arial" w:cs="Arial"/>
                <w:sz w:val="20"/>
                <w:szCs w:val="20"/>
              </w:rPr>
              <w:t>1.16 (0.87, 1.55)</w:t>
            </w:r>
          </w:p>
        </w:tc>
      </w:tr>
      <w:tr w:rsidR="0046090D" w:rsidRPr="000D16BC" w14:paraId="08151F7E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860E" w14:textId="77777777" w:rsidR="0046090D" w:rsidRPr="00F43B04" w:rsidRDefault="0046090D" w:rsidP="00460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3B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VI Overall 50-7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7731" w14:textId="76E10D96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6419">
              <w:rPr>
                <w:rFonts w:ascii="Arial" w:eastAsia="Times New Roman" w:hAnsi="Arial" w:cs="Arial"/>
                <w:sz w:val="20"/>
                <w:szCs w:val="20"/>
              </w:rPr>
              <w:t xml:space="preserve">1.62 (1.24, </w:t>
            </w:r>
            <w:proofErr w:type="gramStart"/>
            <w:r w:rsidRPr="00926419">
              <w:rPr>
                <w:rFonts w:ascii="Arial" w:eastAsia="Times New Roman" w:hAnsi="Arial" w:cs="Arial"/>
                <w:sz w:val="20"/>
                <w:szCs w:val="20"/>
              </w:rPr>
              <w:t>2.13)*</w:t>
            </w:r>
            <w:proofErr w:type="gramEnd"/>
            <w:r w:rsidRPr="00926419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72A9" w14:textId="51B95FAE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6419">
              <w:rPr>
                <w:rFonts w:ascii="Arial" w:eastAsia="Times New Roman" w:hAnsi="Arial" w:cs="Arial"/>
                <w:sz w:val="20"/>
                <w:szCs w:val="20"/>
              </w:rPr>
              <w:t>1.35 (0.80, 1.8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F417" w14:textId="53772734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6419">
              <w:rPr>
                <w:rFonts w:ascii="Arial" w:eastAsia="Times New Roman" w:hAnsi="Arial" w:cs="Arial"/>
                <w:sz w:val="20"/>
                <w:szCs w:val="20"/>
              </w:rPr>
              <w:t>1.45 (0.98, 2.1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0E3C" w14:textId="3931D27A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6419">
              <w:rPr>
                <w:rFonts w:ascii="Arial" w:eastAsia="Times New Roman" w:hAnsi="Arial" w:cs="Arial"/>
                <w:sz w:val="20"/>
                <w:szCs w:val="20"/>
              </w:rPr>
              <w:t xml:space="preserve">1.63 (1.18, </w:t>
            </w:r>
            <w:proofErr w:type="gramStart"/>
            <w:r w:rsidRPr="00926419">
              <w:rPr>
                <w:rFonts w:ascii="Arial" w:eastAsia="Times New Roman" w:hAnsi="Arial" w:cs="Arial"/>
                <w:sz w:val="20"/>
                <w:szCs w:val="20"/>
              </w:rPr>
              <w:t>2.24)*</w:t>
            </w:r>
            <w:proofErr w:type="gramEnd"/>
            <w:r w:rsidRPr="00926419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46090D" w:rsidRPr="000D16BC" w14:paraId="2D3FDCAA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DDCC" w14:textId="77777777" w:rsidR="0046090D" w:rsidRPr="00F43B04" w:rsidRDefault="0046090D" w:rsidP="00460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3B0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VI Overall ≥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975A" w14:textId="2EE09D85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6419">
              <w:rPr>
                <w:rFonts w:ascii="Arial" w:eastAsia="Times New Roman" w:hAnsi="Arial" w:cs="Arial"/>
                <w:sz w:val="20"/>
                <w:szCs w:val="20"/>
              </w:rPr>
              <w:t xml:space="preserve">1.54 (1.14, </w:t>
            </w:r>
            <w:proofErr w:type="gramStart"/>
            <w:r w:rsidRPr="00926419">
              <w:rPr>
                <w:rFonts w:ascii="Arial" w:eastAsia="Times New Roman" w:hAnsi="Arial" w:cs="Arial"/>
                <w:sz w:val="20"/>
                <w:szCs w:val="20"/>
              </w:rPr>
              <w:t>2.08)*</w:t>
            </w:r>
            <w:proofErr w:type="gramEnd"/>
            <w:r w:rsidRPr="00926419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7F68" w14:textId="71ACDB9A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6419">
              <w:rPr>
                <w:rFonts w:ascii="Arial" w:eastAsia="Times New Roman" w:hAnsi="Arial" w:cs="Arial"/>
                <w:sz w:val="20"/>
                <w:szCs w:val="20"/>
              </w:rPr>
              <w:t>1.22 (0.80, 1.8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DE7A" w14:textId="66B443B9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6419">
              <w:rPr>
                <w:rFonts w:ascii="Arial" w:eastAsia="Times New Roman" w:hAnsi="Arial" w:cs="Arial"/>
                <w:sz w:val="20"/>
                <w:szCs w:val="20"/>
              </w:rPr>
              <w:t>1.14 (0.71, 1.8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4F62" w14:textId="603271DF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6419">
              <w:rPr>
                <w:rFonts w:ascii="Arial" w:eastAsia="Times New Roman" w:hAnsi="Arial" w:cs="Arial"/>
                <w:sz w:val="20"/>
                <w:szCs w:val="20"/>
              </w:rPr>
              <w:t>1.05 (0.73, 1.52)</w:t>
            </w:r>
          </w:p>
        </w:tc>
      </w:tr>
      <w:bookmarkEnd w:id="4"/>
      <w:tr w:rsidR="0046090D" w:rsidRPr="000D16BC" w14:paraId="3B81725F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3D21" w14:textId="77777777" w:rsidR="0046090D" w:rsidRPr="00F43B04" w:rsidRDefault="0046090D" w:rsidP="0046090D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F43B04">
              <w:rPr>
                <w:rFonts w:ascii="Arial" w:eastAsia="Times New Roman" w:hAnsi="Arial" w:cs="Arial"/>
                <w:sz w:val="20"/>
                <w:szCs w:val="20"/>
              </w:rPr>
              <w:t xml:space="preserve">   SVI SES ≥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C685" w14:textId="5D1E29AF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6419">
              <w:rPr>
                <w:rFonts w:ascii="Arial" w:eastAsia="Times New Roman" w:hAnsi="Arial" w:cs="Arial"/>
                <w:sz w:val="20"/>
                <w:szCs w:val="20"/>
              </w:rPr>
              <w:t>0.88 (0.62, 1.2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91BD" w14:textId="4A15564C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6419">
              <w:rPr>
                <w:rFonts w:ascii="Arial" w:eastAsia="Times New Roman" w:hAnsi="Arial" w:cs="Arial"/>
                <w:sz w:val="20"/>
                <w:szCs w:val="20"/>
              </w:rPr>
              <w:t>0.95 (0.58, 1.5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DEB2" w14:textId="1485B15D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6419">
              <w:rPr>
                <w:rFonts w:ascii="Arial" w:eastAsia="Times New Roman" w:hAnsi="Arial" w:cs="Arial"/>
                <w:sz w:val="20"/>
                <w:szCs w:val="20"/>
              </w:rPr>
              <w:t>0.88 (0.51, 1.5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96BF" w14:textId="034001F1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6419">
              <w:rPr>
                <w:rFonts w:ascii="Arial" w:eastAsia="Times New Roman" w:hAnsi="Arial" w:cs="Arial"/>
                <w:sz w:val="20"/>
                <w:szCs w:val="20"/>
              </w:rPr>
              <w:t>0.84 (0.54, 1.32)</w:t>
            </w:r>
          </w:p>
        </w:tc>
      </w:tr>
      <w:tr w:rsidR="0046090D" w:rsidRPr="000D16BC" w14:paraId="2608CAFB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6AEB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 xml:space="preserve">   SVI Household ≥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B35B" w14:textId="12BEBA3A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1.28 (0.98, 1.6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2115" w14:textId="36B10893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1.13 (0.81, 1.5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C079" w14:textId="2BCF397B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1.02 (0.69, 1.5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EFD2" w14:textId="6FD8C149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1.23 (0.90, 1.67)</w:t>
            </w:r>
          </w:p>
        </w:tc>
      </w:tr>
      <w:tr w:rsidR="0046090D" w:rsidRPr="000D16BC" w14:paraId="31376871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C5EF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 xml:space="preserve">   SVI Minority ≥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45C8" w14:textId="02A3B36C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1.28 (0.91, 1.8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FD4D" w14:textId="34E84031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1.32 (0.82, 2.1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E90B" w14:textId="64BF7124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1.41 (0.83, 2.3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A948" w14:textId="1DE53041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1.10 (0.71, 1.70)</w:t>
            </w:r>
          </w:p>
        </w:tc>
      </w:tr>
      <w:tr w:rsidR="0046090D" w:rsidRPr="000D16BC" w14:paraId="6F89F823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74A5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 xml:space="preserve">   SVI Transportation ≥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9D43" w14:textId="3D0E1D8F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1.03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B1015C">
              <w:rPr>
                <w:rFonts w:ascii="Arial" w:eastAsia="Times New Roman" w:hAnsi="Arial" w:cs="Arial"/>
              </w:rPr>
              <w:t>(0.78, 1.3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0E84" w14:textId="22B77A47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0.90 (0.62, 1.3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D3BE" w14:textId="70F1F7E1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0.99 (0.68, 1.4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1132" w14:textId="05584F78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0.89 (0.64, 1.23)</w:t>
            </w:r>
          </w:p>
        </w:tc>
      </w:tr>
      <w:tr w:rsidR="0046090D" w:rsidRPr="000D16BC" w14:paraId="58316F9E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5340" w14:textId="38A8910A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0D16BC">
              <w:rPr>
                <w:rFonts w:ascii="Arial" w:eastAsia="Times New Roman" w:hAnsi="Arial" w:cs="Arial"/>
                <w:b/>
                <w:bCs/>
              </w:rPr>
              <w:t>Surgery typ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6D88" w14:textId="640A6966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E0E3" w14:textId="7E7A50A8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F5B9" w14:textId="35753EBC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69F4" w14:textId="6DF475F4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46090D" w:rsidRPr="000D16BC" w14:paraId="7C8DC53D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F7E8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 xml:space="preserve">   Surgery Type Unknow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749E" w14:textId="77777777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54BA" w14:textId="77777777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82B9" w14:textId="73B3E306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54C7" w14:textId="37A30CAE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46090D" w:rsidRPr="000D16BC" w14:paraId="003F6EB3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AF37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lastRenderedPageBreak/>
              <w:t xml:space="preserve">   Total or Radical Nephrectom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CD23" w14:textId="57986EE8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0.93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B1015C">
              <w:rPr>
                <w:rFonts w:ascii="Arial" w:eastAsia="Times New Roman" w:hAnsi="Arial" w:cs="Arial"/>
              </w:rPr>
              <w:t>(0.47, 1.8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9125" w14:textId="6D7354BD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0.63 (0.35, 1.1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81E6" w14:textId="0C37BAC1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4863" w14:textId="231F4E4F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46090D" w:rsidRPr="000D16BC" w14:paraId="223FB794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8B44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 xml:space="preserve">   Partial Nephrectom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790F" w14:textId="6EAE1339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0.60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B1015C">
              <w:rPr>
                <w:rFonts w:ascii="Arial" w:eastAsia="Times New Roman" w:hAnsi="Arial" w:cs="Arial"/>
              </w:rPr>
              <w:t>(0.30, 1.1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6BB5" w14:textId="113ECDDA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 xml:space="preserve">0.34 (0.18, </w:t>
            </w:r>
            <w:proofErr w:type="gramStart"/>
            <w:r w:rsidRPr="00926419">
              <w:rPr>
                <w:rFonts w:ascii="Arial" w:eastAsia="Times New Roman" w:hAnsi="Arial" w:cs="Arial"/>
              </w:rPr>
              <w:t>0.64)*</w:t>
            </w:r>
            <w:proofErr w:type="gramEnd"/>
            <w:r w:rsidRPr="00926419"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22BC" w14:textId="39ECFF45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1.16 (0.66, 2.0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2EA4" w14:textId="7D85476E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0.61 (0.37, 1.00)</w:t>
            </w:r>
          </w:p>
        </w:tc>
      </w:tr>
      <w:tr w:rsidR="0046090D" w:rsidRPr="000D16BC" w14:paraId="00A89AA0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731A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 xml:space="preserve">   Local Abla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4C41" w14:textId="785F450A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1.14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B1015C">
              <w:rPr>
                <w:rFonts w:ascii="Arial" w:eastAsia="Times New Roman" w:hAnsi="Arial" w:cs="Arial"/>
              </w:rPr>
              <w:t>(0.57, 2.2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3A39" w14:textId="3DECE6E8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26419">
              <w:rPr>
                <w:rFonts w:ascii="Arial" w:eastAsia="Times New Roman" w:hAnsi="Arial" w:cs="Arial"/>
              </w:rPr>
              <w:t>0.88 (0.43, 1.8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3784" w14:textId="03DA1FE9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5C48" w14:textId="5B1CD136" w:rsidR="0046090D" w:rsidRPr="00926419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46090D" w:rsidRPr="000D16BC" w14:paraId="42215535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AB4A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0D16BC">
              <w:rPr>
                <w:rFonts w:ascii="Arial" w:eastAsia="Times New Roman" w:hAnsi="Arial" w:cs="Arial"/>
                <w:b/>
                <w:bCs/>
              </w:rPr>
              <w:t>Sex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1471" w14:textId="32D66940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8301" w14:textId="66907C76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A646" w14:textId="5003AE42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3149" w14:textId="3840E954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46090D" w:rsidRPr="000D16BC" w14:paraId="22F3442D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B337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 xml:space="preserve">   M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111B" w14:textId="77777777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6B82" w14:textId="77777777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D1A5" w14:textId="77777777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C12F" w14:textId="77777777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Reference</w:t>
            </w:r>
          </w:p>
        </w:tc>
      </w:tr>
      <w:tr w:rsidR="0046090D" w:rsidRPr="000D16BC" w14:paraId="55AD2208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460A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 xml:space="preserve">   Fem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E9B7" w14:textId="244F7F24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0.71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B1015C">
              <w:rPr>
                <w:rFonts w:ascii="Arial" w:eastAsia="Times New Roman" w:hAnsi="Arial" w:cs="Arial"/>
              </w:rPr>
              <w:t xml:space="preserve">(0.58, </w:t>
            </w:r>
            <w:proofErr w:type="gramStart"/>
            <w:r w:rsidRPr="00B1015C">
              <w:rPr>
                <w:rFonts w:ascii="Arial" w:eastAsia="Times New Roman" w:hAnsi="Arial" w:cs="Arial"/>
              </w:rPr>
              <w:t>0.87)</w:t>
            </w:r>
            <w:r w:rsidRPr="000D16BC">
              <w:rPr>
                <w:rFonts w:ascii="Arial" w:eastAsia="Times New Roman" w:hAnsi="Arial" w:cs="Arial"/>
              </w:rPr>
              <w:t>*</w:t>
            </w:r>
            <w:proofErr w:type="gramEnd"/>
            <w:r w:rsidRPr="000D16BC"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5A94" w14:textId="0DA69F7B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0.77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DB386B">
              <w:rPr>
                <w:rFonts w:ascii="Arial" w:eastAsia="Times New Roman" w:hAnsi="Arial" w:cs="Arial"/>
              </w:rPr>
              <w:t xml:space="preserve">(0.59, </w:t>
            </w:r>
            <w:proofErr w:type="gramStart"/>
            <w:r w:rsidRPr="00DB386B">
              <w:rPr>
                <w:rFonts w:ascii="Arial" w:eastAsia="Times New Roman" w:hAnsi="Arial" w:cs="Arial"/>
              </w:rPr>
              <w:t>0.99)</w:t>
            </w:r>
            <w:r w:rsidRPr="000D16BC">
              <w:rPr>
                <w:rFonts w:ascii="Arial" w:eastAsia="Times New Roman" w:hAnsi="Arial" w:cs="Arial"/>
              </w:rPr>
              <w:t>*</w:t>
            </w:r>
            <w:proofErr w:type="gram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4097" w14:textId="50380CAF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0.85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186A4E">
              <w:rPr>
                <w:rFonts w:ascii="Arial" w:eastAsia="Times New Roman" w:hAnsi="Arial" w:cs="Arial"/>
              </w:rPr>
              <w:t>(0.62, 1.1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0171" w14:textId="2F566B74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0.86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BD4FB2">
              <w:rPr>
                <w:rFonts w:ascii="Arial" w:eastAsia="Times New Roman" w:hAnsi="Arial" w:cs="Arial"/>
              </w:rPr>
              <w:t>(0.68, 1.10)</w:t>
            </w:r>
          </w:p>
        </w:tc>
      </w:tr>
      <w:tr w:rsidR="0046090D" w:rsidRPr="000D16BC" w14:paraId="1BD0F2EB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6086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0D16BC">
              <w:rPr>
                <w:rFonts w:ascii="Arial" w:eastAsia="Times New Roman" w:hAnsi="Arial" w:cs="Arial"/>
                <w:b/>
                <w:bCs/>
              </w:rPr>
              <w:t>Ag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E9CA" w14:textId="2D43FCB4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60B1" w14:textId="24426048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098F" w14:textId="21746A4C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96CE" w14:textId="0A1EABAC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46090D" w:rsidRPr="000D16BC" w14:paraId="609C73E8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DBE4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16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ge&lt;5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8E59" w14:textId="6A3F0DD7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0.35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B1015C">
              <w:rPr>
                <w:rFonts w:ascii="Arial" w:eastAsia="Times New Roman" w:hAnsi="Arial" w:cs="Arial"/>
              </w:rPr>
              <w:t xml:space="preserve">(0.22, </w:t>
            </w:r>
            <w:proofErr w:type="gramStart"/>
            <w:r w:rsidRPr="00B1015C">
              <w:rPr>
                <w:rFonts w:ascii="Arial" w:eastAsia="Times New Roman" w:hAnsi="Arial" w:cs="Arial"/>
              </w:rPr>
              <w:t>0.54)</w:t>
            </w:r>
            <w:r w:rsidRPr="000D16BC">
              <w:rPr>
                <w:rFonts w:ascii="Arial" w:eastAsia="Times New Roman" w:hAnsi="Arial" w:cs="Arial"/>
              </w:rPr>
              <w:t>*</w:t>
            </w:r>
            <w:proofErr w:type="gramEnd"/>
            <w:r w:rsidRPr="000D16BC"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EF1B" w14:textId="2CA1CDA9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0.42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DB386B">
              <w:rPr>
                <w:rFonts w:ascii="Arial" w:eastAsia="Times New Roman" w:hAnsi="Arial" w:cs="Arial"/>
              </w:rPr>
              <w:t xml:space="preserve">(0.23, </w:t>
            </w:r>
            <w:proofErr w:type="gramStart"/>
            <w:r w:rsidRPr="00DB386B">
              <w:rPr>
                <w:rFonts w:ascii="Arial" w:eastAsia="Times New Roman" w:hAnsi="Arial" w:cs="Arial"/>
              </w:rPr>
              <w:t>0.74)</w:t>
            </w:r>
            <w:r w:rsidRPr="000D16BC">
              <w:rPr>
                <w:rFonts w:ascii="Arial" w:eastAsia="Times New Roman" w:hAnsi="Arial" w:cs="Arial"/>
              </w:rPr>
              <w:t>*</w:t>
            </w:r>
            <w:proofErr w:type="gramEnd"/>
            <w:r w:rsidRPr="000D16BC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2F53" w14:textId="76A47459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0.73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186A4E">
              <w:rPr>
                <w:rFonts w:ascii="Arial" w:eastAsia="Times New Roman" w:hAnsi="Arial" w:cs="Arial"/>
              </w:rPr>
              <w:t>(0.43, 1.2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3204" w14:textId="77590661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0.76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BD4FB2">
              <w:rPr>
                <w:rFonts w:ascii="Arial" w:eastAsia="Times New Roman" w:hAnsi="Arial" w:cs="Arial"/>
              </w:rPr>
              <w:t>(0.49, 1.19)</w:t>
            </w:r>
          </w:p>
        </w:tc>
      </w:tr>
      <w:tr w:rsidR="0046090D" w:rsidRPr="000D16BC" w14:paraId="0272C379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7D78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16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ge 50-5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5DE7" w14:textId="45739A9B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0.58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B1015C">
              <w:rPr>
                <w:rFonts w:ascii="Arial" w:eastAsia="Times New Roman" w:hAnsi="Arial" w:cs="Arial"/>
              </w:rPr>
              <w:t xml:space="preserve">(0.43, </w:t>
            </w:r>
            <w:proofErr w:type="gramStart"/>
            <w:r w:rsidRPr="00B1015C">
              <w:rPr>
                <w:rFonts w:ascii="Arial" w:eastAsia="Times New Roman" w:hAnsi="Arial" w:cs="Arial"/>
              </w:rPr>
              <w:t>0.80)</w:t>
            </w:r>
            <w:r w:rsidRPr="000D16BC">
              <w:rPr>
                <w:rFonts w:ascii="Arial" w:eastAsia="Times New Roman" w:hAnsi="Arial" w:cs="Arial"/>
              </w:rPr>
              <w:t>*</w:t>
            </w:r>
            <w:proofErr w:type="gramEnd"/>
            <w:r w:rsidRPr="000D16BC"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9781" w14:textId="56367A3B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0.70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DB386B">
              <w:rPr>
                <w:rFonts w:ascii="Arial" w:eastAsia="Times New Roman" w:hAnsi="Arial" w:cs="Arial"/>
              </w:rPr>
              <w:t>(0.45, 1.0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603F" w14:textId="6451BDAB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0.83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186A4E">
              <w:rPr>
                <w:rFonts w:ascii="Arial" w:eastAsia="Times New Roman" w:hAnsi="Arial" w:cs="Arial"/>
              </w:rPr>
              <w:t>(0.56, 1.2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2A14" w14:textId="3A7DB345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0.76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BD4FB2">
              <w:rPr>
                <w:rFonts w:ascii="Arial" w:eastAsia="Times New Roman" w:hAnsi="Arial" w:cs="Arial"/>
              </w:rPr>
              <w:t>(0.55, 1.06)</w:t>
            </w:r>
          </w:p>
        </w:tc>
      </w:tr>
      <w:tr w:rsidR="0046090D" w:rsidRPr="000D16BC" w14:paraId="5DBCF9AE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BA99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16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ge 60-6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378F" w14:textId="77777777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F28B" w14:textId="77777777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3195" w14:textId="77777777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6F4F" w14:textId="77777777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Reference</w:t>
            </w:r>
          </w:p>
        </w:tc>
      </w:tr>
      <w:tr w:rsidR="0046090D" w:rsidRPr="000D16BC" w14:paraId="29B58C1C" w14:textId="77777777" w:rsidTr="00C476D3">
        <w:trPr>
          <w:trHeight w:val="276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38006" w14:textId="77777777" w:rsidR="0046090D" w:rsidRPr="000D16BC" w:rsidRDefault="0046090D" w:rsidP="004609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16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ge≥7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32AAA" w14:textId="14E578D4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1.48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B1015C">
              <w:rPr>
                <w:rFonts w:ascii="Arial" w:eastAsia="Times New Roman" w:hAnsi="Arial" w:cs="Arial"/>
              </w:rPr>
              <w:t xml:space="preserve">(1.18, </w:t>
            </w:r>
            <w:proofErr w:type="gramStart"/>
            <w:r w:rsidRPr="00B1015C">
              <w:rPr>
                <w:rFonts w:ascii="Arial" w:eastAsia="Times New Roman" w:hAnsi="Arial" w:cs="Arial"/>
              </w:rPr>
              <w:t>1.84)</w:t>
            </w:r>
            <w:r w:rsidRPr="000D16BC">
              <w:rPr>
                <w:rFonts w:ascii="Arial" w:eastAsia="Times New Roman" w:hAnsi="Arial" w:cs="Arial"/>
              </w:rPr>
              <w:t>*</w:t>
            </w:r>
            <w:proofErr w:type="gramEnd"/>
            <w:r w:rsidRPr="000D16BC"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DE89F" w14:textId="15CBCD0D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1.71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DB386B">
              <w:rPr>
                <w:rFonts w:ascii="Arial" w:eastAsia="Times New Roman" w:hAnsi="Arial" w:cs="Arial"/>
              </w:rPr>
              <w:t xml:space="preserve">(1.28, </w:t>
            </w:r>
            <w:proofErr w:type="gramStart"/>
            <w:r w:rsidRPr="00DB386B">
              <w:rPr>
                <w:rFonts w:ascii="Arial" w:eastAsia="Times New Roman" w:hAnsi="Arial" w:cs="Arial"/>
              </w:rPr>
              <w:t>2.27)</w:t>
            </w:r>
            <w:r w:rsidRPr="000D16BC">
              <w:rPr>
                <w:rFonts w:ascii="Arial" w:eastAsia="Times New Roman" w:hAnsi="Arial" w:cs="Arial"/>
              </w:rPr>
              <w:t>*</w:t>
            </w:r>
            <w:proofErr w:type="gramEnd"/>
            <w:r w:rsidRPr="000D16BC"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A01AD" w14:textId="500691BC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1.66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186A4E">
              <w:rPr>
                <w:rFonts w:ascii="Arial" w:eastAsia="Times New Roman" w:hAnsi="Arial" w:cs="Arial"/>
              </w:rPr>
              <w:t xml:space="preserve">(1.18, </w:t>
            </w:r>
            <w:proofErr w:type="gramStart"/>
            <w:r w:rsidRPr="00186A4E">
              <w:rPr>
                <w:rFonts w:ascii="Arial" w:eastAsia="Times New Roman" w:hAnsi="Arial" w:cs="Arial"/>
              </w:rPr>
              <w:t>2.33)</w:t>
            </w:r>
            <w:r w:rsidRPr="000D16BC">
              <w:rPr>
                <w:rFonts w:ascii="Arial" w:eastAsia="Times New Roman" w:hAnsi="Arial" w:cs="Arial"/>
              </w:rPr>
              <w:t>*</w:t>
            </w:r>
            <w:proofErr w:type="gramEnd"/>
            <w:r w:rsidRPr="000D16BC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A2B7D" w14:textId="1CDE81C6" w:rsidR="0046090D" w:rsidRPr="000D16BC" w:rsidRDefault="0046090D" w:rsidP="0046090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D16BC">
              <w:rPr>
                <w:rFonts w:ascii="Arial" w:eastAsia="Times New Roman" w:hAnsi="Arial" w:cs="Arial"/>
              </w:rPr>
              <w:t>1.24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BD4FB2">
              <w:rPr>
                <w:rFonts w:ascii="Arial" w:eastAsia="Times New Roman" w:hAnsi="Arial" w:cs="Arial"/>
              </w:rPr>
              <w:t>(0.95, 1.64)</w:t>
            </w:r>
          </w:p>
        </w:tc>
      </w:tr>
    </w:tbl>
    <w:p w14:paraId="5FCBDF6F" w14:textId="49104885" w:rsidR="00C10D72" w:rsidRDefault="00893115">
      <w:pPr>
        <w:rPr>
          <w:rFonts w:ascii="Arial" w:hAnsi="Arial" w:cs="Arial"/>
        </w:rPr>
      </w:pPr>
      <w:r w:rsidRPr="00FB093D">
        <w:rPr>
          <w:rFonts w:ascii="Arial" w:hAnsi="Arial" w:cs="Arial"/>
        </w:rPr>
        <w:t>*p&lt;0.05, **p&lt;0.01, ***p&lt;0.001</w:t>
      </w:r>
      <w:r w:rsidR="00991441">
        <w:rPr>
          <w:rFonts w:ascii="Arial" w:hAnsi="Arial" w:cs="Arial"/>
        </w:rPr>
        <w:t>. T</w:t>
      </w:r>
      <w:r w:rsidR="00991441" w:rsidRPr="00991441">
        <w:rPr>
          <w:rFonts w:ascii="Arial" w:hAnsi="Arial" w:cs="Arial"/>
        </w:rPr>
        <w:t xml:space="preserve">he reference </w:t>
      </w:r>
      <w:r w:rsidR="00991441">
        <w:rPr>
          <w:rFonts w:ascii="Arial" w:hAnsi="Arial" w:cs="Arial"/>
        </w:rPr>
        <w:t xml:space="preserve">group used in analysis </w:t>
      </w:r>
      <w:r w:rsidR="00991441" w:rsidRPr="00991441">
        <w:rPr>
          <w:rFonts w:ascii="Arial" w:hAnsi="Arial" w:cs="Arial"/>
        </w:rPr>
        <w:t>for cT2</w:t>
      </w:r>
      <w:r w:rsidR="00991441">
        <w:rPr>
          <w:rFonts w:ascii="Arial" w:hAnsi="Arial" w:cs="Arial"/>
        </w:rPr>
        <w:t xml:space="preserve"> and</w:t>
      </w:r>
      <w:r w:rsidR="00991441" w:rsidRPr="00991441">
        <w:rPr>
          <w:rFonts w:ascii="Arial" w:hAnsi="Arial" w:cs="Arial"/>
        </w:rPr>
        <w:t xml:space="preserve"> cT3</w:t>
      </w:r>
      <w:r w:rsidR="00991441">
        <w:rPr>
          <w:rFonts w:ascii="Arial" w:hAnsi="Arial" w:cs="Arial"/>
        </w:rPr>
        <w:t xml:space="preserve"> i</w:t>
      </w:r>
      <w:r w:rsidR="00991441" w:rsidRPr="00991441">
        <w:rPr>
          <w:rFonts w:ascii="Arial" w:hAnsi="Arial" w:cs="Arial"/>
        </w:rPr>
        <w:t>ncludes Unknown</w:t>
      </w:r>
      <w:r w:rsidR="00991441">
        <w:rPr>
          <w:rFonts w:ascii="Arial" w:hAnsi="Arial" w:cs="Arial"/>
        </w:rPr>
        <w:t xml:space="preserve">, </w:t>
      </w:r>
      <w:r w:rsidR="00991441" w:rsidRPr="00991441">
        <w:rPr>
          <w:rFonts w:ascii="Arial" w:hAnsi="Arial" w:cs="Arial"/>
        </w:rPr>
        <w:t>Tot</w:t>
      </w:r>
      <w:r w:rsidR="00991441">
        <w:rPr>
          <w:rFonts w:ascii="Arial" w:hAnsi="Arial" w:cs="Arial"/>
        </w:rPr>
        <w:t xml:space="preserve">al and </w:t>
      </w:r>
      <w:r w:rsidR="00991441" w:rsidRPr="00991441">
        <w:rPr>
          <w:rFonts w:ascii="Arial" w:hAnsi="Arial" w:cs="Arial"/>
        </w:rPr>
        <w:t>Rad</w:t>
      </w:r>
      <w:r w:rsidR="00991441">
        <w:rPr>
          <w:rFonts w:ascii="Arial" w:hAnsi="Arial" w:cs="Arial"/>
        </w:rPr>
        <w:t>ical</w:t>
      </w:r>
      <w:r w:rsidR="00991441" w:rsidRPr="00991441">
        <w:rPr>
          <w:rFonts w:ascii="Arial" w:hAnsi="Arial" w:cs="Arial"/>
        </w:rPr>
        <w:t xml:space="preserve"> Nephrectomy</w:t>
      </w:r>
      <w:r w:rsidR="00991441">
        <w:rPr>
          <w:rFonts w:ascii="Arial" w:hAnsi="Arial" w:cs="Arial"/>
        </w:rPr>
        <w:t>, and</w:t>
      </w:r>
      <w:r w:rsidR="00991441" w:rsidRPr="00991441">
        <w:rPr>
          <w:rFonts w:ascii="Arial" w:hAnsi="Arial" w:cs="Arial"/>
        </w:rPr>
        <w:t xml:space="preserve"> Local Ablation</w:t>
      </w:r>
      <w:r w:rsidR="00991441">
        <w:rPr>
          <w:rFonts w:ascii="Arial" w:hAnsi="Arial" w:cs="Arial"/>
        </w:rPr>
        <w:t>.</w:t>
      </w:r>
    </w:p>
    <w:p w14:paraId="0D7691A7" w14:textId="77777777" w:rsidR="00BC32E2" w:rsidRDefault="00BC32E2">
      <w:pPr>
        <w:rPr>
          <w:rFonts w:ascii="Arial" w:hAnsi="Arial" w:cs="Arial"/>
        </w:rPr>
        <w:sectPr w:rsidR="00BC32E2" w:rsidSect="00A41B1C">
          <w:pgSz w:w="15840" w:h="12240" w:orient="landscape"/>
          <w:pgMar w:top="720" w:right="720" w:bottom="720" w:left="720" w:header="720" w:footer="720" w:gutter="0"/>
          <w:cols w:space="3420"/>
          <w:docGrid w:linePitch="360"/>
        </w:sectPr>
      </w:pPr>
    </w:p>
    <w:p w14:paraId="42CF9628" w14:textId="66778B45" w:rsidR="00BC32E2" w:rsidRDefault="00BC32E2">
      <w:pPr>
        <w:rPr>
          <w:rFonts w:ascii="Arial" w:hAnsi="Arial" w:cs="Arial"/>
        </w:rPr>
      </w:pPr>
      <w:r w:rsidRPr="00F36AF4">
        <w:rPr>
          <w:rFonts w:ascii="Arial" w:hAnsi="Arial" w:cs="Arial"/>
          <w:b/>
          <w:bCs/>
        </w:rPr>
        <w:lastRenderedPageBreak/>
        <w:t>Supplementary Figure 1</w:t>
      </w:r>
      <w:r>
        <w:rPr>
          <w:rFonts w:ascii="Arial" w:hAnsi="Arial" w:cs="Arial"/>
        </w:rPr>
        <w:tab/>
      </w:r>
      <w:r w:rsidR="00503D29">
        <w:rPr>
          <w:rFonts w:ascii="Arial" w:hAnsi="Arial" w:cs="Arial"/>
        </w:rPr>
        <w:t xml:space="preserve">Diagram showing </w:t>
      </w:r>
      <w:r w:rsidR="00F36AF4">
        <w:rPr>
          <w:rFonts w:ascii="Arial" w:hAnsi="Arial" w:cs="Arial"/>
        </w:rPr>
        <w:t xml:space="preserve">sample selection. </w:t>
      </w:r>
    </w:p>
    <w:p w14:paraId="038C7FD3" w14:textId="77777777" w:rsidR="00B00001" w:rsidRDefault="00B00001">
      <w:pPr>
        <w:rPr>
          <w:rFonts w:ascii="Arial" w:hAnsi="Arial" w:cs="Arial"/>
        </w:rPr>
      </w:pPr>
    </w:p>
    <w:p w14:paraId="1A6CE351" w14:textId="5219A156" w:rsidR="00BC32E2" w:rsidRPr="00A41B1C" w:rsidRDefault="00FF3DFA" w:rsidP="007F1E60">
      <w:pPr>
        <w:jc w:val="center"/>
        <w:rPr>
          <w:rFonts w:ascii="Arial" w:hAnsi="Arial" w:cs="Arial"/>
        </w:rPr>
      </w:pPr>
      <w:r w:rsidRPr="00FF3DFA">
        <w:rPr>
          <w:rFonts w:ascii="Arial" w:hAnsi="Arial" w:cs="Arial"/>
          <w:noProof/>
        </w:rPr>
        <w:drawing>
          <wp:inline distT="0" distB="0" distL="0" distR="0" wp14:anchorId="4DA2053C" wp14:editId="04BFF1C6">
            <wp:extent cx="4762500" cy="6350000"/>
            <wp:effectExtent l="0" t="0" r="0" b="0"/>
            <wp:docPr id="2098550187" name="Picture 1" descr="A flowchart of a patient's fl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8550187" name="Picture 1" descr="A flowchart of a patient's flow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635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C32E2" w:rsidRPr="00A41B1C" w:rsidSect="00F36AF4">
      <w:pgSz w:w="12240" w:h="15840"/>
      <w:pgMar w:top="720" w:right="720" w:bottom="720" w:left="720" w:header="720" w:footer="720" w:gutter="0"/>
      <w:cols w:space="34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D4D6F" w14:textId="77777777" w:rsidR="004812F8" w:rsidRDefault="004812F8" w:rsidP="00D7020A">
      <w:pPr>
        <w:spacing w:after="0" w:line="240" w:lineRule="auto"/>
      </w:pPr>
      <w:r>
        <w:separator/>
      </w:r>
    </w:p>
  </w:endnote>
  <w:endnote w:type="continuationSeparator" w:id="0">
    <w:p w14:paraId="79923FB9" w14:textId="77777777" w:rsidR="004812F8" w:rsidRDefault="004812F8" w:rsidP="00D702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78E98" w14:textId="77777777" w:rsidR="004812F8" w:rsidRDefault="004812F8" w:rsidP="00D7020A">
      <w:pPr>
        <w:spacing w:after="0" w:line="240" w:lineRule="auto"/>
      </w:pPr>
      <w:r>
        <w:separator/>
      </w:r>
    </w:p>
  </w:footnote>
  <w:footnote w:type="continuationSeparator" w:id="0">
    <w:p w14:paraId="05E04956" w14:textId="77777777" w:rsidR="004812F8" w:rsidRDefault="004812F8" w:rsidP="00D702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0D72"/>
    <w:rsid w:val="00000623"/>
    <w:rsid w:val="00001FB8"/>
    <w:rsid w:val="000031BC"/>
    <w:rsid w:val="0000480D"/>
    <w:rsid w:val="00004F3A"/>
    <w:rsid w:val="00006E3A"/>
    <w:rsid w:val="00007347"/>
    <w:rsid w:val="00015D11"/>
    <w:rsid w:val="00030E82"/>
    <w:rsid w:val="000368AD"/>
    <w:rsid w:val="00040BA1"/>
    <w:rsid w:val="00045C58"/>
    <w:rsid w:val="00050CBA"/>
    <w:rsid w:val="00050FB8"/>
    <w:rsid w:val="00053EC9"/>
    <w:rsid w:val="00060901"/>
    <w:rsid w:val="00065983"/>
    <w:rsid w:val="000738FE"/>
    <w:rsid w:val="0007520C"/>
    <w:rsid w:val="000773A2"/>
    <w:rsid w:val="00083749"/>
    <w:rsid w:val="00085395"/>
    <w:rsid w:val="0009154A"/>
    <w:rsid w:val="000923BA"/>
    <w:rsid w:val="00093DFF"/>
    <w:rsid w:val="000A3815"/>
    <w:rsid w:val="000A52CE"/>
    <w:rsid w:val="000B037B"/>
    <w:rsid w:val="000B06D0"/>
    <w:rsid w:val="000B1593"/>
    <w:rsid w:val="000B5F24"/>
    <w:rsid w:val="000B7444"/>
    <w:rsid w:val="000B7FC5"/>
    <w:rsid w:val="000C05AF"/>
    <w:rsid w:val="000D01EA"/>
    <w:rsid w:val="000D16BC"/>
    <w:rsid w:val="000D2C98"/>
    <w:rsid w:val="000D32A7"/>
    <w:rsid w:val="000D60E4"/>
    <w:rsid w:val="000D6F18"/>
    <w:rsid w:val="000E1BA6"/>
    <w:rsid w:val="000E2BCC"/>
    <w:rsid w:val="000E420F"/>
    <w:rsid w:val="000E5FF9"/>
    <w:rsid w:val="000E6F39"/>
    <w:rsid w:val="000F0499"/>
    <w:rsid w:val="000F2591"/>
    <w:rsid w:val="000F2EB3"/>
    <w:rsid w:val="000F34C4"/>
    <w:rsid w:val="000F44EB"/>
    <w:rsid w:val="000F7103"/>
    <w:rsid w:val="00113CFB"/>
    <w:rsid w:val="001160C4"/>
    <w:rsid w:val="00120F5D"/>
    <w:rsid w:val="00122E54"/>
    <w:rsid w:val="00123295"/>
    <w:rsid w:val="00124340"/>
    <w:rsid w:val="001262E6"/>
    <w:rsid w:val="001269D0"/>
    <w:rsid w:val="00136924"/>
    <w:rsid w:val="001440D6"/>
    <w:rsid w:val="001523EC"/>
    <w:rsid w:val="00153550"/>
    <w:rsid w:val="00161ADC"/>
    <w:rsid w:val="00161C3F"/>
    <w:rsid w:val="001620E5"/>
    <w:rsid w:val="001620E6"/>
    <w:rsid w:val="001628E3"/>
    <w:rsid w:val="001729AB"/>
    <w:rsid w:val="00185839"/>
    <w:rsid w:val="00186A4E"/>
    <w:rsid w:val="00186C49"/>
    <w:rsid w:val="00195B81"/>
    <w:rsid w:val="0019732E"/>
    <w:rsid w:val="001A06E9"/>
    <w:rsid w:val="001A5A28"/>
    <w:rsid w:val="001B02F2"/>
    <w:rsid w:val="001B2366"/>
    <w:rsid w:val="001C2B2E"/>
    <w:rsid w:val="001C58D7"/>
    <w:rsid w:val="001E0BB4"/>
    <w:rsid w:val="001F0617"/>
    <w:rsid w:val="001F208F"/>
    <w:rsid w:val="001F517A"/>
    <w:rsid w:val="001F562F"/>
    <w:rsid w:val="001F7FC6"/>
    <w:rsid w:val="002027C9"/>
    <w:rsid w:val="00202DDA"/>
    <w:rsid w:val="0020603B"/>
    <w:rsid w:val="002065DA"/>
    <w:rsid w:val="00210522"/>
    <w:rsid w:val="00211442"/>
    <w:rsid w:val="00211DE5"/>
    <w:rsid w:val="0021208F"/>
    <w:rsid w:val="00217801"/>
    <w:rsid w:val="002201C6"/>
    <w:rsid w:val="00222294"/>
    <w:rsid w:val="00225BEB"/>
    <w:rsid w:val="002312FA"/>
    <w:rsid w:val="002338B3"/>
    <w:rsid w:val="00235282"/>
    <w:rsid w:val="00236DAF"/>
    <w:rsid w:val="00237A57"/>
    <w:rsid w:val="00241942"/>
    <w:rsid w:val="002448EE"/>
    <w:rsid w:val="00245663"/>
    <w:rsid w:val="002511AF"/>
    <w:rsid w:val="0025137C"/>
    <w:rsid w:val="002642FD"/>
    <w:rsid w:val="00270C8A"/>
    <w:rsid w:val="0027133C"/>
    <w:rsid w:val="00271ACF"/>
    <w:rsid w:val="002748D0"/>
    <w:rsid w:val="002765FC"/>
    <w:rsid w:val="002776B3"/>
    <w:rsid w:val="00281807"/>
    <w:rsid w:val="00283023"/>
    <w:rsid w:val="00284F9C"/>
    <w:rsid w:val="00285120"/>
    <w:rsid w:val="00292DDD"/>
    <w:rsid w:val="002964D2"/>
    <w:rsid w:val="002A1170"/>
    <w:rsid w:val="002A74EA"/>
    <w:rsid w:val="002B0E2C"/>
    <w:rsid w:val="002B3B9D"/>
    <w:rsid w:val="002B599A"/>
    <w:rsid w:val="002C379F"/>
    <w:rsid w:val="002C3CE3"/>
    <w:rsid w:val="002C42E9"/>
    <w:rsid w:val="002E638D"/>
    <w:rsid w:val="002F7DD8"/>
    <w:rsid w:val="00301852"/>
    <w:rsid w:val="003040FF"/>
    <w:rsid w:val="00306BCE"/>
    <w:rsid w:val="003106F1"/>
    <w:rsid w:val="003202D1"/>
    <w:rsid w:val="00323FC0"/>
    <w:rsid w:val="00331C80"/>
    <w:rsid w:val="003411B3"/>
    <w:rsid w:val="00344307"/>
    <w:rsid w:val="00344D02"/>
    <w:rsid w:val="003469EA"/>
    <w:rsid w:val="00347718"/>
    <w:rsid w:val="003479A3"/>
    <w:rsid w:val="003527C2"/>
    <w:rsid w:val="003600BD"/>
    <w:rsid w:val="00362E25"/>
    <w:rsid w:val="00365F33"/>
    <w:rsid w:val="00371827"/>
    <w:rsid w:val="003803A0"/>
    <w:rsid w:val="00382D8B"/>
    <w:rsid w:val="00387083"/>
    <w:rsid w:val="00387FB2"/>
    <w:rsid w:val="0039366B"/>
    <w:rsid w:val="003979D3"/>
    <w:rsid w:val="003A08DC"/>
    <w:rsid w:val="003A5D99"/>
    <w:rsid w:val="003A7793"/>
    <w:rsid w:val="003B3C07"/>
    <w:rsid w:val="003B3E97"/>
    <w:rsid w:val="003B4A10"/>
    <w:rsid w:val="003B6375"/>
    <w:rsid w:val="003B7D83"/>
    <w:rsid w:val="003C3F00"/>
    <w:rsid w:val="003C5E14"/>
    <w:rsid w:val="003C7C41"/>
    <w:rsid w:val="003D150C"/>
    <w:rsid w:val="003D19AE"/>
    <w:rsid w:val="003D1DD7"/>
    <w:rsid w:val="003D3D12"/>
    <w:rsid w:val="003D57B0"/>
    <w:rsid w:val="003E058B"/>
    <w:rsid w:val="003F0C30"/>
    <w:rsid w:val="003F1FF1"/>
    <w:rsid w:val="004004CC"/>
    <w:rsid w:val="0040495F"/>
    <w:rsid w:val="00412F76"/>
    <w:rsid w:val="004137D2"/>
    <w:rsid w:val="00415EB2"/>
    <w:rsid w:val="00417764"/>
    <w:rsid w:val="00435876"/>
    <w:rsid w:val="0044524D"/>
    <w:rsid w:val="004509C0"/>
    <w:rsid w:val="00457452"/>
    <w:rsid w:val="0046090D"/>
    <w:rsid w:val="004615B1"/>
    <w:rsid w:val="00463C96"/>
    <w:rsid w:val="00465C75"/>
    <w:rsid w:val="0047006D"/>
    <w:rsid w:val="0047088F"/>
    <w:rsid w:val="00471856"/>
    <w:rsid w:val="00480C54"/>
    <w:rsid w:val="004812F8"/>
    <w:rsid w:val="0048194B"/>
    <w:rsid w:val="00485A4A"/>
    <w:rsid w:val="0049234D"/>
    <w:rsid w:val="004959DA"/>
    <w:rsid w:val="004A0C7C"/>
    <w:rsid w:val="004B6032"/>
    <w:rsid w:val="004C4FF7"/>
    <w:rsid w:val="004C64AF"/>
    <w:rsid w:val="004C6DBE"/>
    <w:rsid w:val="004D11C0"/>
    <w:rsid w:val="004D4ECB"/>
    <w:rsid w:val="004E11FF"/>
    <w:rsid w:val="004E1973"/>
    <w:rsid w:val="004E27CC"/>
    <w:rsid w:val="004E3DAD"/>
    <w:rsid w:val="004E57CA"/>
    <w:rsid w:val="004E5C82"/>
    <w:rsid w:val="004F6618"/>
    <w:rsid w:val="00503D29"/>
    <w:rsid w:val="0050542F"/>
    <w:rsid w:val="00510F97"/>
    <w:rsid w:val="00513077"/>
    <w:rsid w:val="005162AF"/>
    <w:rsid w:val="00521C4D"/>
    <w:rsid w:val="00526337"/>
    <w:rsid w:val="00531AE0"/>
    <w:rsid w:val="005324F0"/>
    <w:rsid w:val="00540B8F"/>
    <w:rsid w:val="00543D6B"/>
    <w:rsid w:val="00550205"/>
    <w:rsid w:val="00550547"/>
    <w:rsid w:val="005605D9"/>
    <w:rsid w:val="00562DDB"/>
    <w:rsid w:val="00570097"/>
    <w:rsid w:val="00574A42"/>
    <w:rsid w:val="00575F3B"/>
    <w:rsid w:val="00576212"/>
    <w:rsid w:val="00576FA6"/>
    <w:rsid w:val="0057758B"/>
    <w:rsid w:val="00585175"/>
    <w:rsid w:val="0058589A"/>
    <w:rsid w:val="005874DC"/>
    <w:rsid w:val="00594C99"/>
    <w:rsid w:val="00596A25"/>
    <w:rsid w:val="005A268C"/>
    <w:rsid w:val="005A3D45"/>
    <w:rsid w:val="005A503B"/>
    <w:rsid w:val="005B379F"/>
    <w:rsid w:val="005D3818"/>
    <w:rsid w:val="005D4E13"/>
    <w:rsid w:val="005D7A20"/>
    <w:rsid w:val="005D7E27"/>
    <w:rsid w:val="005E77A3"/>
    <w:rsid w:val="005F0E7B"/>
    <w:rsid w:val="005F4429"/>
    <w:rsid w:val="005F661E"/>
    <w:rsid w:val="00604A0D"/>
    <w:rsid w:val="00614CFE"/>
    <w:rsid w:val="00622F71"/>
    <w:rsid w:val="00627D40"/>
    <w:rsid w:val="00637D53"/>
    <w:rsid w:val="00642E62"/>
    <w:rsid w:val="00653027"/>
    <w:rsid w:val="006538FD"/>
    <w:rsid w:val="00657436"/>
    <w:rsid w:val="00657CF7"/>
    <w:rsid w:val="0066175C"/>
    <w:rsid w:val="00680E21"/>
    <w:rsid w:val="00685E02"/>
    <w:rsid w:val="00694993"/>
    <w:rsid w:val="006969F9"/>
    <w:rsid w:val="0069706E"/>
    <w:rsid w:val="006A7361"/>
    <w:rsid w:val="006C1075"/>
    <w:rsid w:val="006C38E0"/>
    <w:rsid w:val="006C6866"/>
    <w:rsid w:val="006D0BCE"/>
    <w:rsid w:val="006D19BB"/>
    <w:rsid w:val="006D4B02"/>
    <w:rsid w:val="006E7253"/>
    <w:rsid w:val="006E7D65"/>
    <w:rsid w:val="006F434B"/>
    <w:rsid w:val="00702467"/>
    <w:rsid w:val="00715691"/>
    <w:rsid w:val="00715F7A"/>
    <w:rsid w:val="00722662"/>
    <w:rsid w:val="00723931"/>
    <w:rsid w:val="00724D4C"/>
    <w:rsid w:val="0072582B"/>
    <w:rsid w:val="0072650D"/>
    <w:rsid w:val="00727368"/>
    <w:rsid w:val="0072762B"/>
    <w:rsid w:val="0073251D"/>
    <w:rsid w:val="007416D4"/>
    <w:rsid w:val="00741F18"/>
    <w:rsid w:val="00753CC8"/>
    <w:rsid w:val="00761BFF"/>
    <w:rsid w:val="0076334B"/>
    <w:rsid w:val="00765D5A"/>
    <w:rsid w:val="00767168"/>
    <w:rsid w:val="00783070"/>
    <w:rsid w:val="007849B2"/>
    <w:rsid w:val="007875EA"/>
    <w:rsid w:val="00790103"/>
    <w:rsid w:val="00790C84"/>
    <w:rsid w:val="00793327"/>
    <w:rsid w:val="007A0B84"/>
    <w:rsid w:val="007A6D77"/>
    <w:rsid w:val="007B35B3"/>
    <w:rsid w:val="007B4DFF"/>
    <w:rsid w:val="007B76EE"/>
    <w:rsid w:val="007B78A3"/>
    <w:rsid w:val="007D2C02"/>
    <w:rsid w:val="007D3354"/>
    <w:rsid w:val="007D54FF"/>
    <w:rsid w:val="007D6E34"/>
    <w:rsid w:val="007E1CB4"/>
    <w:rsid w:val="007E40D6"/>
    <w:rsid w:val="007E6089"/>
    <w:rsid w:val="007F1E60"/>
    <w:rsid w:val="007F20BE"/>
    <w:rsid w:val="007F64E0"/>
    <w:rsid w:val="00805E46"/>
    <w:rsid w:val="00806DC7"/>
    <w:rsid w:val="00814016"/>
    <w:rsid w:val="00815C6E"/>
    <w:rsid w:val="008235E7"/>
    <w:rsid w:val="008278A6"/>
    <w:rsid w:val="00832663"/>
    <w:rsid w:val="00834BF6"/>
    <w:rsid w:val="008414A2"/>
    <w:rsid w:val="00841567"/>
    <w:rsid w:val="008637CE"/>
    <w:rsid w:val="00866C94"/>
    <w:rsid w:val="00867CBB"/>
    <w:rsid w:val="00871684"/>
    <w:rsid w:val="00873B52"/>
    <w:rsid w:val="0087644F"/>
    <w:rsid w:val="008868D5"/>
    <w:rsid w:val="00893115"/>
    <w:rsid w:val="0089495E"/>
    <w:rsid w:val="008A15A4"/>
    <w:rsid w:val="008A15B5"/>
    <w:rsid w:val="008A33E5"/>
    <w:rsid w:val="008A4131"/>
    <w:rsid w:val="008B3DE0"/>
    <w:rsid w:val="008C066F"/>
    <w:rsid w:val="008C58C0"/>
    <w:rsid w:val="008C5B30"/>
    <w:rsid w:val="008C72FA"/>
    <w:rsid w:val="008D0406"/>
    <w:rsid w:val="008D2BA3"/>
    <w:rsid w:val="008D3CBC"/>
    <w:rsid w:val="008D5669"/>
    <w:rsid w:val="008E330A"/>
    <w:rsid w:val="008E391D"/>
    <w:rsid w:val="008F12A4"/>
    <w:rsid w:val="008F4C12"/>
    <w:rsid w:val="008F540D"/>
    <w:rsid w:val="00912CC0"/>
    <w:rsid w:val="0091613E"/>
    <w:rsid w:val="0091648B"/>
    <w:rsid w:val="0091699A"/>
    <w:rsid w:val="00922F08"/>
    <w:rsid w:val="009232C3"/>
    <w:rsid w:val="00925BEE"/>
    <w:rsid w:val="00925CD4"/>
    <w:rsid w:val="00926419"/>
    <w:rsid w:val="00935FD6"/>
    <w:rsid w:val="00942631"/>
    <w:rsid w:val="009449FB"/>
    <w:rsid w:val="00945792"/>
    <w:rsid w:val="00955DDC"/>
    <w:rsid w:val="0095609D"/>
    <w:rsid w:val="00963F71"/>
    <w:rsid w:val="00972A38"/>
    <w:rsid w:val="009754B0"/>
    <w:rsid w:val="00976734"/>
    <w:rsid w:val="00976867"/>
    <w:rsid w:val="00976E1B"/>
    <w:rsid w:val="009856A5"/>
    <w:rsid w:val="0098644C"/>
    <w:rsid w:val="00991441"/>
    <w:rsid w:val="0099375F"/>
    <w:rsid w:val="00993E82"/>
    <w:rsid w:val="009971CF"/>
    <w:rsid w:val="00997C8A"/>
    <w:rsid w:val="009A1515"/>
    <w:rsid w:val="009A19B3"/>
    <w:rsid w:val="009A3B09"/>
    <w:rsid w:val="009A60EB"/>
    <w:rsid w:val="009B15EB"/>
    <w:rsid w:val="009D1753"/>
    <w:rsid w:val="009D78B8"/>
    <w:rsid w:val="009E31C7"/>
    <w:rsid w:val="009E6CC9"/>
    <w:rsid w:val="009F55B7"/>
    <w:rsid w:val="00A02CB9"/>
    <w:rsid w:val="00A03047"/>
    <w:rsid w:val="00A03B2E"/>
    <w:rsid w:val="00A13636"/>
    <w:rsid w:val="00A15DD1"/>
    <w:rsid w:val="00A3042C"/>
    <w:rsid w:val="00A31C40"/>
    <w:rsid w:val="00A32CCE"/>
    <w:rsid w:val="00A34169"/>
    <w:rsid w:val="00A35E0F"/>
    <w:rsid w:val="00A41B1C"/>
    <w:rsid w:val="00A43443"/>
    <w:rsid w:val="00A46469"/>
    <w:rsid w:val="00A4775B"/>
    <w:rsid w:val="00A51C05"/>
    <w:rsid w:val="00A51F2F"/>
    <w:rsid w:val="00A53101"/>
    <w:rsid w:val="00A60044"/>
    <w:rsid w:val="00A62252"/>
    <w:rsid w:val="00A64C52"/>
    <w:rsid w:val="00A75BD8"/>
    <w:rsid w:val="00A826F0"/>
    <w:rsid w:val="00A84064"/>
    <w:rsid w:val="00A8520C"/>
    <w:rsid w:val="00A868DD"/>
    <w:rsid w:val="00A97218"/>
    <w:rsid w:val="00AA5951"/>
    <w:rsid w:val="00AA5C52"/>
    <w:rsid w:val="00AA66AE"/>
    <w:rsid w:val="00AA7264"/>
    <w:rsid w:val="00AA75EE"/>
    <w:rsid w:val="00AB1F51"/>
    <w:rsid w:val="00AB25A6"/>
    <w:rsid w:val="00AB2B22"/>
    <w:rsid w:val="00AB4F0D"/>
    <w:rsid w:val="00AC3EA1"/>
    <w:rsid w:val="00AC4948"/>
    <w:rsid w:val="00AC6411"/>
    <w:rsid w:val="00AD0CA8"/>
    <w:rsid w:val="00AD3BB5"/>
    <w:rsid w:val="00AD46B7"/>
    <w:rsid w:val="00AD6207"/>
    <w:rsid w:val="00AE41CD"/>
    <w:rsid w:val="00AF4D83"/>
    <w:rsid w:val="00B00001"/>
    <w:rsid w:val="00B019E1"/>
    <w:rsid w:val="00B03A14"/>
    <w:rsid w:val="00B0746D"/>
    <w:rsid w:val="00B1015C"/>
    <w:rsid w:val="00B13A18"/>
    <w:rsid w:val="00B21BBA"/>
    <w:rsid w:val="00B2226D"/>
    <w:rsid w:val="00B26133"/>
    <w:rsid w:val="00B27435"/>
    <w:rsid w:val="00B34882"/>
    <w:rsid w:val="00B42A63"/>
    <w:rsid w:val="00B444DE"/>
    <w:rsid w:val="00B500C8"/>
    <w:rsid w:val="00B55080"/>
    <w:rsid w:val="00B57A35"/>
    <w:rsid w:val="00B60B93"/>
    <w:rsid w:val="00B66B35"/>
    <w:rsid w:val="00B87F76"/>
    <w:rsid w:val="00B94A2C"/>
    <w:rsid w:val="00BB1D4E"/>
    <w:rsid w:val="00BB2CD9"/>
    <w:rsid w:val="00BC1A7E"/>
    <w:rsid w:val="00BC1FC8"/>
    <w:rsid w:val="00BC32E2"/>
    <w:rsid w:val="00BC645B"/>
    <w:rsid w:val="00BD09D9"/>
    <w:rsid w:val="00BD1CFF"/>
    <w:rsid w:val="00BD4BEA"/>
    <w:rsid w:val="00BD4FB2"/>
    <w:rsid w:val="00BD6ABD"/>
    <w:rsid w:val="00BE4F58"/>
    <w:rsid w:val="00BF190D"/>
    <w:rsid w:val="00BF363A"/>
    <w:rsid w:val="00C014D9"/>
    <w:rsid w:val="00C10D72"/>
    <w:rsid w:val="00C10F7F"/>
    <w:rsid w:val="00C11852"/>
    <w:rsid w:val="00C124D9"/>
    <w:rsid w:val="00C234D4"/>
    <w:rsid w:val="00C3557D"/>
    <w:rsid w:val="00C37623"/>
    <w:rsid w:val="00C4040A"/>
    <w:rsid w:val="00C420CF"/>
    <w:rsid w:val="00C43B6D"/>
    <w:rsid w:val="00C43F49"/>
    <w:rsid w:val="00C476D3"/>
    <w:rsid w:val="00C47DA0"/>
    <w:rsid w:val="00C510C7"/>
    <w:rsid w:val="00C51C1B"/>
    <w:rsid w:val="00C53C24"/>
    <w:rsid w:val="00C5627B"/>
    <w:rsid w:val="00C60E3A"/>
    <w:rsid w:val="00C70C7E"/>
    <w:rsid w:val="00C7515A"/>
    <w:rsid w:val="00C84A41"/>
    <w:rsid w:val="00C85597"/>
    <w:rsid w:val="00C9640E"/>
    <w:rsid w:val="00C96DD5"/>
    <w:rsid w:val="00C97701"/>
    <w:rsid w:val="00CA7CC7"/>
    <w:rsid w:val="00CB0209"/>
    <w:rsid w:val="00CB1F0B"/>
    <w:rsid w:val="00CB5BD7"/>
    <w:rsid w:val="00CB6B25"/>
    <w:rsid w:val="00CC0762"/>
    <w:rsid w:val="00CC0BFA"/>
    <w:rsid w:val="00CC31A8"/>
    <w:rsid w:val="00CC797C"/>
    <w:rsid w:val="00CD69B2"/>
    <w:rsid w:val="00CD6C53"/>
    <w:rsid w:val="00CE1830"/>
    <w:rsid w:val="00CF1F6F"/>
    <w:rsid w:val="00CF3AED"/>
    <w:rsid w:val="00CF5E52"/>
    <w:rsid w:val="00D102EA"/>
    <w:rsid w:val="00D13496"/>
    <w:rsid w:val="00D17FAA"/>
    <w:rsid w:val="00D31D55"/>
    <w:rsid w:val="00D320C6"/>
    <w:rsid w:val="00D33D12"/>
    <w:rsid w:val="00D349B5"/>
    <w:rsid w:val="00D35E61"/>
    <w:rsid w:val="00D4746A"/>
    <w:rsid w:val="00D50B8E"/>
    <w:rsid w:val="00D559D1"/>
    <w:rsid w:val="00D64744"/>
    <w:rsid w:val="00D64BA1"/>
    <w:rsid w:val="00D7020A"/>
    <w:rsid w:val="00D713B2"/>
    <w:rsid w:val="00D75625"/>
    <w:rsid w:val="00D777F8"/>
    <w:rsid w:val="00D8392C"/>
    <w:rsid w:val="00D84B11"/>
    <w:rsid w:val="00D85741"/>
    <w:rsid w:val="00D924D6"/>
    <w:rsid w:val="00D94F40"/>
    <w:rsid w:val="00D957D4"/>
    <w:rsid w:val="00DA5B60"/>
    <w:rsid w:val="00DA77D6"/>
    <w:rsid w:val="00DB11A2"/>
    <w:rsid w:val="00DB3287"/>
    <w:rsid w:val="00DB338D"/>
    <w:rsid w:val="00DB386B"/>
    <w:rsid w:val="00DB506C"/>
    <w:rsid w:val="00DB50D4"/>
    <w:rsid w:val="00DC04CD"/>
    <w:rsid w:val="00DC641E"/>
    <w:rsid w:val="00DD1418"/>
    <w:rsid w:val="00DD29E1"/>
    <w:rsid w:val="00DD2C8F"/>
    <w:rsid w:val="00DD37B0"/>
    <w:rsid w:val="00DD6344"/>
    <w:rsid w:val="00DE6089"/>
    <w:rsid w:val="00DE64B9"/>
    <w:rsid w:val="00DF0048"/>
    <w:rsid w:val="00DF1109"/>
    <w:rsid w:val="00DF389F"/>
    <w:rsid w:val="00E11FAE"/>
    <w:rsid w:val="00E13DAC"/>
    <w:rsid w:val="00E20B76"/>
    <w:rsid w:val="00E31719"/>
    <w:rsid w:val="00E36C8F"/>
    <w:rsid w:val="00E417A0"/>
    <w:rsid w:val="00E52EB0"/>
    <w:rsid w:val="00E55EAD"/>
    <w:rsid w:val="00E57906"/>
    <w:rsid w:val="00E607A1"/>
    <w:rsid w:val="00E65E18"/>
    <w:rsid w:val="00E74635"/>
    <w:rsid w:val="00E844EC"/>
    <w:rsid w:val="00E864BB"/>
    <w:rsid w:val="00EC0E53"/>
    <w:rsid w:val="00EC237F"/>
    <w:rsid w:val="00EC3394"/>
    <w:rsid w:val="00EC504F"/>
    <w:rsid w:val="00EC7835"/>
    <w:rsid w:val="00ED31C8"/>
    <w:rsid w:val="00ED4997"/>
    <w:rsid w:val="00ED6F48"/>
    <w:rsid w:val="00ED6FA3"/>
    <w:rsid w:val="00EE245A"/>
    <w:rsid w:val="00EE3A2F"/>
    <w:rsid w:val="00EF09D6"/>
    <w:rsid w:val="00EF2CD6"/>
    <w:rsid w:val="00EF55F6"/>
    <w:rsid w:val="00F01AC8"/>
    <w:rsid w:val="00F03192"/>
    <w:rsid w:val="00F251C6"/>
    <w:rsid w:val="00F26E9E"/>
    <w:rsid w:val="00F36615"/>
    <w:rsid w:val="00F36AF4"/>
    <w:rsid w:val="00F41A12"/>
    <w:rsid w:val="00F41C42"/>
    <w:rsid w:val="00F4205D"/>
    <w:rsid w:val="00F43B04"/>
    <w:rsid w:val="00F461E6"/>
    <w:rsid w:val="00F47D13"/>
    <w:rsid w:val="00F5018E"/>
    <w:rsid w:val="00F50711"/>
    <w:rsid w:val="00F543E4"/>
    <w:rsid w:val="00F5793F"/>
    <w:rsid w:val="00F6162A"/>
    <w:rsid w:val="00F61971"/>
    <w:rsid w:val="00F87D27"/>
    <w:rsid w:val="00F95B71"/>
    <w:rsid w:val="00F972B5"/>
    <w:rsid w:val="00F97640"/>
    <w:rsid w:val="00FB06A5"/>
    <w:rsid w:val="00FB093D"/>
    <w:rsid w:val="00FB2C9B"/>
    <w:rsid w:val="00FC7AD9"/>
    <w:rsid w:val="00FD1F3B"/>
    <w:rsid w:val="00FD2BEE"/>
    <w:rsid w:val="00FD5F6C"/>
    <w:rsid w:val="00FD6D33"/>
    <w:rsid w:val="00FE07AD"/>
    <w:rsid w:val="00FE1B7C"/>
    <w:rsid w:val="00FE230B"/>
    <w:rsid w:val="00FF2C8B"/>
    <w:rsid w:val="00FF314F"/>
    <w:rsid w:val="00FF3275"/>
    <w:rsid w:val="00FF3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C6F7FF"/>
  <w15:chartTrackingRefBased/>
  <w15:docId w15:val="{BE6AFD08-3DA3-4995-B341-5135C8D1D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D16B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D16BC"/>
    <w:rPr>
      <w:color w:val="954F72"/>
      <w:u w:val="single"/>
    </w:rPr>
  </w:style>
  <w:style w:type="paragraph" w:customStyle="1" w:styleId="msonormal0">
    <w:name w:val="msonormal"/>
    <w:basedOn w:val="Normal"/>
    <w:rsid w:val="000D16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D16BC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6">
    <w:name w:val="xl66"/>
    <w:basedOn w:val="Normal"/>
    <w:rsid w:val="000D16B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7">
    <w:name w:val="xl67"/>
    <w:basedOn w:val="Normal"/>
    <w:rsid w:val="000D16B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0D16B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0D16BC"/>
    <w:pPr>
      <w:shd w:val="clear" w:color="000000" w:fill="DDEBF7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0D16BC"/>
    <w:pPr>
      <w:shd w:val="clear" w:color="000000" w:fill="FCE4D6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0D16BC"/>
    <w:pPr>
      <w:shd w:val="clear" w:color="000000" w:fill="DDEBF7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2">
    <w:name w:val="xl72"/>
    <w:basedOn w:val="Normal"/>
    <w:rsid w:val="000D16B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3">
    <w:name w:val="xl73"/>
    <w:basedOn w:val="Normal"/>
    <w:rsid w:val="000D16BC"/>
    <w:pPr>
      <w:pBdr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Normal"/>
    <w:rsid w:val="000D16BC"/>
    <w:pPr>
      <w:pBdr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Normal"/>
    <w:rsid w:val="000D16B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6">
    <w:name w:val="xl76"/>
    <w:basedOn w:val="Normal"/>
    <w:rsid w:val="000D16BC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7">
    <w:name w:val="xl77"/>
    <w:basedOn w:val="Normal"/>
    <w:rsid w:val="000D16BC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344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702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020A"/>
  </w:style>
  <w:style w:type="paragraph" w:styleId="Footer">
    <w:name w:val="footer"/>
    <w:basedOn w:val="Normal"/>
    <w:link w:val="FooterChar"/>
    <w:uiPriority w:val="99"/>
    <w:unhideWhenUsed/>
    <w:rsid w:val="00D702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20A"/>
  </w:style>
  <w:style w:type="paragraph" w:styleId="Revision">
    <w:name w:val="Revision"/>
    <w:hidden/>
    <w:uiPriority w:val="99"/>
    <w:semiHidden/>
    <w:rsid w:val="00C43B6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716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16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16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6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6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6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6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2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76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9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43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9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9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20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4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D12263-58D5-4A10-AA2A-8E84CC5281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6</Pages>
  <Words>5212</Words>
  <Characters>25959</Characters>
  <Application>Microsoft Office Word</Application>
  <DocSecurity>0</DocSecurity>
  <Lines>2884</Lines>
  <Paragraphs>25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well Park</Company>
  <LinksUpToDate>false</LinksUpToDate>
  <CharactersWithSpaces>28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ai, Ken</dc:creator>
  <cp:keywords/>
  <dc:description/>
  <cp:lastModifiedBy>Batai, Ken</cp:lastModifiedBy>
  <cp:revision>10</cp:revision>
  <dcterms:created xsi:type="dcterms:W3CDTF">2023-12-20T21:00:00Z</dcterms:created>
  <dcterms:modified xsi:type="dcterms:W3CDTF">2023-12-20T22:09:00Z</dcterms:modified>
</cp:coreProperties>
</file>